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98753" w14:textId="7A55C4EB" w:rsidR="00DC3BF5" w:rsidRPr="00715CCC" w:rsidRDefault="00DC3BF5" w:rsidP="00DC3BF5">
      <w:pPr>
        <w:rPr>
          <w:b/>
          <w:sz w:val="24"/>
          <w:szCs w:val="24"/>
        </w:rPr>
      </w:pPr>
      <w:r w:rsidRPr="00715CCC">
        <w:rPr>
          <w:rFonts w:ascii="Times New Roman" w:hAnsi="Times New Roman" w:cs="Times New Roman"/>
          <w:b/>
          <w:sz w:val="20"/>
          <w:szCs w:val="20"/>
        </w:rPr>
        <w:t>Supplemental Table 1 – Clinical features among COVID</w:t>
      </w:r>
      <w:r>
        <w:rPr>
          <w:rFonts w:ascii="Times New Roman" w:hAnsi="Times New Roman" w:cs="Times New Roman"/>
          <w:b/>
          <w:sz w:val="20"/>
          <w:szCs w:val="20"/>
        </w:rPr>
        <w:t>–</w:t>
      </w:r>
      <w:r w:rsidRPr="00715CCC">
        <w:rPr>
          <w:rFonts w:ascii="Times New Roman" w:hAnsi="Times New Roman" w:cs="Times New Roman"/>
          <w:b/>
          <w:sz w:val="20"/>
          <w:szCs w:val="20"/>
        </w:rPr>
        <w:t>19 patients</w:t>
      </w:r>
      <w:r w:rsidR="00883B85">
        <w:rPr>
          <w:rFonts w:ascii="Times New Roman" w:hAnsi="Times New Roman" w:cs="Times New Roman"/>
          <w:b/>
          <w:sz w:val="20"/>
          <w:szCs w:val="20"/>
        </w:rPr>
        <w:t xml:space="preserve"> by severity category</w:t>
      </w:r>
    </w:p>
    <w:tbl>
      <w:tblPr>
        <w:tblStyle w:val="TableGrid"/>
        <w:tblW w:w="1053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1627"/>
        <w:gridCol w:w="1667"/>
        <w:gridCol w:w="1440"/>
        <w:gridCol w:w="1350"/>
        <w:gridCol w:w="1080"/>
      </w:tblGrid>
      <w:tr w:rsidR="00CD064B" w:rsidRPr="00A60299" w14:paraId="2F9D7DED" w14:textId="77777777" w:rsidTr="001B2807">
        <w:tc>
          <w:tcPr>
            <w:tcW w:w="3366" w:type="dxa"/>
            <w:vMerge w:val="restart"/>
            <w:tcBorders>
              <w:top w:val="single" w:sz="4" w:space="0" w:color="auto"/>
            </w:tcBorders>
          </w:tcPr>
          <w:p w14:paraId="0BC60A2E" w14:textId="77777777" w:rsidR="00CD064B" w:rsidRPr="00A60299" w:rsidRDefault="00CD064B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78135B1" w14:textId="77777777" w:rsidR="00CD064B" w:rsidRPr="00A60299" w:rsidRDefault="00CD064B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B62650E" w14:textId="77777777" w:rsidR="00CD064B" w:rsidRDefault="00CD064B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79B617A" w14:textId="42F59CDE" w:rsidR="00CD064B" w:rsidRPr="00A60299" w:rsidRDefault="00CD064B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6084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D590013" w14:textId="77777777" w:rsidR="00CD064B" w:rsidRPr="00A60299" w:rsidRDefault="00CD06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ID-19 severity catego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A2061" w14:textId="77777777" w:rsidR="00CD064B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B91A61" w14:textId="77777777" w:rsidR="00CD064B" w:rsidRDefault="00CD064B" w:rsidP="001B2807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35DFB8" w14:textId="77777777" w:rsidR="00CD064B" w:rsidRDefault="00CD064B" w:rsidP="001B2807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5D62A1" w14:textId="477070F8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CD064B" w:rsidRPr="00A60299" w14:paraId="6C9B8154" w14:textId="77777777" w:rsidTr="001B2807">
        <w:tc>
          <w:tcPr>
            <w:tcW w:w="3366" w:type="dxa"/>
            <w:vMerge/>
            <w:tcBorders>
              <w:bottom w:val="single" w:sz="4" w:space="0" w:color="auto"/>
            </w:tcBorders>
          </w:tcPr>
          <w:p w14:paraId="65B26EC9" w14:textId="58929E0C" w:rsidR="00CD064B" w:rsidRPr="00A60299" w:rsidRDefault="00CD064B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443B8EE" w14:textId="5358C015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symptomatic</w:t>
            </w:r>
          </w:p>
          <w:p w14:paraId="351A30EB" w14:textId="0ECDC252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72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A2E4D8" w14:textId="77777777" w:rsidR="00CD064B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ld/moderate</w:t>
            </w:r>
          </w:p>
          <w:p w14:paraId="0C1BF324" w14:textId="296A602F" w:rsidR="00CD064B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ymptomatic</w:t>
            </w:r>
          </w:p>
          <w:p w14:paraId="2C8EB0D8" w14:textId="44D8A2CD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2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37286" w14:textId="06A46B5B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vere </w:t>
            </w:r>
          </w:p>
          <w:p w14:paraId="31AACBB4" w14:textId="0536054A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=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B594F" w14:textId="77777777" w:rsidR="00CD064B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tical</w:t>
            </w:r>
          </w:p>
          <w:p w14:paraId="6ABDEBEA" w14:textId="0AF7ABFB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3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589FE" w14:textId="64891B32" w:rsidR="00CD064B" w:rsidRPr="00A60299" w:rsidRDefault="00CD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43764" w:rsidRPr="00A60299" w14:paraId="51432626" w14:textId="77777777" w:rsidTr="001B2807">
        <w:tc>
          <w:tcPr>
            <w:tcW w:w="3366" w:type="dxa"/>
            <w:tcBorders>
              <w:top w:val="single" w:sz="4" w:space="0" w:color="auto"/>
              <w:bottom w:val="nil"/>
            </w:tcBorders>
          </w:tcPr>
          <w:p w14:paraId="24BD6C3B" w14:textId="77777777" w:rsidR="00843764" w:rsidRPr="00A60299" w:rsidRDefault="00843764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Soci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demographic features: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11EDC6EA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14:paraId="52306E81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9F4AA50" w14:textId="792316D9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629B641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A36BED0" w14:textId="13105F6E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326D54D5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181B71EC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Gender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FEE36B6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18059DC6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B5C500" w14:textId="270C2574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E56F50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536597" w14:textId="3941DDC4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7352F015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4AF70180" w14:textId="77777777" w:rsidR="00843764" w:rsidRPr="00A60299" w:rsidRDefault="00843764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 Male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10167AA" w14:textId="3D235E6C" w:rsidR="00843764" w:rsidRPr="00A60299" w:rsidRDefault="00102BE6" w:rsidP="004E27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68E4BCB5" w14:textId="480D505B" w:rsidR="00843764" w:rsidRPr="00A60299" w:rsidRDefault="004E276D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58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F2A845" w14:textId="59417856" w:rsidR="00843764" w:rsidRPr="00A60299" w:rsidRDefault="00843764" w:rsidP="004E27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D3946F" w14:textId="01CC8F12" w:rsidR="00843764" w:rsidRDefault="004E276D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62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2E2BCB" w14:textId="2B165DF9" w:rsidR="00843764" w:rsidRPr="00A60299" w:rsidRDefault="00843764" w:rsidP="004E27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43764" w:rsidRPr="00A60299" w14:paraId="2F0F0648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78A4B5AE" w14:textId="29688186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ot pregnant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1DADAA1" w14:textId="30F92B6C" w:rsidR="00843764" w:rsidRPr="00A60299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 (38.2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69DF7D66" w14:textId="62039B2F" w:rsidR="00843764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38.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024D99" w14:textId="26B4AC55" w:rsidR="00843764" w:rsidRPr="00A60299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3.9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5904B4" w14:textId="7C43F917" w:rsidR="00843764" w:rsidRPr="00A60299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7.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67AAC5" w14:textId="4DF21694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3544EFEB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6E70D344" w14:textId="293DB6C4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Female (pregnant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965D31B" w14:textId="0F8FE6B9" w:rsidR="00843764" w:rsidRPr="00A60299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7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0A291D53" w14:textId="1E930759" w:rsidR="00843764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60B94E" w14:textId="38FAB835" w:rsidR="00843764" w:rsidRPr="00A60299" w:rsidRDefault="004E276D" w:rsidP="004E27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356BE2" w14:textId="05798D71" w:rsidR="00843764" w:rsidRPr="00A60299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B1C0F9" w14:textId="01165E89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6825E619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4FD15C59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Age in year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DD0B2F3" w14:textId="6C18A75B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2679EA8A" w14:textId="7945E037" w:rsidR="00843764" w:rsidRPr="00A60299" w:rsidRDefault="004E276D" w:rsidP="004E27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26–4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A6DEE58" w14:textId="4CBA1089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E276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993247" w14:textId="05ECFC40" w:rsidR="00843764" w:rsidRPr="00A60299" w:rsidRDefault="004E276D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0 (37–64)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5D662F" w14:textId="78D5A53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4F9EFEA3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10F942CC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Age group [years]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5844D4C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3DC8286C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F96377E" w14:textId="2E278939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B5CBCC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DBE9A4" w14:textId="162AA2D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6B6B96D6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219B86B0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&lt; 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68ACEC0" w14:textId="1D486378" w:rsidR="00843764" w:rsidRPr="00A60299" w:rsidRDefault="00647932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63FD536F" w14:textId="217A7277" w:rsidR="00843764" w:rsidRPr="00A60299" w:rsidRDefault="00647932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2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62A7A28" w14:textId="4F4F8FE2" w:rsidR="00843764" w:rsidRPr="00A60299" w:rsidRDefault="00647932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6B04DE" w14:textId="44CFC185" w:rsidR="00843764" w:rsidRPr="00A60299" w:rsidRDefault="00647932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.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9D4BA3" w14:textId="713FEBF9" w:rsidR="00843764" w:rsidRPr="00A60299" w:rsidRDefault="00647932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51F0837D" w14:textId="77777777" w:rsidTr="001B2807">
        <w:tc>
          <w:tcPr>
            <w:tcW w:w="3366" w:type="dxa"/>
            <w:tcBorders>
              <w:top w:val="nil"/>
              <w:bottom w:val="nil"/>
            </w:tcBorders>
          </w:tcPr>
          <w:p w14:paraId="19867BCB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24 – 44 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747CB86" w14:textId="1DAE2D9B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9 (62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14:paraId="4D88EF76" w14:textId="52C8C137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 (62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857B708" w14:textId="44439FFC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C5CDDD" w14:textId="4A6FB639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5.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15A890" w14:textId="2FA66036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5C5A8075" w14:textId="77777777" w:rsidTr="001B2807">
        <w:tc>
          <w:tcPr>
            <w:tcW w:w="3366" w:type="dxa"/>
            <w:tcBorders>
              <w:top w:val="nil"/>
            </w:tcBorders>
          </w:tcPr>
          <w:p w14:paraId="12F130D3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45 – 59 </w:t>
            </w:r>
          </w:p>
        </w:tc>
        <w:tc>
          <w:tcPr>
            <w:tcW w:w="1627" w:type="dxa"/>
            <w:tcBorders>
              <w:top w:val="nil"/>
            </w:tcBorders>
          </w:tcPr>
          <w:p w14:paraId="49EABD08" w14:textId="69F88E41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</w:tcBorders>
          </w:tcPr>
          <w:p w14:paraId="45A5949A" w14:textId="4EAB6D38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17.4)</w:t>
            </w:r>
          </w:p>
        </w:tc>
        <w:tc>
          <w:tcPr>
            <w:tcW w:w="1440" w:type="dxa"/>
            <w:tcBorders>
              <w:top w:val="nil"/>
            </w:tcBorders>
          </w:tcPr>
          <w:p w14:paraId="4D62C674" w14:textId="75DF941C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</w:tcBorders>
          </w:tcPr>
          <w:p w14:paraId="5AE087FC" w14:textId="1904D7D4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29.7)</w:t>
            </w:r>
          </w:p>
        </w:tc>
        <w:tc>
          <w:tcPr>
            <w:tcW w:w="1080" w:type="dxa"/>
            <w:tcBorders>
              <w:top w:val="nil"/>
            </w:tcBorders>
          </w:tcPr>
          <w:p w14:paraId="61643538" w14:textId="6B774D62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0246A8EE" w14:textId="77777777" w:rsidTr="001B2807">
        <w:tc>
          <w:tcPr>
            <w:tcW w:w="3366" w:type="dxa"/>
          </w:tcPr>
          <w:p w14:paraId="16FEDD8D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≥ 60        </w:t>
            </w:r>
          </w:p>
        </w:tc>
        <w:tc>
          <w:tcPr>
            <w:tcW w:w="1627" w:type="dxa"/>
          </w:tcPr>
          <w:p w14:paraId="4A8623EB" w14:textId="64E30FA3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24358E81" w14:textId="70EA89E3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8.0)</w:t>
            </w:r>
          </w:p>
        </w:tc>
        <w:tc>
          <w:tcPr>
            <w:tcW w:w="1440" w:type="dxa"/>
          </w:tcPr>
          <w:p w14:paraId="171CC2F8" w14:textId="6461D2A8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814E060" w14:textId="2FE01783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2.4)</w:t>
            </w:r>
          </w:p>
        </w:tc>
        <w:tc>
          <w:tcPr>
            <w:tcW w:w="1080" w:type="dxa"/>
          </w:tcPr>
          <w:p w14:paraId="45705A58" w14:textId="72CDB13A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1A3FD786" w14:textId="77777777" w:rsidTr="001B2807">
        <w:tc>
          <w:tcPr>
            <w:tcW w:w="3366" w:type="dxa"/>
          </w:tcPr>
          <w:p w14:paraId="6BCB6675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Residence</w:t>
            </w:r>
          </w:p>
        </w:tc>
        <w:tc>
          <w:tcPr>
            <w:tcW w:w="1627" w:type="dxa"/>
          </w:tcPr>
          <w:p w14:paraId="752698F4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264A022B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4C6C28C" w14:textId="35A8C2E8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284D576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8226314" w14:textId="33F0A8B4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542C319C" w14:textId="77777777" w:rsidTr="001B2807">
        <w:tc>
          <w:tcPr>
            <w:tcW w:w="3366" w:type="dxa"/>
          </w:tcPr>
          <w:p w14:paraId="1E3C00AE" w14:textId="7777777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Rural</w:t>
            </w:r>
          </w:p>
        </w:tc>
        <w:tc>
          <w:tcPr>
            <w:tcW w:w="1627" w:type="dxa"/>
          </w:tcPr>
          <w:p w14:paraId="7EF2D43F" w14:textId="6375A6B6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7D5A2E3F" w14:textId="34E0C42C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19.6)</w:t>
            </w:r>
          </w:p>
        </w:tc>
        <w:tc>
          <w:tcPr>
            <w:tcW w:w="1440" w:type="dxa"/>
          </w:tcPr>
          <w:p w14:paraId="44C56834" w14:textId="3A5424E1" w:rsidR="00843764" w:rsidRPr="00A60299" w:rsidRDefault="00843764" w:rsidP="00E466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2D6639E" w14:textId="7B8ACD0D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8.1)</w:t>
            </w:r>
          </w:p>
        </w:tc>
        <w:tc>
          <w:tcPr>
            <w:tcW w:w="1080" w:type="dxa"/>
          </w:tcPr>
          <w:p w14:paraId="643B5B58" w14:textId="16E9614A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345172AD" w14:textId="77777777" w:rsidTr="001B2807">
        <w:tc>
          <w:tcPr>
            <w:tcW w:w="3366" w:type="dxa"/>
          </w:tcPr>
          <w:p w14:paraId="3E780411" w14:textId="7777777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Urban</w:t>
            </w:r>
          </w:p>
        </w:tc>
        <w:tc>
          <w:tcPr>
            <w:tcW w:w="1627" w:type="dxa"/>
          </w:tcPr>
          <w:p w14:paraId="1D40C437" w14:textId="5B3B7D27" w:rsidR="00843764" w:rsidRPr="00A60299" w:rsidRDefault="00E46638" w:rsidP="00E466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17D0085B" w14:textId="0153CF5E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 (78.6)</w:t>
            </w:r>
          </w:p>
        </w:tc>
        <w:tc>
          <w:tcPr>
            <w:tcW w:w="1440" w:type="dxa"/>
          </w:tcPr>
          <w:p w14:paraId="58B422C2" w14:textId="0B493DCA" w:rsidR="00843764" w:rsidRPr="00A60299" w:rsidRDefault="00843764" w:rsidP="00E466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617F3F74" w14:textId="1E0B890C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89.2)</w:t>
            </w:r>
          </w:p>
        </w:tc>
        <w:tc>
          <w:tcPr>
            <w:tcW w:w="1080" w:type="dxa"/>
          </w:tcPr>
          <w:p w14:paraId="11A64FD6" w14:textId="15B87C24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2197C984" w14:textId="77777777" w:rsidTr="001B2807">
        <w:tc>
          <w:tcPr>
            <w:tcW w:w="3366" w:type="dxa"/>
          </w:tcPr>
          <w:p w14:paraId="33A91796" w14:textId="7777777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Undetermined</w:t>
            </w:r>
          </w:p>
        </w:tc>
        <w:tc>
          <w:tcPr>
            <w:tcW w:w="1627" w:type="dxa"/>
          </w:tcPr>
          <w:p w14:paraId="78FAACEE" w14:textId="6FF44548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66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1D197AEB" w14:textId="5ABFB660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.8)</w:t>
            </w:r>
          </w:p>
        </w:tc>
        <w:tc>
          <w:tcPr>
            <w:tcW w:w="1440" w:type="dxa"/>
          </w:tcPr>
          <w:p w14:paraId="43C925B0" w14:textId="53EB4047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155951D" w14:textId="703B8C9A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.7)</w:t>
            </w:r>
          </w:p>
        </w:tc>
        <w:tc>
          <w:tcPr>
            <w:tcW w:w="1080" w:type="dxa"/>
          </w:tcPr>
          <w:p w14:paraId="16B7BB43" w14:textId="69B21ED4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08717AC9" w14:textId="77777777" w:rsidTr="001B2807">
        <w:tc>
          <w:tcPr>
            <w:tcW w:w="3366" w:type="dxa"/>
          </w:tcPr>
          <w:p w14:paraId="1BB0CC0B" w14:textId="7D405199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Education level</w:t>
            </w:r>
          </w:p>
        </w:tc>
        <w:tc>
          <w:tcPr>
            <w:tcW w:w="1627" w:type="dxa"/>
          </w:tcPr>
          <w:p w14:paraId="68908B93" w14:textId="7777777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47B4735F" w14:textId="7777777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C476E7B" w14:textId="758D459C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5244E2C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B6623A0" w14:textId="7B465B2A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25208BE2" w14:textId="77777777" w:rsidTr="001B2807">
        <w:tc>
          <w:tcPr>
            <w:tcW w:w="3366" w:type="dxa"/>
          </w:tcPr>
          <w:p w14:paraId="04801357" w14:textId="50A4CC0B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≤ Primary</w:t>
            </w:r>
          </w:p>
        </w:tc>
        <w:tc>
          <w:tcPr>
            <w:tcW w:w="1627" w:type="dxa"/>
          </w:tcPr>
          <w:p w14:paraId="4072AB6D" w14:textId="2C3A5DD1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30.5)</w:t>
            </w:r>
          </w:p>
        </w:tc>
        <w:tc>
          <w:tcPr>
            <w:tcW w:w="1667" w:type="dxa"/>
          </w:tcPr>
          <w:p w14:paraId="4E377B6F" w14:textId="562DDDB0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8.3)</w:t>
            </w:r>
          </w:p>
        </w:tc>
        <w:tc>
          <w:tcPr>
            <w:tcW w:w="1440" w:type="dxa"/>
          </w:tcPr>
          <w:p w14:paraId="0A273EA1" w14:textId="389E7CB5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32.6)</w:t>
            </w:r>
          </w:p>
        </w:tc>
        <w:tc>
          <w:tcPr>
            <w:tcW w:w="1350" w:type="dxa"/>
          </w:tcPr>
          <w:p w14:paraId="2D19BB53" w14:textId="33230871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54.1)</w:t>
            </w:r>
          </w:p>
        </w:tc>
        <w:tc>
          <w:tcPr>
            <w:tcW w:w="1080" w:type="dxa"/>
          </w:tcPr>
          <w:p w14:paraId="1E9A6BA6" w14:textId="2EB8623F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843764" w:rsidRPr="00A60299" w14:paraId="1A72A5D2" w14:textId="77777777" w:rsidTr="001B2807">
        <w:tc>
          <w:tcPr>
            <w:tcW w:w="3366" w:type="dxa"/>
          </w:tcPr>
          <w:p w14:paraId="6CA32900" w14:textId="5D34939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Secondary</w:t>
            </w:r>
          </w:p>
        </w:tc>
        <w:tc>
          <w:tcPr>
            <w:tcW w:w="1627" w:type="dxa"/>
          </w:tcPr>
          <w:p w14:paraId="4A68E547" w14:textId="6207A4F9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(33.5)</w:t>
            </w:r>
          </w:p>
        </w:tc>
        <w:tc>
          <w:tcPr>
            <w:tcW w:w="1667" w:type="dxa"/>
          </w:tcPr>
          <w:p w14:paraId="785949E5" w14:textId="6BD6FF46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24.1)</w:t>
            </w:r>
          </w:p>
        </w:tc>
        <w:tc>
          <w:tcPr>
            <w:tcW w:w="1440" w:type="dxa"/>
          </w:tcPr>
          <w:p w14:paraId="3530AD6F" w14:textId="1161B13F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24.3)</w:t>
            </w:r>
          </w:p>
        </w:tc>
        <w:tc>
          <w:tcPr>
            <w:tcW w:w="1350" w:type="dxa"/>
          </w:tcPr>
          <w:p w14:paraId="216FBA77" w14:textId="11239FD9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3.5)</w:t>
            </w:r>
          </w:p>
        </w:tc>
        <w:tc>
          <w:tcPr>
            <w:tcW w:w="1080" w:type="dxa"/>
          </w:tcPr>
          <w:p w14:paraId="277A5098" w14:textId="4F3438B1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4ED7AFED" w14:textId="77777777" w:rsidTr="001B2807">
        <w:tc>
          <w:tcPr>
            <w:tcW w:w="3366" w:type="dxa"/>
          </w:tcPr>
          <w:p w14:paraId="3B503185" w14:textId="6B9865EC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College/university</w:t>
            </w:r>
          </w:p>
        </w:tc>
        <w:tc>
          <w:tcPr>
            <w:tcW w:w="1627" w:type="dxa"/>
          </w:tcPr>
          <w:p w14:paraId="0E88990E" w14:textId="5A50E110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 (36.0)</w:t>
            </w:r>
          </w:p>
        </w:tc>
        <w:tc>
          <w:tcPr>
            <w:tcW w:w="1667" w:type="dxa"/>
          </w:tcPr>
          <w:p w14:paraId="5EF60D98" w14:textId="320BFFD1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 (57.6)</w:t>
            </w:r>
          </w:p>
        </w:tc>
        <w:tc>
          <w:tcPr>
            <w:tcW w:w="1440" w:type="dxa"/>
          </w:tcPr>
          <w:p w14:paraId="29646A7B" w14:textId="6BD979D4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(43.1)</w:t>
            </w:r>
          </w:p>
        </w:tc>
        <w:tc>
          <w:tcPr>
            <w:tcW w:w="1350" w:type="dxa"/>
          </w:tcPr>
          <w:p w14:paraId="02E187C1" w14:textId="1EB7F59E" w:rsidR="00843764" w:rsidRPr="00A60299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2.4)</w:t>
            </w:r>
          </w:p>
        </w:tc>
        <w:tc>
          <w:tcPr>
            <w:tcW w:w="1080" w:type="dxa"/>
          </w:tcPr>
          <w:p w14:paraId="0C55B399" w14:textId="56512ABD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75910011" w14:textId="77777777" w:rsidTr="001B2807">
        <w:tc>
          <w:tcPr>
            <w:tcW w:w="3366" w:type="dxa"/>
          </w:tcPr>
          <w:p w14:paraId="4384EB8B" w14:textId="508B007A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Occupation</w:t>
            </w:r>
          </w:p>
        </w:tc>
        <w:tc>
          <w:tcPr>
            <w:tcW w:w="1627" w:type="dxa"/>
          </w:tcPr>
          <w:p w14:paraId="5D4D022B" w14:textId="7777777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2EDFF2E2" w14:textId="7777777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E59212E" w14:textId="20747602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39A3488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C5AE1B0" w14:textId="2121AA9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07821F36" w14:textId="77777777" w:rsidTr="001B2807">
        <w:tc>
          <w:tcPr>
            <w:tcW w:w="3366" w:type="dxa"/>
          </w:tcPr>
          <w:p w14:paraId="56BC7201" w14:textId="7F9E17F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Unemployed</w:t>
            </w:r>
          </w:p>
        </w:tc>
        <w:tc>
          <w:tcPr>
            <w:tcW w:w="1627" w:type="dxa"/>
          </w:tcPr>
          <w:p w14:paraId="166E6483" w14:textId="12566134" w:rsidR="00843764" w:rsidRDefault="00E46638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 (36.4)</w:t>
            </w:r>
          </w:p>
        </w:tc>
        <w:tc>
          <w:tcPr>
            <w:tcW w:w="1667" w:type="dxa"/>
          </w:tcPr>
          <w:p w14:paraId="1B5C9187" w14:textId="657D3CB2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28.1)</w:t>
            </w:r>
          </w:p>
        </w:tc>
        <w:tc>
          <w:tcPr>
            <w:tcW w:w="1440" w:type="dxa"/>
          </w:tcPr>
          <w:p w14:paraId="2412A865" w14:textId="69282F4D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33.0)</w:t>
            </w:r>
          </w:p>
        </w:tc>
        <w:tc>
          <w:tcPr>
            <w:tcW w:w="1350" w:type="dxa"/>
          </w:tcPr>
          <w:p w14:paraId="7B0300D8" w14:textId="008A3FC6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43.2)</w:t>
            </w:r>
          </w:p>
        </w:tc>
        <w:tc>
          <w:tcPr>
            <w:tcW w:w="1080" w:type="dxa"/>
          </w:tcPr>
          <w:p w14:paraId="7AD2E402" w14:textId="50D4A12E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43764" w:rsidRPr="00A60299" w14:paraId="2F97367E" w14:textId="77777777" w:rsidTr="001B2807">
        <w:tc>
          <w:tcPr>
            <w:tcW w:w="3366" w:type="dxa"/>
          </w:tcPr>
          <w:p w14:paraId="25F3FF1C" w14:textId="6F0A6227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Employed</w:t>
            </w:r>
          </w:p>
        </w:tc>
        <w:tc>
          <w:tcPr>
            <w:tcW w:w="1627" w:type="dxa"/>
          </w:tcPr>
          <w:p w14:paraId="1C8E9A42" w14:textId="37BF5374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 (57.7)</w:t>
            </w:r>
          </w:p>
        </w:tc>
        <w:tc>
          <w:tcPr>
            <w:tcW w:w="1667" w:type="dxa"/>
          </w:tcPr>
          <w:p w14:paraId="5D67D4FE" w14:textId="108E74AC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 (53.6)</w:t>
            </w:r>
          </w:p>
        </w:tc>
        <w:tc>
          <w:tcPr>
            <w:tcW w:w="1440" w:type="dxa"/>
          </w:tcPr>
          <w:p w14:paraId="25C09B96" w14:textId="45AB7C95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57.3)</w:t>
            </w:r>
          </w:p>
        </w:tc>
        <w:tc>
          <w:tcPr>
            <w:tcW w:w="1350" w:type="dxa"/>
          </w:tcPr>
          <w:p w14:paraId="00F6D4FF" w14:textId="52BD2D46" w:rsidR="00843764" w:rsidRPr="00A60299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51.4)</w:t>
            </w:r>
          </w:p>
        </w:tc>
        <w:tc>
          <w:tcPr>
            <w:tcW w:w="1080" w:type="dxa"/>
          </w:tcPr>
          <w:p w14:paraId="691D9983" w14:textId="3D44517C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1FF7B751" w14:textId="77777777" w:rsidTr="001B2807">
        <w:tc>
          <w:tcPr>
            <w:tcW w:w="3366" w:type="dxa"/>
          </w:tcPr>
          <w:p w14:paraId="57125BEF" w14:textId="7C646315" w:rsidR="00843764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Health care worker</w:t>
            </w:r>
          </w:p>
        </w:tc>
        <w:tc>
          <w:tcPr>
            <w:tcW w:w="1627" w:type="dxa"/>
          </w:tcPr>
          <w:p w14:paraId="765DC9B2" w14:textId="41F16A06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5.9)</w:t>
            </w:r>
          </w:p>
        </w:tc>
        <w:tc>
          <w:tcPr>
            <w:tcW w:w="1667" w:type="dxa"/>
          </w:tcPr>
          <w:p w14:paraId="379D25F4" w14:textId="441EB590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8.3)</w:t>
            </w:r>
          </w:p>
        </w:tc>
        <w:tc>
          <w:tcPr>
            <w:tcW w:w="1440" w:type="dxa"/>
          </w:tcPr>
          <w:p w14:paraId="070FA4C2" w14:textId="5ED73146" w:rsidR="00843764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9.6)</w:t>
            </w:r>
          </w:p>
        </w:tc>
        <w:tc>
          <w:tcPr>
            <w:tcW w:w="1350" w:type="dxa"/>
          </w:tcPr>
          <w:p w14:paraId="340CBB2A" w14:textId="3E7EC5ED" w:rsidR="00843764" w:rsidRPr="00A60299" w:rsidRDefault="00E4360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.4)</w:t>
            </w:r>
          </w:p>
        </w:tc>
        <w:tc>
          <w:tcPr>
            <w:tcW w:w="1080" w:type="dxa"/>
          </w:tcPr>
          <w:p w14:paraId="7E3059F3" w14:textId="1855F10A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31BC87A9" w14:textId="77777777" w:rsidTr="001B2807">
        <w:tc>
          <w:tcPr>
            <w:tcW w:w="3366" w:type="dxa"/>
          </w:tcPr>
          <w:p w14:paraId="571A8E11" w14:textId="77777777" w:rsidR="00843764" w:rsidRPr="00A60299" w:rsidRDefault="00843764" w:rsidP="00075B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Clinical symptoms and signs:</w:t>
            </w:r>
          </w:p>
        </w:tc>
        <w:tc>
          <w:tcPr>
            <w:tcW w:w="1627" w:type="dxa"/>
          </w:tcPr>
          <w:p w14:paraId="30C8F619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1C900334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95E158" w14:textId="22C5E286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221FE3A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8F2B2A8" w14:textId="677517E1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764" w:rsidRPr="00A60299" w14:paraId="45CDB8E9" w14:textId="77777777" w:rsidTr="001B2807">
        <w:tc>
          <w:tcPr>
            <w:tcW w:w="3366" w:type="dxa"/>
          </w:tcPr>
          <w:p w14:paraId="28AD33D1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Fever</w:t>
            </w:r>
          </w:p>
        </w:tc>
        <w:tc>
          <w:tcPr>
            <w:tcW w:w="1627" w:type="dxa"/>
          </w:tcPr>
          <w:p w14:paraId="17A98F1A" w14:textId="3372AB9C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77E9100F" w14:textId="5C0293DD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 (36.2)</w:t>
            </w:r>
          </w:p>
        </w:tc>
        <w:tc>
          <w:tcPr>
            <w:tcW w:w="1440" w:type="dxa"/>
          </w:tcPr>
          <w:p w14:paraId="5EE3986F" w14:textId="63FEFDC2" w:rsidR="00843764" w:rsidRPr="00A60299" w:rsidRDefault="00843764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6546A43" w14:textId="014F01B1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78.4)</w:t>
            </w:r>
          </w:p>
        </w:tc>
        <w:tc>
          <w:tcPr>
            <w:tcW w:w="1080" w:type="dxa"/>
          </w:tcPr>
          <w:p w14:paraId="5C5BB8CF" w14:textId="3D22AD05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1629D51F" w14:textId="77777777" w:rsidTr="001B2807">
        <w:tc>
          <w:tcPr>
            <w:tcW w:w="3366" w:type="dxa"/>
          </w:tcPr>
          <w:p w14:paraId="003BA913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Dyspnea</w:t>
            </w:r>
          </w:p>
        </w:tc>
        <w:tc>
          <w:tcPr>
            <w:tcW w:w="1627" w:type="dxa"/>
          </w:tcPr>
          <w:p w14:paraId="0BD1FCFF" w14:textId="2E82257D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59DD0B28" w14:textId="495D47CA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11.7)</w:t>
            </w:r>
          </w:p>
        </w:tc>
        <w:tc>
          <w:tcPr>
            <w:tcW w:w="1440" w:type="dxa"/>
          </w:tcPr>
          <w:p w14:paraId="11E373DF" w14:textId="12310315" w:rsidR="00843764" w:rsidRPr="00A60299" w:rsidRDefault="00843764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B52472D" w14:textId="05058BAA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75.7)</w:t>
            </w:r>
          </w:p>
        </w:tc>
        <w:tc>
          <w:tcPr>
            <w:tcW w:w="1080" w:type="dxa"/>
          </w:tcPr>
          <w:p w14:paraId="5DE0DA76" w14:textId="40CB9E4C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43764" w:rsidRPr="00A60299" w14:paraId="109F6F69" w14:textId="77777777" w:rsidTr="001B2807">
        <w:tc>
          <w:tcPr>
            <w:tcW w:w="3366" w:type="dxa"/>
          </w:tcPr>
          <w:p w14:paraId="5DE1C5CD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Cough (any type)</w:t>
            </w:r>
          </w:p>
        </w:tc>
        <w:tc>
          <w:tcPr>
            <w:tcW w:w="1627" w:type="dxa"/>
          </w:tcPr>
          <w:p w14:paraId="396E2483" w14:textId="554169CB" w:rsidR="00843764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316E0C29" w14:textId="35682EA2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 (54.5)</w:t>
            </w:r>
          </w:p>
        </w:tc>
        <w:tc>
          <w:tcPr>
            <w:tcW w:w="1440" w:type="dxa"/>
          </w:tcPr>
          <w:p w14:paraId="517B83AA" w14:textId="0D793FCC" w:rsidR="00843764" w:rsidRPr="00A60299" w:rsidRDefault="00843764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4961C50" w14:textId="7209C0C0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91.9)</w:t>
            </w:r>
          </w:p>
        </w:tc>
        <w:tc>
          <w:tcPr>
            <w:tcW w:w="1080" w:type="dxa"/>
          </w:tcPr>
          <w:p w14:paraId="0A76F4F1" w14:textId="0E8161EB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399CE3B0" w14:textId="77777777" w:rsidTr="001B2807">
        <w:tc>
          <w:tcPr>
            <w:tcW w:w="3366" w:type="dxa"/>
          </w:tcPr>
          <w:p w14:paraId="461BEE4E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Hemoptysis</w:t>
            </w:r>
          </w:p>
        </w:tc>
        <w:tc>
          <w:tcPr>
            <w:tcW w:w="1627" w:type="dxa"/>
          </w:tcPr>
          <w:p w14:paraId="389205CC" w14:textId="3D75D3ED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63A49FF7" w14:textId="768029D0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.1)</w:t>
            </w:r>
          </w:p>
        </w:tc>
        <w:tc>
          <w:tcPr>
            <w:tcW w:w="1440" w:type="dxa"/>
          </w:tcPr>
          <w:p w14:paraId="54F52652" w14:textId="5264B92E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0AB786F" w14:textId="02E48732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8.1)</w:t>
            </w:r>
          </w:p>
        </w:tc>
        <w:tc>
          <w:tcPr>
            <w:tcW w:w="1080" w:type="dxa"/>
          </w:tcPr>
          <w:p w14:paraId="5BCBEF01" w14:textId="55FBA876" w:rsidR="00843764" w:rsidRPr="00A60299" w:rsidRDefault="00AF712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843764" w:rsidRPr="00A60299" w14:paraId="57DF2B90" w14:textId="77777777" w:rsidTr="001B2807">
        <w:tc>
          <w:tcPr>
            <w:tcW w:w="3366" w:type="dxa"/>
          </w:tcPr>
          <w:p w14:paraId="52D7A71C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Chest pain</w:t>
            </w:r>
          </w:p>
        </w:tc>
        <w:tc>
          <w:tcPr>
            <w:tcW w:w="1627" w:type="dxa"/>
          </w:tcPr>
          <w:p w14:paraId="3632C4A6" w14:textId="185312DE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4D7A8721" w14:textId="0045C888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3.6)</w:t>
            </w:r>
          </w:p>
        </w:tc>
        <w:tc>
          <w:tcPr>
            <w:tcW w:w="1440" w:type="dxa"/>
          </w:tcPr>
          <w:p w14:paraId="54AEE839" w14:textId="5CE30423" w:rsidR="00843764" w:rsidRPr="00A60299" w:rsidRDefault="00843764" w:rsidP="006F10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8E95DC6" w14:textId="003C94C0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4.3)</w:t>
            </w:r>
          </w:p>
        </w:tc>
        <w:tc>
          <w:tcPr>
            <w:tcW w:w="1080" w:type="dxa"/>
          </w:tcPr>
          <w:p w14:paraId="550FBD54" w14:textId="6D380374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1D70C485" w14:textId="77777777" w:rsidTr="001B2807">
        <w:tc>
          <w:tcPr>
            <w:tcW w:w="3366" w:type="dxa"/>
          </w:tcPr>
          <w:p w14:paraId="27970A4E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Sore throat</w:t>
            </w:r>
          </w:p>
        </w:tc>
        <w:tc>
          <w:tcPr>
            <w:tcW w:w="1627" w:type="dxa"/>
          </w:tcPr>
          <w:p w14:paraId="687327C1" w14:textId="23E45BDB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67" w:type="dxa"/>
          </w:tcPr>
          <w:p w14:paraId="176B02C9" w14:textId="224DCC04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1.2)</w:t>
            </w:r>
          </w:p>
        </w:tc>
        <w:tc>
          <w:tcPr>
            <w:tcW w:w="1440" w:type="dxa"/>
          </w:tcPr>
          <w:p w14:paraId="24C8F3A7" w14:textId="697EF008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F2D7312" w14:textId="635ACAE1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6.2)</w:t>
            </w:r>
          </w:p>
        </w:tc>
        <w:tc>
          <w:tcPr>
            <w:tcW w:w="1080" w:type="dxa"/>
          </w:tcPr>
          <w:p w14:paraId="4C380DA8" w14:textId="4BBF264F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7CFB8EA6" w14:textId="77777777" w:rsidTr="001B2807">
        <w:tc>
          <w:tcPr>
            <w:tcW w:w="3366" w:type="dxa"/>
          </w:tcPr>
          <w:p w14:paraId="0A2FD7AB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Head ache</w:t>
            </w:r>
          </w:p>
        </w:tc>
        <w:tc>
          <w:tcPr>
            <w:tcW w:w="1627" w:type="dxa"/>
          </w:tcPr>
          <w:p w14:paraId="68717B2F" w14:textId="1609DA3D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3A5DC783" w14:textId="2E73CC61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(39.7)</w:t>
            </w:r>
          </w:p>
        </w:tc>
        <w:tc>
          <w:tcPr>
            <w:tcW w:w="1440" w:type="dxa"/>
          </w:tcPr>
          <w:p w14:paraId="648F9F86" w14:textId="6B39320A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9D98007" w14:textId="619A3265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51.4)</w:t>
            </w:r>
          </w:p>
        </w:tc>
        <w:tc>
          <w:tcPr>
            <w:tcW w:w="1080" w:type="dxa"/>
          </w:tcPr>
          <w:p w14:paraId="74E7D5A2" w14:textId="0DA47998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4D2688E2" w14:textId="77777777" w:rsidTr="001B2807">
        <w:tc>
          <w:tcPr>
            <w:tcW w:w="3366" w:type="dxa"/>
          </w:tcPr>
          <w:p w14:paraId="599C7E99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Nasal congestion</w:t>
            </w:r>
          </w:p>
        </w:tc>
        <w:tc>
          <w:tcPr>
            <w:tcW w:w="1627" w:type="dxa"/>
          </w:tcPr>
          <w:p w14:paraId="63B19D01" w14:textId="76B9BA90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4E065AAC" w14:textId="63714E23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11.6)</w:t>
            </w:r>
          </w:p>
        </w:tc>
        <w:tc>
          <w:tcPr>
            <w:tcW w:w="1440" w:type="dxa"/>
          </w:tcPr>
          <w:p w14:paraId="2FE11F02" w14:textId="31694EC2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40C7D5CC" w14:textId="7E69F185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.7)</w:t>
            </w:r>
          </w:p>
        </w:tc>
        <w:tc>
          <w:tcPr>
            <w:tcW w:w="1080" w:type="dxa"/>
          </w:tcPr>
          <w:p w14:paraId="6A6F5BED" w14:textId="2FFF3368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843764" w:rsidRPr="00A60299" w14:paraId="7A116B29" w14:textId="77777777" w:rsidTr="001B2807">
        <w:tc>
          <w:tcPr>
            <w:tcW w:w="3366" w:type="dxa"/>
          </w:tcPr>
          <w:p w14:paraId="5A5E349F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Loss of smell and/or taste</w:t>
            </w:r>
          </w:p>
        </w:tc>
        <w:tc>
          <w:tcPr>
            <w:tcW w:w="1627" w:type="dxa"/>
          </w:tcPr>
          <w:p w14:paraId="6B158E87" w14:textId="166976FC" w:rsidR="00843764" w:rsidRPr="00A60299" w:rsidRDefault="006F102E" w:rsidP="006F10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4BFCDB16" w14:textId="3F1D93F8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20.5)</w:t>
            </w:r>
          </w:p>
        </w:tc>
        <w:tc>
          <w:tcPr>
            <w:tcW w:w="1440" w:type="dxa"/>
          </w:tcPr>
          <w:p w14:paraId="3509B7EC" w14:textId="1B2E93D4" w:rsidR="00843764" w:rsidRPr="00A60299" w:rsidRDefault="00843764" w:rsidP="006F10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F102E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50" w:type="dxa"/>
          </w:tcPr>
          <w:p w14:paraId="3B008376" w14:textId="02F453D5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8.1)</w:t>
            </w:r>
          </w:p>
        </w:tc>
        <w:tc>
          <w:tcPr>
            <w:tcW w:w="1080" w:type="dxa"/>
          </w:tcPr>
          <w:p w14:paraId="50E19B58" w14:textId="64E9E017" w:rsidR="00843764" w:rsidRPr="00A60299" w:rsidRDefault="006F102E" w:rsidP="006F10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843764" w:rsidRPr="00A60299" w14:paraId="557F88EC" w14:textId="77777777" w:rsidTr="001B2807">
        <w:tc>
          <w:tcPr>
            <w:tcW w:w="3366" w:type="dxa"/>
          </w:tcPr>
          <w:p w14:paraId="09490F31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Nausea/vomiting</w:t>
            </w:r>
          </w:p>
        </w:tc>
        <w:tc>
          <w:tcPr>
            <w:tcW w:w="1627" w:type="dxa"/>
          </w:tcPr>
          <w:p w14:paraId="52D871B0" w14:textId="3C958AC2" w:rsidR="00843764" w:rsidRPr="00A60299" w:rsidRDefault="006F102E" w:rsidP="006F10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0FD0B74C" w14:textId="0D4D6BCC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9.4)</w:t>
            </w:r>
          </w:p>
        </w:tc>
        <w:tc>
          <w:tcPr>
            <w:tcW w:w="1440" w:type="dxa"/>
          </w:tcPr>
          <w:p w14:paraId="548E5131" w14:textId="6CA88CFC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6BF5324C" w14:textId="23D6EC99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29.7)</w:t>
            </w:r>
          </w:p>
        </w:tc>
        <w:tc>
          <w:tcPr>
            <w:tcW w:w="1080" w:type="dxa"/>
          </w:tcPr>
          <w:p w14:paraId="72CD9FFC" w14:textId="1DC00E66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3576490B" w14:textId="77777777" w:rsidTr="001B2807">
        <w:tc>
          <w:tcPr>
            <w:tcW w:w="3366" w:type="dxa"/>
          </w:tcPr>
          <w:p w14:paraId="18B4A1AD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Abdominal pain</w:t>
            </w:r>
          </w:p>
        </w:tc>
        <w:tc>
          <w:tcPr>
            <w:tcW w:w="1627" w:type="dxa"/>
          </w:tcPr>
          <w:p w14:paraId="64AB1873" w14:textId="31E34907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13E148E3" w14:textId="11E7978D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4.9)</w:t>
            </w:r>
          </w:p>
        </w:tc>
        <w:tc>
          <w:tcPr>
            <w:tcW w:w="1440" w:type="dxa"/>
          </w:tcPr>
          <w:p w14:paraId="12D5F33C" w14:textId="146BC299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805E373" w14:textId="6802554D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6.2)</w:t>
            </w:r>
          </w:p>
        </w:tc>
        <w:tc>
          <w:tcPr>
            <w:tcW w:w="1080" w:type="dxa"/>
          </w:tcPr>
          <w:p w14:paraId="34E0F726" w14:textId="3897863F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2DAAE4C4" w14:textId="77777777" w:rsidTr="001B2807">
        <w:tc>
          <w:tcPr>
            <w:tcW w:w="3366" w:type="dxa"/>
          </w:tcPr>
          <w:p w14:paraId="15DCF57A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Diarrhea</w:t>
            </w:r>
          </w:p>
        </w:tc>
        <w:tc>
          <w:tcPr>
            <w:tcW w:w="1627" w:type="dxa"/>
          </w:tcPr>
          <w:p w14:paraId="58C211ED" w14:textId="5361D549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12C9D64B" w14:textId="3C8F5C0A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3.6)</w:t>
            </w:r>
          </w:p>
        </w:tc>
        <w:tc>
          <w:tcPr>
            <w:tcW w:w="1440" w:type="dxa"/>
          </w:tcPr>
          <w:p w14:paraId="28368B50" w14:textId="17959C8E" w:rsidR="00843764" w:rsidRPr="00A60299" w:rsidRDefault="008A39A9" w:rsidP="008A39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9CEAFF8" w14:textId="2BD1D3A3" w:rsidR="00843764" w:rsidRPr="00A60299" w:rsidRDefault="008A39A9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0.8)</w:t>
            </w:r>
          </w:p>
        </w:tc>
        <w:tc>
          <w:tcPr>
            <w:tcW w:w="1080" w:type="dxa"/>
          </w:tcPr>
          <w:p w14:paraId="4F8B4A36" w14:textId="04F36DFA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843764" w:rsidRPr="00A60299" w14:paraId="5A9803DB" w14:textId="77777777" w:rsidTr="001B2807">
        <w:tc>
          <w:tcPr>
            <w:tcW w:w="3366" w:type="dxa"/>
          </w:tcPr>
          <w:p w14:paraId="1017034E" w14:textId="77777777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Myalgia</w:t>
            </w:r>
          </w:p>
        </w:tc>
        <w:tc>
          <w:tcPr>
            <w:tcW w:w="1627" w:type="dxa"/>
          </w:tcPr>
          <w:p w14:paraId="5DE6817B" w14:textId="2B0026B0" w:rsidR="00843764" w:rsidRPr="00A60299" w:rsidRDefault="006F102E" w:rsidP="006F10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6CB58F1A" w14:textId="73B442DB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2.1)</w:t>
            </w:r>
          </w:p>
        </w:tc>
        <w:tc>
          <w:tcPr>
            <w:tcW w:w="1440" w:type="dxa"/>
          </w:tcPr>
          <w:p w14:paraId="6F0223B9" w14:textId="13D18D53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7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764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E1847C1" w14:textId="3BDA0F16" w:rsidR="00843764" w:rsidRPr="00A60299" w:rsidRDefault="006F102E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40.5)</w:t>
            </w:r>
          </w:p>
        </w:tc>
        <w:tc>
          <w:tcPr>
            <w:tcW w:w="1080" w:type="dxa"/>
          </w:tcPr>
          <w:p w14:paraId="40215A75" w14:textId="59416DA5" w:rsidR="00843764" w:rsidRPr="00A60299" w:rsidRDefault="00843764" w:rsidP="00075B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263E3053" w14:textId="77777777" w:rsidTr="001B2807">
        <w:tc>
          <w:tcPr>
            <w:tcW w:w="3366" w:type="dxa"/>
          </w:tcPr>
          <w:p w14:paraId="3F1BDADE" w14:textId="284A95F2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Body mass index</w:t>
            </w:r>
          </w:p>
        </w:tc>
        <w:tc>
          <w:tcPr>
            <w:tcW w:w="1627" w:type="dxa"/>
          </w:tcPr>
          <w:p w14:paraId="2AA8519D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164FBB25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BCB3C62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ED82916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ACEE4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6465EBD0" w14:textId="77777777" w:rsidTr="001B2807">
        <w:tc>
          <w:tcPr>
            <w:tcW w:w="3366" w:type="dxa"/>
          </w:tcPr>
          <w:p w14:paraId="3AD0B6C5" w14:textId="50671AC9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18.5–24.9 </w:t>
            </w:r>
          </w:p>
        </w:tc>
        <w:tc>
          <w:tcPr>
            <w:tcW w:w="1627" w:type="dxa"/>
          </w:tcPr>
          <w:p w14:paraId="74007C81" w14:textId="3B08BF05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 (95.6)</w:t>
            </w:r>
          </w:p>
        </w:tc>
        <w:tc>
          <w:tcPr>
            <w:tcW w:w="1667" w:type="dxa"/>
          </w:tcPr>
          <w:p w14:paraId="51B55201" w14:textId="05D40379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 (90.6)</w:t>
            </w:r>
          </w:p>
        </w:tc>
        <w:tc>
          <w:tcPr>
            <w:tcW w:w="1440" w:type="dxa"/>
          </w:tcPr>
          <w:p w14:paraId="3417D4FE" w14:textId="42D92D58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 (62.8)</w:t>
            </w:r>
          </w:p>
        </w:tc>
        <w:tc>
          <w:tcPr>
            <w:tcW w:w="1350" w:type="dxa"/>
          </w:tcPr>
          <w:p w14:paraId="1152EBF1" w14:textId="0E06B10F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59.5)</w:t>
            </w:r>
          </w:p>
        </w:tc>
        <w:tc>
          <w:tcPr>
            <w:tcW w:w="1080" w:type="dxa"/>
          </w:tcPr>
          <w:p w14:paraId="353243F5" w14:textId="7A0D080B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AF7129" w:rsidRPr="00A60299" w14:paraId="1A62F741" w14:textId="77777777" w:rsidTr="001B2807">
        <w:tc>
          <w:tcPr>
            <w:tcW w:w="3366" w:type="dxa"/>
          </w:tcPr>
          <w:p w14:paraId="3514744A" w14:textId="1E7B81DD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&lt;18.5</w:t>
            </w:r>
          </w:p>
        </w:tc>
        <w:tc>
          <w:tcPr>
            <w:tcW w:w="1627" w:type="dxa"/>
          </w:tcPr>
          <w:p w14:paraId="6CBDF9AC" w14:textId="59950173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667" w:type="dxa"/>
          </w:tcPr>
          <w:p w14:paraId="4F201D91" w14:textId="3195F6A0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1440" w:type="dxa"/>
          </w:tcPr>
          <w:p w14:paraId="1E1B14AD" w14:textId="20AD6881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50" w:type="dxa"/>
          </w:tcPr>
          <w:p w14:paraId="0FF4F1E4" w14:textId="31C332BE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80" w:type="dxa"/>
          </w:tcPr>
          <w:p w14:paraId="42F05E6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200B5EE8" w14:textId="77777777" w:rsidTr="001B2807">
        <w:tc>
          <w:tcPr>
            <w:tcW w:w="3366" w:type="dxa"/>
          </w:tcPr>
          <w:p w14:paraId="61B43DEC" w14:textId="0331C3E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25.0–29.9 </w:t>
            </w:r>
          </w:p>
        </w:tc>
        <w:tc>
          <w:tcPr>
            <w:tcW w:w="1627" w:type="dxa"/>
          </w:tcPr>
          <w:p w14:paraId="5AB8613F" w14:textId="4465826D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4.0)</w:t>
            </w:r>
          </w:p>
        </w:tc>
        <w:tc>
          <w:tcPr>
            <w:tcW w:w="1667" w:type="dxa"/>
          </w:tcPr>
          <w:p w14:paraId="6E7797E8" w14:textId="61231E68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7.1)</w:t>
            </w:r>
          </w:p>
        </w:tc>
        <w:tc>
          <w:tcPr>
            <w:tcW w:w="1440" w:type="dxa"/>
          </w:tcPr>
          <w:p w14:paraId="7D0BA04E" w14:textId="378EE70B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19.7)</w:t>
            </w:r>
          </w:p>
        </w:tc>
        <w:tc>
          <w:tcPr>
            <w:tcW w:w="1350" w:type="dxa"/>
          </w:tcPr>
          <w:p w14:paraId="4211C872" w14:textId="287E5DE6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6.2)</w:t>
            </w:r>
          </w:p>
        </w:tc>
        <w:tc>
          <w:tcPr>
            <w:tcW w:w="1080" w:type="dxa"/>
          </w:tcPr>
          <w:p w14:paraId="3F439DD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13B3BA84" w14:textId="77777777" w:rsidTr="001B2807">
        <w:tc>
          <w:tcPr>
            <w:tcW w:w="3366" w:type="dxa"/>
          </w:tcPr>
          <w:p w14:paraId="6F44B249" w14:textId="2734DC0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&gt;30.0</w:t>
            </w:r>
          </w:p>
        </w:tc>
        <w:tc>
          <w:tcPr>
            <w:tcW w:w="1627" w:type="dxa"/>
          </w:tcPr>
          <w:p w14:paraId="397889B7" w14:textId="05496DC9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667" w:type="dxa"/>
          </w:tcPr>
          <w:p w14:paraId="6047FA3C" w14:textId="1B526429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.8)</w:t>
            </w:r>
          </w:p>
        </w:tc>
        <w:tc>
          <w:tcPr>
            <w:tcW w:w="1440" w:type="dxa"/>
          </w:tcPr>
          <w:p w14:paraId="4457B7F2" w14:textId="00426419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17.4)</w:t>
            </w:r>
          </w:p>
        </w:tc>
        <w:tc>
          <w:tcPr>
            <w:tcW w:w="1350" w:type="dxa"/>
          </w:tcPr>
          <w:p w14:paraId="7438AB2F" w14:textId="12E5196C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4.3)</w:t>
            </w:r>
          </w:p>
        </w:tc>
        <w:tc>
          <w:tcPr>
            <w:tcW w:w="1080" w:type="dxa"/>
          </w:tcPr>
          <w:p w14:paraId="3D0C15F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5F05EB21" w14:textId="77777777" w:rsidTr="001B2807">
        <w:tc>
          <w:tcPr>
            <w:tcW w:w="3366" w:type="dxa"/>
          </w:tcPr>
          <w:p w14:paraId="14D8E218" w14:textId="1502703F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Temperature &gt;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A60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7" w:type="dxa"/>
          </w:tcPr>
          <w:p w14:paraId="5F667E05" w14:textId="25E5B77E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67" w:type="dxa"/>
          </w:tcPr>
          <w:p w14:paraId="0747B6FD" w14:textId="5BF28E5B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2.7)</w:t>
            </w:r>
          </w:p>
        </w:tc>
        <w:tc>
          <w:tcPr>
            <w:tcW w:w="1440" w:type="dxa"/>
          </w:tcPr>
          <w:p w14:paraId="79FD74B5" w14:textId="4990BED2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41C468B" w14:textId="49CB0193" w:rsidR="00AF7129" w:rsidRPr="00A60299" w:rsidRDefault="008A39A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4.3)</w:t>
            </w:r>
          </w:p>
        </w:tc>
        <w:tc>
          <w:tcPr>
            <w:tcW w:w="1080" w:type="dxa"/>
          </w:tcPr>
          <w:p w14:paraId="0B733D5E" w14:textId="448597C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7690BCB2" w14:textId="77777777" w:rsidTr="001B2807">
        <w:tc>
          <w:tcPr>
            <w:tcW w:w="3366" w:type="dxa"/>
          </w:tcPr>
          <w:p w14:paraId="011A42BC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Temperature</w:t>
            </w:r>
          </w:p>
        </w:tc>
        <w:tc>
          <w:tcPr>
            <w:tcW w:w="1627" w:type="dxa"/>
          </w:tcPr>
          <w:p w14:paraId="677ECF6E" w14:textId="50F563E4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71F73C74" w14:textId="228F3828" w:rsidR="00AF7129" w:rsidRPr="00A60299" w:rsidRDefault="008A39A9" w:rsidP="008A39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 (36.0–36.7)</w:t>
            </w:r>
          </w:p>
        </w:tc>
        <w:tc>
          <w:tcPr>
            <w:tcW w:w="1440" w:type="dxa"/>
          </w:tcPr>
          <w:p w14:paraId="06E8A474" w14:textId="6543B803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50" w:type="dxa"/>
          </w:tcPr>
          <w:p w14:paraId="1B4432D2" w14:textId="513B4DEB" w:rsidR="00AF7129" w:rsidRPr="00A60299" w:rsidRDefault="008A39A9" w:rsidP="008A39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 (36.0–37.1)</w:t>
            </w:r>
          </w:p>
        </w:tc>
        <w:tc>
          <w:tcPr>
            <w:tcW w:w="1080" w:type="dxa"/>
          </w:tcPr>
          <w:p w14:paraId="25F9ADE4" w14:textId="0F550C9F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305261E3" w14:textId="77777777" w:rsidTr="001B2807">
        <w:tc>
          <w:tcPr>
            <w:tcW w:w="3366" w:type="dxa"/>
          </w:tcPr>
          <w:p w14:paraId="29A3F3B3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Systolic blood pressure (mmHg)</w:t>
            </w:r>
          </w:p>
        </w:tc>
        <w:tc>
          <w:tcPr>
            <w:tcW w:w="1627" w:type="dxa"/>
          </w:tcPr>
          <w:p w14:paraId="11C8D766" w14:textId="4CD1EC3A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15 (10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25)</w:t>
            </w:r>
          </w:p>
        </w:tc>
        <w:tc>
          <w:tcPr>
            <w:tcW w:w="1667" w:type="dxa"/>
          </w:tcPr>
          <w:p w14:paraId="6E8CE632" w14:textId="2C909938" w:rsidR="00AF7129" w:rsidRPr="00A60299" w:rsidRDefault="008A39A9" w:rsidP="008A39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(110–124)</w:t>
            </w:r>
          </w:p>
        </w:tc>
        <w:tc>
          <w:tcPr>
            <w:tcW w:w="1440" w:type="dxa"/>
          </w:tcPr>
          <w:p w14:paraId="60FC0E76" w14:textId="2C605D50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37)</w:t>
            </w:r>
          </w:p>
        </w:tc>
        <w:tc>
          <w:tcPr>
            <w:tcW w:w="1350" w:type="dxa"/>
          </w:tcPr>
          <w:p w14:paraId="2F95E019" w14:textId="1FC917FA" w:rsidR="00AF7129" w:rsidRPr="00A60299" w:rsidRDefault="008A39A9" w:rsidP="008A39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106–137)</w:t>
            </w:r>
          </w:p>
        </w:tc>
        <w:tc>
          <w:tcPr>
            <w:tcW w:w="1080" w:type="dxa"/>
          </w:tcPr>
          <w:p w14:paraId="40C3BDBA" w14:textId="02DAEC21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2B7857DE" w14:textId="77777777" w:rsidTr="001B2807">
        <w:tc>
          <w:tcPr>
            <w:tcW w:w="3366" w:type="dxa"/>
          </w:tcPr>
          <w:p w14:paraId="638208B8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Diastolic blood pressure (mmHg)</w:t>
            </w:r>
          </w:p>
        </w:tc>
        <w:tc>
          <w:tcPr>
            <w:tcW w:w="1627" w:type="dxa"/>
          </w:tcPr>
          <w:p w14:paraId="0E957115" w14:textId="23A152C8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5 (6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1667" w:type="dxa"/>
          </w:tcPr>
          <w:p w14:paraId="66E63862" w14:textId="3C129AA0" w:rsidR="00AF7129" w:rsidRPr="00A60299" w:rsidRDefault="00DA5301" w:rsidP="00DA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70–80)</w:t>
            </w:r>
          </w:p>
        </w:tc>
        <w:tc>
          <w:tcPr>
            <w:tcW w:w="1440" w:type="dxa"/>
          </w:tcPr>
          <w:p w14:paraId="161FFE3C" w14:textId="7EF17D40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2 (6</w:t>
            </w:r>
            <w:r w:rsidR="00DA530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1350" w:type="dxa"/>
          </w:tcPr>
          <w:p w14:paraId="060B92FE" w14:textId="6BE15E61" w:rsidR="00AF7129" w:rsidRPr="00A60299" w:rsidRDefault="00DA5301" w:rsidP="00DA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(66–80)</w:t>
            </w:r>
          </w:p>
        </w:tc>
        <w:tc>
          <w:tcPr>
            <w:tcW w:w="1080" w:type="dxa"/>
          </w:tcPr>
          <w:p w14:paraId="646901D6" w14:textId="115EF2B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A39A9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AF7129" w:rsidRPr="00A60299" w14:paraId="4CC7E3DC" w14:textId="77777777" w:rsidTr="001B2807">
        <w:tc>
          <w:tcPr>
            <w:tcW w:w="3366" w:type="dxa"/>
          </w:tcPr>
          <w:p w14:paraId="42CFB36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Respiratory rate (breaths/minute)</w:t>
            </w:r>
          </w:p>
        </w:tc>
        <w:tc>
          <w:tcPr>
            <w:tcW w:w="1627" w:type="dxa"/>
          </w:tcPr>
          <w:p w14:paraId="3522EC8F" w14:textId="02932B7C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A53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667" w:type="dxa"/>
          </w:tcPr>
          <w:p w14:paraId="14F31933" w14:textId="0DC293B6" w:rsidR="00AF7129" w:rsidRPr="00A60299" w:rsidRDefault="00DA5301" w:rsidP="00DA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0–23)</w:t>
            </w:r>
          </w:p>
        </w:tc>
        <w:tc>
          <w:tcPr>
            <w:tcW w:w="1440" w:type="dxa"/>
          </w:tcPr>
          <w:p w14:paraId="17D9F7E1" w14:textId="62F7D9F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8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A53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E82E3E1" w14:textId="734A8346" w:rsidR="00AF7129" w:rsidRPr="00A60299" w:rsidRDefault="00DA5301" w:rsidP="00DA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26–38)</w:t>
            </w:r>
          </w:p>
        </w:tc>
        <w:tc>
          <w:tcPr>
            <w:tcW w:w="1080" w:type="dxa"/>
          </w:tcPr>
          <w:p w14:paraId="2007229F" w14:textId="73987BE0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364177BE" w14:textId="77777777" w:rsidTr="001B2807">
        <w:tc>
          <w:tcPr>
            <w:tcW w:w="3366" w:type="dxa"/>
          </w:tcPr>
          <w:p w14:paraId="2B7D4E4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Heart rate (beats/minute)</w:t>
            </w:r>
          </w:p>
        </w:tc>
        <w:tc>
          <w:tcPr>
            <w:tcW w:w="1627" w:type="dxa"/>
          </w:tcPr>
          <w:p w14:paraId="0131E8F2" w14:textId="7D57F3E3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A53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A530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0B24E1E8" w14:textId="69489334" w:rsidR="00AF7129" w:rsidRPr="00A60299" w:rsidRDefault="00DA5301" w:rsidP="00DA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76–90)</w:t>
            </w:r>
          </w:p>
        </w:tc>
        <w:tc>
          <w:tcPr>
            <w:tcW w:w="1440" w:type="dxa"/>
          </w:tcPr>
          <w:p w14:paraId="72C240E3" w14:textId="1C86C297" w:rsidR="00AF7129" w:rsidRPr="00A60299" w:rsidRDefault="00AF7129" w:rsidP="00DA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A53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DA53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05)</w:t>
            </w:r>
          </w:p>
        </w:tc>
        <w:tc>
          <w:tcPr>
            <w:tcW w:w="1350" w:type="dxa"/>
          </w:tcPr>
          <w:p w14:paraId="7573A404" w14:textId="108E9021" w:rsidR="00AF7129" w:rsidRPr="00A60299" w:rsidRDefault="00DA5301" w:rsidP="00DA53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(86–102)</w:t>
            </w:r>
          </w:p>
        </w:tc>
        <w:tc>
          <w:tcPr>
            <w:tcW w:w="1080" w:type="dxa"/>
          </w:tcPr>
          <w:p w14:paraId="21402E6B" w14:textId="78E3DEBD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562CFEA9" w14:textId="77777777" w:rsidTr="001B2807">
        <w:tc>
          <w:tcPr>
            <w:tcW w:w="3366" w:type="dxa"/>
          </w:tcPr>
          <w:p w14:paraId="089B88B2" w14:textId="77777777" w:rsidR="00AF7129" w:rsidRPr="00A60299" w:rsidRDefault="00AF7129" w:rsidP="00AF71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Laboratory data*</w:t>
            </w:r>
          </w:p>
        </w:tc>
        <w:tc>
          <w:tcPr>
            <w:tcW w:w="1627" w:type="dxa"/>
          </w:tcPr>
          <w:p w14:paraId="51D7D1E1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628DCC57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F9B8DF0" w14:textId="20FB44D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61CC9AD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DA10AEC" w14:textId="7068233D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54906385" w14:textId="77777777" w:rsidTr="001B2807">
        <w:tc>
          <w:tcPr>
            <w:tcW w:w="3366" w:type="dxa"/>
          </w:tcPr>
          <w:p w14:paraId="17328E36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Lymphocyte, x10</w:t>
            </w:r>
            <w:r w:rsidRPr="00A60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627" w:type="dxa"/>
          </w:tcPr>
          <w:p w14:paraId="098667EA" w14:textId="01529CCC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154A2EFD" w14:textId="68383F6E" w:rsidR="00AF7129" w:rsidRPr="00A60299" w:rsidRDefault="00241D87" w:rsidP="00241D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0.8–1.6)</w:t>
            </w:r>
          </w:p>
        </w:tc>
        <w:tc>
          <w:tcPr>
            <w:tcW w:w="1440" w:type="dxa"/>
          </w:tcPr>
          <w:p w14:paraId="044D3BA0" w14:textId="5955F268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50" w:type="dxa"/>
          </w:tcPr>
          <w:p w14:paraId="22ECB392" w14:textId="580A35B7" w:rsidR="00AF7129" w:rsidRPr="00A60299" w:rsidRDefault="00241D87" w:rsidP="00241D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3–1.8)</w:t>
            </w:r>
          </w:p>
        </w:tc>
        <w:tc>
          <w:tcPr>
            <w:tcW w:w="1080" w:type="dxa"/>
          </w:tcPr>
          <w:p w14:paraId="21F524C5" w14:textId="514177B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</w:tr>
      <w:tr w:rsidR="00AF7129" w:rsidRPr="00A60299" w14:paraId="1FD7C41F" w14:textId="77777777" w:rsidTr="001B2807">
        <w:tc>
          <w:tcPr>
            <w:tcW w:w="3366" w:type="dxa"/>
          </w:tcPr>
          <w:p w14:paraId="4246C9D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Haematocrite, %</w:t>
            </w:r>
          </w:p>
        </w:tc>
        <w:tc>
          <w:tcPr>
            <w:tcW w:w="1627" w:type="dxa"/>
          </w:tcPr>
          <w:p w14:paraId="30BB40B6" w14:textId="0E4B93DF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4C6B555C" w14:textId="0E0F0BA5" w:rsidR="00AF7129" w:rsidRPr="00A60299" w:rsidRDefault="00241D87" w:rsidP="00241D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 (34.2–44.5)</w:t>
            </w:r>
          </w:p>
        </w:tc>
        <w:tc>
          <w:tcPr>
            <w:tcW w:w="1440" w:type="dxa"/>
          </w:tcPr>
          <w:p w14:paraId="1AAE51A6" w14:textId="0474790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5 (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1D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351557C" w14:textId="5C0E4B71" w:rsidR="00AF7129" w:rsidRPr="00A60299" w:rsidRDefault="00605E91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6 (41.1–48.7)</w:t>
            </w:r>
          </w:p>
        </w:tc>
        <w:tc>
          <w:tcPr>
            <w:tcW w:w="1080" w:type="dxa"/>
          </w:tcPr>
          <w:p w14:paraId="2C7F0461" w14:textId="6378FB2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AF7129" w:rsidRPr="00A60299" w14:paraId="10A8A332" w14:textId="77777777" w:rsidTr="001B2807">
        <w:tc>
          <w:tcPr>
            <w:tcW w:w="3366" w:type="dxa"/>
          </w:tcPr>
          <w:p w14:paraId="338BACA8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Platelet count, x10</w:t>
            </w:r>
            <w:r w:rsidRPr="00A60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9 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627" w:type="dxa"/>
          </w:tcPr>
          <w:p w14:paraId="106B893E" w14:textId="7EFF047F" w:rsidR="00AF7129" w:rsidRPr="00A60299" w:rsidRDefault="00AF7129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10)</w:t>
            </w:r>
          </w:p>
        </w:tc>
        <w:tc>
          <w:tcPr>
            <w:tcW w:w="1667" w:type="dxa"/>
          </w:tcPr>
          <w:p w14:paraId="1449E9FE" w14:textId="526DE769" w:rsidR="00AF7129" w:rsidRPr="00A60299" w:rsidRDefault="00605E91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 (158–288)</w:t>
            </w:r>
          </w:p>
        </w:tc>
        <w:tc>
          <w:tcPr>
            <w:tcW w:w="1440" w:type="dxa"/>
          </w:tcPr>
          <w:p w14:paraId="087CCBB2" w14:textId="2C970453" w:rsidR="00AF7129" w:rsidRPr="00A60299" w:rsidRDefault="00AF7129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88)</w:t>
            </w:r>
          </w:p>
        </w:tc>
        <w:tc>
          <w:tcPr>
            <w:tcW w:w="1350" w:type="dxa"/>
          </w:tcPr>
          <w:p w14:paraId="021482EF" w14:textId="649BBC6C" w:rsidR="00AF7129" w:rsidRPr="00A60299" w:rsidRDefault="00605E91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 (173–303)</w:t>
            </w:r>
          </w:p>
        </w:tc>
        <w:tc>
          <w:tcPr>
            <w:tcW w:w="1080" w:type="dxa"/>
          </w:tcPr>
          <w:p w14:paraId="369F19AC" w14:textId="388DA08C" w:rsidR="00AF7129" w:rsidRPr="00A60299" w:rsidRDefault="00AF7129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AF7129" w:rsidRPr="00A60299" w14:paraId="0F73877D" w14:textId="77777777" w:rsidTr="001B2807">
        <w:tc>
          <w:tcPr>
            <w:tcW w:w="3366" w:type="dxa"/>
          </w:tcPr>
          <w:p w14:paraId="3089621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Alanine aminotransferase concentration, U/L</w:t>
            </w:r>
          </w:p>
        </w:tc>
        <w:tc>
          <w:tcPr>
            <w:tcW w:w="1627" w:type="dxa"/>
          </w:tcPr>
          <w:p w14:paraId="21861881" w14:textId="4ECCB04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0 (1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5DEF4485" w14:textId="687EBF62" w:rsidR="00AF7129" w:rsidRPr="00A60299" w:rsidRDefault="00605E91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17–55)</w:t>
            </w:r>
          </w:p>
        </w:tc>
        <w:tc>
          <w:tcPr>
            <w:tcW w:w="1440" w:type="dxa"/>
          </w:tcPr>
          <w:p w14:paraId="3066CD27" w14:textId="1D9341E0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40 (2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1350" w:type="dxa"/>
          </w:tcPr>
          <w:p w14:paraId="7272EC82" w14:textId="4AEE03AB" w:rsidR="00AF7129" w:rsidRPr="00A60299" w:rsidRDefault="00605E91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25–84)</w:t>
            </w:r>
          </w:p>
        </w:tc>
        <w:tc>
          <w:tcPr>
            <w:tcW w:w="1080" w:type="dxa"/>
          </w:tcPr>
          <w:p w14:paraId="72D92529" w14:textId="4BC2AAEC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F7129" w:rsidRPr="00A60299" w14:paraId="45B14F65" w14:textId="77777777" w:rsidTr="001B2807">
        <w:tc>
          <w:tcPr>
            <w:tcW w:w="3366" w:type="dxa"/>
          </w:tcPr>
          <w:p w14:paraId="5E2187F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Creatinine concentration, mg/dL</w:t>
            </w:r>
          </w:p>
        </w:tc>
        <w:tc>
          <w:tcPr>
            <w:tcW w:w="1627" w:type="dxa"/>
          </w:tcPr>
          <w:p w14:paraId="476A32D3" w14:textId="002ECAA0" w:rsidR="00AF7129" w:rsidRPr="00A60299" w:rsidRDefault="00AF7129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79763144" w14:textId="45283B8D" w:rsidR="00AF7129" w:rsidRPr="00A60299" w:rsidRDefault="00605E91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 (0.60–0.89)</w:t>
            </w:r>
          </w:p>
        </w:tc>
        <w:tc>
          <w:tcPr>
            <w:tcW w:w="1440" w:type="dxa"/>
          </w:tcPr>
          <w:p w14:paraId="502C9A8C" w14:textId="1E2002D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5E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E67425F" w14:textId="01CB4137" w:rsidR="00AF7129" w:rsidRPr="00A60299" w:rsidRDefault="00605E91" w:rsidP="00605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0–0.92)</w:t>
            </w:r>
          </w:p>
        </w:tc>
        <w:tc>
          <w:tcPr>
            <w:tcW w:w="1080" w:type="dxa"/>
          </w:tcPr>
          <w:p w14:paraId="5A31DB27" w14:textId="13A93BC4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0C40C9E5" w14:textId="77777777" w:rsidTr="001B2807">
        <w:tc>
          <w:tcPr>
            <w:tcW w:w="3366" w:type="dxa"/>
          </w:tcPr>
          <w:p w14:paraId="3E3FA291" w14:textId="77777777" w:rsidR="00AF7129" w:rsidRPr="00A60299" w:rsidRDefault="00AF7129" w:rsidP="00AF71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1627" w:type="dxa"/>
          </w:tcPr>
          <w:p w14:paraId="2A4C7C74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0ED2EBC7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34F3792" w14:textId="464CE3F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E5BE866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113B62E" w14:textId="2A69F800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20BE9BFD" w14:textId="77777777" w:rsidTr="001B2807">
        <w:tc>
          <w:tcPr>
            <w:tcW w:w="3366" w:type="dxa"/>
          </w:tcPr>
          <w:p w14:paraId="2C8E1F1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Comorbidity (at least 1)</w:t>
            </w:r>
          </w:p>
        </w:tc>
        <w:tc>
          <w:tcPr>
            <w:tcW w:w="1627" w:type="dxa"/>
          </w:tcPr>
          <w:p w14:paraId="634BD1CE" w14:textId="667F3769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7B6574DD" w14:textId="7DD7B4EB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14.7)</w:t>
            </w:r>
          </w:p>
        </w:tc>
        <w:tc>
          <w:tcPr>
            <w:tcW w:w="1440" w:type="dxa"/>
          </w:tcPr>
          <w:p w14:paraId="6EBCAFDD" w14:textId="22AB542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9520B76" w14:textId="737C5460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62.2)</w:t>
            </w:r>
          </w:p>
        </w:tc>
        <w:tc>
          <w:tcPr>
            <w:tcW w:w="1080" w:type="dxa"/>
          </w:tcPr>
          <w:p w14:paraId="57B39DEE" w14:textId="66EF6712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232A8B07" w14:textId="77777777" w:rsidTr="001B2807">
        <w:tc>
          <w:tcPr>
            <w:tcW w:w="3366" w:type="dxa"/>
          </w:tcPr>
          <w:p w14:paraId="4B72FB4C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communicable disease (NCDs) comorbidities</w:t>
            </w:r>
          </w:p>
        </w:tc>
        <w:tc>
          <w:tcPr>
            <w:tcW w:w="1627" w:type="dxa"/>
          </w:tcPr>
          <w:p w14:paraId="151F69E7" w14:textId="3D9C1D24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2533CEAE" w14:textId="1D6FC252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2.1)</w:t>
            </w:r>
          </w:p>
        </w:tc>
        <w:tc>
          <w:tcPr>
            <w:tcW w:w="1440" w:type="dxa"/>
          </w:tcPr>
          <w:p w14:paraId="712E8DD8" w14:textId="5F0FFFED" w:rsidR="00AF7129" w:rsidRPr="00A60299" w:rsidRDefault="00AF7129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2E83FBC" w14:textId="3D56C32F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56.8)</w:t>
            </w:r>
          </w:p>
        </w:tc>
        <w:tc>
          <w:tcPr>
            <w:tcW w:w="1080" w:type="dxa"/>
          </w:tcPr>
          <w:p w14:paraId="220489E3" w14:textId="2B8E7341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6759BE87" w14:textId="77777777" w:rsidTr="001B2807">
        <w:tc>
          <w:tcPr>
            <w:tcW w:w="3366" w:type="dxa"/>
          </w:tcPr>
          <w:p w14:paraId="322462E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Diabetes</w:t>
            </w:r>
          </w:p>
        </w:tc>
        <w:tc>
          <w:tcPr>
            <w:tcW w:w="1627" w:type="dxa"/>
          </w:tcPr>
          <w:p w14:paraId="38F3568B" w14:textId="11DCDB02" w:rsidR="00AF7129" w:rsidRPr="00A60299" w:rsidRDefault="00827937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67" w:type="dxa"/>
          </w:tcPr>
          <w:p w14:paraId="611055D9" w14:textId="0B4A7D07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7.1)</w:t>
            </w:r>
          </w:p>
        </w:tc>
        <w:tc>
          <w:tcPr>
            <w:tcW w:w="1440" w:type="dxa"/>
          </w:tcPr>
          <w:p w14:paraId="6A4BDA6D" w14:textId="59DB41E9" w:rsidR="00AF7129" w:rsidRPr="00A60299" w:rsidRDefault="00827937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BC8C2C7" w14:textId="2938CB85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2.4)</w:t>
            </w:r>
          </w:p>
        </w:tc>
        <w:tc>
          <w:tcPr>
            <w:tcW w:w="1080" w:type="dxa"/>
          </w:tcPr>
          <w:p w14:paraId="7B076FD2" w14:textId="72E1CED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47452C5C" w14:textId="77777777" w:rsidTr="001B2807">
        <w:tc>
          <w:tcPr>
            <w:tcW w:w="3366" w:type="dxa"/>
          </w:tcPr>
          <w:p w14:paraId="78EF28F7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Hypertension</w:t>
            </w:r>
          </w:p>
        </w:tc>
        <w:tc>
          <w:tcPr>
            <w:tcW w:w="1627" w:type="dxa"/>
          </w:tcPr>
          <w:p w14:paraId="0A038977" w14:textId="299A1D68" w:rsidR="00AF7129" w:rsidRPr="00A60299" w:rsidRDefault="00AF7129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69489734" w14:textId="73511580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4.5)</w:t>
            </w:r>
          </w:p>
        </w:tc>
        <w:tc>
          <w:tcPr>
            <w:tcW w:w="1440" w:type="dxa"/>
          </w:tcPr>
          <w:p w14:paraId="44BD45EA" w14:textId="3B5C6A87" w:rsidR="00AF7129" w:rsidRPr="00A60299" w:rsidRDefault="00827937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8F409FB" w14:textId="2908672A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2.4)</w:t>
            </w:r>
          </w:p>
        </w:tc>
        <w:tc>
          <w:tcPr>
            <w:tcW w:w="1080" w:type="dxa"/>
          </w:tcPr>
          <w:p w14:paraId="2C2FF7E1" w14:textId="3FE540CF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41942840" w14:textId="77777777" w:rsidTr="001B2807">
        <w:tc>
          <w:tcPr>
            <w:tcW w:w="3366" w:type="dxa"/>
          </w:tcPr>
          <w:p w14:paraId="43C3930C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Card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vascular diseases</w:t>
            </w:r>
          </w:p>
        </w:tc>
        <w:tc>
          <w:tcPr>
            <w:tcW w:w="1627" w:type="dxa"/>
          </w:tcPr>
          <w:p w14:paraId="40ED1418" w14:textId="4A5E14E3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6D31F253" w14:textId="58C8C4AD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.3)</w:t>
            </w:r>
          </w:p>
        </w:tc>
        <w:tc>
          <w:tcPr>
            <w:tcW w:w="1440" w:type="dxa"/>
          </w:tcPr>
          <w:p w14:paraId="6228A34D" w14:textId="44D525E9" w:rsidR="00AF7129" w:rsidRPr="00A60299" w:rsidRDefault="00AF7129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7971273" w14:textId="1147D4D4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.4)</w:t>
            </w:r>
          </w:p>
        </w:tc>
        <w:tc>
          <w:tcPr>
            <w:tcW w:w="1080" w:type="dxa"/>
          </w:tcPr>
          <w:p w14:paraId="4C0D9EDB" w14:textId="252FD8A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27F0628D" w14:textId="77777777" w:rsidTr="001B2807">
        <w:tc>
          <w:tcPr>
            <w:tcW w:w="3366" w:type="dxa"/>
          </w:tcPr>
          <w:p w14:paraId="6BD90048" w14:textId="0C31E00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Chronic obstructive lung diseases, in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asthma</w:t>
            </w:r>
          </w:p>
        </w:tc>
        <w:tc>
          <w:tcPr>
            <w:tcW w:w="1627" w:type="dxa"/>
          </w:tcPr>
          <w:p w14:paraId="7EECAC9C" w14:textId="7449252C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647FDF4D" w14:textId="69B4C67D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.1)</w:t>
            </w:r>
          </w:p>
        </w:tc>
        <w:tc>
          <w:tcPr>
            <w:tcW w:w="1440" w:type="dxa"/>
          </w:tcPr>
          <w:p w14:paraId="58A6D096" w14:textId="402E42E1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7D2452E" w14:textId="4D64F601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.4)</w:t>
            </w:r>
          </w:p>
        </w:tc>
        <w:tc>
          <w:tcPr>
            <w:tcW w:w="1080" w:type="dxa"/>
          </w:tcPr>
          <w:p w14:paraId="129CE456" w14:textId="49C89432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F7129" w:rsidRPr="00A60299" w14:paraId="52D6446B" w14:textId="77777777" w:rsidTr="001B2807">
        <w:tc>
          <w:tcPr>
            <w:tcW w:w="3366" w:type="dxa"/>
          </w:tcPr>
          <w:p w14:paraId="4C01949D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 Chronic liver disease</w:t>
            </w:r>
          </w:p>
        </w:tc>
        <w:tc>
          <w:tcPr>
            <w:tcW w:w="1627" w:type="dxa"/>
          </w:tcPr>
          <w:p w14:paraId="73AF1942" w14:textId="2EEA0F91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67" w:type="dxa"/>
          </w:tcPr>
          <w:p w14:paraId="4829AD07" w14:textId="7144F5EA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9)</w:t>
            </w:r>
          </w:p>
        </w:tc>
        <w:tc>
          <w:tcPr>
            <w:tcW w:w="1440" w:type="dxa"/>
          </w:tcPr>
          <w:p w14:paraId="1F68EB18" w14:textId="6A679CCE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34D44D2" w14:textId="7E43AC3C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.7)</w:t>
            </w:r>
          </w:p>
        </w:tc>
        <w:tc>
          <w:tcPr>
            <w:tcW w:w="1080" w:type="dxa"/>
          </w:tcPr>
          <w:p w14:paraId="170FC3C6" w14:textId="23F78DF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F7129" w:rsidRPr="00A60299" w14:paraId="24BCCEFA" w14:textId="77777777" w:rsidTr="001B2807">
        <w:trPr>
          <w:trHeight w:val="135"/>
        </w:trPr>
        <w:tc>
          <w:tcPr>
            <w:tcW w:w="3366" w:type="dxa"/>
          </w:tcPr>
          <w:p w14:paraId="010B8D46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Chronic kidney disease</w:t>
            </w:r>
          </w:p>
        </w:tc>
        <w:tc>
          <w:tcPr>
            <w:tcW w:w="1627" w:type="dxa"/>
          </w:tcPr>
          <w:p w14:paraId="33376616" w14:textId="0080FAB5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01926F33" w14:textId="095E1B27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1440" w:type="dxa"/>
          </w:tcPr>
          <w:p w14:paraId="6F54218C" w14:textId="0603369E" w:rsidR="00AF7129" w:rsidRPr="00A60299" w:rsidRDefault="00AF7129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50" w:type="dxa"/>
          </w:tcPr>
          <w:p w14:paraId="1C447C87" w14:textId="7B3F9745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80" w:type="dxa"/>
          </w:tcPr>
          <w:p w14:paraId="0997EF1D" w14:textId="41478F2F" w:rsidR="00AF7129" w:rsidRPr="00A60299" w:rsidRDefault="00AF7129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F7129" w:rsidRPr="00A60299" w14:paraId="23833BDC" w14:textId="77777777" w:rsidTr="001B2807">
        <w:tc>
          <w:tcPr>
            <w:tcW w:w="3366" w:type="dxa"/>
          </w:tcPr>
          <w:p w14:paraId="253F898D" w14:textId="4F72BA4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Surgical cases</w:t>
            </w:r>
          </w:p>
        </w:tc>
        <w:tc>
          <w:tcPr>
            <w:tcW w:w="1627" w:type="dxa"/>
          </w:tcPr>
          <w:p w14:paraId="118CAE4F" w14:textId="6BD57C34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.6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2F98F41C" w14:textId="780AD12C" w:rsidR="00AF712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.8)</w:t>
            </w:r>
          </w:p>
        </w:tc>
        <w:tc>
          <w:tcPr>
            <w:tcW w:w="1440" w:type="dxa"/>
          </w:tcPr>
          <w:p w14:paraId="5D07B622" w14:textId="0251796F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.8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15FE96B" w14:textId="0AAC4EED" w:rsidR="00AF712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80" w:type="dxa"/>
          </w:tcPr>
          <w:p w14:paraId="0BE3215A" w14:textId="6B6877CF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AF7129" w:rsidRPr="00A60299" w14:paraId="53D11AB2" w14:textId="77777777" w:rsidTr="001B2807">
        <w:tc>
          <w:tcPr>
            <w:tcW w:w="3366" w:type="dxa"/>
          </w:tcPr>
          <w:p w14:paraId="7A5D236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Communicable disease comorbidities</w:t>
            </w:r>
          </w:p>
        </w:tc>
        <w:tc>
          <w:tcPr>
            <w:tcW w:w="1627" w:type="dxa"/>
          </w:tcPr>
          <w:p w14:paraId="622558A0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4C9333AC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DC5E357" w14:textId="19D99E1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33E1F93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BAF6C0E" w14:textId="778A647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4AB5E1AD" w14:textId="77777777" w:rsidTr="001B2807">
        <w:tc>
          <w:tcPr>
            <w:tcW w:w="3366" w:type="dxa"/>
          </w:tcPr>
          <w:p w14:paraId="17F9EEB1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HIV</w:t>
            </w:r>
          </w:p>
        </w:tc>
        <w:tc>
          <w:tcPr>
            <w:tcW w:w="1627" w:type="dxa"/>
          </w:tcPr>
          <w:p w14:paraId="6A46AF79" w14:textId="2929DE88" w:rsidR="00AF7129" w:rsidRPr="00A60299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0B2A2333" w14:textId="113B090D" w:rsidR="00AF7129" w:rsidRPr="00A60299" w:rsidDel="00FD4A78" w:rsidRDefault="00827937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9)</w:t>
            </w:r>
          </w:p>
        </w:tc>
        <w:tc>
          <w:tcPr>
            <w:tcW w:w="1440" w:type="dxa"/>
          </w:tcPr>
          <w:p w14:paraId="34C6B77C" w14:textId="599A0B03" w:rsidR="00AF7129" w:rsidRPr="00A60299" w:rsidRDefault="00883B85" w:rsidP="00883B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ACED2DB" w14:textId="49FA6231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.7)</w:t>
            </w:r>
          </w:p>
        </w:tc>
        <w:tc>
          <w:tcPr>
            <w:tcW w:w="1080" w:type="dxa"/>
          </w:tcPr>
          <w:p w14:paraId="4679D38F" w14:textId="31BD96DE" w:rsidR="00AF7129" w:rsidRPr="00A60299" w:rsidRDefault="00AF7129" w:rsidP="008279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279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F7129" w:rsidRPr="00A60299" w14:paraId="3C8AA163" w14:textId="77777777" w:rsidTr="001B2807">
        <w:tc>
          <w:tcPr>
            <w:tcW w:w="3366" w:type="dxa"/>
          </w:tcPr>
          <w:p w14:paraId="3E9F83B0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Tuberculosis</w:t>
            </w:r>
          </w:p>
        </w:tc>
        <w:tc>
          <w:tcPr>
            <w:tcW w:w="1627" w:type="dxa"/>
          </w:tcPr>
          <w:p w14:paraId="088BC89D" w14:textId="77BFED0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67" w:type="dxa"/>
          </w:tcPr>
          <w:p w14:paraId="76B7A524" w14:textId="2595E08C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440" w:type="dxa"/>
          </w:tcPr>
          <w:p w14:paraId="759BE20F" w14:textId="3FB9FDF1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4C3A6A78" w14:textId="3989BE61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.7)</w:t>
            </w:r>
          </w:p>
        </w:tc>
        <w:tc>
          <w:tcPr>
            <w:tcW w:w="1080" w:type="dxa"/>
          </w:tcPr>
          <w:p w14:paraId="783C4E09" w14:textId="5D4FD12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83B85">
              <w:rPr>
                <w:rFonts w:ascii="Times New Roman" w:hAnsi="Times New Roman" w:cs="Times New Roman"/>
                <w:sz w:val="16"/>
                <w:szCs w:val="16"/>
              </w:rPr>
              <w:t>049</w:t>
            </w:r>
          </w:p>
        </w:tc>
      </w:tr>
      <w:tr w:rsidR="00AF7129" w:rsidRPr="00A60299" w14:paraId="1B62F8FC" w14:textId="77777777" w:rsidTr="001B2807">
        <w:tc>
          <w:tcPr>
            <w:tcW w:w="3366" w:type="dxa"/>
          </w:tcPr>
          <w:p w14:paraId="2D5E1F05" w14:textId="77777777" w:rsidR="00AF7129" w:rsidRPr="00A60299" w:rsidRDefault="00AF7129" w:rsidP="00AF71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1627" w:type="dxa"/>
          </w:tcPr>
          <w:p w14:paraId="0ED8C44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</w:tcPr>
          <w:p w14:paraId="0EFA1A2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CEFB4BC" w14:textId="7E47439F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A66FF7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2F56652" w14:textId="7813606C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5397BC09" w14:textId="77777777" w:rsidTr="001B2807">
        <w:tc>
          <w:tcPr>
            <w:tcW w:w="3366" w:type="dxa"/>
          </w:tcPr>
          <w:p w14:paraId="3EF6A0E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Admission to ICU</w:t>
            </w:r>
          </w:p>
        </w:tc>
        <w:tc>
          <w:tcPr>
            <w:tcW w:w="1627" w:type="dxa"/>
          </w:tcPr>
          <w:p w14:paraId="1688C2F3" w14:textId="7EFB9795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2DA7DC2C" w14:textId="49078A6E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1440" w:type="dxa"/>
          </w:tcPr>
          <w:p w14:paraId="17AB9AC1" w14:textId="67FBF372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B2500D8" w14:textId="37344E9D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100.0)</w:t>
            </w:r>
          </w:p>
        </w:tc>
        <w:tc>
          <w:tcPr>
            <w:tcW w:w="1080" w:type="dxa"/>
          </w:tcPr>
          <w:p w14:paraId="2D5C939D" w14:textId="7C63C90D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31147DED" w14:textId="77777777" w:rsidTr="001B2807">
        <w:tc>
          <w:tcPr>
            <w:tcW w:w="3366" w:type="dxa"/>
          </w:tcPr>
          <w:p w14:paraId="7F15827A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Supplemental oxygen</w:t>
            </w:r>
          </w:p>
        </w:tc>
        <w:tc>
          <w:tcPr>
            <w:tcW w:w="1627" w:type="dxa"/>
          </w:tcPr>
          <w:p w14:paraId="773B8105" w14:textId="5B9AA26C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3ACAA0E6" w14:textId="3C451CB8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.3)</w:t>
            </w:r>
          </w:p>
        </w:tc>
        <w:tc>
          <w:tcPr>
            <w:tcW w:w="1440" w:type="dxa"/>
          </w:tcPr>
          <w:p w14:paraId="40D1A303" w14:textId="37C163E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883B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883B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350" w:type="dxa"/>
          </w:tcPr>
          <w:p w14:paraId="4E7927B0" w14:textId="650CCD7E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100.0)</w:t>
            </w:r>
          </w:p>
        </w:tc>
        <w:tc>
          <w:tcPr>
            <w:tcW w:w="1080" w:type="dxa"/>
          </w:tcPr>
          <w:p w14:paraId="45679038" w14:textId="759E218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1A1163F9" w14:textId="77777777" w:rsidTr="001B2807">
        <w:tc>
          <w:tcPr>
            <w:tcW w:w="3366" w:type="dxa"/>
            <w:tcBorders>
              <w:bottom w:val="nil"/>
            </w:tcBorders>
          </w:tcPr>
          <w:p w14:paraId="7A2FAECE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Invasive mechanical ventilation</w:t>
            </w:r>
          </w:p>
        </w:tc>
        <w:tc>
          <w:tcPr>
            <w:tcW w:w="1627" w:type="dxa"/>
            <w:tcBorders>
              <w:bottom w:val="nil"/>
            </w:tcBorders>
          </w:tcPr>
          <w:p w14:paraId="12522081" w14:textId="2CED9424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67" w:type="dxa"/>
            <w:tcBorders>
              <w:bottom w:val="nil"/>
            </w:tcBorders>
          </w:tcPr>
          <w:p w14:paraId="21BB0AAD" w14:textId="6CB8AFD4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</w:tcPr>
          <w:p w14:paraId="73B5BE84" w14:textId="67603191" w:rsidR="00AF7129" w:rsidRPr="00A60299" w:rsidRDefault="00883B85" w:rsidP="00883B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F712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</w:tcPr>
          <w:p w14:paraId="70C58F3E" w14:textId="415D312D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100.0)</w:t>
            </w:r>
          </w:p>
        </w:tc>
        <w:tc>
          <w:tcPr>
            <w:tcW w:w="1080" w:type="dxa"/>
            <w:tcBorders>
              <w:bottom w:val="nil"/>
            </w:tcBorders>
          </w:tcPr>
          <w:p w14:paraId="1E5ABD00" w14:textId="18F4574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5C364C98" w14:textId="77777777" w:rsidTr="001B2807">
        <w:tc>
          <w:tcPr>
            <w:tcW w:w="3366" w:type="dxa"/>
            <w:tcBorders>
              <w:top w:val="nil"/>
              <w:bottom w:val="single" w:sz="4" w:space="0" w:color="auto"/>
            </w:tcBorders>
          </w:tcPr>
          <w:p w14:paraId="2834F910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134397BB" w14:textId="2BBAEC3E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4045CBF9" w14:textId="29CF8B5D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320AE43" w14:textId="3B7A776D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40B4710" w14:textId="2FB9CA57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3.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7CA0533" w14:textId="21421A3B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7129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</w:tbl>
    <w:p w14:paraId="69B0A0EE" w14:textId="418E21BB" w:rsidR="00DC3BF5" w:rsidRDefault="00767D67" w:rsidP="00DC3BF5">
      <w:r w:rsidRPr="006D5618">
        <w:rPr>
          <w:rFonts w:ascii="Times New Roman" w:hAnsi="Times New Roman" w:cs="Times New Roman"/>
          <w:sz w:val="16"/>
          <w:szCs w:val="16"/>
        </w:rPr>
        <w:t>Data are expressed as n (%) or median (IQR)</w:t>
      </w:r>
      <w:r>
        <w:rPr>
          <w:rFonts w:ascii="Times New Roman" w:hAnsi="Times New Roman" w:cs="Times New Roman"/>
          <w:sz w:val="16"/>
          <w:szCs w:val="16"/>
        </w:rPr>
        <w:t>. p values are fro</w:t>
      </w:r>
      <w:r w:rsidRPr="004844C8">
        <w:rPr>
          <w:rFonts w:ascii="Times New Roman" w:hAnsi="Times New Roman" w:cs="Times New Roman"/>
          <w:sz w:val="16"/>
          <w:szCs w:val="16"/>
        </w:rPr>
        <w:t>m χ²</w:t>
      </w:r>
      <w:r>
        <w:rPr>
          <w:rFonts w:ascii="Times New Roman" w:hAnsi="Times New Roman" w:cs="Times New Roman"/>
          <w:sz w:val="16"/>
          <w:szCs w:val="16"/>
        </w:rPr>
        <w:t xml:space="preserve"> test, or Fisher’s Exact test (for </w:t>
      </w:r>
      <w:r w:rsidRPr="004844C8">
        <w:rPr>
          <w:rFonts w:ascii="Times New Roman" w:hAnsi="Times New Roman" w:cs="Times New Roman"/>
          <w:sz w:val="16"/>
          <w:szCs w:val="16"/>
        </w:rPr>
        <w:t>categorical variables), and Mann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4844C8">
        <w:rPr>
          <w:rFonts w:ascii="Times New Roman" w:hAnsi="Times New Roman" w:cs="Times New Roman"/>
          <w:sz w:val="16"/>
          <w:szCs w:val="16"/>
        </w:rPr>
        <w:t>Whitney U, or Kruskal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4844C8">
        <w:rPr>
          <w:rFonts w:ascii="Times New Roman" w:hAnsi="Times New Roman" w:cs="Times New Roman"/>
          <w:sz w:val="16"/>
          <w:szCs w:val="16"/>
        </w:rPr>
        <w:t>Wallis tests (for continuous variables)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4844C8">
        <w:rPr>
          <w:rFonts w:ascii="Times New Roman" w:hAnsi="Times New Roman" w:cs="Times New Roman"/>
          <w:sz w:val="16"/>
          <w:szCs w:val="16"/>
        </w:rPr>
        <w:t xml:space="preserve"> as appropriat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81ACBDD" w14:textId="77777777" w:rsidR="00DC3BF5" w:rsidRDefault="00DC3BF5" w:rsidP="00DC3BF5"/>
    <w:p w14:paraId="4AAC1DEF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480539E2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0B8A67B3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57B8F446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6D800EBF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64C2B61D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1CD152C6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25614069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1EF0C4C1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15B8D3F7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6EA878E1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50323AE3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3209E6B7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40E4C290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2308DE1D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263DC32C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2A753126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6CEB4130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1830CC18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23127FB9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17BAAF3B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6FE127CC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2BC0B43F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5B425968" w14:textId="77777777" w:rsidR="00767D67" w:rsidRDefault="00767D67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770BAB5B" w14:textId="77777777" w:rsidR="00DC3BF5" w:rsidRPr="00715CCC" w:rsidRDefault="00DC3BF5" w:rsidP="00DC3BF5">
      <w:pPr>
        <w:rPr>
          <w:b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2</w:t>
      </w:r>
      <w:r w:rsidRPr="00715CCC">
        <w:rPr>
          <w:rFonts w:ascii="Times New Roman" w:hAnsi="Times New Roman" w:cs="Times New Roman"/>
          <w:b/>
          <w:sz w:val="20"/>
          <w:szCs w:val="20"/>
        </w:rPr>
        <w:t xml:space="preserve"> – Clinical features </w:t>
      </w:r>
      <w:r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Pr="00715CCC">
        <w:rPr>
          <w:rFonts w:ascii="Times New Roman" w:hAnsi="Times New Roman" w:cs="Times New Roman"/>
          <w:b/>
          <w:sz w:val="20"/>
          <w:szCs w:val="20"/>
        </w:rPr>
        <w:t>COVID</w:t>
      </w:r>
      <w:r>
        <w:rPr>
          <w:rFonts w:ascii="Times New Roman" w:hAnsi="Times New Roman" w:cs="Times New Roman"/>
          <w:b/>
          <w:sz w:val="20"/>
          <w:szCs w:val="20"/>
        </w:rPr>
        <w:t>–</w:t>
      </w:r>
      <w:r w:rsidRPr="00715CCC">
        <w:rPr>
          <w:rFonts w:ascii="Times New Roman" w:hAnsi="Times New Roman" w:cs="Times New Roman"/>
          <w:b/>
          <w:sz w:val="20"/>
          <w:szCs w:val="20"/>
        </w:rPr>
        <w:t>19 patients</w:t>
      </w:r>
      <w:r>
        <w:rPr>
          <w:rFonts w:ascii="Times New Roman" w:hAnsi="Times New Roman" w:cs="Times New Roman"/>
          <w:b/>
          <w:sz w:val="20"/>
          <w:szCs w:val="20"/>
        </w:rPr>
        <w:t xml:space="preserve"> without or with non-communicable disease (NCD)</w:t>
      </w:r>
    </w:p>
    <w:tbl>
      <w:tblPr>
        <w:tblStyle w:val="TableGrid"/>
        <w:tblW w:w="972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245"/>
        <w:gridCol w:w="1980"/>
        <w:gridCol w:w="990"/>
      </w:tblGrid>
      <w:tr w:rsidR="00DC3BF5" w:rsidRPr="00A60299" w14:paraId="1B8B58A4" w14:textId="77777777" w:rsidTr="00DC3BF5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15B9CC9B" w14:textId="77777777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EB043E" w14:textId="77777777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0E7F43" w14:textId="77777777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593504C8" w14:textId="77777777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NCD</w:t>
            </w:r>
          </w:p>
          <w:p w14:paraId="62054585" w14:textId="77777777" w:rsidR="00DC3BF5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572</w:t>
            </w:r>
          </w:p>
          <w:p w14:paraId="7F48E97C" w14:textId="5282455F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76</w:t>
            </w:r>
            <w:r w:rsidR="00DB5BA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324903" w14:textId="77777777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th NCD (≥ 1)</w:t>
            </w:r>
          </w:p>
          <w:p w14:paraId="4327C172" w14:textId="77777777" w:rsidR="00DC3BF5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179 </w:t>
            </w:r>
          </w:p>
          <w:p w14:paraId="67350595" w14:textId="6B88012E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23</w:t>
            </w:r>
            <w:r w:rsidR="00DB5BA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%)</w:t>
            </w: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2416CB" w14:textId="305684F3" w:rsidR="00DC3BF5" w:rsidRPr="00A60299" w:rsidRDefault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CD064B"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A6029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DC3BF5" w:rsidRPr="00A60299" w14:paraId="211F1F95" w14:textId="77777777" w:rsidTr="00DC3BF5">
        <w:tc>
          <w:tcPr>
            <w:tcW w:w="3505" w:type="dxa"/>
            <w:tcBorders>
              <w:top w:val="single" w:sz="4" w:space="0" w:color="auto"/>
              <w:bottom w:val="nil"/>
            </w:tcBorders>
          </w:tcPr>
          <w:p w14:paraId="4BD45ED3" w14:textId="77777777" w:rsidR="00DC3BF5" w:rsidRPr="00A60299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Soci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demographic features:</w:t>
            </w:r>
          </w:p>
        </w:tc>
        <w:tc>
          <w:tcPr>
            <w:tcW w:w="3245" w:type="dxa"/>
            <w:tcBorders>
              <w:top w:val="single" w:sz="4" w:space="0" w:color="auto"/>
              <w:bottom w:val="nil"/>
            </w:tcBorders>
          </w:tcPr>
          <w:p w14:paraId="2D4696ED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818C683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9843CD9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BF5" w:rsidRPr="00A60299" w14:paraId="3C561816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420B6D4C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Gender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4B6CD21A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8C512F4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74D683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BF5" w:rsidRPr="00A60299" w14:paraId="0B928B39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29FBFF42" w14:textId="77777777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 Male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437C3EA6" w14:textId="2A8E61CD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 (62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07C3E93" w14:textId="11881A5F" w:rsidR="00DC3BF5" w:rsidRPr="00A60299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69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793FD5" w14:textId="1F37A317" w:rsidR="00DC3BF5" w:rsidRPr="00A60299" w:rsidRDefault="00170E08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A26CE9" w:rsidRPr="00A60299" w14:paraId="44588287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4D7A9EB4" w14:textId="5BD1BBE0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ot pregnant)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74273F85" w14:textId="1717214B" w:rsidR="00A26CE9" w:rsidRDefault="00170E08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 (35</w:t>
            </w:r>
            <w:r w:rsidR="00A26C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26CE9"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BCD33F" w14:textId="6E99F47D" w:rsidR="00A26CE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   (30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00CA2B" w14:textId="6101DAE6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122771DC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129443A5" w14:textId="1821690D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Female (pregnant)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5CF3D92C" w14:textId="6D64EBEC" w:rsidR="00A26CE9" w:rsidRDefault="00170E08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.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1DF4AB9" w14:textId="53BBA6FB" w:rsidR="00A26CE9" w:rsidRDefault="00170E08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42579A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2BD0F975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0E47C045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71A7C525" w14:textId="77777777" w:rsidR="00A26CE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C43117B" w14:textId="77777777" w:rsidR="00A26CE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026B08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6323AC0E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0FF3D011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Age in years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1781E529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26–4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D410639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 (45–6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98989D" w14:textId="48CB68AC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01</w:t>
            </w:r>
          </w:p>
        </w:tc>
      </w:tr>
      <w:tr w:rsidR="00A26CE9" w:rsidRPr="00A60299" w14:paraId="7EB8BBCB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6A8C7A03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Age group [years]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2A31B8A2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084D5C6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09EC3E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13270D2B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10096092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&lt; 24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52CA8466" w14:textId="1ED6EFE8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14.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E462235" w14:textId="3D7D63B1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.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9B2D56" w14:textId="06DC353F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26CE9" w:rsidRPr="00A60299" w14:paraId="7C7FB894" w14:textId="77777777" w:rsidTr="00DC3BF5">
        <w:tc>
          <w:tcPr>
            <w:tcW w:w="3505" w:type="dxa"/>
            <w:tcBorders>
              <w:top w:val="nil"/>
              <w:bottom w:val="nil"/>
            </w:tcBorders>
          </w:tcPr>
          <w:p w14:paraId="5C30E4B0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24 – 44 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5AC22B5F" w14:textId="3BE099D4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 (63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606C9E1" w14:textId="15C802DD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 (20.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7BABEF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3ED948DE" w14:textId="77777777" w:rsidTr="00DC3BF5">
        <w:tc>
          <w:tcPr>
            <w:tcW w:w="3505" w:type="dxa"/>
            <w:tcBorders>
              <w:top w:val="nil"/>
            </w:tcBorders>
          </w:tcPr>
          <w:p w14:paraId="4AD8EDEA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45 – 59 </w:t>
            </w:r>
          </w:p>
        </w:tc>
        <w:tc>
          <w:tcPr>
            <w:tcW w:w="3245" w:type="dxa"/>
            <w:tcBorders>
              <w:top w:val="nil"/>
            </w:tcBorders>
          </w:tcPr>
          <w:p w14:paraId="7F2C166D" w14:textId="08923270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(15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</w:tcPr>
          <w:p w14:paraId="59654D6E" w14:textId="4F31B06B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30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14:paraId="1E585C4A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39916611" w14:textId="77777777" w:rsidTr="00DC3BF5">
        <w:tc>
          <w:tcPr>
            <w:tcW w:w="3505" w:type="dxa"/>
          </w:tcPr>
          <w:p w14:paraId="30CD3927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≥ 60        </w:t>
            </w:r>
          </w:p>
        </w:tc>
        <w:tc>
          <w:tcPr>
            <w:tcW w:w="3245" w:type="dxa"/>
          </w:tcPr>
          <w:p w14:paraId="4C16521A" w14:textId="6AF763DB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7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980" w:type="dxa"/>
          </w:tcPr>
          <w:p w14:paraId="0F588D7C" w14:textId="437985FC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 (45.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3387FF3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2F7ECB17" w14:textId="77777777" w:rsidTr="00DC3BF5">
        <w:tc>
          <w:tcPr>
            <w:tcW w:w="3505" w:type="dxa"/>
          </w:tcPr>
          <w:p w14:paraId="1A057D62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Residence</w:t>
            </w:r>
          </w:p>
        </w:tc>
        <w:tc>
          <w:tcPr>
            <w:tcW w:w="3245" w:type="dxa"/>
          </w:tcPr>
          <w:p w14:paraId="5FA7DEF5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6214C59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7AC907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0529320F" w14:textId="77777777" w:rsidTr="00DC3BF5">
        <w:tc>
          <w:tcPr>
            <w:tcW w:w="3505" w:type="dxa"/>
          </w:tcPr>
          <w:p w14:paraId="2E41F804" w14:textId="77777777" w:rsidR="00A26CE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Rural</w:t>
            </w:r>
          </w:p>
        </w:tc>
        <w:tc>
          <w:tcPr>
            <w:tcW w:w="3245" w:type="dxa"/>
          </w:tcPr>
          <w:p w14:paraId="33D46FF2" w14:textId="6E07EAE2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(21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7D75D1E" w14:textId="3EAAA916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0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1C1C4FAC" w14:textId="1D7D13E0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A26CE9" w:rsidRPr="00A60299" w14:paraId="21DD0263" w14:textId="77777777" w:rsidTr="00DC3BF5">
        <w:tc>
          <w:tcPr>
            <w:tcW w:w="3505" w:type="dxa"/>
          </w:tcPr>
          <w:p w14:paraId="1872223F" w14:textId="77777777" w:rsidR="00A26CE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Urban</w:t>
            </w:r>
          </w:p>
        </w:tc>
        <w:tc>
          <w:tcPr>
            <w:tcW w:w="3245" w:type="dxa"/>
          </w:tcPr>
          <w:p w14:paraId="6D989896" w14:textId="05EFE91E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5 (76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12229A32" w14:textId="1F87D443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 (88.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48232A0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6CE9" w:rsidRPr="00A60299" w14:paraId="05E7E228" w14:textId="77777777" w:rsidTr="00DC3BF5">
        <w:tc>
          <w:tcPr>
            <w:tcW w:w="3505" w:type="dxa"/>
          </w:tcPr>
          <w:p w14:paraId="36B156C6" w14:textId="77777777" w:rsidR="00A26CE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Undetermined</w:t>
            </w:r>
          </w:p>
        </w:tc>
        <w:tc>
          <w:tcPr>
            <w:tcW w:w="3245" w:type="dxa"/>
          </w:tcPr>
          <w:p w14:paraId="4C5AB65B" w14:textId="09808B43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4F12A563" w14:textId="658CFE23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.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195FA920" w14:textId="77777777" w:rsidR="00A26CE9" w:rsidRPr="00A60299" w:rsidRDefault="00A26CE9" w:rsidP="00A26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657CA5AD" w14:textId="77777777" w:rsidTr="00DC3BF5">
        <w:tc>
          <w:tcPr>
            <w:tcW w:w="3505" w:type="dxa"/>
          </w:tcPr>
          <w:p w14:paraId="3D67A72F" w14:textId="347874A9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170E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</w:p>
        </w:tc>
        <w:tc>
          <w:tcPr>
            <w:tcW w:w="3245" w:type="dxa"/>
          </w:tcPr>
          <w:p w14:paraId="4C8587F8" w14:textId="77777777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39BE2364" w14:textId="77777777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607531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075A902C" w14:textId="77777777" w:rsidTr="00DC3BF5">
        <w:tc>
          <w:tcPr>
            <w:tcW w:w="3505" w:type="dxa"/>
          </w:tcPr>
          <w:p w14:paraId="79ECC59F" w14:textId="781BE892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≤ Primary</w:t>
            </w:r>
          </w:p>
        </w:tc>
        <w:tc>
          <w:tcPr>
            <w:tcW w:w="3245" w:type="dxa"/>
          </w:tcPr>
          <w:p w14:paraId="0B66548F" w14:textId="1681AEC4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 (24.0)</w:t>
            </w:r>
          </w:p>
        </w:tc>
        <w:tc>
          <w:tcPr>
            <w:tcW w:w="1980" w:type="dxa"/>
          </w:tcPr>
          <w:p w14:paraId="6FC6A5B9" w14:textId="48D0495C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43.6)</w:t>
            </w:r>
          </w:p>
        </w:tc>
        <w:tc>
          <w:tcPr>
            <w:tcW w:w="990" w:type="dxa"/>
          </w:tcPr>
          <w:p w14:paraId="32D097C1" w14:textId="6AC7CB4E" w:rsidR="001314A8" w:rsidRPr="00A60299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</w:t>
            </w:r>
            <w:r w:rsidR="008F4E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1314A8" w:rsidRPr="00A60299" w14:paraId="3AD39BEE" w14:textId="77777777" w:rsidTr="00DC3BF5">
        <w:tc>
          <w:tcPr>
            <w:tcW w:w="3505" w:type="dxa"/>
          </w:tcPr>
          <w:p w14:paraId="38599F48" w14:textId="61B633BB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Secondary</w:t>
            </w:r>
          </w:p>
        </w:tc>
        <w:tc>
          <w:tcPr>
            <w:tcW w:w="3245" w:type="dxa"/>
          </w:tcPr>
          <w:p w14:paraId="614068F1" w14:textId="081A5B44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 (28.3)</w:t>
            </w:r>
          </w:p>
        </w:tc>
        <w:tc>
          <w:tcPr>
            <w:tcW w:w="1980" w:type="dxa"/>
          </w:tcPr>
          <w:p w14:paraId="7F06D2F1" w14:textId="799B2A22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22.9)</w:t>
            </w:r>
          </w:p>
        </w:tc>
        <w:tc>
          <w:tcPr>
            <w:tcW w:w="990" w:type="dxa"/>
          </w:tcPr>
          <w:p w14:paraId="43D76F3F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5FEF4C72" w14:textId="77777777" w:rsidTr="00DC3BF5">
        <w:tc>
          <w:tcPr>
            <w:tcW w:w="3505" w:type="dxa"/>
          </w:tcPr>
          <w:p w14:paraId="6311BD58" w14:textId="25EB6F2B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College/university</w:t>
            </w:r>
          </w:p>
        </w:tc>
        <w:tc>
          <w:tcPr>
            <w:tcW w:w="3245" w:type="dxa"/>
          </w:tcPr>
          <w:p w14:paraId="3A99C88A" w14:textId="762BECCF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 (47.7)</w:t>
            </w:r>
          </w:p>
        </w:tc>
        <w:tc>
          <w:tcPr>
            <w:tcW w:w="1980" w:type="dxa"/>
          </w:tcPr>
          <w:p w14:paraId="38AF1B5E" w14:textId="50AC40C7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33.5)</w:t>
            </w:r>
          </w:p>
        </w:tc>
        <w:tc>
          <w:tcPr>
            <w:tcW w:w="990" w:type="dxa"/>
          </w:tcPr>
          <w:p w14:paraId="30B9B8B2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4BC631FA" w14:textId="77777777" w:rsidTr="00DC3BF5">
        <w:tc>
          <w:tcPr>
            <w:tcW w:w="3505" w:type="dxa"/>
          </w:tcPr>
          <w:p w14:paraId="7A548BB3" w14:textId="0C203FEE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170E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ccupation</w:t>
            </w:r>
          </w:p>
        </w:tc>
        <w:tc>
          <w:tcPr>
            <w:tcW w:w="3245" w:type="dxa"/>
          </w:tcPr>
          <w:p w14:paraId="18804D83" w14:textId="77777777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D2A5B42" w14:textId="77777777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CFB9D16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58C6B644" w14:textId="77777777" w:rsidTr="00DC3BF5">
        <w:tc>
          <w:tcPr>
            <w:tcW w:w="3505" w:type="dxa"/>
          </w:tcPr>
          <w:p w14:paraId="0D782D9F" w14:textId="3110C017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Unemployed</w:t>
            </w:r>
          </w:p>
        </w:tc>
        <w:tc>
          <w:tcPr>
            <w:tcW w:w="3245" w:type="dxa"/>
          </w:tcPr>
          <w:p w14:paraId="567AF285" w14:textId="135911DA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 (30.2)</w:t>
            </w:r>
          </w:p>
        </w:tc>
        <w:tc>
          <w:tcPr>
            <w:tcW w:w="1980" w:type="dxa"/>
          </w:tcPr>
          <w:p w14:paraId="45B6B647" w14:textId="64A7CA46" w:rsidR="001314A8" w:rsidRDefault="00276FE6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43.0)</w:t>
            </w:r>
          </w:p>
        </w:tc>
        <w:tc>
          <w:tcPr>
            <w:tcW w:w="990" w:type="dxa"/>
          </w:tcPr>
          <w:p w14:paraId="0D7B9318" w14:textId="0DDE4420" w:rsidR="001314A8" w:rsidRPr="00A60299" w:rsidRDefault="00276FE6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314A8" w:rsidRPr="00A60299" w14:paraId="0F454976" w14:textId="77777777" w:rsidTr="00DC3BF5">
        <w:tc>
          <w:tcPr>
            <w:tcW w:w="3505" w:type="dxa"/>
          </w:tcPr>
          <w:p w14:paraId="5A4B3188" w14:textId="6AA6042D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Employed</w:t>
            </w:r>
          </w:p>
        </w:tc>
        <w:tc>
          <w:tcPr>
            <w:tcW w:w="3245" w:type="dxa"/>
          </w:tcPr>
          <w:p w14:paraId="11B81EA7" w14:textId="5B0E94A9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 (57.5)</w:t>
            </w:r>
          </w:p>
        </w:tc>
        <w:tc>
          <w:tcPr>
            <w:tcW w:w="1980" w:type="dxa"/>
          </w:tcPr>
          <w:p w14:paraId="5F7CA3E3" w14:textId="1407CA5B" w:rsidR="001314A8" w:rsidRDefault="00276FE6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(51.4)</w:t>
            </w:r>
          </w:p>
        </w:tc>
        <w:tc>
          <w:tcPr>
            <w:tcW w:w="990" w:type="dxa"/>
          </w:tcPr>
          <w:p w14:paraId="4BA836A6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3B6AEB7D" w14:textId="77777777" w:rsidTr="00DC3BF5">
        <w:tc>
          <w:tcPr>
            <w:tcW w:w="3505" w:type="dxa"/>
          </w:tcPr>
          <w:p w14:paraId="701FEE75" w14:textId="7DFB19AC" w:rsidR="001314A8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Health care worker</w:t>
            </w:r>
          </w:p>
        </w:tc>
        <w:tc>
          <w:tcPr>
            <w:tcW w:w="3245" w:type="dxa"/>
          </w:tcPr>
          <w:p w14:paraId="140C005C" w14:textId="596A07A3" w:rsidR="001314A8" w:rsidRDefault="002F65A3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(12.2)</w:t>
            </w:r>
          </w:p>
        </w:tc>
        <w:tc>
          <w:tcPr>
            <w:tcW w:w="1980" w:type="dxa"/>
          </w:tcPr>
          <w:p w14:paraId="2B7674A8" w14:textId="09EAC041" w:rsidR="001314A8" w:rsidRDefault="00276FE6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5.6)</w:t>
            </w:r>
          </w:p>
        </w:tc>
        <w:tc>
          <w:tcPr>
            <w:tcW w:w="990" w:type="dxa"/>
          </w:tcPr>
          <w:p w14:paraId="7A662373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69D66D82" w14:textId="77777777" w:rsidTr="00DC3BF5">
        <w:tc>
          <w:tcPr>
            <w:tcW w:w="3505" w:type="dxa"/>
          </w:tcPr>
          <w:p w14:paraId="2BDBCE7B" w14:textId="77777777" w:rsidR="001314A8" w:rsidRPr="00A60299" w:rsidRDefault="001314A8" w:rsidP="001314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Clinical symptoms and signs:</w:t>
            </w:r>
          </w:p>
        </w:tc>
        <w:tc>
          <w:tcPr>
            <w:tcW w:w="3245" w:type="dxa"/>
          </w:tcPr>
          <w:p w14:paraId="2A8D1622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196DAD7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3561E55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2B97A875" w14:textId="77777777" w:rsidTr="00DC3BF5">
        <w:tc>
          <w:tcPr>
            <w:tcW w:w="3505" w:type="dxa"/>
          </w:tcPr>
          <w:p w14:paraId="6233F645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Fever</w:t>
            </w:r>
          </w:p>
        </w:tc>
        <w:tc>
          <w:tcPr>
            <w:tcW w:w="3245" w:type="dxa"/>
          </w:tcPr>
          <w:p w14:paraId="7E7B95B8" w14:textId="7849FF0D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 (25.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662BC02F" w14:textId="7D4AE6CE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(55.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3778AD28" w14:textId="41D7946A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14A8" w:rsidRPr="00A60299" w14:paraId="01A587BE" w14:textId="77777777" w:rsidTr="00DC3BF5">
        <w:tc>
          <w:tcPr>
            <w:tcW w:w="3505" w:type="dxa"/>
          </w:tcPr>
          <w:p w14:paraId="74264A92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Dyspnea</w:t>
            </w:r>
          </w:p>
        </w:tc>
        <w:tc>
          <w:tcPr>
            <w:tcW w:w="3245" w:type="dxa"/>
          </w:tcPr>
          <w:p w14:paraId="7C07BA79" w14:textId="7CCEE0F6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(16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4F89A27A" w14:textId="3B40CE35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(59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90" w:type="dxa"/>
          </w:tcPr>
          <w:p w14:paraId="6E2AF929" w14:textId="13FAB276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314A8" w:rsidRPr="00A60299" w14:paraId="424CEA15" w14:textId="77777777" w:rsidTr="00DC3BF5">
        <w:tc>
          <w:tcPr>
            <w:tcW w:w="3505" w:type="dxa"/>
          </w:tcPr>
          <w:p w14:paraId="46554297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Cough (any type)</w:t>
            </w:r>
          </w:p>
        </w:tc>
        <w:tc>
          <w:tcPr>
            <w:tcW w:w="3245" w:type="dxa"/>
          </w:tcPr>
          <w:p w14:paraId="4FE86808" w14:textId="098DCD8D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 (35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21EBE3A8" w14:textId="20C0B061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77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90" w:type="dxa"/>
          </w:tcPr>
          <w:p w14:paraId="71897B52" w14:textId="4D7EDCFB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14A8" w:rsidRPr="00A60299" w14:paraId="389EFDC6" w14:textId="77777777" w:rsidTr="00DC3BF5">
        <w:tc>
          <w:tcPr>
            <w:tcW w:w="3505" w:type="dxa"/>
          </w:tcPr>
          <w:p w14:paraId="1BBCF3AF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N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productive cough</w:t>
            </w:r>
          </w:p>
        </w:tc>
        <w:tc>
          <w:tcPr>
            <w:tcW w:w="3245" w:type="dxa"/>
          </w:tcPr>
          <w:p w14:paraId="3ADD4210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 (14.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553C3036" w14:textId="20194316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 (35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90" w:type="dxa"/>
          </w:tcPr>
          <w:p w14:paraId="01125DA4" w14:textId="284E5D2C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14A8" w:rsidRPr="00A60299" w14:paraId="071043D2" w14:textId="77777777" w:rsidTr="00DC3BF5">
        <w:tc>
          <w:tcPr>
            <w:tcW w:w="3505" w:type="dxa"/>
          </w:tcPr>
          <w:p w14:paraId="467A5A50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       Productive cough</w:t>
            </w:r>
          </w:p>
        </w:tc>
        <w:tc>
          <w:tcPr>
            <w:tcW w:w="3245" w:type="dxa"/>
          </w:tcPr>
          <w:p w14:paraId="5EE79C02" w14:textId="330DD20C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 (20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658D69C" w14:textId="11C99EE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 (41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90" w:type="dxa"/>
          </w:tcPr>
          <w:p w14:paraId="492E0F5D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4A8" w:rsidRPr="00A60299" w14:paraId="4F02AC26" w14:textId="77777777" w:rsidTr="00DC3BF5">
        <w:tc>
          <w:tcPr>
            <w:tcW w:w="3505" w:type="dxa"/>
          </w:tcPr>
          <w:p w14:paraId="16068B62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Hemoptysis</w:t>
            </w:r>
          </w:p>
        </w:tc>
        <w:tc>
          <w:tcPr>
            <w:tcW w:w="3245" w:type="dxa"/>
          </w:tcPr>
          <w:p w14:paraId="141DFC01" w14:textId="372DEDDE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.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5D597E30" w14:textId="6253BCF5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4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90" w:type="dxa"/>
          </w:tcPr>
          <w:p w14:paraId="4D4AF0BF" w14:textId="2568EA7B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1314A8" w:rsidRPr="00A60299" w14:paraId="3E19690D" w14:textId="77777777" w:rsidTr="00DC3BF5">
        <w:tc>
          <w:tcPr>
            <w:tcW w:w="3505" w:type="dxa"/>
          </w:tcPr>
          <w:p w14:paraId="349302B3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Chest pain</w:t>
            </w:r>
          </w:p>
        </w:tc>
        <w:tc>
          <w:tcPr>
            <w:tcW w:w="3245" w:type="dxa"/>
          </w:tcPr>
          <w:p w14:paraId="06DB5F27" w14:textId="02CE99AF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3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28DE11A5" w14:textId="23BF650D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16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6A579C70" w14:textId="58F2CDE4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14A8" w:rsidRPr="00A60299" w14:paraId="22E89AB4" w14:textId="77777777" w:rsidTr="00DC3BF5">
        <w:tc>
          <w:tcPr>
            <w:tcW w:w="3505" w:type="dxa"/>
          </w:tcPr>
          <w:p w14:paraId="6FDFF4EE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Sore throat</w:t>
            </w:r>
          </w:p>
        </w:tc>
        <w:tc>
          <w:tcPr>
            <w:tcW w:w="3245" w:type="dxa"/>
          </w:tcPr>
          <w:p w14:paraId="7DC44D29" w14:textId="049D5A6B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7.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6ED12417" w14:textId="2B8C85B1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14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68626C7B" w14:textId="79F4D175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1314A8" w:rsidRPr="00A60299" w14:paraId="3F426971" w14:textId="77777777" w:rsidTr="00DC3BF5">
        <w:tc>
          <w:tcPr>
            <w:tcW w:w="3505" w:type="dxa"/>
          </w:tcPr>
          <w:p w14:paraId="5083B412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Head ache</w:t>
            </w:r>
          </w:p>
        </w:tc>
        <w:tc>
          <w:tcPr>
            <w:tcW w:w="3245" w:type="dxa"/>
          </w:tcPr>
          <w:p w14:paraId="679FF7B8" w14:textId="685C9BE2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 (25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EEF3E3C" w14:textId="619A1924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43.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3B336F52" w14:textId="33910EE1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14A8" w:rsidRPr="00A60299" w14:paraId="67686E69" w14:textId="77777777" w:rsidTr="00DC3BF5">
        <w:tc>
          <w:tcPr>
            <w:tcW w:w="3505" w:type="dxa"/>
          </w:tcPr>
          <w:p w14:paraId="71D3E6EB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Nasal congestion</w:t>
            </w:r>
          </w:p>
        </w:tc>
        <w:tc>
          <w:tcPr>
            <w:tcW w:w="3245" w:type="dxa"/>
          </w:tcPr>
          <w:p w14:paraId="694EC186" w14:textId="6AF028E2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5.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0D633123" w14:textId="0A6FE401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6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3160BE11" w14:textId="3E9555CA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1314A8" w:rsidRPr="00A60299" w14:paraId="43DB41B7" w14:textId="77777777" w:rsidTr="00DC3BF5">
        <w:tc>
          <w:tcPr>
            <w:tcW w:w="3505" w:type="dxa"/>
          </w:tcPr>
          <w:p w14:paraId="2C60A2FD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Loss of smell and/or taste</w:t>
            </w:r>
          </w:p>
        </w:tc>
        <w:tc>
          <w:tcPr>
            <w:tcW w:w="3245" w:type="dxa"/>
          </w:tcPr>
          <w:p w14:paraId="12598C85" w14:textId="2D159675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980" w:type="dxa"/>
          </w:tcPr>
          <w:p w14:paraId="10707E2C" w14:textId="36E7BE13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.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46A505C5" w14:textId="3B07313D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1314A8" w:rsidRPr="00A60299" w14:paraId="49CA84AC" w14:textId="77777777" w:rsidTr="00DC3BF5">
        <w:tc>
          <w:tcPr>
            <w:tcW w:w="3505" w:type="dxa"/>
          </w:tcPr>
          <w:p w14:paraId="4D74D994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Nausea/vomiting</w:t>
            </w:r>
          </w:p>
        </w:tc>
        <w:tc>
          <w:tcPr>
            <w:tcW w:w="3245" w:type="dxa"/>
          </w:tcPr>
          <w:p w14:paraId="16CBE347" w14:textId="699F728E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8.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26DACC79" w14:textId="3B871D7A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16.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32E301D8" w14:textId="331B6A85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314A8" w:rsidRPr="00A60299" w14:paraId="23D897F4" w14:textId="77777777" w:rsidTr="00DC3BF5">
        <w:tc>
          <w:tcPr>
            <w:tcW w:w="3505" w:type="dxa"/>
          </w:tcPr>
          <w:p w14:paraId="7950A614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Abdominal pain</w:t>
            </w:r>
          </w:p>
        </w:tc>
        <w:tc>
          <w:tcPr>
            <w:tcW w:w="3245" w:type="dxa"/>
          </w:tcPr>
          <w:p w14:paraId="2600472D" w14:textId="43F2DA8E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.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3B75133" w14:textId="4F2E2F1E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11.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AB31925" w14:textId="5A0E713A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14A8" w:rsidRPr="00A60299" w14:paraId="69B188AF" w14:textId="77777777" w:rsidTr="00DC3BF5">
        <w:tc>
          <w:tcPr>
            <w:tcW w:w="3505" w:type="dxa"/>
          </w:tcPr>
          <w:p w14:paraId="474A3A9D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Diarrhea</w:t>
            </w:r>
          </w:p>
        </w:tc>
        <w:tc>
          <w:tcPr>
            <w:tcW w:w="3245" w:type="dxa"/>
          </w:tcPr>
          <w:p w14:paraId="05B7841D" w14:textId="51F7DAAE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.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6C53EF4D" w14:textId="3BAB15E1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0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6B104199" w14:textId="3784E825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314A8" w:rsidRPr="00A60299" w14:paraId="11B49314" w14:textId="77777777" w:rsidTr="00DC3BF5">
        <w:tc>
          <w:tcPr>
            <w:tcW w:w="3505" w:type="dxa"/>
          </w:tcPr>
          <w:p w14:paraId="5AD59663" w14:textId="77777777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Myalgia</w:t>
            </w:r>
          </w:p>
        </w:tc>
        <w:tc>
          <w:tcPr>
            <w:tcW w:w="3245" w:type="dxa"/>
          </w:tcPr>
          <w:p w14:paraId="4EF7349F" w14:textId="79E7FA84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10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CAA9DBC" w14:textId="52BD20B3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30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38723DAB" w14:textId="523DDDD4" w:rsidR="001314A8" w:rsidRPr="00A60299" w:rsidRDefault="001314A8" w:rsidP="00131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4CE769B0" w14:textId="77777777" w:rsidTr="00DC3BF5">
        <w:tc>
          <w:tcPr>
            <w:tcW w:w="3505" w:type="dxa"/>
          </w:tcPr>
          <w:p w14:paraId="2DA243D4" w14:textId="2B9976B8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Body mass index</w:t>
            </w:r>
          </w:p>
        </w:tc>
        <w:tc>
          <w:tcPr>
            <w:tcW w:w="3245" w:type="dxa"/>
          </w:tcPr>
          <w:p w14:paraId="4510D5A3" w14:textId="77777777" w:rsidR="00AF712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31E09BD7" w14:textId="77777777" w:rsidR="00AF712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0C767D7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3F3F2E17" w14:textId="77777777" w:rsidTr="00DC3BF5">
        <w:tc>
          <w:tcPr>
            <w:tcW w:w="3505" w:type="dxa"/>
          </w:tcPr>
          <w:p w14:paraId="64CE62D2" w14:textId="396C2B70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18.5–24.9 </w:t>
            </w:r>
          </w:p>
        </w:tc>
        <w:tc>
          <w:tcPr>
            <w:tcW w:w="3245" w:type="dxa"/>
          </w:tcPr>
          <w:p w14:paraId="5CB202FB" w14:textId="7FF50A3E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1 (98.1)</w:t>
            </w:r>
          </w:p>
        </w:tc>
        <w:tc>
          <w:tcPr>
            <w:tcW w:w="1980" w:type="dxa"/>
          </w:tcPr>
          <w:p w14:paraId="34293837" w14:textId="6103F6B2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34.1)</w:t>
            </w:r>
          </w:p>
        </w:tc>
        <w:tc>
          <w:tcPr>
            <w:tcW w:w="990" w:type="dxa"/>
          </w:tcPr>
          <w:p w14:paraId="2C5E7870" w14:textId="2A51813D" w:rsidR="00AF7129" w:rsidRPr="00A6029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AF7129" w:rsidRPr="00A60299" w14:paraId="649C2F46" w14:textId="77777777" w:rsidTr="00DC3BF5">
        <w:tc>
          <w:tcPr>
            <w:tcW w:w="3505" w:type="dxa"/>
          </w:tcPr>
          <w:p w14:paraId="75D7F42E" w14:textId="05CB432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&lt;18.5</w:t>
            </w:r>
          </w:p>
        </w:tc>
        <w:tc>
          <w:tcPr>
            <w:tcW w:w="3245" w:type="dxa"/>
          </w:tcPr>
          <w:p w14:paraId="78BF8204" w14:textId="7696F14B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980" w:type="dxa"/>
          </w:tcPr>
          <w:p w14:paraId="65EBD6A7" w14:textId="701BE733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990" w:type="dxa"/>
          </w:tcPr>
          <w:p w14:paraId="2396A09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6E212743" w14:textId="77777777" w:rsidTr="00DC3BF5">
        <w:tc>
          <w:tcPr>
            <w:tcW w:w="3505" w:type="dxa"/>
          </w:tcPr>
          <w:p w14:paraId="56CE8FE2" w14:textId="61DCE6D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25.0-29.9</w:t>
            </w:r>
          </w:p>
        </w:tc>
        <w:tc>
          <w:tcPr>
            <w:tcW w:w="3245" w:type="dxa"/>
          </w:tcPr>
          <w:p w14:paraId="4D72A9D1" w14:textId="66A6F851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.6)</w:t>
            </w:r>
          </w:p>
        </w:tc>
        <w:tc>
          <w:tcPr>
            <w:tcW w:w="1980" w:type="dxa"/>
          </w:tcPr>
          <w:p w14:paraId="42E9932A" w14:textId="798175E0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37.4)</w:t>
            </w:r>
          </w:p>
        </w:tc>
        <w:tc>
          <w:tcPr>
            <w:tcW w:w="990" w:type="dxa"/>
          </w:tcPr>
          <w:p w14:paraId="15BF7CBD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12BB2707" w14:textId="77777777" w:rsidTr="00DC3BF5">
        <w:tc>
          <w:tcPr>
            <w:tcW w:w="3505" w:type="dxa"/>
          </w:tcPr>
          <w:p w14:paraId="08EC35EC" w14:textId="7291C47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≥30.0</w:t>
            </w:r>
          </w:p>
        </w:tc>
        <w:tc>
          <w:tcPr>
            <w:tcW w:w="3245" w:type="dxa"/>
          </w:tcPr>
          <w:p w14:paraId="68DD4685" w14:textId="2E912779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980" w:type="dxa"/>
          </w:tcPr>
          <w:p w14:paraId="0BE74778" w14:textId="7694175F" w:rsidR="00AF7129" w:rsidRDefault="00883B85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27.9)</w:t>
            </w:r>
          </w:p>
        </w:tc>
        <w:tc>
          <w:tcPr>
            <w:tcW w:w="990" w:type="dxa"/>
          </w:tcPr>
          <w:p w14:paraId="42AD7054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2DC812A8" w14:textId="77777777" w:rsidTr="00DC3BF5">
        <w:tc>
          <w:tcPr>
            <w:tcW w:w="3505" w:type="dxa"/>
          </w:tcPr>
          <w:p w14:paraId="577B2474" w14:textId="3EBA49E4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Temperature &gt;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A60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245" w:type="dxa"/>
          </w:tcPr>
          <w:p w14:paraId="2A326D34" w14:textId="33D8E3D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3.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6B942F6A" w14:textId="7307DF7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5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2EEBF94F" w14:textId="7EB396E9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72A09B3A" w14:textId="77777777" w:rsidTr="00DC3BF5">
        <w:tc>
          <w:tcPr>
            <w:tcW w:w="3505" w:type="dxa"/>
          </w:tcPr>
          <w:p w14:paraId="6F809164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Temperature</w:t>
            </w:r>
          </w:p>
        </w:tc>
        <w:tc>
          <w:tcPr>
            <w:tcW w:w="3245" w:type="dxa"/>
          </w:tcPr>
          <w:p w14:paraId="3256ABC8" w14:textId="7FA79411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980" w:type="dxa"/>
          </w:tcPr>
          <w:p w14:paraId="4208D446" w14:textId="216312F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90" w:type="dxa"/>
          </w:tcPr>
          <w:p w14:paraId="67C4593E" w14:textId="287AE7B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01</w:t>
            </w:r>
          </w:p>
        </w:tc>
      </w:tr>
      <w:tr w:rsidR="00AF7129" w:rsidRPr="00A60299" w14:paraId="4A695E38" w14:textId="77777777" w:rsidTr="00DC3BF5">
        <w:tc>
          <w:tcPr>
            <w:tcW w:w="3505" w:type="dxa"/>
          </w:tcPr>
          <w:p w14:paraId="166FFC01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Systolic blood pressure (mmHg)</w:t>
            </w:r>
          </w:p>
        </w:tc>
        <w:tc>
          <w:tcPr>
            <w:tcW w:w="3245" w:type="dxa"/>
          </w:tcPr>
          <w:p w14:paraId="6123769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(109–12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288A9DC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 (118–14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68D4E530" w14:textId="78D75F6C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01</w:t>
            </w:r>
          </w:p>
        </w:tc>
      </w:tr>
      <w:tr w:rsidR="00AF7129" w:rsidRPr="00A60299" w14:paraId="25462B3A" w14:textId="77777777" w:rsidTr="00DC3BF5">
        <w:tc>
          <w:tcPr>
            <w:tcW w:w="3505" w:type="dxa"/>
          </w:tcPr>
          <w:p w14:paraId="475066E1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Diastolic blood pressure (mmHg)</w:t>
            </w:r>
          </w:p>
        </w:tc>
        <w:tc>
          <w:tcPr>
            <w:tcW w:w="3245" w:type="dxa"/>
          </w:tcPr>
          <w:p w14:paraId="7287AC16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 (68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1980" w:type="dxa"/>
          </w:tcPr>
          <w:p w14:paraId="59E1CCD7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–8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467C2FE4" w14:textId="093F6ED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AF7129" w:rsidRPr="00A60299" w14:paraId="2A1DA8E5" w14:textId="77777777" w:rsidTr="00DC3BF5">
        <w:tc>
          <w:tcPr>
            <w:tcW w:w="3505" w:type="dxa"/>
          </w:tcPr>
          <w:p w14:paraId="0FF50B0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Respiratory rate (breaths/minute)</w:t>
            </w:r>
          </w:p>
        </w:tc>
        <w:tc>
          <w:tcPr>
            <w:tcW w:w="3245" w:type="dxa"/>
          </w:tcPr>
          <w:p w14:paraId="46B5569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0–24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35C80EDD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22–3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6EF019C" w14:textId="67AEBF0A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01</w:t>
            </w:r>
          </w:p>
        </w:tc>
      </w:tr>
      <w:tr w:rsidR="00AF7129" w:rsidRPr="00A60299" w14:paraId="70BC0F93" w14:textId="77777777" w:rsidTr="00DC3BF5">
        <w:tc>
          <w:tcPr>
            <w:tcW w:w="3505" w:type="dxa"/>
          </w:tcPr>
          <w:p w14:paraId="4EE53042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  Heart rate (beats/minute)</w:t>
            </w:r>
          </w:p>
        </w:tc>
        <w:tc>
          <w:tcPr>
            <w:tcW w:w="3245" w:type="dxa"/>
          </w:tcPr>
          <w:p w14:paraId="4979305D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76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980" w:type="dxa"/>
          </w:tcPr>
          <w:p w14:paraId="49413833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(80–103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6615E341" w14:textId="0076D4F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01</w:t>
            </w:r>
          </w:p>
        </w:tc>
      </w:tr>
      <w:tr w:rsidR="00AF7129" w:rsidRPr="00A60299" w14:paraId="4C7B2C16" w14:textId="77777777" w:rsidTr="00DC3BF5">
        <w:tc>
          <w:tcPr>
            <w:tcW w:w="3505" w:type="dxa"/>
          </w:tcPr>
          <w:p w14:paraId="79AE67DF" w14:textId="77777777" w:rsidR="00AF7129" w:rsidRPr="00A60299" w:rsidRDefault="00AF7129" w:rsidP="00AF71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Laboratory data*</w:t>
            </w:r>
          </w:p>
        </w:tc>
        <w:tc>
          <w:tcPr>
            <w:tcW w:w="3245" w:type="dxa"/>
          </w:tcPr>
          <w:p w14:paraId="32D3BE63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03BB6D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DE2AFB3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23988349" w14:textId="77777777" w:rsidTr="00DC3BF5">
        <w:tc>
          <w:tcPr>
            <w:tcW w:w="3505" w:type="dxa"/>
          </w:tcPr>
          <w:p w14:paraId="2C5729D5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Lymphocyte, x10</w:t>
            </w:r>
            <w:r w:rsidRPr="00A60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3245" w:type="dxa"/>
          </w:tcPr>
          <w:p w14:paraId="26EC9444" w14:textId="651BB1D9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0.7–1.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5D00BDE8" w14:textId="3FC3C752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90" w:type="dxa"/>
          </w:tcPr>
          <w:p w14:paraId="008258E2" w14:textId="405A7C5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1</w:t>
            </w:r>
          </w:p>
        </w:tc>
      </w:tr>
      <w:tr w:rsidR="00AF7129" w:rsidRPr="00A60299" w14:paraId="65E6B611" w14:textId="77777777" w:rsidTr="00DC3BF5">
        <w:tc>
          <w:tcPr>
            <w:tcW w:w="3505" w:type="dxa"/>
          </w:tcPr>
          <w:p w14:paraId="2CF14F4E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Haematocrite, %</w:t>
            </w:r>
          </w:p>
        </w:tc>
        <w:tc>
          <w:tcPr>
            <w:tcW w:w="3245" w:type="dxa"/>
          </w:tcPr>
          <w:p w14:paraId="407C22C3" w14:textId="29F98F9C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 (38.8–46.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54E769B" w14:textId="07E9572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5 (41.9–47.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E28FFB5" w14:textId="0E6010E9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4</w:t>
            </w:r>
          </w:p>
        </w:tc>
      </w:tr>
      <w:tr w:rsidR="00AF7129" w:rsidRPr="00A60299" w14:paraId="3DFB69EA" w14:textId="77777777" w:rsidTr="00DC3BF5">
        <w:tc>
          <w:tcPr>
            <w:tcW w:w="3505" w:type="dxa"/>
          </w:tcPr>
          <w:p w14:paraId="5EE398E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Platelet count, x10</w:t>
            </w:r>
            <w:r w:rsidRPr="00A60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9 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3245" w:type="dxa"/>
          </w:tcPr>
          <w:p w14:paraId="5C6E5B0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 (152–27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10A78F83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 (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–297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07395841" w14:textId="34EB6BF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21</w:t>
            </w:r>
          </w:p>
        </w:tc>
      </w:tr>
      <w:tr w:rsidR="00AF7129" w:rsidRPr="00A60299" w14:paraId="41500345" w14:textId="77777777" w:rsidTr="00DC3BF5">
        <w:tc>
          <w:tcPr>
            <w:tcW w:w="3505" w:type="dxa"/>
          </w:tcPr>
          <w:p w14:paraId="711B079A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Alanine aminotransferase concentration, U/L</w:t>
            </w:r>
          </w:p>
        </w:tc>
        <w:tc>
          <w:tcPr>
            <w:tcW w:w="3245" w:type="dxa"/>
          </w:tcPr>
          <w:p w14:paraId="34FF97BB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19–6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4C6CB348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27–6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01269C8A" w14:textId="05117DEA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27</w:t>
            </w:r>
          </w:p>
        </w:tc>
      </w:tr>
      <w:tr w:rsidR="00AF7129" w:rsidRPr="00A60299" w14:paraId="6BFDDC3B" w14:textId="77777777" w:rsidTr="00DC3BF5">
        <w:tc>
          <w:tcPr>
            <w:tcW w:w="3505" w:type="dxa"/>
          </w:tcPr>
          <w:p w14:paraId="359A3D31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 xml:space="preserve">     Creatinine concentration, mg/dL</w:t>
            </w:r>
          </w:p>
        </w:tc>
        <w:tc>
          <w:tcPr>
            <w:tcW w:w="3245" w:type="dxa"/>
          </w:tcPr>
          <w:p w14:paraId="792A5EE8" w14:textId="505D2F0B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6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0.9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6987EFE0" w14:textId="6AA87BAA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3–1.08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1F0A5F7C" w14:textId="1408593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283C6066" w14:textId="77777777" w:rsidTr="00DC3BF5">
        <w:tc>
          <w:tcPr>
            <w:tcW w:w="3505" w:type="dxa"/>
          </w:tcPr>
          <w:p w14:paraId="04F6A884" w14:textId="77777777" w:rsidR="00AF7129" w:rsidRPr="00A60299" w:rsidRDefault="00AF7129" w:rsidP="00AF71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3245" w:type="dxa"/>
          </w:tcPr>
          <w:p w14:paraId="05AB84C8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2011A24F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F8C6645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129" w:rsidRPr="00A60299" w14:paraId="6F9644D5" w14:textId="77777777" w:rsidTr="00DC3BF5">
        <w:tc>
          <w:tcPr>
            <w:tcW w:w="3505" w:type="dxa"/>
          </w:tcPr>
          <w:p w14:paraId="2F4B0225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 COVID-91 clinical status</w:t>
            </w:r>
          </w:p>
        </w:tc>
        <w:tc>
          <w:tcPr>
            <w:tcW w:w="3245" w:type="dxa"/>
          </w:tcPr>
          <w:p w14:paraId="6B9E1E27" w14:textId="7FEFE4F4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(20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2BF7C0C5" w14:textId="0359177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77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AAB101E" w14:textId="33FACBAD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1E2213DC" w14:textId="77777777" w:rsidTr="00DC3BF5">
        <w:tc>
          <w:tcPr>
            <w:tcW w:w="3505" w:type="dxa"/>
          </w:tcPr>
          <w:p w14:paraId="72DB9BD5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Admission to ICU</w:t>
            </w:r>
          </w:p>
        </w:tc>
        <w:tc>
          <w:tcPr>
            <w:tcW w:w="3245" w:type="dxa"/>
          </w:tcPr>
          <w:p w14:paraId="6DF62F57" w14:textId="23E87F73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3.9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18830B47" w14:textId="042B7AD3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19.0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76546135" w14:textId="7424B0CE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3FD61B89" w14:textId="77777777" w:rsidTr="00DC3BF5">
        <w:tc>
          <w:tcPr>
            <w:tcW w:w="3505" w:type="dxa"/>
          </w:tcPr>
          <w:p w14:paraId="1C609E17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Supplemental oxygen</w:t>
            </w:r>
          </w:p>
        </w:tc>
        <w:tc>
          <w:tcPr>
            <w:tcW w:w="3245" w:type="dxa"/>
          </w:tcPr>
          <w:p w14:paraId="419D908D" w14:textId="0FC8D325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(20.1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54BF53E7" w14:textId="3C39D161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 (71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4B02A739" w14:textId="6B334EC6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0704FAA6" w14:textId="77777777" w:rsidTr="00DC3BF5">
        <w:tc>
          <w:tcPr>
            <w:tcW w:w="3505" w:type="dxa"/>
            <w:tcBorders>
              <w:bottom w:val="nil"/>
            </w:tcBorders>
          </w:tcPr>
          <w:p w14:paraId="13EB2AD8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Invasive mechanical ventilation</w:t>
            </w:r>
          </w:p>
        </w:tc>
        <w:tc>
          <w:tcPr>
            <w:tcW w:w="3245" w:type="dxa"/>
            <w:tcBorders>
              <w:bottom w:val="nil"/>
            </w:tcBorders>
          </w:tcPr>
          <w:p w14:paraId="3FD74C4D" w14:textId="09FEE673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3.2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</w:tcPr>
          <w:p w14:paraId="419709C7" w14:textId="0855A451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19.5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</w:tcPr>
          <w:p w14:paraId="5A5EEF08" w14:textId="442B5303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0299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AF7129" w:rsidRPr="00A60299" w14:paraId="0B69303F" w14:textId="77777777" w:rsidTr="00DC3BF5">
        <w:tc>
          <w:tcPr>
            <w:tcW w:w="3505" w:type="dxa"/>
            <w:tcBorders>
              <w:top w:val="nil"/>
              <w:bottom w:val="single" w:sz="4" w:space="0" w:color="auto"/>
            </w:tcBorders>
          </w:tcPr>
          <w:p w14:paraId="651065A1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29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ath</w:t>
            </w:r>
          </w:p>
        </w:tc>
        <w:tc>
          <w:tcPr>
            <w:tcW w:w="3245" w:type="dxa"/>
            <w:tcBorders>
              <w:top w:val="nil"/>
              <w:bottom w:val="single" w:sz="4" w:space="0" w:color="auto"/>
            </w:tcBorders>
          </w:tcPr>
          <w:p w14:paraId="4117BB96" w14:textId="589257E1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.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6844B20" w14:textId="6666B0E3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.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C42D819" w14:textId="77777777" w:rsidR="00AF7129" w:rsidRPr="00A60299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AF7129" w:rsidRPr="00A60299" w14:paraId="27DDF878" w14:textId="77777777" w:rsidTr="00DC3BF5">
        <w:tc>
          <w:tcPr>
            <w:tcW w:w="9720" w:type="dxa"/>
            <w:gridSpan w:val="4"/>
            <w:tcBorders>
              <w:top w:val="single" w:sz="4" w:space="0" w:color="auto"/>
              <w:bottom w:val="nil"/>
            </w:tcBorders>
          </w:tcPr>
          <w:p w14:paraId="5D6C8959" w14:textId="692D4151" w:rsidR="00AF7129" w:rsidRPr="00AE6BF1" w:rsidRDefault="00AF7129" w:rsidP="00AF71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Data are expressed as n (%) or median (IQR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p values are fro</w:t>
            </w:r>
            <w:r w:rsidRPr="004844C8">
              <w:rPr>
                <w:rFonts w:ascii="Times New Roman" w:hAnsi="Times New Roman" w:cs="Times New Roman"/>
                <w:sz w:val="16"/>
                <w:szCs w:val="16"/>
              </w:rPr>
              <w:t>m χ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est, or Fisher’s Exact (for </w:t>
            </w:r>
            <w:r w:rsidRPr="004844C8">
              <w:rPr>
                <w:rFonts w:ascii="Times New Roman" w:hAnsi="Times New Roman" w:cs="Times New Roman"/>
                <w:sz w:val="16"/>
                <w:szCs w:val="16"/>
              </w:rPr>
              <w:t>categorical variables), and Man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844C8">
              <w:rPr>
                <w:rFonts w:ascii="Times New Roman" w:hAnsi="Times New Roman" w:cs="Times New Roman"/>
                <w:sz w:val="16"/>
                <w:szCs w:val="16"/>
              </w:rPr>
              <w:t>Whitney U, or Krusk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844C8">
              <w:rPr>
                <w:rFonts w:ascii="Times New Roman" w:hAnsi="Times New Roman" w:cs="Times New Roman"/>
                <w:sz w:val="16"/>
                <w:szCs w:val="16"/>
              </w:rPr>
              <w:t>Wallis tests (for continuous variabl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844C8">
              <w:rPr>
                <w:rFonts w:ascii="Times New Roman" w:hAnsi="Times New Roman" w:cs="Times New Roman"/>
                <w:sz w:val="16"/>
                <w:szCs w:val="16"/>
              </w:rPr>
              <w:t xml:space="preserve"> as appropri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991E4F8" w14:textId="77777777" w:rsidR="00DC3BF5" w:rsidRDefault="00DC3BF5" w:rsidP="00DC3BF5"/>
    <w:p w14:paraId="3D09BB9C" w14:textId="77777777" w:rsidR="00DC3BF5" w:rsidRDefault="00DC3BF5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0DD86582" w14:textId="77777777" w:rsidR="008935A8" w:rsidRDefault="008935A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41BAE985" w14:textId="77777777" w:rsidR="008935A8" w:rsidRDefault="008935A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3A9D5D1F" w14:textId="77777777" w:rsidR="008935A8" w:rsidRDefault="008935A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420A44E1" w14:textId="77777777" w:rsidR="008935A8" w:rsidRDefault="008935A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4C413A58" w14:textId="77777777" w:rsidR="00170E08" w:rsidRDefault="00170E0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1F0144AE" w14:textId="77777777" w:rsidR="008935A8" w:rsidRDefault="008935A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0EB491FE" w14:textId="77777777" w:rsidR="008935A8" w:rsidRDefault="008935A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40517B64" w14:textId="77777777" w:rsidR="008935A8" w:rsidRDefault="008935A8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396F2E62" w14:textId="77777777" w:rsidR="00DC3BF5" w:rsidRDefault="00DC3BF5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79532FDA" w14:textId="77777777" w:rsidR="00DC3BF5" w:rsidRDefault="00DC3BF5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075FBEA0" w14:textId="77777777" w:rsidR="00DC3BF5" w:rsidRDefault="00DC3BF5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7F20C07C" w14:textId="77777777" w:rsidR="00DC3BF5" w:rsidRDefault="00DC3BF5" w:rsidP="00DC3BF5">
      <w:pPr>
        <w:rPr>
          <w:rFonts w:ascii="Times New Roman" w:hAnsi="Times New Roman" w:cs="Times New Roman"/>
          <w:b/>
          <w:sz w:val="20"/>
          <w:szCs w:val="20"/>
        </w:rPr>
      </w:pPr>
    </w:p>
    <w:p w14:paraId="10F77510" w14:textId="77777777" w:rsidR="008935A8" w:rsidRDefault="008935A8" w:rsidP="00DC3BF5">
      <w:pPr>
        <w:rPr>
          <w:rFonts w:ascii="Times New Roman" w:hAnsi="Times New Roman" w:cs="Times New Roman"/>
          <w:b/>
          <w:i/>
        </w:rPr>
      </w:pPr>
    </w:p>
    <w:p w14:paraId="0052901A" w14:textId="77777777" w:rsidR="008935A8" w:rsidRDefault="008935A8" w:rsidP="00DC3BF5">
      <w:pPr>
        <w:rPr>
          <w:rFonts w:ascii="Times New Roman" w:hAnsi="Times New Roman" w:cs="Times New Roman"/>
          <w:b/>
          <w:i/>
        </w:rPr>
      </w:pPr>
    </w:p>
    <w:p w14:paraId="7A6EEC24" w14:textId="77777777" w:rsidR="008935A8" w:rsidRDefault="008935A8" w:rsidP="00DC3BF5">
      <w:pPr>
        <w:rPr>
          <w:rFonts w:ascii="Times New Roman" w:hAnsi="Times New Roman" w:cs="Times New Roman"/>
          <w:b/>
          <w:i/>
        </w:rPr>
      </w:pPr>
    </w:p>
    <w:p w14:paraId="0C6611DA" w14:textId="77777777" w:rsidR="008935A8" w:rsidRDefault="008935A8" w:rsidP="00DC3BF5">
      <w:pPr>
        <w:rPr>
          <w:rFonts w:ascii="Times New Roman" w:hAnsi="Times New Roman" w:cs="Times New Roman"/>
          <w:b/>
          <w:i/>
        </w:rPr>
      </w:pPr>
    </w:p>
    <w:p w14:paraId="42C781EE" w14:textId="77777777" w:rsidR="008935A8" w:rsidRDefault="008935A8" w:rsidP="00DC3BF5">
      <w:pPr>
        <w:rPr>
          <w:rFonts w:ascii="Times New Roman" w:hAnsi="Times New Roman" w:cs="Times New Roman"/>
          <w:b/>
          <w:i/>
        </w:rPr>
      </w:pPr>
    </w:p>
    <w:p w14:paraId="7AD067F7" w14:textId="77777777" w:rsidR="008935A8" w:rsidRDefault="008935A8" w:rsidP="00DC3BF5">
      <w:pPr>
        <w:rPr>
          <w:rFonts w:ascii="Times New Roman" w:hAnsi="Times New Roman" w:cs="Times New Roman"/>
          <w:b/>
          <w:i/>
        </w:rPr>
      </w:pPr>
    </w:p>
    <w:p w14:paraId="28316D23" w14:textId="77777777" w:rsidR="008935A8" w:rsidRDefault="008935A8" w:rsidP="00DC3BF5">
      <w:pPr>
        <w:rPr>
          <w:rFonts w:ascii="Times New Roman" w:hAnsi="Times New Roman" w:cs="Times New Roman"/>
          <w:b/>
          <w:i/>
        </w:rPr>
      </w:pPr>
    </w:p>
    <w:p w14:paraId="1B6CE1C5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3B1E0720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0A04382F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5EEC2995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2504100C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27E86AD0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1A5667DC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7FDB2288" w14:textId="77777777" w:rsidR="00767D67" w:rsidRDefault="00767D67" w:rsidP="00DC3BF5">
      <w:pPr>
        <w:rPr>
          <w:rFonts w:ascii="Times New Roman" w:hAnsi="Times New Roman" w:cs="Times New Roman"/>
          <w:b/>
          <w:i/>
        </w:rPr>
      </w:pPr>
    </w:p>
    <w:p w14:paraId="26855660" w14:textId="16BCA168" w:rsidR="00DC3BF5" w:rsidRDefault="00DC3BF5" w:rsidP="00DC3B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i/>
        </w:rPr>
        <w:lastRenderedPageBreak/>
        <w:t xml:space="preserve">Supplemental </w:t>
      </w:r>
      <w:r w:rsidRPr="001D52E4">
        <w:rPr>
          <w:rFonts w:ascii="Times New Roman" w:hAnsi="Times New Roman" w:cs="Times New Roman"/>
          <w:b/>
          <w:i/>
        </w:rPr>
        <w:t>Figure</w:t>
      </w:r>
      <w:r w:rsidR="00DB5BA9">
        <w:rPr>
          <w:rFonts w:ascii="Times New Roman" w:hAnsi="Times New Roman" w:cs="Times New Roman"/>
          <w:b/>
          <w:i/>
        </w:rPr>
        <w:t xml:space="preserve"> 1</w:t>
      </w:r>
      <w:r w:rsidRPr="001D52E4">
        <w:rPr>
          <w:rFonts w:ascii="Times New Roman" w:hAnsi="Times New Roman" w:cs="Times New Roman"/>
          <w:b/>
          <w:i/>
        </w:rPr>
        <w:t xml:space="preserve">: </w:t>
      </w:r>
      <w:r>
        <w:rPr>
          <w:rFonts w:ascii="Times New Roman" w:hAnsi="Times New Roman" w:cs="Times New Roman"/>
          <w:b/>
        </w:rPr>
        <w:t>P</w:t>
      </w:r>
      <w:r w:rsidRPr="001D52E4">
        <w:rPr>
          <w:rFonts w:ascii="Times New Roman" w:hAnsi="Times New Roman" w:cs="Times New Roman"/>
          <w:b/>
        </w:rPr>
        <w:t xml:space="preserve">roportion of </w:t>
      </w:r>
      <w:r>
        <w:rPr>
          <w:rFonts w:ascii="Times New Roman" w:hAnsi="Times New Roman" w:cs="Times New Roman"/>
          <w:b/>
        </w:rPr>
        <w:t>COVID-19 cases with parasite co-infection (</w:t>
      </w:r>
      <w:r w:rsidRPr="001D52E4">
        <w:rPr>
          <w:rFonts w:ascii="Times New Roman" w:hAnsi="Times New Roman" w:cs="Times New Roman"/>
          <w:b/>
        </w:rPr>
        <w:t>poly</w:t>
      </w:r>
      <w:r>
        <w:rPr>
          <w:rFonts w:ascii="Times New Roman" w:hAnsi="Times New Roman" w:cs="Times New Roman"/>
          <w:b/>
        </w:rPr>
        <w:t>-</w:t>
      </w:r>
      <w:r w:rsidRPr="001D52E4">
        <w:rPr>
          <w:rFonts w:ascii="Times New Roman" w:hAnsi="Times New Roman" w:cs="Times New Roman"/>
          <w:b/>
        </w:rPr>
        <w:t>parasites, or combined protozoa</w:t>
      </w:r>
      <w:r>
        <w:rPr>
          <w:rFonts w:ascii="Times New Roman" w:hAnsi="Times New Roman" w:cs="Times New Roman"/>
          <w:b/>
        </w:rPr>
        <w:t>-</w:t>
      </w:r>
      <w:r w:rsidRPr="001D52E4">
        <w:rPr>
          <w:rFonts w:ascii="Times New Roman" w:hAnsi="Times New Roman" w:cs="Times New Roman"/>
          <w:b/>
        </w:rPr>
        <w:t>helminth, or helminth</w:t>
      </w:r>
      <w:r>
        <w:rPr>
          <w:rFonts w:ascii="Times New Roman" w:hAnsi="Times New Roman" w:cs="Times New Roman"/>
          <w:b/>
        </w:rPr>
        <w:t>-</w:t>
      </w:r>
      <w:r w:rsidRPr="001D52E4">
        <w:rPr>
          <w:rFonts w:ascii="Times New Roman" w:hAnsi="Times New Roman" w:cs="Times New Roman"/>
          <w:b/>
        </w:rPr>
        <w:t>helminth, and specicies</w:t>
      </w:r>
      <w:r>
        <w:rPr>
          <w:rFonts w:ascii="Times New Roman" w:hAnsi="Times New Roman" w:cs="Times New Roman"/>
          <w:b/>
        </w:rPr>
        <w:t>-</w:t>
      </w:r>
      <w:r w:rsidRPr="001D52E4">
        <w:rPr>
          <w:rFonts w:ascii="Times New Roman" w:hAnsi="Times New Roman" w:cs="Times New Roman"/>
          <w:b/>
        </w:rPr>
        <w:t>specific</w:t>
      </w:r>
      <w:r>
        <w:rPr>
          <w:rFonts w:ascii="Times New Roman" w:hAnsi="Times New Roman" w:cs="Times New Roman"/>
          <w:b/>
        </w:rPr>
        <w:t xml:space="preserve">) with </w:t>
      </w:r>
      <w:r w:rsidRPr="001D52E4">
        <w:rPr>
          <w:rFonts w:ascii="Times New Roman" w:hAnsi="Times New Roman" w:cs="Times New Roman"/>
          <w:b/>
        </w:rPr>
        <w:t>the different stages of COVID</w:t>
      </w:r>
      <w:r>
        <w:rPr>
          <w:rFonts w:ascii="Times New Roman" w:hAnsi="Times New Roman" w:cs="Times New Roman"/>
          <w:b/>
        </w:rPr>
        <w:t>-</w:t>
      </w:r>
      <w:r w:rsidRPr="001D52E4">
        <w:rPr>
          <w:rFonts w:ascii="Times New Roman" w:hAnsi="Times New Roman" w:cs="Times New Roman"/>
          <w:b/>
        </w:rPr>
        <w:t xml:space="preserve">19. </w:t>
      </w:r>
      <w:r w:rsidRPr="001D52E4">
        <w:rPr>
          <w:rFonts w:ascii="Times New Roman" w:hAnsi="Times New Roman" w:cs="Times New Roman"/>
          <w:sz w:val="20"/>
          <w:szCs w:val="20"/>
        </w:rPr>
        <w:t>Error bars indicate 95% CI. p</w:t>
      </w:r>
      <w:r>
        <w:rPr>
          <w:rFonts w:ascii="Times New Roman" w:hAnsi="Times New Roman" w:cs="Times New Roman"/>
          <w:sz w:val="20"/>
          <w:szCs w:val="20"/>
        </w:rPr>
        <w:t xml:space="preserve"> values (estimated by </w:t>
      </w:r>
      <w:r w:rsidRPr="001D52E4">
        <w:rPr>
          <w:rFonts w:ascii="Times New Roman" w:hAnsi="Times New Roman" w:cs="Times New Roman"/>
          <w:sz w:val="20"/>
          <w:szCs w:val="20"/>
        </w:rPr>
        <w:t>Kruskal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1D52E4">
        <w:rPr>
          <w:rFonts w:ascii="Times New Roman" w:hAnsi="Times New Roman" w:cs="Times New Roman"/>
          <w:sz w:val="20"/>
          <w:szCs w:val="20"/>
        </w:rPr>
        <w:t>Wallis rank test</w:t>
      </w:r>
      <w:r>
        <w:rPr>
          <w:rFonts w:ascii="Times New Roman" w:hAnsi="Times New Roman" w:cs="Times New Roman"/>
          <w:sz w:val="20"/>
          <w:szCs w:val="20"/>
        </w:rPr>
        <w:t>) presented in the table below figure.</w:t>
      </w:r>
      <w:r w:rsidRPr="001D52E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4F6821" w14:textId="77777777" w:rsidR="00DC3BF5" w:rsidRDefault="00DC3BF5" w:rsidP="00DC3BF5">
      <w:pPr>
        <w:jc w:val="center"/>
        <w:rPr>
          <w:b/>
        </w:rPr>
      </w:pPr>
      <w:r>
        <w:rPr>
          <w:noProof/>
        </w:rPr>
        <w:drawing>
          <wp:inline distT="0" distB="0" distL="0" distR="0" wp14:anchorId="2F23A37F" wp14:editId="63FD2C8D">
            <wp:extent cx="5879095" cy="4051300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00990" cy="4066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0"/>
        <w:gridCol w:w="1620"/>
      </w:tblGrid>
      <w:tr w:rsidR="00DC3BF5" w:rsidRPr="00630952" w14:paraId="6A80E6E3" w14:textId="77777777" w:rsidTr="00DC3BF5">
        <w:trPr>
          <w:jc w:val="center"/>
        </w:trPr>
        <w:tc>
          <w:tcPr>
            <w:tcW w:w="2970" w:type="dxa"/>
          </w:tcPr>
          <w:p w14:paraId="555AB039" w14:textId="77777777" w:rsidR="00DC3BF5" w:rsidRPr="00630952" w:rsidRDefault="00DC3BF5" w:rsidP="00DC3BF5">
            <w:pPr>
              <w:rPr>
                <w:b/>
                <w:sz w:val="20"/>
                <w:szCs w:val="20"/>
              </w:rPr>
            </w:pPr>
            <w:r w:rsidRPr="00630952">
              <w:rPr>
                <w:b/>
                <w:sz w:val="20"/>
                <w:szCs w:val="20"/>
              </w:rPr>
              <w:t>Parasite</w:t>
            </w:r>
          </w:p>
        </w:tc>
        <w:tc>
          <w:tcPr>
            <w:tcW w:w="1620" w:type="dxa"/>
          </w:tcPr>
          <w:p w14:paraId="13276CAD" w14:textId="2322A262" w:rsidR="00DC3BF5" w:rsidRPr="00630952" w:rsidRDefault="00DC3BF5">
            <w:pPr>
              <w:rPr>
                <w:b/>
                <w:sz w:val="20"/>
                <w:szCs w:val="20"/>
              </w:rPr>
            </w:pPr>
            <w:r w:rsidRPr="00630952">
              <w:rPr>
                <w:b/>
                <w:sz w:val="20"/>
                <w:szCs w:val="20"/>
              </w:rPr>
              <w:t>p</w:t>
            </w:r>
            <w:r w:rsidR="00FD7B1D">
              <w:rPr>
                <w:b/>
                <w:sz w:val="20"/>
                <w:szCs w:val="20"/>
              </w:rPr>
              <w:t>-V</w:t>
            </w:r>
            <w:r w:rsidRPr="00630952">
              <w:rPr>
                <w:b/>
                <w:sz w:val="20"/>
                <w:szCs w:val="20"/>
              </w:rPr>
              <w:t>alue</w:t>
            </w:r>
          </w:p>
        </w:tc>
      </w:tr>
      <w:tr w:rsidR="00DC3BF5" w:rsidRPr="00630952" w14:paraId="64438DF6" w14:textId="77777777" w:rsidTr="00DC3BF5">
        <w:trPr>
          <w:jc w:val="center"/>
        </w:trPr>
        <w:tc>
          <w:tcPr>
            <w:tcW w:w="2970" w:type="dxa"/>
          </w:tcPr>
          <w:p w14:paraId="6E267B96" w14:textId="77777777" w:rsidR="00DC3BF5" w:rsidRPr="00DF50F3" w:rsidRDefault="00DC3BF5" w:rsidP="00DC3BF5">
            <w:pPr>
              <w:rPr>
                <w:sz w:val="16"/>
                <w:szCs w:val="16"/>
              </w:rPr>
            </w:pPr>
            <w:r w:rsidRPr="00DF50F3">
              <w:rPr>
                <w:sz w:val="16"/>
                <w:szCs w:val="16"/>
              </w:rPr>
              <w:t>Poly</w:t>
            </w:r>
            <w:r>
              <w:rPr>
                <w:sz w:val="16"/>
                <w:szCs w:val="16"/>
              </w:rPr>
              <w:t>-</w:t>
            </w:r>
            <w:r w:rsidRPr="00DF50F3">
              <w:rPr>
                <w:sz w:val="16"/>
                <w:szCs w:val="16"/>
              </w:rPr>
              <w:t>parasitism</w:t>
            </w:r>
          </w:p>
        </w:tc>
        <w:tc>
          <w:tcPr>
            <w:tcW w:w="1620" w:type="dxa"/>
          </w:tcPr>
          <w:p w14:paraId="556023A0" w14:textId="7A5AD8A9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01</w:t>
            </w:r>
          </w:p>
        </w:tc>
      </w:tr>
      <w:tr w:rsidR="00DC3BF5" w:rsidRPr="00630952" w14:paraId="31917289" w14:textId="77777777" w:rsidTr="00DC3BF5">
        <w:trPr>
          <w:jc w:val="center"/>
        </w:trPr>
        <w:tc>
          <w:tcPr>
            <w:tcW w:w="2970" w:type="dxa"/>
          </w:tcPr>
          <w:p w14:paraId="0EA9F23C" w14:textId="77777777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zoa plus helminth</w:t>
            </w:r>
          </w:p>
        </w:tc>
        <w:tc>
          <w:tcPr>
            <w:tcW w:w="1620" w:type="dxa"/>
          </w:tcPr>
          <w:p w14:paraId="28BE8F70" w14:textId="74752F95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01</w:t>
            </w:r>
          </w:p>
        </w:tc>
      </w:tr>
      <w:tr w:rsidR="00DC3BF5" w:rsidRPr="00630952" w14:paraId="18E5508C" w14:textId="77777777" w:rsidTr="00DC3BF5">
        <w:trPr>
          <w:jc w:val="center"/>
        </w:trPr>
        <w:tc>
          <w:tcPr>
            <w:tcW w:w="2970" w:type="dxa"/>
          </w:tcPr>
          <w:p w14:paraId="33E3CA1C" w14:textId="77777777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minth plus helminth</w:t>
            </w:r>
          </w:p>
        </w:tc>
        <w:tc>
          <w:tcPr>
            <w:tcW w:w="1620" w:type="dxa"/>
          </w:tcPr>
          <w:p w14:paraId="44CD73EE" w14:textId="39ABDE98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51</w:t>
            </w:r>
          </w:p>
        </w:tc>
      </w:tr>
      <w:tr w:rsidR="00DC3BF5" w:rsidRPr="00630952" w14:paraId="08D0CA4D" w14:textId="77777777" w:rsidTr="00DC3BF5">
        <w:trPr>
          <w:jc w:val="center"/>
        </w:trPr>
        <w:tc>
          <w:tcPr>
            <w:tcW w:w="2970" w:type="dxa"/>
          </w:tcPr>
          <w:p w14:paraId="304FD198" w14:textId="77777777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il transmitted helminths</w:t>
            </w:r>
          </w:p>
        </w:tc>
        <w:tc>
          <w:tcPr>
            <w:tcW w:w="1620" w:type="dxa"/>
          </w:tcPr>
          <w:p w14:paraId="012879AE" w14:textId="0EC3705B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37</w:t>
            </w:r>
          </w:p>
        </w:tc>
      </w:tr>
      <w:tr w:rsidR="00DC3BF5" w:rsidRPr="00630952" w14:paraId="0BCCB9B1" w14:textId="77777777" w:rsidTr="00DC3BF5">
        <w:trPr>
          <w:jc w:val="center"/>
        </w:trPr>
        <w:tc>
          <w:tcPr>
            <w:tcW w:w="2970" w:type="dxa"/>
          </w:tcPr>
          <w:p w14:paraId="4CEDA764" w14:textId="2081AAD6" w:rsidR="00DC3BF5" w:rsidRPr="001B2807" w:rsidRDefault="00DC3BF5" w:rsidP="00DC3BF5">
            <w:pPr>
              <w:rPr>
                <w:sz w:val="16"/>
                <w:szCs w:val="16"/>
              </w:rPr>
            </w:pPr>
            <w:r w:rsidRPr="00DF50F3">
              <w:rPr>
                <w:i/>
                <w:sz w:val="16"/>
                <w:szCs w:val="16"/>
              </w:rPr>
              <w:t>Entamoeba spp.</w:t>
            </w:r>
            <w:r w:rsidR="00FD7B1D">
              <w:rPr>
                <w:i/>
                <w:sz w:val="16"/>
                <w:szCs w:val="16"/>
              </w:rPr>
              <w:t xml:space="preserve"> </w:t>
            </w:r>
            <w:r w:rsidR="00FD7B1D">
              <w:rPr>
                <w:sz w:val="16"/>
                <w:szCs w:val="16"/>
              </w:rPr>
              <w:t>cyst</w:t>
            </w:r>
          </w:p>
        </w:tc>
        <w:tc>
          <w:tcPr>
            <w:tcW w:w="1620" w:type="dxa"/>
          </w:tcPr>
          <w:p w14:paraId="543B8E3E" w14:textId="4ED2D958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01</w:t>
            </w:r>
          </w:p>
        </w:tc>
      </w:tr>
      <w:tr w:rsidR="00DC3BF5" w:rsidRPr="00630952" w14:paraId="5BBDB597" w14:textId="77777777" w:rsidTr="00DC3BF5">
        <w:trPr>
          <w:jc w:val="center"/>
        </w:trPr>
        <w:tc>
          <w:tcPr>
            <w:tcW w:w="2970" w:type="dxa"/>
          </w:tcPr>
          <w:p w14:paraId="47FC749F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histolytica trophozoite</w:t>
            </w:r>
          </w:p>
        </w:tc>
        <w:tc>
          <w:tcPr>
            <w:tcW w:w="1620" w:type="dxa"/>
          </w:tcPr>
          <w:p w14:paraId="3B12CFE1" w14:textId="47566A3F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13</w:t>
            </w:r>
          </w:p>
        </w:tc>
      </w:tr>
      <w:tr w:rsidR="00DC3BF5" w:rsidRPr="00630952" w14:paraId="44D309F0" w14:textId="77777777" w:rsidTr="00DC3BF5">
        <w:trPr>
          <w:jc w:val="center"/>
        </w:trPr>
        <w:tc>
          <w:tcPr>
            <w:tcW w:w="2970" w:type="dxa"/>
          </w:tcPr>
          <w:p w14:paraId="17EC4D4E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. lamblia cyst</w:t>
            </w:r>
          </w:p>
        </w:tc>
        <w:tc>
          <w:tcPr>
            <w:tcW w:w="1620" w:type="dxa"/>
          </w:tcPr>
          <w:p w14:paraId="5F5E6EF1" w14:textId="29556AD8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482</w:t>
            </w:r>
          </w:p>
        </w:tc>
      </w:tr>
      <w:tr w:rsidR="00DC3BF5" w:rsidRPr="00630952" w14:paraId="39C15BF5" w14:textId="77777777" w:rsidTr="00DC3BF5">
        <w:trPr>
          <w:jc w:val="center"/>
        </w:trPr>
        <w:tc>
          <w:tcPr>
            <w:tcW w:w="2970" w:type="dxa"/>
          </w:tcPr>
          <w:p w14:paraId="6F3115B9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. lamblia trophozoite</w:t>
            </w:r>
          </w:p>
        </w:tc>
        <w:tc>
          <w:tcPr>
            <w:tcW w:w="1620" w:type="dxa"/>
          </w:tcPr>
          <w:p w14:paraId="491B5CBB" w14:textId="46C9E12B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126</w:t>
            </w:r>
          </w:p>
        </w:tc>
      </w:tr>
      <w:tr w:rsidR="00DC3BF5" w:rsidRPr="00630952" w14:paraId="7EBC1243" w14:textId="77777777" w:rsidTr="00DC3BF5">
        <w:trPr>
          <w:jc w:val="center"/>
        </w:trPr>
        <w:tc>
          <w:tcPr>
            <w:tcW w:w="2970" w:type="dxa"/>
          </w:tcPr>
          <w:p w14:paraId="49F1A0AB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nana</w:t>
            </w:r>
          </w:p>
        </w:tc>
        <w:tc>
          <w:tcPr>
            <w:tcW w:w="1620" w:type="dxa"/>
          </w:tcPr>
          <w:p w14:paraId="55AD91B8" w14:textId="4E1D9A50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01</w:t>
            </w:r>
          </w:p>
        </w:tc>
      </w:tr>
      <w:tr w:rsidR="00DC3BF5" w:rsidRPr="00630952" w14:paraId="5CA74FD0" w14:textId="77777777" w:rsidTr="00DC3BF5">
        <w:trPr>
          <w:jc w:val="center"/>
        </w:trPr>
        <w:tc>
          <w:tcPr>
            <w:tcW w:w="2970" w:type="dxa"/>
          </w:tcPr>
          <w:p w14:paraId="10158D0D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mansoni</w:t>
            </w:r>
          </w:p>
        </w:tc>
        <w:tc>
          <w:tcPr>
            <w:tcW w:w="1620" w:type="dxa"/>
          </w:tcPr>
          <w:p w14:paraId="25D0F72D" w14:textId="39E60C36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0</w:t>
            </w:r>
          </w:p>
        </w:tc>
      </w:tr>
      <w:tr w:rsidR="00DC3BF5" w:rsidRPr="00630952" w14:paraId="1A95426A" w14:textId="77777777" w:rsidTr="00DC3BF5">
        <w:trPr>
          <w:jc w:val="center"/>
        </w:trPr>
        <w:tc>
          <w:tcPr>
            <w:tcW w:w="2970" w:type="dxa"/>
          </w:tcPr>
          <w:p w14:paraId="19ADCFEF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. </w:t>
            </w:r>
            <w:r w:rsidRPr="00DF50F3">
              <w:rPr>
                <w:i/>
                <w:sz w:val="16"/>
                <w:szCs w:val="16"/>
              </w:rPr>
              <w:t>lumbricoides</w:t>
            </w:r>
          </w:p>
        </w:tc>
        <w:tc>
          <w:tcPr>
            <w:tcW w:w="1620" w:type="dxa"/>
          </w:tcPr>
          <w:p w14:paraId="3C0EB07B" w14:textId="4B4F31F4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99</w:t>
            </w:r>
          </w:p>
        </w:tc>
      </w:tr>
      <w:tr w:rsidR="00DC3BF5" w:rsidRPr="00630952" w14:paraId="010B6110" w14:textId="77777777" w:rsidTr="00DC3BF5">
        <w:trPr>
          <w:jc w:val="center"/>
        </w:trPr>
        <w:tc>
          <w:tcPr>
            <w:tcW w:w="2970" w:type="dxa"/>
          </w:tcPr>
          <w:p w14:paraId="6B21AD47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. trichiura</w:t>
            </w:r>
          </w:p>
        </w:tc>
        <w:tc>
          <w:tcPr>
            <w:tcW w:w="1620" w:type="dxa"/>
          </w:tcPr>
          <w:p w14:paraId="060175A8" w14:textId="7C5996A0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79</w:t>
            </w:r>
          </w:p>
        </w:tc>
      </w:tr>
      <w:tr w:rsidR="00DC3BF5" w:rsidRPr="00630952" w14:paraId="21EFDD6D" w14:textId="77777777" w:rsidTr="00DC3BF5">
        <w:trPr>
          <w:jc w:val="center"/>
        </w:trPr>
        <w:tc>
          <w:tcPr>
            <w:tcW w:w="2970" w:type="dxa"/>
          </w:tcPr>
          <w:p w14:paraId="2C974AAD" w14:textId="77777777" w:rsidR="00DC3BF5" w:rsidRPr="00DF50F3" w:rsidRDefault="00DC3BF5" w:rsidP="00DC3BF5">
            <w:pPr>
              <w:rPr>
                <w:sz w:val="16"/>
                <w:szCs w:val="16"/>
              </w:rPr>
            </w:pPr>
            <w:r w:rsidRPr="00DF50F3">
              <w:rPr>
                <w:sz w:val="16"/>
                <w:szCs w:val="16"/>
              </w:rPr>
              <w:t>Hook worm</w:t>
            </w:r>
          </w:p>
        </w:tc>
        <w:tc>
          <w:tcPr>
            <w:tcW w:w="1620" w:type="dxa"/>
          </w:tcPr>
          <w:p w14:paraId="43189A9A" w14:textId="21BC62AA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322</w:t>
            </w:r>
          </w:p>
        </w:tc>
      </w:tr>
      <w:tr w:rsidR="00DC3BF5" w:rsidRPr="00630952" w14:paraId="66558F31" w14:textId="77777777" w:rsidTr="00DC3BF5">
        <w:trPr>
          <w:jc w:val="center"/>
        </w:trPr>
        <w:tc>
          <w:tcPr>
            <w:tcW w:w="2970" w:type="dxa"/>
          </w:tcPr>
          <w:p w14:paraId="0A0E67BB" w14:textId="77777777" w:rsidR="00DC3BF5" w:rsidRPr="00DF50F3" w:rsidRDefault="00DC3BF5" w:rsidP="00DC3BF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enia spp.</w:t>
            </w:r>
          </w:p>
        </w:tc>
        <w:tc>
          <w:tcPr>
            <w:tcW w:w="1620" w:type="dxa"/>
          </w:tcPr>
          <w:p w14:paraId="65AE2F32" w14:textId="562C4932" w:rsidR="00DC3BF5" w:rsidRPr="00DF50F3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DB5BA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512</w:t>
            </w:r>
          </w:p>
        </w:tc>
      </w:tr>
    </w:tbl>
    <w:p w14:paraId="7B633891" w14:textId="77777777" w:rsidR="00DC3BF5" w:rsidRDefault="00DC3BF5" w:rsidP="00DC3BF5">
      <w:pPr>
        <w:rPr>
          <w:b/>
        </w:rPr>
      </w:pPr>
    </w:p>
    <w:p w14:paraId="287E16DA" w14:textId="77777777" w:rsidR="00DC3BF5" w:rsidRDefault="00DC3BF5" w:rsidP="00DC3BF5">
      <w:pPr>
        <w:rPr>
          <w:b/>
        </w:rPr>
      </w:pPr>
    </w:p>
    <w:p w14:paraId="083F6C8F" w14:textId="77777777" w:rsidR="00DC3BF5" w:rsidRDefault="00DC3BF5" w:rsidP="00DC3BF5">
      <w:pPr>
        <w:rPr>
          <w:b/>
        </w:rPr>
      </w:pPr>
    </w:p>
    <w:p w14:paraId="043468BE" w14:textId="77777777" w:rsidR="00DC3BF5" w:rsidRDefault="00DC3BF5" w:rsidP="00DC3BF5">
      <w:pPr>
        <w:rPr>
          <w:b/>
        </w:rPr>
      </w:pPr>
    </w:p>
    <w:p w14:paraId="630A8558" w14:textId="77777777" w:rsidR="00DC3BF5" w:rsidRDefault="00DC3BF5" w:rsidP="00DC3BF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3</w:t>
      </w:r>
      <w:r w:rsidRPr="00715CCC">
        <w:rPr>
          <w:rFonts w:ascii="Times New Roman" w:hAnsi="Times New Roman" w:cs="Times New Roman"/>
          <w:b/>
          <w:sz w:val="20"/>
          <w:szCs w:val="20"/>
        </w:rPr>
        <w:t xml:space="preserve"> – </w:t>
      </w:r>
      <w:r>
        <w:rPr>
          <w:rFonts w:ascii="Times New Roman" w:hAnsi="Times New Roman" w:cs="Times New Roman"/>
          <w:b/>
          <w:sz w:val="20"/>
          <w:szCs w:val="20"/>
        </w:rPr>
        <w:t>Factors associated with non-communicable diseases (≥ 1) among COVID-19 patients</w:t>
      </w:r>
    </w:p>
    <w:p w14:paraId="25AA7868" w14:textId="77777777" w:rsidR="00DC3BF5" w:rsidRDefault="00DC3BF5" w:rsidP="00DC3BF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0165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3538"/>
        <w:gridCol w:w="1980"/>
        <w:gridCol w:w="900"/>
        <w:gridCol w:w="236"/>
        <w:gridCol w:w="34"/>
        <w:gridCol w:w="1980"/>
        <w:gridCol w:w="990"/>
        <w:gridCol w:w="270"/>
      </w:tblGrid>
      <w:tr w:rsidR="00DC3BF5" w:rsidRPr="006D5618" w14:paraId="2581138A" w14:textId="77777777" w:rsidTr="00DC3BF5">
        <w:trPr>
          <w:trHeight w:val="409"/>
        </w:trPr>
        <w:tc>
          <w:tcPr>
            <w:tcW w:w="237" w:type="dxa"/>
          </w:tcPr>
          <w:p w14:paraId="17D9F5CA" w14:textId="77777777" w:rsidR="00DC3BF5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FB70F37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38" w:type="dxa"/>
            <w:vMerge w:val="restart"/>
            <w:tcBorders>
              <w:top w:val="single" w:sz="4" w:space="0" w:color="auto"/>
            </w:tcBorders>
          </w:tcPr>
          <w:p w14:paraId="4CCF79BC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E7E0972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D46AF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>Univariable model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4DCD9378" w14:textId="77777777" w:rsidR="00DC3BF5" w:rsidRPr="00FF2A7B" w:rsidRDefault="00DC3BF5" w:rsidP="00DC3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F5203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</w:t>
            </w:r>
          </w:p>
        </w:tc>
        <w:tc>
          <w:tcPr>
            <w:tcW w:w="270" w:type="dxa"/>
          </w:tcPr>
          <w:p w14:paraId="151A1AC1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C3BF5" w:rsidRPr="006D5618" w14:paraId="2024E0EF" w14:textId="77777777" w:rsidTr="00DC3BF5">
        <w:trPr>
          <w:trHeight w:val="346"/>
        </w:trPr>
        <w:tc>
          <w:tcPr>
            <w:tcW w:w="237" w:type="dxa"/>
          </w:tcPr>
          <w:p w14:paraId="63D75C2A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38" w:type="dxa"/>
            <w:vMerge/>
            <w:tcBorders>
              <w:bottom w:val="single" w:sz="4" w:space="0" w:color="auto"/>
            </w:tcBorders>
          </w:tcPr>
          <w:p w14:paraId="57F79897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A5B0D2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>Unadjusted 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7D4B91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04C8ED5E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46F402" w14:textId="77777777" w:rsidR="00DC3BF5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OR </w:t>
            </w:r>
          </w:p>
          <w:p w14:paraId="5C0BC7CB" w14:textId="77777777" w:rsidR="00DC3BF5" w:rsidRPr="00FF2A7B" w:rsidRDefault="00DC3BF5" w:rsidP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AFC9322" w14:textId="50BD2C00" w:rsidR="00DC3BF5" w:rsidRPr="00FF2A7B" w:rsidRDefault="00DC3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CD064B"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FF2A7B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70" w:type="dxa"/>
          </w:tcPr>
          <w:p w14:paraId="56A557C4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C3BF5" w:rsidRPr="006D5618" w14:paraId="6D66C7D1" w14:textId="77777777" w:rsidTr="00DC3BF5">
        <w:trPr>
          <w:trHeight w:val="294"/>
        </w:trPr>
        <w:tc>
          <w:tcPr>
            <w:tcW w:w="237" w:type="dxa"/>
          </w:tcPr>
          <w:p w14:paraId="41D5E56D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45CF4DB4" w14:textId="044DE5A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CE4DAB1" w14:textId="7DBDEF1D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A68C26" w14:textId="34F48B53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A5B4B19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</w:tcBorders>
          </w:tcPr>
          <w:p w14:paraId="5B5CC7E3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6D2616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235ACC92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5210F644" w14:textId="77777777" w:rsidTr="00DC3BF5">
        <w:trPr>
          <w:trHeight w:val="280"/>
        </w:trPr>
        <w:tc>
          <w:tcPr>
            <w:tcW w:w="237" w:type="dxa"/>
          </w:tcPr>
          <w:p w14:paraId="79AFDBAF" w14:textId="77777777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6A8BC195" w14:textId="5849742A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Male</w:t>
            </w:r>
          </w:p>
        </w:tc>
        <w:tc>
          <w:tcPr>
            <w:tcW w:w="1980" w:type="dxa"/>
          </w:tcPr>
          <w:p w14:paraId="0E8E5875" w14:textId="32015050" w:rsidR="00276FE6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05E4467E" w14:textId="7772E433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6" w:type="dxa"/>
          </w:tcPr>
          <w:p w14:paraId="2170F5EA" w14:textId="77777777" w:rsidR="00276FE6" w:rsidRPr="006D5618" w:rsidRDefault="00276FE6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14" w:type="dxa"/>
            <w:gridSpan w:val="2"/>
          </w:tcPr>
          <w:p w14:paraId="0596D6F2" w14:textId="0DA98240" w:rsidR="00276FE6" w:rsidRPr="001B2807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6C0B997" w14:textId="3AF67F55" w:rsidR="00276FE6" w:rsidRPr="001B2807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2A9C87C2" w14:textId="77777777" w:rsidR="00276FE6" w:rsidRPr="006D5618" w:rsidRDefault="00276FE6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7E89C0B9" w14:textId="77777777" w:rsidTr="00DC3BF5">
        <w:trPr>
          <w:trHeight w:val="280"/>
        </w:trPr>
        <w:tc>
          <w:tcPr>
            <w:tcW w:w="237" w:type="dxa"/>
          </w:tcPr>
          <w:p w14:paraId="6FC471E8" w14:textId="77777777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5E52BE00" w14:textId="14FA61E7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Female (non-pregnant)</w:t>
            </w:r>
          </w:p>
        </w:tc>
        <w:tc>
          <w:tcPr>
            <w:tcW w:w="1980" w:type="dxa"/>
          </w:tcPr>
          <w:p w14:paraId="274FF56C" w14:textId="48891370" w:rsidR="00276FE6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53–1.09)</w:t>
            </w:r>
          </w:p>
        </w:tc>
        <w:tc>
          <w:tcPr>
            <w:tcW w:w="900" w:type="dxa"/>
          </w:tcPr>
          <w:p w14:paraId="4186E788" w14:textId="4DBB93F1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236" w:type="dxa"/>
          </w:tcPr>
          <w:p w14:paraId="6F6D2831" w14:textId="77777777" w:rsidR="00276FE6" w:rsidRPr="006D5618" w:rsidRDefault="00276FE6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14" w:type="dxa"/>
            <w:gridSpan w:val="2"/>
          </w:tcPr>
          <w:p w14:paraId="49ABCD32" w14:textId="03D62C9B" w:rsidR="00276FE6" w:rsidRPr="001B2807" w:rsidRDefault="00BC6CAD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5EEBD87F" w14:textId="4A79D8B3" w:rsidR="00276FE6" w:rsidRPr="001B2807" w:rsidRDefault="00BC6CAD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18DD581B" w14:textId="77777777" w:rsidR="00276FE6" w:rsidRPr="006D5618" w:rsidRDefault="00276FE6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6842732D" w14:textId="77777777" w:rsidTr="00DC3BF5">
        <w:trPr>
          <w:trHeight w:val="280"/>
        </w:trPr>
        <w:tc>
          <w:tcPr>
            <w:tcW w:w="237" w:type="dxa"/>
          </w:tcPr>
          <w:p w14:paraId="05B36CE6" w14:textId="77777777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4F65786A" w14:textId="648A8AF2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Female (pregnant)</w:t>
            </w:r>
          </w:p>
        </w:tc>
        <w:tc>
          <w:tcPr>
            <w:tcW w:w="1980" w:type="dxa"/>
          </w:tcPr>
          <w:p w14:paraId="02C95194" w14:textId="30275FBD" w:rsidR="00276FE6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00" w:type="dxa"/>
          </w:tcPr>
          <w:p w14:paraId="004B50CB" w14:textId="7190B1AB" w:rsidR="00276FE6" w:rsidRPr="006D5618" w:rsidRDefault="00276FE6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6" w:type="dxa"/>
          </w:tcPr>
          <w:p w14:paraId="64672DCC" w14:textId="77777777" w:rsidR="00276FE6" w:rsidRPr="006D5618" w:rsidRDefault="00276FE6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14" w:type="dxa"/>
            <w:gridSpan w:val="2"/>
          </w:tcPr>
          <w:p w14:paraId="6554E8D5" w14:textId="7467319E" w:rsidR="00276FE6" w:rsidRPr="001B2807" w:rsidRDefault="00BC6CAD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05751B62" w14:textId="3F7B332E" w:rsidR="00276FE6" w:rsidRPr="001B2807" w:rsidRDefault="00BC6CAD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78A83692" w14:textId="77777777" w:rsidR="00276FE6" w:rsidRPr="006D5618" w:rsidRDefault="00276FE6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C3BF5" w:rsidRPr="006D5618" w14:paraId="506A9A4F" w14:textId="77777777" w:rsidTr="00DC3BF5">
        <w:trPr>
          <w:trHeight w:val="280"/>
        </w:trPr>
        <w:tc>
          <w:tcPr>
            <w:tcW w:w="237" w:type="dxa"/>
          </w:tcPr>
          <w:p w14:paraId="1B0C8168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49CD3C96" w14:textId="593B45D3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Age (≥60 years vs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&lt;60)</w:t>
            </w:r>
          </w:p>
        </w:tc>
        <w:tc>
          <w:tcPr>
            <w:tcW w:w="1980" w:type="dxa"/>
          </w:tcPr>
          <w:p w14:paraId="619A1D1C" w14:textId="60B2CC46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70E0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0E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16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70E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705B941C" w14:textId="3BC621D2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236" w:type="dxa"/>
          </w:tcPr>
          <w:p w14:paraId="044DE751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14" w:type="dxa"/>
            <w:gridSpan w:val="2"/>
          </w:tcPr>
          <w:p w14:paraId="3BAFCCB1" w14:textId="0CC6D08B" w:rsidR="00DC3BF5" w:rsidRPr="006D5618" w:rsidRDefault="00294C29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="00DB5BA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  <w:r w:rsidR="00DC3BF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DB5BA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="00DC3BF5">
              <w:rPr>
                <w:rFonts w:ascii="Times New Roman" w:hAnsi="Times New Roman" w:cs="Times New Roman"/>
                <w:b/>
                <w:sz w:val="16"/>
                <w:szCs w:val="16"/>
              </w:rPr>
              <w:t>6–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DB5BA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7</w:t>
            </w:r>
            <w:r w:rsidR="00DC3BF5"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624C79F7" w14:textId="13DE0CA8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DB5BA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  <w:tc>
          <w:tcPr>
            <w:tcW w:w="270" w:type="dxa"/>
          </w:tcPr>
          <w:p w14:paraId="2AEFE681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C3BF5" w:rsidRPr="006D5618" w14:paraId="3DEBBA5A" w14:textId="77777777" w:rsidTr="00DC3BF5">
        <w:trPr>
          <w:trHeight w:val="280"/>
        </w:trPr>
        <w:tc>
          <w:tcPr>
            <w:tcW w:w="237" w:type="dxa"/>
          </w:tcPr>
          <w:p w14:paraId="24AEB26D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5CFFBE63" w14:textId="77777777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Rural residence</w:t>
            </w:r>
          </w:p>
        </w:tc>
        <w:tc>
          <w:tcPr>
            <w:tcW w:w="1980" w:type="dxa"/>
          </w:tcPr>
          <w:p w14:paraId="5A37BE0B" w14:textId="19C418AF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6FE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76F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6FE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2782A349" w14:textId="12F3AB46" w:rsidR="00DC3BF5" w:rsidRPr="006D5618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276F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  <w:gridSpan w:val="2"/>
          </w:tcPr>
          <w:p w14:paraId="59BEE196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0AE12EEE" w14:textId="45569DAF" w:rsidR="00DC3BF5" w:rsidRPr="00D61950" w:rsidRDefault="00DC3BF5" w:rsidP="00DC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–1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7BD22877" w14:textId="26EC1CF1" w:rsidR="00DC3BF5" w:rsidRPr="00D61950" w:rsidRDefault="00DC3BF5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5B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48674C6D" w14:textId="77777777" w:rsidR="00DC3BF5" w:rsidRPr="006D5618" w:rsidRDefault="00DC3BF5" w:rsidP="00DC3B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66CB76EC" w14:textId="77777777" w:rsidTr="00DC3BF5">
        <w:trPr>
          <w:trHeight w:val="280"/>
        </w:trPr>
        <w:tc>
          <w:tcPr>
            <w:tcW w:w="237" w:type="dxa"/>
          </w:tcPr>
          <w:p w14:paraId="7EFF47F6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2278B0F7" w14:textId="5838FD5E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</w:p>
        </w:tc>
        <w:tc>
          <w:tcPr>
            <w:tcW w:w="1980" w:type="dxa"/>
          </w:tcPr>
          <w:p w14:paraId="0B29AC4E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8C3E521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</w:tcPr>
          <w:p w14:paraId="6E3A170D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593356C" w14:textId="77777777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75590F" w14:textId="77777777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1FE672B6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16AE5B32" w14:textId="77777777" w:rsidTr="00DC3BF5">
        <w:trPr>
          <w:trHeight w:val="280"/>
        </w:trPr>
        <w:tc>
          <w:tcPr>
            <w:tcW w:w="237" w:type="dxa"/>
          </w:tcPr>
          <w:p w14:paraId="4C7EF5B0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3DA43A54" w14:textId="1D5CE8E0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≤ Primary</w:t>
            </w:r>
          </w:p>
        </w:tc>
        <w:tc>
          <w:tcPr>
            <w:tcW w:w="1980" w:type="dxa"/>
          </w:tcPr>
          <w:p w14:paraId="605E76BD" w14:textId="679D478C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22FE22C7" w14:textId="17CEA446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gridSpan w:val="2"/>
          </w:tcPr>
          <w:p w14:paraId="0A88F846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3A94FF3" w14:textId="6D80BFCF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16CF1CC" w14:textId="7F4B52BE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5B84F4C0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1088972A" w14:textId="77777777" w:rsidTr="00DC3BF5">
        <w:trPr>
          <w:trHeight w:val="280"/>
        </w:trPr>
        <w:tc>
          <w:tcPr>
            <w:tcW w:w="237" w:type="dxa"/>
          </w:tcPr>
          <w:p w14:paraId="39ED40CA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5DDB64FD" w14:textId="105E982B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Secondary</w:t>
            </w:r>
          </w:p>
        </w:tc>
        <w:tc>
          <w:tcPr>
            <w:tcW w:w="1980" w:type="dxa"/>
          </w:tcPr>
          <w:p w14:paraId="44BE356C" w14:textId="5A7429A5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 (0.29–0.69)</w:t>
            </w:r>
          </w:p>
        </w:tc>
        <w:tc>
          <w:tcPr>
            <w:tcW w:w="900" w:type="dxa"/>
          </w:tcPr>
          <w:p w14:paraId="50143F35" w14:textId="021443D4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70" w:type="dxa"/>
            <w:gridSpan w:val="2"/>
          </w:tcPr>
          <w:p w14:paraId="33C9BF54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5DBDC2A5" w14:textId="3EE60555" w:rsidR="00276FE6" w:rsidRPr="00D61950" w:rsidRDefault="00294C29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51–1.67)</w:t>
            </w:r>
          </w:p>
        </w:tc>
        <w:tc>
          <w:tcPr>
            <w:tcW w:w="990" w:type="dxa"/>
          </w:tcPr>
          <w:p w14:paraId="53E11892" w14:textId="07820EEF" w:rsidR="00276FE6" w:rsidRPr="00D61950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270" w:type="dxa"/>
          </w:tcPr>
          <w:p w14:paraId="7D7870B4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5F861CF1" w14:textId="77777777" w:rsidTr="00DC3BF5">
        <w:trPr>
          <w:trHeight w:val="280"/>
        </w:trPr>
        <w:tc>
          <w:tcPr>
            <w:tcW w:w="237" w:type="dxa"/>
          </w:tcPr>
          <w:p w14:paraId="631BDDC7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3F180BFC" w14:textId="1800655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College/university</w:t>
            </w:r>
          </w:p>
        </w:tc>
        <w:tc>
          <w:tcPr>
            <w:tcW w:w="1980" w:type="dxa"/>
          </w:tcPr>
          <w:p w14:paraId="1890A395" w14:textId="356E8419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 (0.26–057)</w:t>
            </w:r>
          </w:p>
        </w:tc>
        <w:tc>
          <w:tcPr>
            <w:tcW w:w="900" w:type="dxa"/>
          </w:tcPr>
          <w:p w14:paraId="7FE04738" w14:textId="5E7ACB85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70" w:type="dxa"/>
            <w:gridSpan w:val="2"/>
          </w:tcPr>
          <w:p w14:paraId="5A19231B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1164B514" w14:textId="1E3DDEEF" w:rsidR="00276FE6" w:rsidRPr="00D61950" w:rsidRDefault="00294C29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32–1.05)</w:t>
            </w:r>
          </w:p>
        </w:tc>
        <w:tc>
          <w:tcPr>
            <w:tcW w:w="990" w:type="dxa"/>
          </w:tcPr>
          <w:p w14:paraId="5F8373D1" w14:textId="23839FC6" w:rsidR="00276FE6" w:rsidRPr="00D61950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270" w:type="dxa"/>
          </w:tcPr>
          <w:p w14:paraId="50FEF191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62CF5921" w14:textId="77777777" w:rsidTr="00DC3BF5">
        <w:trPr>
          <w:trHeight w:val="280"/>
        </w:trPr>
        <w:tc>
          <w:tcPr>
            <w:tcW w:w="237" w:type="dxa"/>
          </w:tcPr>
          <w:p w14:paraId="37113E84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2B981630" w14:textId="623C8B8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upation</w:t>
            </w:r>
          </w:p>
        </w:tc>
        <w:tc>
          <w:tcPr>
            <w:tcW w:w="1980" w:type="dxa"/>
          </w:tcPr>
          <w:p w14:paraId="0497E6D0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27E75F4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</w:tcPr>
          <w:p w14:paraId="587FFAEA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0C9C4B7" w14:textId="77777777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8C74ED" w14:textId="77777777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26E76C7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2AB6F7C1" w14:textId="77777777" w:rsidTr="00DC3BF5">
        <w:trPr>
          <w:trHeight w:val="280"/>
        </w:trPr>
        <w:tc>
          <w:tcPr>
            <w:tcW w:w="237" w:type="dxa"/>
          </w:tcPr>
          <w:p w14:paraId="479B209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253EAE15" w14:textId="47C19A7A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Unemployed</w:t>
            </w:r>
          </w:p>
        </w:tc>
        <w:tc>
          <w:tcPr>
            <w:tcW w:w="1980" w:type="dxa"/>
          </w:tcPr>
          <w:p w14:paraId="70A911F3" w14:textId="07B24E9E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21228B91" w14:textId="5E7EC628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gridSpan w:val="2"/>
          </w:tcPr>
          <w:p w14:paraId="45510FEB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51DC86D5" w14:textId="4084E6AA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142D78C4" w14:textId="4591E472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2F7EB372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376223EC" w14:textId="77777777" w:rsidTr="00DC3BF5">
        <w:trPr>
          <w:trHeight w:val="280"/>
        </w:trPr>
        <w:tc>
          <w:tcPr>
            <w:tcW w:w="237" w:type="dxa"/>
          </w:tcPr>
          <w:p w14:paraId="484B6AB3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104928BA" w14:textId="69500B64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Employed</w:t>
            </w:r>
          </w:p>
        </w:tc>
        <w:tc>
          <w:tcPr>
            <w:tcW w:w="1980" w:type="dxa"/>
          </w:tcPr>
          <w:p w14:paraId="61AC16EC" w14:textId="71EA29B0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44–0.90)</w:t>
            </w:r>
          </w:p>
        </w:tc>
        <w:tc>
          <w:tcPr>
            <w:tcW w:w="900" w:type="dxa"/>
          </w:tcPr>
          <w:p w14:paraId="21F85425" w14:textId="6AC1AD13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270" w:type="dxa"/>
            <w:gridSpan w:val="2"/>
          </w:tcPr>
          <w:p w14:paraId="4EC0E54F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5929E7AE" w14:textId="71FAE6E6" w:rsidR="00276FE6" w:rsidRPr="00D61950" w:rsidRDefault="00294C29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52–1.37)</w:t>
            </w:r>
          </w:p>
        </w:tc>
        <w:tc>
          <w:tcPr>
            <w:tcW w:w="990" w:type="dxa"/>
          </w:tcPr>
          <w:p w14:paraId="37A9F233" w14:textId="4178FDD1" w:rsidR="00276FE6" w:rsidRPr="00D61950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270" w:type="dxa"/>
          </w:tcPr>
          <w:p w14:paraId="0DBD6F43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3AFE641C" w14:textId="77777777" w:rsidTr="00DC3BF5">
        <w:trPr>
          <w:trHeight w:val="280"/>
        </w:trPr>
        <w:tc>
          <w:tcPr>
            <w:tcW w:w="237" w:type="dxa"/>
          </w:tcPr>
          <w:p w14:paraId="2F4A0C9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46D2668F" w14:textId="3ED1E9B3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Health care workers</w:t>
            </w:r>
          </w:p>
        </w:tc>
        <w:tc>
          <w:tcPr>
            <w:tcW w:w="1980" w:type="dxa"/>
          </w:tcPr>
          <w:p w14:paraId="10B54409" w14:textId="3F4E484A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(0.16–0.66)</w:t>
            </w:r>
          </w:p>
        </w:tc>
        <w:tc>
          <w:tcPr>
            <w:tcW w:w="900" w:type="dxa"/>
          </w:tcPr>
          <w:p w14:paraId="14FFB6B5" w14:textId="2319A179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70" w:type="dxa"/>
            <w:gridSpan w:val="2"/>
          </w:tcPr>
          <w:p w14:paraId="31110264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7495787D" w14:textId="69E314F0" w:rsidR="00276FE6" w:rsidRPr="00D61950" w:rsidRDefault="00294C29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(0.13–1.11)</w:t>
            </w:r>
          </w:p>
        </w:tc>
        <w:tc>
          <w:tcPr>
            <w:tcW w:w="990" w:type="dxa"/>
          </w:tcPr>
          <w:p w14:paraId="253C3C29" w14:textId="59AE02EE" w:rsidR="00276FE6" w:rsidRPr="00D61950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270" w:type="dxa"/>
          </w:tcPr>
          <w:p w14:paraId="12DCC857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0E2415F5" w14:textId="77777777" w:rsidTr="00DC3BF5">
        <w:trPr>
          <w:trHeight w:val="280"/>
        </w:trPr>
        <w:tc>
          <w:tcPr>
            <w:tcW w:w="237" w:type="dxa"/>
          </w:tcPr>
          <w:p w14:paraId="4C5349F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324A0AC9" w14:textId="15FF40DC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980" w:type="dxa"/>
          </w:tcPr>
          <w:p w14:paraId="5D8C8A5F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3A5580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</w:tcPr>
          <w:p w14:paraId="292F8FAA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20A7355E" w14:textId="77777777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9B70B00" w14:textId="77777777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E2DCD27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617696DB" w14:textId="77777777" w:rsidTr="00DC3BF5">
        <w:trPr>
          <w:trHeight w:val="280"/>
        </w:trPr>
        <w:tc>
          <w:tcPr>
            <w:tcW w:w="237" w:type="dxa"/>
          </w:tcPr>
          <w:p w14:paraId="3FA31310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6E1F21EE" w14:textId="7C6800AD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18.5–24.9</w:t>
            </w:r>
          </w:p>
        </w:tc>
        <w:tc>
          <w:tcPr>
            <w:tcW w:w="1980" w:type="dxa"/>
          </w:tcPr>
          <w:p w14:paraId="3B658E7D" w14:textId="08F5B758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421821F5" w14:textId="55875AD9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gridSpan w:val="2"/>
          </w:tcPr>
          <w:p w14:paraId="32DB97F6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2D6177AF" w14:textId="44B5134B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F393AB6" w14:textId="71B203A1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218E0C32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3C0E6C6F" w14:textId="77777777" w:rsidTr="00DC3BF5">
        <w:trPr>
          <w:trHeight w:val="280"/>
        </w:trPr>
        <w:tc>
          <w:tcPr>
            <w:tcW w:w="237" w:type="dxa"/>
          </w:tcPr>
          <w:p w14:paraId="1D862E58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3FACB731" w14:textId="3CEED500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&lt;18.5</w:t>
            </w:r>
          </w:p>
        </w:tc>
        <w:tc>
          <w:tcPr>
            <w:tcW w:w="1980" w:type="dxa"/>
          </w:tcPr>
          <w:p w14:paraId="5FFCA8BE" w14:textId="46B6E390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 (0.18–16.59)</w:t>
            </w:r>
          </w:p>
        </w:tc>
        <w:tc>
          <w:tcPr>
            <w:tcW w:w="900" w:type="dxa"/>
          </w:tcPr>
          <w:p w14:paraId="7AE267F9" w14:textId="7144E573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270" w:type="dxa"/>
            <w:gridSpan w:val="2"/>
          </w:tcPr>
          <w:p w14:paraId="5ABBAB53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6CA87055" w14:textId="270C1078" w:rsidR="00276FE6" w:rsidRPr="00D61950" w:rsidRDefault="00294C29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 (0.24–24.30)</w:t>
            </w:r>
          </w:p>
        </w:tc>
        <w:tc>
          <w:tcPr>
            <w:tcW w:w="990" w:type="dxa"/>
          </w:tcPr>
          <w:p w14:paraId="14EA5D46" w14:textId="03E2026E" w:rsidR="00276FE6" w:rsidRPr="00D61950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270" w:type="dxa"/>
          </w:tcPr>
          <w:p w14:paraId="7E090B96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7DE5AFD1" w14:textId="77777777" w:rsidTr="00DC3BF5">
        <w:trPr>
          <w:trHeight w:val="280"/>
        </w:trPr>
        <w:tc>
          <w:tcPr>
            <w:tcW w:w="237" w:type="dxa"/>
          </w:tcPr>
          <w:p w14:paraId="1062AA61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342F0CBA" w14:textId="316E270F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25.0–29.9 </w:t>
            </w:r>
          </w:p>
        </w:tc>
        <w:tc>
          <w:tcPr>
            <w:tcW w:w="1980" w:type="dxa"/>
          </w:tcPr>
          <w:p w14:paraId="0C080BF9" w14:textId="2E368829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9 (11.55–48.18)</w:t>
            </w:r>
          </w:p>
        </w:tc>
        <w:tc>
          <w:tcPr>
            <w:tcW w:w="900" w:type="dxa"/>
          </w:tcPr>
          <w:p w14:paraId="2BBFFF1D" w14:textId="7B235A52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70" w:type="dxa"/>
            <w:gridSpan w:val="2"/>
          </w:tcPr>
          <w:p w14:paraId="7FAAC317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550B351A" w14:textId="14E081D8" w:rsidR="00276FE6" w:rsidRPr="00D61950" w:rsidRDefault="00294C29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6 (12.9–68.47)</w:t>
            </w:r>
          </w:p>
        </w:tc>
        <w:tc>
          <w:tcPr>
            <w:tcW w:w="990" w:type="dxa"/>
          </w:tcPr>
          <w:p w14:paraId="2A010814" w14:textId="1083E9F7" w:rsidR="00276FE6" w:rsidRPr="00D61950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70" w:type="dxa"/>
          </w:tcPr>
          <w:p w14:paraId="049FB4BF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127A820E" w14:textId="77777777" w:rsidTr="00DC3BF5">
        <w:trPr>
          <w:trHeight w:val="280"/>
        </w:trPr>
        <w:tc>
          <w:tcPr>
            <w:tcW w:w="237" w:type="dxa"/>
          </w:tcPr>
          <w:p w14:paraId="6F96DA1C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093A67AD" w14:textId="69DD3DEB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≥30.0</w:t>
            </w:r>
          </w:p>
        </w:tc>
        <w:tc>
          <w:tcPr>
            <w:tcW w:w="1980" w:type="dxa"/>
          </w:tcPr>
          <w:p w14:paraId="20A802EF" w14:textId="1F2A588B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8854F4E" w14:textId="1FE82DFE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gridSpan w:val="2"/>
          </w:tcPr>
          <w:p w14:paraId="5D406449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0A543584" w14:textId="36939E3E" w:rsidR="00276FE6" w:rsidRPr="00D61950" w:rsidRDefault="00294C29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5B95B921" w14:textId="0F3B6B0D" w:rsidR="00276FE6" w:rsidRPr="00D61950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19EC1F53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3D190DF9" w14:textId="77777777" w:rsidTr="00DC3BF5">
        <w:trPr>
          <w:trHeight w:val="280"/>
        </w:trPr>
        <w:tc>
          <w:tcPr>
            <w:tcW w:w="237" w:type="dxa"/>
          </w:tcPr>
          <w:p w14:paraId="1758F6D9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4B02A8BD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Parasite c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infection**</w:t>
            </w:r>
          </w:p>
        </w:tc>
        <w:tc>
          <w:tcPr>
            <w:tcW w:w="1980" w:type="dxa"/>
          </w:tcPr>
          <w:p w14:paraId="4010468F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6FA501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</w:tcPr>
          <w:p w14:paraId="1519F507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1FD9C2F8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0196B21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A2F8BF4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61EC08AA" w14:textId="77777777" w:rsidTr="00DC3BF5">
        <w:trPr>
          <w:trHeight w:val="225"/>
        </w:trPr>
        <w:tc>
          <w:tcPr>
            <w:tcW w:w="237" w:type="dxa"/>
          </w:tcPr>
          <w:p w14:paraId="0539D404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168746A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     Any parasite (at least 1)</w:t>
            </w:r>
          </w:p>
        </w:tc>
        <w:tc>
          <w:tcPr>
            <w:tcW w:w="1980" w:type="dxa"/>
          </w:tcPr>
          <w:p w14:paraId="5EAEBDD9" w14:textId="60E66790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70B622B8" w14:textId="1E023A80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270" w:type="dxa"/>
            <w:gridSpan w:val="2"/>
          </w:tcPr>
          <w:p w14:paraId="165ED479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F09E186" w14:textId="0970CB18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–0.6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491DBB07" w14:textId="65F3CF9E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  <w:tc>
          <w:tcPr>
            <w:tcW w:w="270" w:type="dxa"/>
          </w:tcPr>
          <w:p w14:paraId="149CE439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4169AD40" w14:textId="77777777" w:rsidTr="00DC3BF5">
        <w:trPr>
          <w:trHeight w:val="280"/>
        </w:trPr>
        <w:tc>
          <w:tcPr>
            <w:tcW w:w="237" w:type="dxa"/>
          </w:tcPr>
          <w:p w14:paraId="3715572C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48BDFEA9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     Protozoa</w:t>
            </w:r>
          </w:p>
        </w:tc>
        <w:tc>
          <w:tcPr>
            <w:tcW w:w="1980" w:type="dxa"/>
          </w:tcPr>
          <w:p w14:paraId="3BDF84C4" w14:textId="41E28853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7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08F53836" w14:textId="26CA9FF2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70" w:type="dxa"/>
            <w:gridSpan w:val="2"/>
          </w:tcPr>
          <w:p w14:paraId="427A1D66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61C6AB38" w14:textId="7FAACF5A" w:rsidR="00276FE6" w:rsidRPr="00D61950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39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1DA36308" w14:textId="56E19991" w:rsidR="00276FE6" w:rsidRPr="00D61950" w:rsidRDefault="00276FE6" w:rsidP="00294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619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94C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201ADBA9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025F1EF8" w14:textId="77777777" w:rsidTr="00DC3BF5">
        <w:trPr>
          <w:trHeight w:val="280"/>
        </w:trPr>
        <w:tc>
          <w:tcPr>
            <w:tcW w:w="237" w:type="dxa"/>
          </w:tcPr>
          <w:p w14:paraId="0E283556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3792E9DA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     Helminth</w:t>
            </w:r>
          </w:p>
        </w:tc>
        <w:tc>
          <w:tcPr>
            <w:tcW w:w="1980" w:type="dxa"/>
          </w:tcPr>
          <w:p w14:paraId="1A222039" w14:textId="5E522329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2A3ADDE2" w14:textId="1570586F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270" w:type="dxa"/>
            <w:gridSpan w:val="2"/>
          </w:tcPr>
          <w:p w14:paraId="2F5F0344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6B0D0B36" w14:textId="3404688F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 (0.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–0.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6E7409B4" w14:textId="357DB725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  <w:tc>
          <w:tcPr>
            <w:tcW w:w="270" w:type="dxa"/>
          </w:tcPr>
          <w:p w14:paraId="74A53E97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372F60DF" w14:textId="77777777" w:rsidTr="00DC3BF5">
        <w:trPr>
          <w:trHeight w:val="294"/>
        </w:trPr>
        <w:tc>
          <w:tcPr>
            <w:tcW w:w="237" w:type="dxa"/>
          </w:tcPr>
          <w:p w14:paraId="1633CA2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5BDF7E55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     Po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parasitism – any</w:t>
            </w:r>
          </w:p>
        </w:tc>
        <w:tc>
          <w:tcPr>
            <w:tcW w:w="1980" w:type="dxa"/>
          </w:tcPr>
          <w:p w14:paraId="27FE61E4" w14:textId="77A3261F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64FE2797" w14:textId="47219C89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  <w:gridSpan w:val="2"/>
          </w:tcPr>
          <w:p w14:paraId="0541BBCD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5CE692F" w14:textId="3384AA96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2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–0.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85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1AA61561" w14:textId="6E46A13E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270" w:type="dxa"/>
          </w:tcPr>
          <w:p w14:paraId="708EF3E4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1D71A550" w14:textId="77777777" w:rsidTr="00DC3BF5">
        <w:trPr>
          <w:trHeight w:val="280"/>
        </w:trPr>
        <w:tc>
          <w:tcPr>
            <w:tcW w:w="237" w:type="dxa"/>
          </w:tcPr>
          <w:p w14:paraId="2FA42C58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484603EF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        Protozoa plus helminth</w:t>
            </w:r>
          </w:p>
        </w:tc>
        <w:tc>
          <w:tcPr>
            <w:tcW w:w="1980" w:type="dxa"/>
          </w:tcPr>
          <w:p w14:paraId="4111CB1B" w14:textId="712ECF78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62A99822" w14:textId="6D4A8DF5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270" w:type="dxa"/>
            <w:gridSpan w:val="2"/>
          </w:tcPr>
          <w:p w14:paraId="1F3E3B94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31804D78" w14:textId="15D1F2E5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5–0.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2228D0FC" w14:textId="326001ED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270" w:type="dxa"/>
          </w:tcPr>
          <w:p w14:paraId="12E6059A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0267432F" w14:textId="77777777" w:rsidTr="00DC3BF5">
        <w:trPr>
          <w:trHeight w:val="280"/>
        </w:trPr>
        <w:tc>
          <w:tcPr>
            <w:tcW w:w="237" w:type="dxa"/>
          </w:tcPr>
          <w:p w14:paraId="2BDFA2AA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3D701ADE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        Helminth plus helminth</w:t>
            </w:r>
          </w:p>
        </w:tc>
        <w:tc>
          <w:tcPr>
            <w:tcW w:w="1980" w:type="dxa"/>
          </w:tcPr>
          <w:p w14:paraId="10C37897" w14:textId="365B9B88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.–.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35F5E656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gridSpan w:val="2"/>
          </w:tcPr>
          <w:p w14:paraId="359254E6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9CFC55C" w14:textId="7BA5B554" w:rsidR="00276FE6" w:rsidRPr="006D5618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42D3310A" w14:textId="582A90E1" w:rsidR="00276FE6" w:rsidRPr="006D5618" w:rsidRDefault="00294C29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3B0D2593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3F1E2EEC" w14:textId="77777777" w:rsidTr="00DC3BF5">
        <w:trPr>
          <w:trHeight w:val="280"/>
        </w:trPr>
        <w:tc>
          <w:tcPr>
            <w:tcW w:w="237" w:type="dxa"/>
          </w:tcPr>
          <w:p w14:paraId="4E892030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7DA4C187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        So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transmitted helminths only</w:t>
            </w:r>
          </w:p>
        </w:tc>
        <w:tc>
          <w:tcPr>
            <w:tcW w:w="1980" w:type="dxa"/>
          </w:tcPr>
          <w:p w14:paraId="34A1650F" w14:textId="1747ECD5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4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1.05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2EAEC498" w14:textId="0DCABDE6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  <w:tc>
          <w:tcPr>
            <w:tcW w:w="270" w:type="dxa"/>
            <w:gridSpan w:val="2"/>
          </w:tcPr>
          <w:p w14:paraId="01B8D463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2AB89349" w14:textId="7173BA08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05F72FA4" w14:textId="7FB4BD50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76EB6211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7EC99E2E" w14:textId="77777777" w:rsidTr="00DC3BF5">
        <w:trPr>
          <w:trHeight w:val="294"/>
        </w:trPr>
        <w:tc>
          <w:tcPr>
            <w:tcW w:w="237" w:type="dxa"/>
          </w:tcPr>
          <w:p w14:paraId="03FADA3F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49935371" w14:textId="77777777" w:rsidR="00276FE6" w:rsidRPr="00160FD2" w:rsidRDefault="00276FE6" w:rsidP="00276F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670B1">
              <w:rPr>
                <w:rFonts w:ascii="Times New Roman" w:hAnsi="Times New Roman" w:cs="Times New Roman"/>
                <w:sz w:val="16"/>
                <w:szCs w:val="16"/>
              </w:rPr>
              <w:t xml:space="preserve">      Species-specific</w:t>
            </w:r>
          </w:p>
        </w:tc>
        <w:tc>
          <w:tcPr>
            <w:tcW w:w="1980" w:type="dxa"/>
          </w:tcPr>
          <w:p w14:paraId="33F4E480" w14:textId="77777777" w:rsidR="00276FE6" w:rsidRPr="00160FD2" w:rsidRDefault="00276FE6" w:rsidP="00276F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</w:tcPr>
          <w:p w14:paraId="54EEE328" w14:textId="77777777" w:rsidR="00276FE6" w:rsidRPr="00160FD2" w:rsidRDefault="00276FE6" w:rsidP="00276F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70" w:type="dxa"/>
            <w:gridSpan w:val="2"/>
          </w:tcPr>
          <w:p w14:paraId="6B8D5B82" w14:textId="77777777" w:rsidR="00276FE6" w:rsidRPr="00160FD2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28FC6C3C" w14:textId="77777777" w:rsidR="00276FE6" w:rsidRPr="00160FD2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</w:tcPr>
          <w:p w14:paraId="76D103C0" w14:textId="77777777" w:rsidR="00276FE6" w:rsidRPr="00160FD2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270" w:type="dxa"/>
          </w:tcPr>
          <w:p w14:paraId="4B89C14E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1CE77836" w14:textId="77777777" w:rsidTr="00DC3BF5">
        <w:trPr>
          <w:trHeight w:val="280"/>
        </w:trPr>
        <w:tc>
          <w:tcPr>
            <w:tcW w:w="237" w:type="dxa"/>
          </w:tcPr>
          <w:p w14:paraId="17C64A8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2D26657A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Entamoeba cyst spp.</w:t>
            </w:r>
          </w:p>
        </w:tc>
        <w:tc>
          <w:tcPr>
            <w:tcW w:w="1980" w:type="dxa"/>
          </w:tcPr>
          <w:p w14:paraId="350FCEE4" w14:textId="161930A3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–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3A80C4F0" w14:textId="3DFF17F0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270" w:type="dxa"/>
            <w:gridSpan w:val="2"/>
          </w:tcPr>
          <w:p w14:paraId="7910094B" w14:textId="77777777" w:rsidR="00276FE6" w:rsidRPr="00160FD2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774187D7" w14:textId="53A07E09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9–0.</w:t>
            </w:r>
            <w:r w:rsidR="00294C29">
              <w:rPr>
                <w:rFonts w:ascii="Times New Roman" w:hAnsi="Times New Roman" w:cs="Times New Roman"/>
                <w:b/>
                <w:sz w:val="16"/>
                <w:szCs w:val="16"/>
              </w:rPr>
              <w:t>92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28053E37" w14:textId="34052B23" w:rsidR="00276FE6" w:rsidRPr="006D5618" w:rsidRDefault="00276FE6" w:rsidP="00DC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DC2E5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270" w:type="dxa"/>
          </w:tcPr>
          <w:p w14:paraId="6C30883D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423465FA" w14:textId="77777777" w:rsidTr="00DC3BF5">
        <w:trPr>
          <w:trHeight w:val="280"/>
        </w:trPr>
        <w:tc>
          <w:tcPr>
            <w:tcW w:w="237" w:type="dxa"/>
          </w:tcPr>
          <w:p w14:paraId="76FB6064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24ADE60C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Entamoeba histolytica trophozoite</w:t>
            </w:r>
          </w:p>
        </w:tc>
        <w:tc>
          <w:tcPr>
            <w:tcW w:w="1980" w:type="dxa"/>
          </w:tcPr>
          <w:p w14:paraId="3E5F2ECE" w14:textId="5C95C9B3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 (0.47–3.86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64936382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270" w:type="dxa"/>
            <w:gridSpan w:val="2"/>
          </w:tcPr>
          <w:p w14:paraId="055D67CB" w14:textId="77777777" w:rsidR="00276FE6" w:rsidRPr="00160FD2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6B6389FF" w14:textId="2FF2BA47" w:rsidR="00276FE6" w:rsidRPr="00D61950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64B1DEC4" w14:textId="53CFA25E" w:rsidR="00276FE6" w:rsidRPr="00D61950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16BBEB09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186F1B3D" w14:textId="77777777" w:rsidTr="00DC3BF5">
        <w:trPr>
          <w:trHeight w:val="294"/>
        </w:trPr>
        <w:tc>
          <w:tcPr>
            <w:tcW w:w="237" w:type="dxa"/>
          </w:tcPr>
          <w:p w14:paraId="6F38FA04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77DC4F41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Giardia lamblia cyst</w:t>
            </w:r>
          </w:p>
        </w:tc>
        <w:tc>
          <w:tcPr>
            <w:tcW w:w="1980" w:type="dxa"/>
          </w:tcPr>
          <w:p w14:paraId="59D96EB7" w14:textId="6A9C7FC4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.29–3.9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00" w:type="dxa"/>
          </w:tcPr>
          <w:p w14:paraId="0579574C" w14:textId="3FB42A31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24</w:t>
            </w:r>
          </w:p>
        </w:tc>
        <w:tc>
          <w:tcPr>
            <w:tcW w:w="270" w:type="dxa"/>
            <w:gridSpan w:val="2"/>
          </w:tcPr>
          <w:p w14:paraId="1B16B8E8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51C05BE5" w14:textId="0DE0F94F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5B924232" w14:textId="5F94D72C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1502687C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06322E18" w14:textId="77777777" w:rsidTr="00DC3BF5">
        <w:trPr>
          <w:trHeight w:val="280"/>
        </w:trPr>
        <w:tc>
          <w:tcPr>
            <w:tcW w:w="237" w:type="dxa"/>
          </w:tcPr>
          <w:p w14:paraId="7974C3D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0F8A9A74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Giardia lamblia trophozoite</w:t>
            </w:r>
          </w:p>
        </w:tc>
        <w:tc>
          <w:tcPr>
            <w:tcW w:w="1980" w:type="dxa"/>
          </w:tcPr>
          <w:p w14:paraId="53540B36" w14:textId="6971815C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–2.85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5A3F03DD" w14:textId="419B6A9C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270" w:type="dxa"/>
            <w:gridSpan w:val="2"/>
          </w:tcPr>
          <w:p w14:paraId="3E8408AE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6A4DDB6B" w14:textId="0AC8F211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47E77A67" w14:textId="6C0FA9D1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164F95CA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43353D75" w14:textId="77777777" w:rsidTr="00DC3BF5">
        <w:trPr>
          <w:trHeight w:val="280"/>
        </w:trPr>
        <w:tc>
          <w:tcPr>
            <w:tcW w:w="237" w:type="dxa"/>
          </w:tcPr>
          <w:p w14:paraId="4E1EFBAD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15A9F517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Hymenolopis nana</w:t>
            </w:r>
          </w:p>
        </w:tc>
        <w:tc>
          <w:tcPr>
            <w:tcW w:w="1980" w:type="dxa"/>
          </w:tcPr>
          <w:p w14:paraId="342C33A5" w14:textId="561064F6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 (0.02–0.23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1EC614F0" w14:textId="260F2148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270" w:type="dxa"/>
            <w:gridSpan w:val="2"/>
          </w:tcPr>
          <w:p w14:paraId="301E066B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0AE8F870" w14:textId="5BC82EA4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DC2E5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2–0.</w:t>
            </w:r>
            <w:r w:rsidR="00DC2E50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268F91B1" w14:textId="7D2343EE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270" w:type="dxa"/>
          </w:tcPr>
          <w:p w14:paraId="6CD50532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7FC58042" w14:textId="77777777" w:rsidTr="00DC3BF5">
        <w:trPr>
          <w:trHeight w:val="280"/>
        </w:trPr>
        <w:tc>
          <w:tcPr>
            <w:tcW w:w="237" w:type="dxa"/>
          </w:tcPr>
          <w:p w14:paraId="6C8399BA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0FAD67D0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Schistosoma mansoni</w:t>
            </w:r>
          </w:p>
        </w:tc>
        <w:tc>
          <w:tcPr>
            <w:tcW w:w="1980" w:type="dxa"/>
          </w:tcPr>
          <w:p w14:paraId="0A745821" w14:textId="5FB5DD74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 (0.01–0.6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00" w:type="dxa"/>
          </w:tcPr>
          <w:p w14:paraId="2C659AFE" w14:textId="42B0670B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0" w:type="dxa"/>
            <w:gridSpan w:val="2"/>
          </w:tcPr>
          <w:p w14:paraId="50F7D42B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E9363EA" w14:textId="3175D803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1</w:t>
            </w:r>
            <w:r w:rsidR="00DC2E5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1–0.</w:t>
            </w:r>
            <w:r w:rsidR="00DC2E50">
              <w:rPr>
                <w:rFonts w:ascii="Times New Roman" w:hAnsi="Times New Roman" w:cs="Times New Roman"/>
                <w:b/>
                <w:sz w:val="16"/>
                <w:szCs w:val="16"/>
              </w:rPr>
              <w:t>99</w:t>
            </w:r>
            <w:r w:rsidRPr="006D561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076CF03D" w14:textId="10ECAC5B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DC2E50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270" w:type="dxa"/>
          </w:tcPr>
          <w:p w14:paraId="7948FAAC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61589259" w14:textId="77777777" w:rsidTr="00DC3BF5">
        <w:trPr>
          <w:trHeight w:val="280"/>
        </w:trPr>
        <w:tc>
          <w:tcPr>
            <w:tcW w:w="237" w:type="dxa"/>
          </w:tcPr>
          <w:p w14:paraId="56D653D8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775B66A6" w14:textId="77777777" w:rsidR="00276FE6" w:rsidRPr="007670B1" w:rsidRDefault="00276FE6" w:rsidP="00276FE6">
            <w:pPr>
              <w:ind w:left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scaris lumbricoides</w:t>
            </w:r>
          </w:p>
        </w:tc>
        <w:tc>
          <w:tcPr>
            <w:tcW w:w="1980" w:type="dxa"/>
          </w:tcPr>
          <w:p w14:paraId="087DDEB3" w14:textId="67BE65E6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 (0.12–1.31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5FD53E2F" w14:textId="62BF5E95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0" w:type="dxa"/>
            <w:gridSpan w:val="2"/>
          </w:tcPr>
          <w:p w14:paraId="12BF8404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5838595B" w14:textId="59FB29A6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04C8D1FA" w14:textId="53FA28AF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272C1619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7DC06CE8" w14:textId="77777777" w:rsidTr="00DC3BF5">
        <w:trPr>
          <w:trHeight w:val="280"/>
        </w:trPr>
        <w:tc>
          <w:tcPr>
            <w:tcW w:w="237" w:type="dxa"/>
          </w:tcPr>
          <w:p w14:paraId="1DF3554C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1B1C0CD8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Trichuris trichura</w:t>
            </w:r>
          </w:p>
        </w:tc>
        <w:tc>
          <w:tcPr>
            <w:tcW w:w="1980" w:type="dxa"/>
          </w:tcPr>
          <w:p w14:paraId="1E2571D8" w14:textId="54DDF34F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(0.04–2.48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1D8D27DD" w14:textId="6A5FA9BB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270" w:type="dxa"/>
            <w:gridSpan w:val="2"/>
          </w:tcPr>
          <w:p w14:paraId="4B3F0C32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4CC3BBDF" w14:textId="1379BD58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0C0B2E76" w14:textId="54838109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24020D2E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44B1AE66" w14:textId="77777777" w:rsidTr="00DC3BF5">
        <w:trPr>
          <w:trHeight w:val="280"/>
        </w:trPr>
        <w:tc>
          <w:tcPr>
            <w:tcW w:w="237" w:type="dxa"/>
          </w:tcPr>
          <w:p w14:paraId="5A1F0042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</w:tcPr>
          <w:p w14:paraId="7259C71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Hook worm</w:t>
            </w:r>
          </w:p>
        </w:tc>
        <w:tc>
          <w:tcPr>
            <w:tcW w:w="1980" w:type="dxa"/>
          </w:tcPr>
          <w:p w14:paraId="79383C8F" w14:textId="64243B93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–3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7D782D8F" w14:textId="0B7391D1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270" w:type="dxa"/>
            <w:gridSpan w:val="2"/>
          </w:tcPr>
          <w:p w14:paraId="0678D1A5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</w:tcPr>
          <w:p w14:paraId="640F62CF" w14:textId="40618BFF" w:rsidR="00276FE6" w:rsidRPr="006D5618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</w:tcPr>
          <w:p w14:paraId="3D4E7E0F" w14:textId="794483DC" w:rsidR="00276FE6" w:rsidRPr="006D5618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0746DDA5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6FE6" w:rsidRPr="006D5618" w14:paraId="2F8C87CB" w14:textId="77777777" w:rsidTr="00DC3BF5">
        <w:trPr>
          <w:trHeight w:val="280"/>
        </w:trPr>
        <w:tc>
          <w:tcPr>
            <w:tcW w:w="237" w:type="dxa"/>
          </w:tcPr>
          <w:p w14:paraId="6F7C6661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12708396" w14:textId="77777777" w:rsidR="00276FE6" w:rsidRPr="007670B1" w:rsidRDefault="00276FE6" w:rsidP="00276F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Pr="007670B1">
              <w:rPr>
                <w:rFonts w:ascii="Times New Roman" w:hAnsi="Times New Roman" w:cs="Times New Roman"/>
                <w:i/>
                <w:sz w:val="16"/>
                <w:szCs w:val="16"/>
              </w:rPr>
              <w:t>Taenia spp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174DE26" w14:textId="020F262E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.–..</w:t>
            </w:r>
            <w:r w:rsidRPr="006D56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B7B044F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396146DB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3E8242F" w14:textId="3EF7A96D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C11D1A" w14:textId="3E2B8AFF" w:rsidR="00276FE6" w:rsidRPr="001B2807" w:rsidRDefault="00170E08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80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</w:tcPr>
          <w:p w14:paraId="1A865C38" w14:textId="77777777" w:rsidR="00276FE6" w:rsidRPr="006D5618" w:rsidRDefault="00276FE6" w:rsidP="00276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6FE6" w:rsidRPr="006D5618" w14:paraId="6DA201B3" w14:textId="77777777" w:rsidTr="00DC3BF5">
        <w:trPr>
          <w:trHeight w:val="280"/>
        </w:trPr>
        <w:tc>
          <w:tcPr>
            <w:tcW w:w="237" w:type="dxa"/>
          </w:tcPr>
          <w:p w14:paraId="3D423A1B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8" w:type="dxa"/>
            <w:gridSpan w:val="7"/>
            <w:tcBorders>
              <w:top w:val="single" w:sz="4" w:space="0" w:color="auto"/>
            </w:tcBorders>
          </w:tcPr>
          <w:p w14:paraId="30BC02F7" w14:textId="3679359B" w:rsidR="00276FE6" w:rsidRPr="006D5618" w:rsidRDefault="00276FE6" w:rsidP="00DC2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618">
              <w:rPr>
                <w:rFonts w:ascii="Times New Roman" w:hAnsi="Times New Roman" w:cs="Times New Roman"/>
                <w:sz w:val="20"/>
                <w:szCs w:val="20"/>
              </w:rPr>
              <w:t>OR=odds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5618">
              <w:rPr>
                <w:rFonts w:ascii="Times New Roman" w:hAnsi="Times New Roman" w:cs="Times New Roman"/>
                <w:sz w:val="20"/>
                <w:szCs w:val="20"/>
              </w:rPr>
              <w:t xml:space="preserve"> *Adjusted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61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DC2E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D5618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  <w:r w:rsidR="00DC2E50">
              <w:rPr>
                <w:rFonts w:ascii="Times New Roman" w:hAnsi="Times New Roman" w:cs="Times New Roman"/>
                <w:sz w:val="20"/>
                <w:szCs w:val="20"/>
              </w:rPr>
              <w:t>, education level, occupation, and body mass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0" w:type="dxa"/>
          </w:tcPr>
          <w:p w14:paraId="37CA7973" w14:textId="77777777" w:rsidR="00276FE6" w:rsidRPr="006D5618" w:rsidRDefault="00276FE6" w:rsidP="00276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281075" w14:textId="77777777" w:rsidR="00DC3BF5" w:rsidRPr="00715CCC" w:rsidRDefault="00DC3BF5" w:rsidP="00DC3BF5">
      <w:pPr>
        <w:rPr>
          <w:b/>
          <w:sz w:val="24"/>
          <w:szCs w:val="24"/>
        </w:rPr>
      </w:pPr>
    </w:p>
    <w:p w14:paraId="251C5BB5" w14:textId="08573452" w:rsidR="00DC3BF5" w:rsidRPr="0048315C" w:rsidRDefault="00DB5BA9" w:rsidP="00DC3BF5">
      <w:pPr>
        <w:rPr>
          <w:b/>
        </w:rPr>
      </w:pPr>
      <w:r>
        <w:rPr>
          <w:b/>
        </w:rPr>
        <w:lastRenderedPageBreak/>
        <w:t xml:space="preserve">Supplemental Table 4 – </w:t>
      </w:r>
      <w:r w:rsidR="00DC3BF5" w:rsidRPr="0048315C">
        <w:rPr>
          <w:b/>
        </w:rPr>
        <w:t>The STROBE Statement</w:t>
      </w:r>
      <w:r>
        <w:rPr>
          <w:b/>
        </w:rPr>
        <w:t xml:space="preserve">: </w:t>
      </w:r>
      <w:r w:rsidR="00DC3BF5" w:rsidRPr="0048315C">
        <w:rPr>
          <w:b/>
        </w:rPr>
        <w:t>Checklist of items that should be addressed in reports of observational studi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05"/>
        <w:gridCol w:w="540"/>
        <w:gridCol w:w="6300"/>
        <w:gridCol w:w="1080"/>
      </w:tblGrid>
      <w:tr w:rsidR="00DC3BF5" w:rsidRPr="00C51662" w14:paraId="7C6E71A7" w14:textId="77777777" w:rsidTr="00DC3BF5">
        <w:tc>
          <w:tcPr>
            <w:tcW w:w="1705" w:type="dxa"/>
          </w:tcPr>
          <w:p w14:paraId="4BF6F3D6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5BF544B6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Item</w:t>
            </w:r>
          </w:p>
        </w:tc>
        <w:tc>
          <w:tcPr>
            <w:tcW w:w="6300" w:type="dxa"/>
          </w:tcPr>
          <w:p w14:paraId="6B59F080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Recommendation</w:t>
            </w:r>
          </w:p>
        </w:tc>
        <w:tc>
          <w:tcPr>
            <w:tcW w:w="1080" w:type="dxa"/>
          </w:tcPr>
          <w:p w14:paraId="746C5E66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 xml:space="preserve">Reported on manuscript page </w:t>
            </w:r>
          </w:p>
        </w:tc>
      </w:tr>
      <w:tr w:rsidR="00DC3BF5" w:rsidRPr="00C51662" w14:paraId="20DEF1B0" w14:textId="77777777" w:rsidTr="00DC3BF5">
        <w:tc>
          <w:tcPr>
            <w:tcW w:w="1705" w:type="dxa"/>
          </w:tcPr>
          <w:p w14:paraId="340B0496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Title and abstract</w:t>
            </w:r>
          </w:p>
        </w:tc>
        <w:tc>
          <w:tcPr>
            <w:tcW w:w="540" w:type="dxa"/>
          </w:tcPr>
          <w:p w14:paraId="25BBBE25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6300" w:type="dxa"/>
          </w:tcPr>
          <w:p w14:paraId="2E7A4824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42E577C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</w:tr>
      <w:tr w:rsidR="00DC3BF5" w:rsidRPr="00C51662" w14:paraId="7B4E2C10" w14:textId="77777777" w:rsidTr="00DC3BF5">
        <w:tc>
          <w:tcPr>
            <w:tcW w:w="1705" w:type="dxa"/>
          </w:tcPr>
          <w:p w14:paraId="23EAA4E9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7BC54C6B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</w:t>
            </w:r>
          </w:p>
        </w:tc>
        <w:tc>
          <w:tcPr>
            <w:tcW w:w="6300" w:type="dxa"/>
          </w:tcPr>
          <w:p w14:paraId="5B11938A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a) Indicate the study’s design with a commonly used term in the title or the abstract </w:t>
            </w:r>
          </w:p>
          <w:p w14:paraId="4C55F9E9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(b) Provide in the abstract an informative and balanced summary of what was done and what was found</w:t>
            </w:r>
          </w:p>
        </w:tc>
        <w:tc>
          <w:tcPr>
            <w:tcW w:w="1080" w:type="dxa"/>
          </w:tcPr>
          <w:p w14:paraId="19614540" w14:textId="77777777" w:rsidR="00DC3BF5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43AA676A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DC3BF5" w:rsidRPr="00C51662" w14:paraId="1749C1E5" w14:textId="77777777" w:rsidTr="00DC3BF5">
        <w:tc>
          <w:tcPr>
            <w:tcW w:w="1705" w:type="dxa"/>
          </w:tcPr>
          <w:p w14:paraId="00FD6ADC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Introduction</w:t>
            </w:r>
          </w:p>
        </w:tc>
        <w:tc>
          <w:tcPr>
            <w:tcW w:w="540" w:type="dxa"/>
          </w:tcPr>
          <w:p w14:paraId="14F935F1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6300" w:type="dxa"/>
          </w:tcPr>
          <w:p w14:paraId="379724FC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C72B2FF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</w:tr>
      <w:tr w:rsidR="00DC3BF5" w:rsidRPr="00C51662" w14:paraId="4A070FB0" w14:textId="77777777" w:rsidTr="00DC3BF5">
        <w:tc>
          <w:tcPr>
            <w:tcW w:w="1705" w:type="dxa"/>
          </w:tcPr>
          <w:p w14:paraId="03A03F3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Background/ rationale </w:t>
            </w:r>
          </w:p>
        </w:tc>
        <w:tc>
          <w:tcPr>
            <w:tcW w:w="540" w:type="dxa"/>
          </w:tcPr>
          <w:p w14:paraId="35A4FBD7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2</w:t>
            </w:r>
          </w:p>
        </w:tc>
        <w:tc>
          <w:tcPr>
            <w:tcW w:w="6300" w:type="dxa"/>
          </w:tcPr>
          <w:p w14:paraId="155E340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Explain the scientific background and rationale for the investi</w:t>
            </w:r>
            <w:r>
              <w:rPr>
                <w:sz w:val="16"/>
                <w:szCs w:val="16"/>
              </w:rPr>
              <w:t>gation being reported</w:t>
            </w:r>
          </w:p>
        </w:tc>
        <w:tc>
          <w:tcPr>
            <w:tcW w:w="1080" w:type="dxa"/>
          </w:tcPr>
          <w:p w14:paraId="59FFEBD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DC3BF5" w:rsidRPr="00C51662" w14:paraId="7D2E007B" w14:textId="77777777" w:rsidTr="00DC3BF5">
        <w:tc>
          <w:tcPr>
            <w:tcW w:w="1705" w:type="dxa"/>
          </w:tcPr>
          <w:p w14:paraId="0BF1AD7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Objectives</w:t>
            </w:r>
          </w:p>
        </w:tc>
        <w:tc>
          <w:tcPr>
            <w:tcW w:w="540" w:type="dxa"/>
          </w:tcPr>
          <w:p w14:paraId="5197FECD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3</w:t>
            </w:r>
          </w:p>
        </w:tc>
        <w:tc>
          <w:tcPr>
            <w:tcW w:w="6300" w:type="dxa"/>
          </w:tcPr>
          <w:p w14:paraId="4F16D92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State specific objectives, including any pre</w:t>
            </w:r>
            <w:r>
              <w:rPr>
                <w:sz w:val="16"/>
                <w:szCs w:val="16"/>
              </w:rPr>
              <w:t>-</w:t>
            </w:r>
            <w:r w:rsidRPr="00BD2A04">
              <w:rPr>
                <w:sz w:val="16"/>
                <w:szCs w:val="16"/>
              </w:rPr>
              <w:t>specified hypotheses</w:t>
            </w:r>
          </w:p>
        </w:tc>
        <w:tc>
          <w:tcPr>
            <w:tcW w:w="1080" w:type="dxa"/>
          </w:tcPr>
          <w:p w14:paraId="3A94E55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5</w:t>
            </w:r>
          </w:p>
        </w:tc>
      </w:tr>
      <w:tr w:rsidR="00DC3BF5" w:rsidRPr="00C51662" w14:paraId="18895A54" w14:textId="77777777" w:rsidTr="00DC3BF5">
        <w:tc>
          <w:tcPr>
            <w:tcW w:w="1705" w:type="dxa"/>
          </w:tcPr>
          <w:p w14:paraId="68D56764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Methods</w:t>
            </w:r>
          </w:p>
        </w:tc>
        <w:tc>
          <w:tcPr>
            <w:tcW w:w="540" w:type="dxa"/>
          </w:tcPr>
          <w:p w14:paraId="5DEC5925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6300" w:type="dxa"/>
          </w:tcPr>
          <w:p w14:paraId="4F24B6E8" w14:textId="77777777" w:rsidR="00DC3BF5" w:rsidRPr="00BD2A04" w:rsidRDefault="00DC3BF5" w:rsidP="00DC3BF5">
            <w:pPr>
              <w:ind w:firstLine="72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E89D3A6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</w:tr>
      <w:tr w:rsidR="00DC3BF5" w:rsidRPr="00C51662" w14:paraId="27AE47C6" w14:textId="77777777" w:rsidTr="00DC3BF5">
        <w:tc>
          <w:tcPr>
            <w:tcW w:w="1705" w:type="dxa"/>
          </w:tcPr>
          <w:p w14:paraId="685B05E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Study design</w:t>
            </w:r>
          </w:p>
        </w:tc>
        <w:tc>
          <w:tcPr>
            <w:tcW w:w="540" w:type="dxa"/>
          </w:tcPr>
          <w:p w14:paraId="06FD7FE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4</w:t>
            </w:r>
          </w:p>
        </w:tc>
        <w:tc>
          <w:tcPr>
            <w:tcW w:w="6300" w:type="dxa"/>
          </w:tcPr>
          <w:p w14:paraId="461F86D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080" w:type="dxa"/>
          </w:tcPr>
          <w:p w14:paraId="4285F25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C3BF5" w:rsidRPr="00C51662" w14:paraId="05E99E75" w14:textId="77777777" w:rsidTr="00DC3BF5">
        <w:tc>
          <w:tcPr>
            <w:tcW w:w="1705" w:type="dxa"/>
          </w:tcPr>
          <w:p w14:paraId="640446CD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Setting</w:t>
            </w:r>
          </w:p>
        </w:tc>
        <w:tc>
          <w:tcPr>
            <w:tcW w:w="540" w:type="dxa"/>
          </w:tcPr>
          <w:p w14:paraId="131D187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5</w:t>
            </w:r>
          </w:p>
        </w:tc>
        <w:tc>
          <w:tcPr>
            <w:tcW w:w="6300" w:type="dxa"/>
          </w:tcPr>
          <w:p w14:paraId="5E3F6517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80" w:type="dxa"/>
          </w:tcPr>
          <w:p w14:paraId="41160C7B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5</w:t>
            </w:r>
          </w:p>
        </w:tc>
      </w:tr>
      <w:tr w:rsidR="00DC3BF5" w:rsidRPr="00C51662" w14:paraId="069E6E72" w14:textId="77777777" w:rsidTr="00DC3BF5">
        <w:tc>
          <w:tcPr>
            <w:tcW w:w="1705" w:type="dxa"/>
          </w:tcPr>
          <w:p w14:paraId="6E70A4D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Participants</w:t>
            </w:r>
          </w:p>
        </w:tc>
        <w:tc>
          <w:tcPr>
            <w:tcW w:w="540" w:type="dxa"/>
          </w:tcPr>
          <w:p w14:paraId="727026F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6</w:t>
            </w:r>
          </w:p>
        </w:tc>
        <w:tc>
          <w:tcPr>
            <w:tcW w:w="6300" w:type="dxa"/>
          </w:tcPr>
          <w:p w14:paraId="5392C1CB" w14:textId="77777777" w:rsidR="00DC3BF5" w:rsidRPr="00FE11FD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</w:t>
            </w:r>
            <w:r w:rsidRPr="00FE11FD">
              <w:rPr>
                <w:color w:val="FFFFFF" w:themeColor="background1"/>
                <w:sz w:val="16"/>
                <w:szCs w:val="16"/>
              </w:rPr>
              <w:t>..</w:t>
            </w:r>
            <w:r w:rsidRPr="00FE11FD">
              <w:rPr>
                <w:sz w:val="16"/>
                <w:szCs w:val="16"/>
              </w:rPr>
              <w:t xml:space="preserve">Cohort study—Give the eligibility criteria, and the sources and methods of selection of participants. Describe methods of follow-up </w:t>
            </w:r>
          </w:p>
          <w:p w14:paraId="40216548" w14:textId="77777777" w:rsidR="00DC3BF5" w:rsidRPr="00FE11FD" w:rsidRDefault="00DC3BF5" w:rsidP="00DC3BF5">
            <w:pPr>
              <w:rPr>
                <w:sz w:val="16"/>
                <w:szCs w:val="16"/>
              </w:rPr>
            </w:pPr>
            <w:r w:rsidRPr="00FE11FD">
              <w:rPr>
                <w:sz w:val="16"/>
                <w:szCs w:val="16"/>
              </w:rPr>
              <w:t xml:space="preserve">Case-control study—Give the eligibility criteria, and the sources and methods of case ascertainment and control selection. Give the rationale for the choice of cases and controls Cross-sectional study—Give the eligibility criteria, and the sources and methods of selection of participants </w:t>
            </w:r>
          </w:p>
          <w:p w14:paraId="5C376182" w14:textId="77777777" w:rsidR="00DC3BF5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b) Cohort study—For matched studies, give matching criteria and number of exposed and unexposed </w:t>
            </w:r>
          </w:p>
          <w:p w14:paraId="53A496B6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Case-control study—For matched studies, give matching criteria and the number of controls per case</w:t>
            </w:r>
          </w:p>
        </w:tc>
        <w:tc>
          <w:tcPr>
            <w:tcW w:w="1080" w:type="dxa"/>
          </w:tcPr>
          <w:p w14:paraId="6C369FD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5</w:t>
            </w:r>
          </w:p>
        </w:tc>
      </w:tr>
      <w:tr w:rsidR="00DC3BF5" w:rsidRPr="00C51662" w14:paraId="75702066" w14:textId="77777777" w:rsidTr="00DC3BF5">
        <w:tc>
          <w:tcPr>
            <w:tcW w:w="1705" w:type="dxa"/>
          </w:tcPr>
          <w:p w14:paraId="06FFCA95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Variables</w:t>
            </w:r>
          </w:p>
        </w:tc>
        <w:tc>
          <w:tcPr>
            <w:tcW w:w="540" w:type="dxa"/>
          </w:tcPr>
          <w:p w14:paraId="1E0B6E5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7</w:t>
            </w:r>
          </w:p>
        </w:tc>
        <w:tc>
          <w:tcPr>
            <w:tcW w:w="6300" w:type="dxa"/>
          </w:tcPr>
          <w:p w14:paraId="379448D5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80" w:type="dxa"/>
          </w:tcPr>
          <w:p w14:paraId="4EBAF5A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C3BF5" w:rsidRPr="00C51662" w14:paraId="45190A55" w14:textId="77777777" w:rsidTr="00DC3BF5">
        <w:tc>
          <w:tcPr>
            <w:tcW w:w="1705" w:type="dxa"/>
          </w:tcPr>
          <w:p w14:paraId="6997E37C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Data sources/ measurement</w:t>
            </w:r>
          </w:p>
        </w:tc>
        <w:tc>
          <w:tcPr>
            <w:tcW w:w="540" w:type="dxa"/>
          </w:tcPr>
          <w:p w14:paraId="02FF04C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8</w:t>
            </w:r>
          </w:p>
        </w:tc>
        <w:tc>
          <w:tcPr>
            <w:tcW w:w="6300" w:type="dxa"/>
          </w:tcPr>
          <w:p w14:paraId="0C6651DC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For each variable of interest, give sources of data and details of methods of assessment (measurement). </w:t>
            </w:r>
          </w:p>
          <w:p w14:paraId="4C5F0E0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Describe comparability of assessment methods if there is more than one group</w:t>
            </w:r>
          </w:p>
        </w:tc>
        <w:tc>
          <w:tcPr>
            <w:tcW w:w="1080" w:type="dxa"/>
          </w:tcPr>
          <w:p w14:paraId="75AB3B9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C3BF5" w:rsidRPr="00C51662" w14:paraId="41FC5116" w14:textId="77777777" w:rsidTr="00DC3BF5">
        <w:tc>
          <w:tcPr>
            <w:tcW w:w="1705" w:type="dxa"/>
          </w:tcPr>
          <w:p w14:paraId="6CAE450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Bias</w:t>
            </w:r>
          </w:p>
        </w:tc>
        <w:tc>
          <w:tcPr>
            <w:tcW w:w="540" w:type="dxa"/>
          </w:tcPr>
          <w:p w14:paraId="749A274E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9</w:t>
            </w:r>
          </w:p>
        </w:tc>
        <w:tc>
          <w:tcPr>
            <w:tcW w:w="6300" w:type="dxa"/>
          </w:tcPr>
          <w:p w14:paraId="58E2C38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080" w:type="dxa"/>
          </w:tcPr>
          <w:p w14:paraId="0E75384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C3BF5" w:rsidRPr="00C51662" w14:paraId="2CC85E7D" w14:textId="77777777" w:rsidTr="00DC3BF5">
        <w:tc>
          <w:tcPr>
            <w:tcW w:w="1705" w:type="dxa"/>
          </w:tcPr>
          <w:p w14:paraId="07BF7E4E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Study size</w:t>
            </w:r>
          </w:p>
        </w:tc>
        <w:tc>
          <w:tcPr>
            <w:tcW w:w="540" w:type="dxa"/>
          </w:tcPr>
          <w:p w14:paraId="585D2A7C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0</w:t>
            </w:r>
          </w:p>
        </w:tc>
        <w:tc>
          <w:tcPr>
            <w:tcW w:w="6300" w:type="dxa"/>
          </w:tcPr>
          <w:p w14:paraId="0933C11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080" w:type="dxa"/>
          </w:tcPr>
          <w:p w14:paraId="2182AA3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C3BF5" w:rsidRPr="00C51662" w14:paraId="307DA46B" w14:textId="77777777" w:rsidTr="00DC3BF5">
        <w:tc>
          <w:tcPr>
            <w:tcW w:w="1705" w:type="dxa"/>
          </w:tcPr>
          <w:p w14:paraId="1DDDB3D5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Quantitative variables</w:t>
            </w:r>
          </w:p>
        </w:tc>
        <w:tc>
          <w:tcPr>
            <w:tcW w:w="540" w:type="dxa"/>
          </w:tcPr>
          <w:p w14:paraId="5D48C4B9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1</w:t>
            </w:r>
          </w:p>
        </w:tc>
        <w:tc>
          <w:tcPr>
            <w:tcW w:w="6300" w:type="dxa"/>
          </w:tcPr>
          <w:p w14:paraId="4BAFDEF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1080" w:type="dxa"/>
          </w:tcPr>
          <w:p w14:paraId="3508DFC7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C3BF5" w:rsidRPr="00C51662" w14:paraId="1183BDB4" w14:textId="77777777" w:rsidTr="00DC3BF5">
        <w:tc>
          <w:tcPr>
            <w:tcW w:w="1705" w:type="dxa"/>
          </w:tcPr>
          <w:p w14:paraId="5F196F8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Statistical methods</w:t>
            </w:r>
          </w:p>
        </w:tc>
        <w:tc>
          <w:tcPr>
            <w:tcW w:w="540" w:type="dxa"/>
          </w:tcPr>
          <w:p w14:paraId="6DD8023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2</w:t>
            </w:r>
          </w:p>
        </w:tc>
        <w:tc>
          <w:tcPr>
            <w:tcW w:w="6300" w:type="dxa"/>
          </w:tcPr>
          <w:p w14:paraId="12D96A46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a) Describe all statistical methods, including those used to control for confounding </w:t>
            </w:r>
          </w:p>
          <w:p w14:paraId="39CEA9C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b) Describe any methods used to examine subgroups and interactions </w:t>
            </w:r>
          </w:p>
          <w:p w14:paraId="48538FBB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c) Explain how missing data were addressed </w:t>
            </w:r>
          </w:p>
          <w:p w14:paraId="48BDD65E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d) Cohort study—If applicable, explain how loss to follow-up was addressed </w:t>
            </w:r>
          </w:p>
          <w:p w14:paraId="35D5C165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      Case-control study—If applicable, explain how matching of cases and controls was </w:t>
            </w:r>
          </w:p>
          <w:p w14:paraId="64691316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               addressed</w:t>
            </w:r>
          </w:p>
          <w:p w14:paraId="2E0E133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      Cross-sectional study—If applicable, describe analytical methods taking account of </w:t>
            </w:r>
          </w:p>
          <w:p w14:paraId="6D036E0E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                sampling strategy</w:t>
            </w:r>
          </w:p>
          <w:p w14:paraId="37A209D2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 (e) Describe any sensitivity analyses</w:t>
            </w:r>
          </w:p>
        </w:tc>
        <w:tc>
          <w:tcPr>
            <w:tcW w:w="1080" w:type="dxa"/>
          </w:tcPr>
          <w:p w14:paraId="5E5F8525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C3BF5" w:rsidRPr="00C51662" w14:paraId="7AA4758C" w14:textId="77777777" w:rsidTr="00DC3BF5">
        <w:tc>
          <w:tcPr>
            <w:tcW w:w="1705" w:type="dxa"/>
          </w:tcPr>
          <w:p w14:paraId="06114D07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Results</w:t>
            </w:r>
          </w:p>
        </w:tc>
        <w:tc>
          <w:tcPr>
            <w:tcW w:w="540" w:type="dxa"/>
          </w:tcPr>
          <w:p w14:paraId="60C4C694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6300" w:type="dxa"/>
          </w:tcPr>
          <w:p w14:paraId="78030F14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8666103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</w:tr>
      <w:tr w:rsidR="00DC3BF5" w:rsidRPr="00C51662" w14:paraId="2D779C3C" w14:textId="77777777" w:rsidTr="00DC3BF5">
        <w:tc>
          <w:tcPr>
            <w:tcW w:w="1705" w:type="dxa"/>
          </w:tcPr>
          <w:p w14:paraId="123E645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Participants</w:t>
            </w:r>
          </w:p>
        </w:tc>
        <w:tc>
          <w:tcPr>
            <w:tcW w:w="540" w:type="dxa"/>
          </w:tcPr>
          <w:p w14:paraId="7E9B0CA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3</w:t>
            </w:r>
          </w:p>
        </w:tc>
        <w:tc>
          <w:tcPr>
            <w:tcW w:w="6300" w:type="dxa"/>
          </w:tcPr>
          <w:p w14:paraId="1D4065D7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a) Report the numbers of individuals at each stage of the study—e.g., numbers potentially eligible, examined for eligibility, confirmed eligible, included in the study, completing follow-up, and analysed </w:t>
            </w:r>
          </w:p>
          <w:p w14:paraId="4A8FAB9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b) Give reasons for non-participation at each stage </w:t>
            </w:r>
          </w:p>
          <w:p w14:paraId="04B5B7F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(c) Consider use of a flow diagram</w:t>
            </w:r>
          </w:p>
        </w:tc>
        <w:tc>
          <w:tcPr>
            <w:tcW w:w="1080" w:type="dxa"/>
          </w:tcPr>
          <w:p w14:paraId="4A5E38FF" w14:textId="77777777" w:rsidR="00DC3BF5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1BBD5B11" w14:textId="77777777" w:rsidR="00DC3BF5" w:rsidRDefault="00DC3BF5" w:rsidP="00DC3BF5">
            <w:pPr>
              <w:rPr>
                <w:sz w:val="16"/>
                <w:szCs w:val="16"/>
              </w:rPr>
            </w:pPr>
          </w:p>
          <w:p w14:paraId="4A5B592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endix p1</w:t>
            </w:r>
          </w:p>
        </w:tc>
      </w:tr>
      <w:tr w:rsidR="00DC3BF5" w:rsidRPr="00C51662" w14:paraId="23234772" w14:textId="77777777" w:rsidTr="00DC3BF5">
        <w:tc>
          <w:tcPr>
            <w:tcW w:w="1705" w:type="dxa"/>
          </w:tcPr>
          <w:p w14:paraId="60B181B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Descriptive  data</w:t>
            </w:r>
          </w:p>
        </w:tc>
        <w:tc>
          <w:tcPr>
            <w:tcW w:w="540" w:type="dxa"/>
          </w:tcPr>
          <w:p w14:paraId="14C9194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4</w:t>
            </w:r>
          </w:p>
        </w:tc>
        <w:tc>
          <w:tcPr>
            <w:tcW w:w="6300" w:type="dxa"/>
          </w:tcPr>
          <w:p w14:paraId="01DA7DB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a) Give characteristics of study participants (e.g., demographic, clinical, social) and information on exposures and potential confounders </w:t>
            </w:r>
          </w:p>
          <w:p w14:paraId="3615008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(b) Indicate the number of participants with missing data for each variable of interest </w:t>
            </w:r>
          </w:p>
          <w:p w14:paraId="5EC17C2E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(c) Cohort study—Summarise follow-up time (e.g., average and total amount)</w:t>
            </w:r>
          </w:p>
        </w:tc>
        <w:tc>
          <w:tcPr>
            <w:tcW w:w="1080" w:type="dxa"/>
          </w:tcPr>
          <w:p w14:paraId="3FC5D258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6</w:t>
            </w:r>
          </w:p>
        </w:tc>
      </w:tr>
      <w:tr w:rsidR="00DC3BF5" w:rsidRPr="00C51662" w14:paraId="382DC359" w14:textId="77777777" w:rsidTr="00DC3BF5">
        <w:tc>
          <w:tcPr>
            <w:tcW w:w="1705" w:type="dxa"/>
          </w:tcPr>
          <w:p w14:paraId="1B78B336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Outcome data</w:t>
            </w:r>
          </w:p>
        </w:tc>
        <w:tc>
          <w:tcPr>
            <w:tcW w:w="540" w:type="dxa"/>
          </w:tcPr>
          <w:p w14:paraId="007FED72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5</w:t>
            </w:r>
          </w:p>
        </w:tc>
        <w:tc>
          <w:tcPr>
            <w:tcW w:w="6300" w:type="dxa"/>
          </w:tcPr>
          <w:p w14:paraId="46C4E53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Cohort study—Report numbers of outcome events or summary measures over time </w:t>
            </w:r>
          </w:p>
          <w:p w14:paraId="0A9933D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Case-control study—Report numbers in each exposure category, or summary measures of exposure </w:t>
            </w:r>
          </w:p>
          <w:p w14:paraId="32657B8B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Cross-sectional study—Report numbers of outcome events or summary measures</w:t>
            </w:r>
          </w:p>
        </w:tc>
        <w:tc>
          <w:tcPr>
            <w:tcW w:w="1080" w:type="dxa"/>
          </w:tcPr>
          <w:p w14:paraId="7A415A2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6</w:t>
            </w:r>
          </w:p>
        </w:tc>
      </w:tr>
      <w:tr w:rsidR="00DC3BF5" w:rsidRPr="00C51662" w14:paraId="64DCD597" w14:textId="77777777" w:rsidTr="00DC3BF5">
        <w:tc>
          <w:tcPr>
            <w:tcW w:w="1705" w:type="dxa"/>
          </w:tcPr>
          <w:p w14:paraId="4EABF3FD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Main results</w:t>
            </w:r>
          </w:p>
        </w:tc>
        <w:tc>
          <w:tcPr>
            <w:tcW w:w="540" w:type="dxa"/>
          </w:tcPr>
          <w:p w14:paraId="35BC15C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6</w:t>
            </w:r>
          </w:p>
        </w:tc>
        <w:tc>
          <w:tcPr>
            <w:tcW w:w="6300" w:type="dxa"/>
          </w:tcPr>
          <w:p w14:paraId="0B9BC66A" w14:textId="77777777" w:rsidR="00DC3BF5" w:rsidRPr="00FE11FD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</w:t>
            </w:r>
            <w:r w:rsidRPr="00FE11FD">
              <w:rPr>
                <w:color w:val="FFFFFF" w:themeColor="background1"/>
                <w:sz w:val="16"/>
                <w:szCs w:val="16"/>
              </w:rPr>
              <w:t>..</w:t>
            </w:r>
            <w:r w:rsidRPr="00FE11FD">
              <w:rPr>
                <w:sz w:val="16"/>
                <w:szCs w:val="16"/>
              </w:rPr>
              <w:t xml:space="preserve">Give unadjusted estimates and, if applicable, confounder adjusted estimates and their precision (e.g., 95% confidence interval). </w:t>
            </w:r>
          </w:p>
          <w:p w14:paraId="72178B8C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 xml:space="preserve">Make clear which confounders were adjusted for and why they were included </w:t>
            </w:r>
          </w:p>
          <w:p w14:paraId="0C517F29" w14:textId="77777777" w:rsidR="00DC3BF5" w:rsidRPr="00FE11FD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</w:t>
            </w:r>
            <w:r w:rsidRPr="00FE11FD">
              <w:rPr>
                <w:color w:val="FFFFFF" w:themeColor="background1"/>
                <w:sz w:val="16"/>
                <w:szCs w:val="16"/>
              </w:rPr>
              <w:t>..</w:t>
            </w:r>
            <w:r w:rsidRPr="00FE11FD">
              <w:rPr>
                <w:sz w:val="16"/>
                <w:szCs w:val="16"/>
              </w:rPr>
              <w:t>Report category boundaries when continuous variables were categorized</w:t>
            </w:r>
          </w:p>
          <w:p w14:paraId="2D8800C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lastRenderedPageBreak/>
              <w:t>(c) If relevant, consider translating estimates of relative risk into absolute risk for a meaningful time period</w:t>
            </w:r>
          </w:p>
        </w:tc>
        <w:tc>
          <w:tcPr>
            <w:tcW w:w="1080" w:type="dxa"/>
          </w:tcPr>
          <w:p w14:paraId="559233D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, 6</w:t>
            </w:r>
          </w:p>
        </w:tc>
      </w:tr>
      <w:tr w:rsidR="00DC3BF5" w:rsidRPr="00C51662" w14:paraId="0F92BFAA" w14:textId="77777777" w:rsidTr="00DC3BF5">
        <w:tc>
          <w:tcPr>
            <w:tcW w:w="1705" w:type="dxa"/>
          </w:tcPr>
          <w:p w14:paraId="06FAEB0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Other analyses</w:t>
            </w:r>
          </w:p>
        </w:tc>
        <w:tc>
          <w:tcPr>
            <w:tcW w:w="540" w:type="dxa"/>
          </w:tcPr>
          <w:p w14:paraId="631852D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7</w:t>
            </w:r>
          </w:p>
        </w:tc>
        <w:tc>
          <w:tcPr>
            <w:tcW w:w="6300" w:type="dxa"/>
          </w:tcPr>
          <w:p w14:paraId="372E4138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Report other analyses done—e.g., analyses of subgroups and interactions, and sensitivity analyses</w:t>
            </w:r>
          </w:p>
        </w:tc>
        <w:tc>
          <w:tcPr>
            <w:tcW w:w="1080" w:type="dxa"/>
          </w:tcPr>
          <w:p w14:paraId="0488CFA6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DC3BF5" w:rsidRPr="002E0969" w14:paraId="1836080D" w14:textId="77777777" w:rsidTr="00DC3BF5">
        <w:tc>
          <w:tcPr>
            <w:tcW w:w="1705" w:type="dxa"/>
          </w:tcPr>
          <w:p w14:paraId="0BCFA49E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Discussion</w:t>
            </w:r>
          </w:p>
        </w:tc>
        <w:tc>
          <w:tcPr>
            <w:tcW w:w="540" w:type="dxa"/>
          </w:tcPr>
          <w:p w14:paraId="37EAFC4B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</w:p>
        </w:tc>
        <w:tc>
          <w:tcPr>
            <w:tcW w:w="6300" w:type="dxa"/>
          </w:tcPr>
          <w:p w14:paraId="4CDD9A3E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14:paraId="6C7323EC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</w:p>
        </w:tc>
      </w:tr>
      <w:tr w:rsidR="00DC3BF5" w:rsidRPr="00C51662" w14:paraId="68692E4E" w14:textId="77777777" w:rsidTr="00DC3BF5">
        <w:tc>
          <w:tcPr>
            <w:tcW w:w="1705" w:type="dxa"/>
          </w:tcPr>
          <w:p w14:paraId="6BDFA32D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Key results</w:t>
            </w:r>
          </w:p>
        </w:tc>
        <w:tc>
          <w:tcPr>
            <w:tcW w:w="540" w:type="dxa"/>
          </w:tcPr>
          <w:p w14:paraId="7D83E7FC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8</w:t>
            </w:r>
          </w:p>
        </w:tc>
        <w:tc>
          <w:tcPr>
            <w:tcW w:w="6300" w:type="dxa"/>
          </w:tcPr>
          <w:p w14:paraId="4867AB74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080" w:type="dxa"/>
          </w:tcPr>
          <w:p w14:paraId="4C295330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 7</w:t>
            </w:r>
          </w:p>
        </w:tc>
      </w:tr>
      <w:tr w:rsidR="00DC3BF5" w:rsidRPr="00C51662" w14:paraId="7DC1CAB1" w14:textId="77777777" w:rsidTr="00DC3BF5">
        <w:tc>
          <w:tcPr>
            <w:tcW w:w="1705" w:type="dxa"/>
          </w:tcPr>
          <w:p w14:paraId="26224652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Limitations</w:t>
            </w:r>
          </w:p>
        </w:tc>
        <w:tc>
          <w:tcPr>
            <w:tcW w:w="540" w:type="dxa"/>
          </w:tcPr>
          <w:p w14:paraId="0BF0856B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19</w:t>
            </w:r>
          </w:p>
        </w:tc>
        <w:tc>
          <w:tcPr>
            <w:tcW w:w="6300" w:type="dxa"/>
          </w:tcPr>
          <w:p w14:paraId="253B143E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80" w:type="dxa"/>
          </w:tcPr>
          <w:p w14:paraId="6684551B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DC3BF5" w:rsidRPr="00C51662" w14:paraId="0808E1A3" w14:textId="77777777" w:rsidTr="00DC3BF5">
        <w:tc>
          <w:tcPr>
            <w:tcW w:w="1705" w:type="dxa"/>
          </w:tcPr>
          <w:p w14:paraId="0E89D8F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Interpretation</w:t>
            </w:r>
          </w:p>
        </w:tc>
        <w:tc>
          <w:tcPr>
            <w:tcW w:w="540" w:type="dxa"/>
          </w:tcPr>
          <w:p w14:paraId="5956694E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20</w:t>
            </w:r>
          </w:p>
        </w:tc>
        <w:tc>
          <w:tcPr>
            <w:tcW w:w="6300" w:type="dxa"/>
          </w:tcPr>
          <w:p w14:paraId="6312B7CA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80" w:type="dxa"/>
          </w:tcPr>
          <w:p w14:paraId="6021B425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DC3BF5" w:rsidRPr="00C51662" w14:paraId="42121D41" w14:textId="77777777" w:rsidTr="00DC3BF5">
        <w:tc>
          <w:tcPr>
            <w:tcW w:w="1705" w:type="dxa"/>
          </w:tcPr>
          <w:p w14:paraId="57C4D6CC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Generalisability</w:t>
            </w:r>
          </w:p>
        </w:tc>
        <w:tc>
          <w:tcPr>
            <w:tcW w:w="540" w:type="dxa"/>
          </w:tcPr>
          <w:p w14:paraId="35712CDF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21</w:t>
            </w:r>
          </w:p>
        </w:tc>
        <w:tc>
          <w:tcPr>
            <w:tcW w:w="6300" w:type="dxa"/>
          </w:tcPr>
          <w:p w14:paraId="51D33BE8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080" w:type="dxa"/>
          </w:tcPr>
          <w:p w14:paraId="2FAE0567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DC3BF5" w:rsidRPr="00C51662" w14:paraId="3E3D305D" w14:textId="77777777" w:rsidTr="00DC3BF5">
        <w:tc>
          <w:tcPr>
            <w:tcW w:w="1705" w:type="dxa"/>
          </w:tcPr>
          <w:p w14:paraId="4BF9227A" w14:textId="77777777" w:rsidR="00DC3BF5" w:rsidRPr="002E0969" w:rsidRDefault="00DC3BF5" w:rsidP="00DC3BF5">
            <w:pPr>
              <w:rPr>
                <w:b/>
                <w:sz w:val="16"/>
                <w:szCs w:val="16"/>
              </w:rPr>
            </w:pPr>
            <w:r w:rsidRPr="002E0969">
              <w:rPr>
                <w:b/>
                <w:sz w:val="16"/>
                <w:szCs w:val="16"/>
              </w:rPr>
              <w:t>Other information</w:t>
            </w:r>
          </w:p>
        </w:tc>
        <w:tc>
          <w:tcPr>
            <w:tcW w:w="540" w:type="dxa"/>
          </w:tcPr>
          <w:p w14:paraId="2FAC7052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6300" w:type="dxa"/>
          </w:tcPr>
          <w:p w14:paraId="055DD701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C0DF356" w14:textId="77777777" w:rsidR="00DC3BF5" w:rsidRPr="00BD2A04" w:rsidRDefault="00DC3BF5" w:rsidP="00DC3BF5">
            <w:pPr>
              <w:rPr>
                <w:sz w:val="16"/>
                <w:szCs w:val="16"/>
              </w:rPr>
            </w:pPr>
          </w:p>
        </w:tc>
      </w:tr>
      <w:tr w:rsidR="00DC3BF5" w:rsidRPr="00C51662" w14:paraId="17744CE5" w14:textId="77777777" w:rsidTr="00DC3BF5">
        <w:tc>
          <w:tcPr>
            <w:tcW w:w="1705" w:type="dxa"/>
          </w:tcPr>
          <w:p w14:paraId="4C753F05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Funding</w:t>
            </w:r>
          </w:p>
        </w:tc>
        <w:tc>
          <w:tcPr>
            <w:tcW w:w="540" w:type="dxa"/>
          </w:tcPr>
          <w:p w14:paraId="48FF777C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22</w:t>
            </w:r>
          </w:p>
        </w:tc>
        <w:tc>
          <w:tcPr>
            <w:tcW w:w="6300" w:type="dxa"/>
          </w:tcPr>
          <w:p w14:paraId="0B97B3A1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 w:rsidRPr="00BD2A04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80" w:type="dxa"/>
          </w:tcPr>
          <w:p w14:paraId="55D2EA53" w14:textId="77777777" w:rsidR="00DC3BF5" w:rsidRPr="00BD2A04" w:rsidRDefault="00DC3BF5" w:rsidP="00DC3B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</w:tbl>
    <w:p w14:paraId="63B69F64" w14:textId="77777777" w:rsidR="00DC3BF5" w:rsidRDefault="00DC3BF5" w:rsidP="00DC3BF5"/>
    <w:p w14:paraId="700DB3FD" w14:textId="77777777" w:rsidR="00DC3BF5" w:rsidRDefault="00DC3BF5" w:rsidP="00DC3BF5"/>
    <w:p w14:paraId="58BEE9FE" w14:textId="77777777" w:rsidR="00DC3BF5" w:rsidRPr="001D52E4" w:rsidRDefault="00DC3BF5" w:rsidP="00DC3BF5">
      <w:pPr>
        <w:rPr>
          <w:b/>
        </w:rPr>
      </w:pPr>
    </w:p>
    <w:p w14:paraId="39B95F36" w14:textId="77777777" w:rsidR="00DC3BF5" w:rsidRPr="00DC3BF5" w:rsidRDefault="00DC3BF5" w:rsidP="0015273C">
      <w:pPr>
        <w:rPr>
          <w:rFonts w:ascii="Times New Roman" w:hAnsi="Times New Roman" w:cs="Times New Roman"/>
          <w:sz w:val="20"/>
          <w:szCs w:val="20"/>
        </w:rPr>
      </w:pPr>
    </w:p>
    <w:sectPr w:rsidR="00DC3BF5" w:rsidRPr="00DC3BF5" w:rsidSect="00140F9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F2371" w14:textId="77777777" w:rsidR="00607B30" w:rsidRDefault="00607B30" w:rsidP="005077F7">
      <w:pPr>
        <w:spacing w:after="0" w:line="240" w:lineRule="auto"/>
      </w:pPr>
      <w:r>
        <w:separator/>
      </w:r>
    </w:p>
  </w:endnote>
  <w:endnote w:type="continuationSeparator" w:id="0">
    <w:p w14:paraId="3FF760BD" w14:textId="77777777" w:rsidR="00607B30" w:rsidRDefault="00607B30" w:rsidP="0050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6920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D005F" w14:textId="77777777" w:rsidR="004564CE" w:rsidRDefault="004564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2A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6D0060" w14:textId="77777777" w:rsidR="004564CE" w:rsidRDefault="00456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2324" w14:textId="77777777" w:rsidR="00607B30" w:rsidRDefault="00607B30" w:rsidP="005077F7">
      <w:pPr>
        <w:spacing w:after="0" w:line="240" w:lineRule="auto"/>
      </w:pPr>
      <w:r>
        <w:separator/>
      </w:r>
    </w:p>
  </w:footnote>
  <w:footnote w:type="continuationSeparator" w:id="0">
    <w:p w14:paraId="70D4887D" w14:textId="77777777" w:rsidR="00607B30" w:rsidRDefault="00607B30" w:rsidP="00507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A7317"/>
    <w:multiLevelType w:val="hybridMultilevel"/>
    <w:tmpl w:val="90C8CFC8"/>
    <w:lvl w:ilvl="0" w:tplc="8544FC96">
      <w:start w:val="1"/>
      <w:numFmt w:val="upperLetter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" w15:restartNumberingAfterBreak="0">
    <w:nsid w:val="0C2C2111"/>
    <w:multiLevelType w:val="hybridMultilevel"/>
    <w:tmpl w:val="893C6D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52177C"/>
    <w:multiLevelType w:val="hybridMultilevel"/>
    <w:tmpl w:val="E846583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DE30D1"/>
    <w:multiLevelType w:val="hybridMultilevel"/>
    <w:tmpl w:val="D87209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204367"/>
    <w:multiLevelType w:val="hybridMultilevel"/>
    <w:tmpl w:val="ABC65D4A"/>
    <w:lvl w:ilvl="0" w:tplc="AF8C1916">
      <w:start w:val="1"/>
      <w:numFmt w:val="upperLetter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" w15:restartNumberingAfterBreak="0">
    <w:nsid w:val="1A8772BE"/>
    <w:multiLevelType w:val="hybridMultilevel"/>
    <w:tmpl w:val="2D9883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BF74FA"/>
    <w:multiLevelType w:val="hybridMultilevel"/>
    <w:tmpl w:val="AB42A0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123B3"/>
    <w:multiLevelType w:val="hybridMultilevel"/>
    <w:tmpl w:val="7BD88984"/>
    <w:lvl w:ilvl="0" w:tplc="80AE05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54FE6"/>
    <w:multiLevelType w:val="hybridMultilevel"/>
    <w:tmpl w:val="9904B0A6"/>
    <w:lvl w:ilvl="0" w:tplc="C974166C">
      <w:start w:val="1"/>
      <w:numFmt w:val="upperLetter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 w15:restartNumberingAfterBreak="0">
    <w:nsid w:val="4C686978"/>
    <w:multiLevelType w:val="multilevel"/>
    <w:tmpl w:val="C93CAB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</w:rPr>
    </w:lvl>
  </w:abstractNum>
  <w:abstractNum w:abstractNumId="10" w15:restartNumberingAfterBreak="0">
    <w:nsid w:val="5C114B43"/>
    <w:multiLevelType w:val="hybridMultilevel"/>
    <w:tmpl w:val="78E8DC48"/>
    <w:lvl w:ilvl="0" w:tplc="637E3F9A">
      <w:start w:val="2"/>
      <w:numFmt w:val="bullet"/>
      <w:lvlText w:val="-"/>
      <w:lvlJc w:val="left"/>
      <w:pPr>
        <w:ind w:left="79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1" w15:restartNumberingAfterBreak="0">
    <w:nsid w:val="61C91A2D"/>
    <w:multiLevelType w:val="hybridMultilevel"/>
    <w:tmpl w:val="D8668216"/>
    <w:lvl w:ilvl="0" w:tplc="5AFCD390">
      <w:start w:val="2"/>
      <w:numFmt w:val="bullet"/>
      <w:lvlText w:val="-"/>
      <w:lvlJc w:val="left"/>
      <w:pPr>
        <w:ind w:left="69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12" w15:restartNumberingAfterBreak="0">
    <w:nsid w:val="64206472"/>
    <w:multiLevelType w:val="hybridMultilevel"/>
    <w:tmpl w:val="F10E667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FC51E3"/>
    <w:multiLevelType w:val="multilevel"/>
    <w:tmpl w:val="8BB66E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0391402"/>
    <w:multiLevelType w:val="multilevel"/>
    <w:tmpl w:val="0BB0DD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num w:numId="1">
    <w:abstractNumId w:val="7"/>
  </w:num>
  <w:num w:numId="2">
    <w:abstractNumId w:val="5"/>
  </w:num>
  <w:num w:numId="3">
    <w:abstractNumId w:val="10"/>
  </w:num>
  <w:num w:numId="4">
    <w:abstractNumId w:val="11"/>
  </w:num>
  <w:num w:numId="5">
    <w:abstractNumId w:val="3"/>
  </w:num>
  <w:num w:numId="6">
    <w:abstractNumId w:val="14"/>
  </w:num>
  <w:num w:numId="7">
    <w:abstractNumId w:val="9"/>
  </w:num>
  <w:num w:numId="8">
    <w:abstractNumId w:val="12"/>
  </w:num>
  <w:num w:numId="9">
    <w:abstractNumId w:val="1"/>
  </w:num>
  <w:num w:numId="10">
    <w:abstractNumId w:val="2"/>
  </w:num>
  <w:num w:numId="11">
    <w:abstractNumId w:val="8"/>
  </w:num>
  <w:num w:numId="12">
    <w:abstractNumId w:val="0"/>
  </w:num>
  <w:num w:numId="13">
    <w:abstractNumId w:val="4"/>
  </w:num>
  <w:num w:numId="14">
    <w:abstractNumId w:val="6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37"/>
    <w:rsid w:val="000002B9"/>
    <w:rsid w:val="000003B2"/>
    <w:rsid w:val="0000275D"/>
    <w:rsid w:val="000028DF"/>
    <w:rsid w:val="00002D1E"/>
    <w:rsid w:val="000033E8"/>
    <w:rsid w:val="00003449"/>
    <w:rsid w:val="000039CD"/>
    <w:rsid w:val="0000504B"/>
    <w:rsid w:val="00006E4C"/>
    <w:rsid w:val="000072DE"/>
    <w:rsid w:val="000101F5"/>
    <w:rsid w:val="0001065A"/>
    <w:rsid w:val="00010C0B"/>
    <w:rsid w:val="00012C2C"/>
    <w:rsid w:val="000132F8"/>
    <w:rsid w:val="0001360B"/>
    <w:rsid w:val="000139DA"/>
    <w:rsid w:val="000146D9"/>
    <w:rsid w:val="00014D2C"/>
    <w:rsid w:val="00015A74"/>
    <w:rsid w:val="000223E1"/>
    <w:rsid w:val="00025673"/>
    <w:rsid w:val="00025D7A"/>
    <w:rsid w:val="000264AE"/>
    <w:rsid w:val="00026760"/>
    <w:rsid w:val="00026A0A"/>
    <w:rsid w:val="00026CF8"/>
    <w:rsid w:val="00026E9F"/>
    <w:rsid w:val="00026F94"/>
    <w:rsid w:val="0002799C"/>
    <w:rsid w:val="00030860"/>
    <w:rsid w:val="00031354"/>
    <w:rsid w:val="000316B0"/>
    <w:rsid w:val="000318E2"/>
    <w:rsid w:val="00032AFB"/>
    <w:rsid w:val="00033EA8"/>
    <w:rsid w:val="00033FCA"/>
    <w:rsid w:val="00034391"/>
    <w:rsid w:val="00034DF8"/>
    <w:rsid w:val="000364A9"/>
    <w:rsid w:val="000373D9"/>
    <w:rsid w:val="000378A9"/>
    <w:rsid w:val="000402D0"/>
    <w:rsid w:val="000405DC"/>
    <w:rsid w:val="00040D42"/>
    <w:rsid w:val="00041279"/>
    <w:rsid w:val="000435E2"/>
    <w:rsid w:val="000445B2"/>
    <w:rsid w:val="00044CA9"/>
    <w:rsid w:val="00044DA9"/>
    <w:rsid w:val="00045121"/>
    <w:rsid w:val="00045FE7"/>
    <w:rsid w:val="0004670B"/>
    <w:rsid w:val="000479A7"/>
    <w:rsid w:val="00047DF5"/>
    <w:rsid w:val="00050CE0"/>
    <w:rsid w:val="000513EF"/>
    <w:rsid w:val="00051F8B"/>
    <w:rsid w:val="000520E2"/>
    <w:rsid w:val="00052FCF"/>
    <w:rsid w:val="00055EF3"/>
    <w:rsid w:val="00055FD0"/>
    <w:rsid w:val="00062626"/>
    <w:rsid w:val="00062800"/>
    <w:rsid w:val="00062B80"/>
    <w:rsid w:val="00062D28"/>
    <w:rsid w:val="000634C5"/>
    <w:rsid w:val="00065C94"/>
    <w:rsid w:val="000663D7"/>
    <w:rsid w:val="00067A43"/>
    <w:rsid w:val="00072989"/>
    <w:rsid w:val="00073700"/>
    <w:rsid w:val="00074EEE"/>
    <w:rsid w:val="00075B7D"/>
    <w:rsid w:val="000837FE"/>
    <w:rsid w:val="00083F4A"/>
    <w:rsid w:val="000849B7"/>
    <w:rsid w:val="000849DE"/>
    <w:rsid w:val="00086EBC"/>
    <w:rsid w:val="00086F51"/>
    <w:rsid w:val="00090FFD"/>
    <w:rsid w:val="000917F4"/>
    <w:rsid w:val="00091A62"/>
    <w:rsid w:val="00091B15"/>
    <w:rsid w:val="00091F6C"/>
    <w:rsid w:val="00092D86"/>
    <w:rsid w:val="00093035"/>
    <w:rsid w:val="00093204"/>
    <w:rsid w:val="0009350B"/>
    <w:rsid w:val="00093515"/>
    <w:rsid w:val="0009357C"/>
    <w:rsid w:val="00094687"/>
    <w:rsid w:val="0009594A"/>
    <w:rsid w:val="000A0EBD"/>
    <w:rsid w:val="000A1237"/>
    <w:rsid w:val="000A1E9F"/>
    <w:rsid w:val="000A2328"/>
    <w:rsid w:val="000A29B4"/>
    <w:rsid w:val="000A2F01"/>
    <w:rsid w:val="000A32D8"/>
    <w:rsid w:val="000A36DE"/>
    <w:rsid w:val="000A4362"/>
    <w:rsid w:val="000A43CE"/>
    <w:rsid w:val="000A511A"/>
    <w:rsid w:val="000A6B34"/>
    <w:rsid w:val="000A7D74"/>
    <w:rsid w:val="000B04A8"/>
    <w:rsid w:val="000B1179"/>
    <w:rsid w:val="000B1709"/>
    <w:rsid w:val="000B2B3F"/>
    <w:rsid w:val="000B374E"/>
    <w:rsid w:val="000B3DFF"/>
    <w:rsid w:val="000B4C8B"/>
    <w:rsid w:val="000B5473"/>
    <w:rsid w:val="000B5678"/>
    <w:rsid w:val="000B59BF"/>
    <w:rsid w:val="000B655C"/>
    <w:rsid w:val="000B6EC8"/>
    <w:rsid w:val="000B775D"/>
    <w:rsid w:val="000C1D7A"/>
    <w:rsid w:val="000C2707"/>
    <w:rsid w:val="000C2C8B"/>
    <w:rsid w:val="000C2DB4"/>
    <w:rsid w:val="000C2F10"/>
    <w:rsid w:val="000C350C"/>
    <w:rsid w:val="000C5739"/>
    <w:rsid w:val="000C7F8B"/>
    <w:rsid w:val="000D0319"/>
    <w:rsid w:val="000D14E5"/>
    <w:rsid w:val="000D156F"/>
    <w:rsid w:val="000D28F8"/>
    <w:rsid w:val="000D2AFA"/>
    <w:rsid w:val="000D30EE"/>
    <w:rsid w:val="000D34B7"/>
    <w:rsid w:val="000D36C2"/>
    <w:rsid w:val="000D3A76"/>
    <w:rsid w:val="000D3C70"/>
    <w:rsid w:val="000D4AED"/>
    <w:rsid w:val="000D4E1C"/>
    <w:rsid w:val="000D58FF"/>
    <w:rsid w:val="000D5B19"/>
    <w:rsid w:val="000D6F37"/>
    <w:rsid w:val="000D7197"/>
    <w:rsid w:val="000D751D"/>
    <w:rsid w:val="000D7A96"/>
    <w:rsid w:val="000D7AF5"/>
    <w:rsid w:val="000E02CF"/>
    <w:rsid w:val="000E05D8"/>
    <w:rsid w:val="000E069C"/>
    <w:rsid w:val="000E0955"/>
    <w:rsid w:val="000E0B00"/>
    <w:rsid w:val="000E1BB8"/>
    <w:rsid w:val="000E1D63"/>
    <w:rsid w:val="000E254A"/>
    <w:rsid w:val="000E31CC"/>
    <w:rsid w:val="000E3E0D"/>
    <w:rsid w:val="000E4175"/>
    <w:rsid w:val="000E431B"/>
    <w:rsid w:val="000E4778"/>
    <w:rsid w:val="000E4F13"/>
    <w:rsid w:val="000E6406"/>
    <w:rsid w:val="000E661E"/>
    <w:rsid w:val="000E7107"/>
    <w:rsid w:val="000E742F"/>
    <w:rsid w:val="000E7E3C"/>
    <w:rsid w:val="000F0B55"/>
    <w:rsid w:val="000F265B"/>
    <w:rsid w:val="000F2CC2"/>
    <w:rsid w:val="000F499F"/>
    <w:rsid w:val="000F66F4"/>
    <w:rsid w:val="000F6A0C"/>
    <w:rsid w:val="000F73FE"/>
    <w:rsid w:val="000F750A"/>
    <w:rsid w:val="000F7DBD"/>
    <w:rsid w:val="001005B1"/>
    <w:rsid w:val="0010088E"/>
    <w:rsid w:val="00101129"/>
    <w:rsid w:val="00101B2D"/>
    <w:rsid w:val="0010299E"/>
    <w:rsid w:val="00102BE6"/>
    <w:rsid w:val="00103E2B"/>
    <w:rsid w:val="00104D83"/>
    <w:rsid w:val="001077AA"/>
    <w:rsid w:val="001102DC"/>
    <w:rsid w:val="00110477"/>
    <w:rsid w:val="00110709"/>
    <w:rsid w:val="001126F1"/>
    <w:rsid w:val="00114C3C"/>
    <w:rsid w:val="001159AE"/>
    <w:rsid w:val="00116E4B"/>
    <w:rsid w:val="00121820"/>
    <w:rsid w:val="0012328C"/>
    <w:rsid w:val="001247B9"/>
    <w:rsid w:val="0012559F"/>
    <w:rsid w:val="00125CF5"/>
    <w:rsid w:val="00125D8C"/>
    <w:rsid w:val="00126E7C"/>
    <w:rsid w:val="00126F44"/>
    <w:rsid w:val="00130053"/>
    <w:rsid w:val="001306F4"/>
    <w:rsid w:val="00130E19"/>
    <w:rsid w:val="001314A8"/>
    <w:rsid w:val="0013243D"/>
    <w:rsid w:val="00132547"/>
    <w:rsid w:val="00132959"/>
    <w:rsid w:val="00134827"/>
    <w:rsid w:val="001349C8"/>
    <w:rsid w:val="00135AA6"/>
    <w:rsid w:val="00137B33"/>
    <w:rsid w:val="00140BF8"/>
    <w:rsid w:val="00140F91"/>
    <w:rsid w:val="001425EE"/>
    <w:rsid w:val="0014541C"/>
    <w:rsid w:val="00145BBE"/>
    <w:rsid w:val="001464A3"/>
    <w:rsid w:val="00147159"/>
    <w:rsid w:val="001512D0"/>
    <w:rsid w:val="00151670"/>
    <w:rsid w:val="00151BBD"/>
    <w:rsid w:val="0015273C"/>
    <w:rsid w:val="00153633"/>
    <w:rsid w:val="001546E0"/>
    <w:rsid w:val="00154FB9"/>
    <w:rsid w:val="0015514E"/>
    <w:rsid w:val="00155D83"/>
    <w:rsid w:val="001571AD"/>
    <w:rsid w:val="001573DE"/>
    <w:rsid w:val="001620FF"/>
    <w:rsid w:val="00163626"/>
    <w:rsid w:val="00163BAB"/>
    <w:rsid w:val="00163C00"/>
    <w:rsid w:val="001649AC"/>
    <w:rsid w:val="00165A21"/>
    <w:rsid w:val="00170E08"/>
    <w:rsid w:val="0017382C"/>
    <w:rsid w:val="00174344"/>
    <w:rsid w:val="00174EDC"/>
    <w:rsid w:val="00175C93"/>
    <w:rsid w:val="001771DD"/>
    <w:rsid w:val="0018161A"/>
    <w:rsid w:val="00182A5E"/>
    <w:rsid w:val="00182C94"/>
    <w:rsid w:val="0018391F"/>
    <w:rsid w:val="00183C89"/>
    <w:rsid w:val="00183D47"/>
    <w:rsid w:val="001841DA"/>
    <w:rsid w:val="0018580F"/>
    <w:rsid w:val="00185ACC"/>
    <w:rsid w:val="001872C7"/>
    <w:rsid w:val="00187319"/>
    <w:rsid w:val="001878C6"/>
    <w:rsid w:val="00190C5A"/>
    <w:rsid w:val="00191564"/>
    <w:rsid w:val="00191A6E"/>
    <w:rsid w:val="00191E30"/>
    <w:rsid w:val="00192412"/>
    <w:rsid w:val="001931BD"/>
    <w:rsid w:val="001936F0"/>
    <w:rsid w:val="00193A23"/>
    <w:rsid w:val="00193C9D"/>
    <w:rsid w:val="001940F2"/>
    <w:rsid w:val="00196814"/>
    <w:rsid w:val="00197A39"/>
    <w:rsid w:val="001A13EE"/>
    <w:rsid w:val="001A1D3D"/>
    <w:rsid w:val="001A1F55"/>
    <w:rsid w:val="001A2A94"/>
    <w:rsid w:val="001A2BEF"/>
    <w:rsid w:val="001A3076"/>
    <w:rsid w:val="001A3E6A"/>
    <w:rsid w:val="001A4306"/>
    <w:rsid w:val="001A4AFA"/>
    <w:rsid w:val="001A5B91"/>
    <w:rsid w:val="001A60A1"/>
    <w:rsid w:val="001A643B"/>
    <w:rsid w:val="001A670B"/>
    <w:rsid w:val="001A714C"/>
    <w:rsid w:val="001A740C"/>
    <w:rsid w:val="001B0236"/>
    <w:rsid w:val="001B0A53"/>
    <w:rsid w:val="001B0A82"/>
    <w:rsid w:val="001B0D60"/>
    <w:rsid w:val="001B14D4"/>
    <w:rsid w:val="001B152C"/>
    <w:rsid w:val="001B1CE9"/>
    <w:rsid w:val="001B231B"/>
    <w:rsid w:val="001B2807"/>
    <w:rsid w:val="001B363A"/>
    <w:rsid w:val="001B496C"/>
    <w:rsid w:val="001B4D5E"/>
    <w:rsid w:val="001B532C"/>
    <w:rsid w:val="001B5B71"/>
    <w:rsid w:val="001B6CBD"/>
    <w:rsid w:val="001B7C31"/>
    <w:rsid w:val="001C31F1"/>
    <w:rsid w:val="001C4764"/>
    <w:rsid w:val="001C48A4"/>
    <w:rsid w:val="001C67AD"/>
    <w:rsid w:val="001C71FF"/>
    <w:rsid w:val="001C74C8"/>
    <w:rsid w:val="001C76D6"/>
    <w:rsid w:val="001C7E47"/>
    <w:rsid w:val="001C7F43"/>
    <w:rsid w:val="001C7F68"/>
    <w:rsid w:val="001D1FDC"/>
    <w:rsid w:val="001D202A"/>
    <w:rsid w:val="001D26C4"/>
    <w:rsid w:val="001D2734"/>
    <w:rsid w:val="001D2A6B"/>
    <w:rsid w:val="001D34C3"/>
    <w:rsid w:val="001D44C6"/>
    <w:rsid w:val="001D500A"/>
    <w:rsid w:val="001D61AD"/>
    <w:rsid w:val="001D6DFD"/>
    <w:rsid w:val="001E00DC"/>
    <w:rsid w:val="001E0453"/>
    <w:rsid w:val="001E077E"/>
    <w:rsid w:val="001E1F4F"/>
    <w:rsid w:val="001E534A"/>
    <w:rsid w:val="001F1302"/>
    <w:rsid w:val="001F1464"/>
    <w:rsid w:val="001F234F"/>
    <w:rsid w:val="001F27B2"/>
    <w:rsid w:val="001F2B3D"/>
    <w:rsid w:val="001F3C9E"/>
    <w:rsid w:val="001F4459"/>
    <w:rsid w:val="001F51F3"/>
    <w:rsid w:val="001F6836"/>
    <w:rsid w:val="001F6D07"/>
    <w:rsid w:val="001F749C"/>
    <w:rsid w:val="001F7864"/>
    <w:rsid w:val="002006F1"/>
    <w:rsid w:val="00203BC5"/>
    <w:rsid w:val="00205490"/>
    <w:rsid w:val="00206610"/>
    <w:rsid w:val="002067D6"/>
    <w:rsid w:val="002067FE"/>
    <w:rsid w:val="00206B67"/>
    <w:rsid w:val="00206FB5"/>
    <w:rsid w:val="0021108F"/>
    <w:rsid w:val="0021188A"/>
    <w:rsid w:val="00213395"/>
    <w:rsid w:val="00213F22"/>
    <w:rsid w:val="002144E2"/>
    <w:rsid w:val="00214ABC"/>
    <w:rsid w:val="0021652A"/>
    <w:rsid w:val="0021695E"/>
    <w:rsid w:val="0021792D"/>
    <w:rsid w:val="002208B8"/>
    <w:rsid w:val="00221015"/>
    <w:rsid w:val="00222540"/>
    <w:rsid w:val="0022323A"/>
    <w:rsid w:val="00223772"/>
    <w:rsid w:val="00223BDD"/>
    <w:rsid w:val="002245C7"/>
    <w:rsid w:val="00225560"/>
    <w:rsid w:val="002267AF"/>
    <w:rsid w:val="00230752"/>
    <w:rsid w:val="002311CB"/>
    <w:rsid w:val="002311D4"/>
    <w:rsid w:val="00232530"/>
    <w:rsid w:val="002329F0"/>
    <w:rsid w:val="00235D69"/>
    <w:rsid w:val="00236474"/>
    <w:rsid w:val="00236CD4"/>
    <w:rsid w:val="00236F46"/>
    <w:rsid w:val="00237390"/>
    <w:rsid w:val="00241679"/>
    <w:rsid w:val="00241D87"/>
    <w:rsid w:val="002421F9"/>
    <w:rsid w:val="00242A55"/>
    <w:rsid w:val="0024486F"/>
    <w:rsid w:val="002450B7"/>
    <w:rsid w:val="002454D4"/>
    <w:rsid w:val="00247064"/>
    <w:rsid w:val="0024735A"/>
    <w:rsid w:val="0025052E"/>
    <w:rsid w:val="002533CF"/>
    <w:rsid w:val="00253755"/>
    <w:rsid w:val="00255188"/>
    <w:rsid w:val="00255923"/>
    <w:rsid w:val="00255C56"/>
    <w:rsid w:val="002561BC"/>
    <w:rsid w:val="00257CDF"/>
    <w:rsid w:val="00260050"/>
    <w:rsid w:val="00260841"/>
    <w:rsid w:val="002615EE"/>
    <w:rsid w:val="00261A70"/>
    <w:rsid w:val="0026241A"/>
    <w:rsid w:val="00262716"/>
    <w:rsid w:val="002628BF"/>
    <w:rsid w:val="002632A0"/>
    <w:rsid w:val="0026594D"/>
    <w:rsid w:val="002661A0"/>
    <w:rsid w:val="00266A5B"/>
    <w:rsid w:val="00266F55"/>
    <w:rsid w:val="002677E5"/>
    <w:rsid w:val="0026791E"/>
    <w:rsid w:val="002738F5"/>
    <w:rsid w:val="00274AB7"/>
    <w:rsid w:val="002757F9"/>
    <w:rsid w:val="002759F8"/>
    <w:rsid w:val="0027670D"/>
    <w:rsid w:val="00276FE6"/>
    <w:rsid w:val="002770C9"/>
    <w:rsid w:val="0027769A"/>
    <w:rsid w:val="00280D46"/>
    <w:rsid w:val="00282378"/>
    <w:rsid w:val="00282D74"/>
    <w:rsid w:val="00283372"/>
    <w:rsid w:val="00287079"/>
    <w:rsid w:val="00287CA4"/>
    <w:rsid w:val="0029006F"/>
    <w:rsid w:val="002939A1"/>
    <w:rsid w:val="00293E36"/>
    <w:rsid w:val="00294094"/>
    <w:rsid w:val="00294C29"/>
    <w:rsid w:val="00294E6E"/>
    <w:rsid w:val="00295B4D"/>
    <w:rsid w:val="002965F5"/>
    <w:rsid w:val="00297E10"/>
    <w:rsid w:val="002A061F"/>
    <w:rsid w:val="002A153D"/>
    <w:rsid w:val="002A1B04"/>
    <w:rsid w:val="002A1B92"/>
    <w:rsid w:val="002A1D61"/>
    <w:rsid w:val="002A21AA"/>
    <w:rsid w:val="002A2411"/>
    <w:rsid w:val="002A3A99"/>
    <w:rsid w:val="002A5FF4"/>
    <w:rsid w:val="002A60F2"/>
    <w:rsid w:val="002A7366"/>
    <w:rsid w:val="002A74CC"/>
    <w:rsid w:val="002A7567"/>
    <w:rsid w:val="002A776D"/>
    <w:rsid w:val="002A7DBA"/>
    <w:rsid w:val="002B02D9"/>
    <w:rsid w:val="002B1AC3"/>
    <w:rsid w:val="002B42EF"/>
    <w:rsid w:val="002B54A4"/>
    <w:rsid w:val="002B5AA0"/>
    <w:rsid w:val="002B5D3B"/>
    <w:rsid w:val="002B5DE9"/>
    <w:rsid w:val="002B7FED"/>
    <w:rsid w:val="002C0064"/>
    <w:rsid w:val="002C0946"/>
    <w:rsid w:val="002C0A31"/>
    <w:rsid w:val="002C11BB"/>
    <w:rsid w:val="002C1BB2"/>
    <w:rsid w:val="002C1C64"/>
    <w:rsid w:val="002C2408"/>
    <w:rsid w:val="002C2A8D"/>
    <w:rsid w:val="002C4872"/>
    <w:rsid w:val="002C5573"/>
    <w:rsid w:val="002C6132"/>
    <w:rsid w:val="002C68C8"/>
    <w:rsid w:val="002C6FF5"/>
    <w:rsid w:val="002C782E"/>
    <w:rsid w:val="002D11DD"/>
    <w:rsid w:val="002D1F5E"/>
    <w:rsid w:val="002D252C"/>
    <w:rsid w:val="002D32DF"/>
    <w:rsid w:val="002D3438"/>
    <w:rsid w:val="002D34BD"/>
    <w:rsid w:val="002D446B"/>
    <w:rsid w:val="002D4BBF"/>
    <w:rsid w:val="002D4D35"/>
    <w:rsid w:val="002D577F"/>
    <w:rsid w:val="002D5B88"/>
    <w:rsid w:val="002D7954"/>
    <w:rsid w:val="002D7E95"/>
    <w:rsid w:val="002E0644"/>
    <w:rsid w:val="002E06C1"/>
    <w:rsid w:val="002E0E25"/>
    <w:rsid w:val="002E131A"/>
    <w:rsid w:val="002E1FEB"/>
    <w:rsid w:val="002E3861"/>
    <w:rsid w:val="002E67FF"/>
    <w:rsid w:val="002E6CC2"/>
    <w:rsid w:val="002F038C"/>
    <w:rsid w:val="002F0B13"/>
    <w:rsid w:val="002F42ED"/>
    <w:rsid w:val="002F574B"/>
    <w:rsid w:val="002F5AE2"/>
    <w:rsid w:val="002F5BCD"/>
    <w:rsid w:val="002F5F4C"/>
    <w:rsid w:val="002F6451"/>
    <w:rsid w:val="002F65A3"/>
    <w:rsid w:val="002F6D53"/>
    <w:rsid w:val="002F7DB1"/>
    <w:rsid w:val="003005A2"/>
    <w:rsid w:val="00301543"/>
    <w:rsid w:val="00301686"/>
    <w:rsid w:val="00301C13"/>
    <w:rsid w:val="00301EA6"/>
    <w:rsid w:val="0030370E"/>
    <w:rsid w:val="0030389C"/>
    <w:rsid w:val="003045FC"/>
    <w:rsid w:val="00304674"/>
    <w:rsid w:val="00304EA6"/>
    <w:rsid w:val="00305481"/>
    <w:rsid w:val="0030557E"/>
    <w:rsid w:val="0030605B"/>
    <w:rsid w:val="00306EFF"/>
    <w:rsid w:val="003105D3"/>
    <w:rsid w:val="00310ACA"/>
    <w:rsid w:val="00310C52"/>
    <w:rsid w:val="003110F7"/>
    <w:rsid w:val="003112DF"/>
    <w:rsid w:val="00311881"/>
    <w:rsid w:val="00311F7D"/>
    <w:rsid w:val="003128D6"/>
    <w:rsid w:val="003159C0"/>
    <w:rsid w:val="00316CFA"/>
    <w:rsid w:val="00317334"/>
    <w:rsid w:val="00317F0F"/>
    <w:rsid w:val="00320FE5"/>
    <w:rsid w:val="00320FE8"/>
    <w:rsid w:val="0032218A"/>
    <w:rsid w:val="00322394"/>
    <w:rsid w:val="00322F7D"/>
    <w:rsid w:val="00322FFF"/>
    <w:rsid w:val="00324971"/>
    <w:rsid w:val="00326382"/>
    <w:rsid w:val="003265ED"/>
    <w:rsid w:val="0032682A"/>
    <w:rsid w:val="00326DDD"/>
    <w:rsid w:val="00327346"/>
    <w:rsid w:val="0033170A"/>
    <w:rsid w:val="00332648"/>
    <w:rsid w:val="00333771"/>
    <w:rsid w:val="00333CEA"/>
    <w:rsid w:val="00334741"/>
    <w:rsid w:val="0033479D"/>
    <w:rsid w:val="00335294"/>
    <w:rsid w:val="00335412"/>
    <w:rsid w:val="00336219"/>
    <w:rsid w:val="00336FCA"/>
    <w:rsid w:val="00337634"/>
    <w:rsid w:val="00340312"/>
    <w:rsid w:val="00341193"/>
    <w:rsid w:val="00341CC3"/>
    <w:rsid w:val="00342C5F"/>
    <w:rsid w:val="00344FD6"/>
    <w:rsid w:val="00345A34"/>
    <w:rsid w:val="003475FD"/>
    <w:rsid w:val="0035106A"/>
    <w:rsid w:val="003536CD"/>
    <w:rsid w:val="00353AD0"/>
    <w:rsid w:val="00353E78"/>
    <w:rsid w:val="00354C3E"/>
    <w:rsid w:val="00354F0D"/>
    <w:rsid w:val="00355E97"/>
    <w:rsid w:val="00356097"/>
    <w:rsid w:val="00360931"/>
    <w:rsid w:val="003619D9"/>
    <w:rsid w:val="00363478"/>
    <w:rsid w:val="00363701"/>
    <w:rsid w:val="00363D75"/>
    <w:rsid w:val="003640DB"/>
    <w:rsid w:val="003648A1"/>
    <w:rsid w:val="00364D7E"/>
    <w:rsid w:val="003660F9"/>
    <w:rsid w:val="003664DC"/>
    <w:rsid w:val="00370385"/>
    <w:rsid w:val="00370B11"/>
    <w:rsid w:val="0037132C"/>
    <w:rsid w:val="00371BDE"/>
    <w:rsid w:val="00371FF2"/>
    <w:rsid w:val="00373021"/>
    <w:rsid w:val="003743C7"/>
    <w:rsid w:val="003750BF"/>
    <w:rsid w:val="00375D4D"/>
    <w:rsid w:val="003763DA"/>
    <w:rsid w:val="00376A3D"/>
    <w:rsid w:val="00377052"/>
    <w:rsid w:val="003808A9"/>
    <w:rsid w:val="00380B09"/>
    <w:rsid w:val="00380D85"/>
    <w:rsid w:val="003810E0"/>
    <w:rsid w:val="003811E7"/>
    <w:rsid w:val="00381211"/>
    <w:rsid w:val="003817D8"/>
    <w:rsid w:val="00381CDB"/>
    <w:rsid w:val="003825EE"/>
    <w:rsid w:val="00382D73"/>
    <w:rsid w:val="003841D7"/>
    <w:rsid w:val="00384D2E"/>
    <w:rsid w:val="003855DD"/>
    <w:rsid w:val="003856B9"/>
    <w:rsid w:val="00390350"/>
    <w:rsid w:val="00390C14"/>
    <w:rsid w:val="0039149A"/>
    <w:rsid w:val="00391AD8"/>
    <w:rsid w:val="00391F8B"/>
    <w:rsid w:val="003927A7"/>
    <w:rsid w:val="00392FCD"/>
    <w:rsid w:val="003932B4"/>
    <w:rsid w:val="00393A70"/>
    <w:rsid w:val="00393A7C"/>
    <w:rsid w:val="00394AF4"/>
    <w:rsid w:val="00395664"/>
    <w:rsid w:val="00395A6F"/>
    <w:rsid w:val="00396680"/>
    <w:rsid w:val="003A0EE6"/>
    <w:rsid w:val="003A44F5"/>
    <w:rsid w:val="003A48EF"/>
    <w:rsid w:val="003A58E8"/>
    <w:rsid w:val="003B0470"/>
    <w:rsid w:val="003B062B"/>
    <w:rsid w:val="003B0C12"/>
    <w:rsid w:val="003B2BAB"/>
    <w:rsid w:val="003B4277"/>
    <w:rsid w:val="003B4DC4"/>
    <w:rsid w:val="003B5A2F"/>
    <w:rsid w:val="003B60E4"/>
    <w:rsid w:val="003B6B81"/>
    <w:rsid w:val="003B73BF"/>
    <w:rsid w:val="003B7904"/>
    <w:rsid w:val="003B7F80"/>
    <w:rsid w:val="003C009D"/>
    <w:rsid w:val="003C0CDF"/>
    <w:rsid w:val="003C0D43"/>
    <w:rsid w:val="003C149A"/>
    <w:rsid w:val="003C1567"/>
    <w:rsid w:val="003C1769"/>
    <w:rsid w:val="003C2BDC"/>
    <w:rsid w:val="003C3E5B"/>
    <w:rsid w:val="003C44D6"/>
    <w:rsid w:val="003C4F49"/>
    <w:rsid w:val="003C5533"/>
    <w:rsid w:val="003C68EC"/>
    <w:rsid w:val="003C7F3F"/>
    <w:rsid w:val="003D0164"/>
    <w:rsid w:val="003D0E4F"/>
    <w:rsid w:val="003D2804"/>
    <w:rsid w:val="003D29D6"/>
    <w:rsid w:val="003D2C00"/>
    <w:rsid w:val="003D327B"/>
    <w:rsid w:val="003D4EC7"/>
    <w:rsid w:val="003D5F69"/>
    <w:rsid w:val="003D700D"/>
    <w:rsid w:val="003D7117"/>
    <w:rsid w:val="003D765E"/>
    <w:rsid w:val="003D7747"/>
    <w:rsid w:val="003E04B0"/>
    <w:rsid w:val="003E0545"/>
    <w:rsid w:val="003E08E2"/>
    <w:rsid w:val="003E164D"/>
    <w:rsid w:val="003E3C15"/>
    <w:rsid w:val="003E4062"/>
    <w:rsid w:val="003E423D"/>
    <w:rsid w:val="003E5CCB"/>
    <w:rsid w:val="003E62BF"/>
    <w:rsid w:val="003E7CFD"/>
    <w:rsid w:val="003F017F"/>
    <w:rsid w:val="003F1820"/>
    <w:rsid w:val="003F2357"/>
    <w:rsid w:val="003F2883"/>
    <w:rsid w:val="003F424B"/>
    <w:rsid w:val="003F44F1"/>
    <w:rsid w:val="003F4575"/>
    <w:rsid w:val="003F493D"/>
    <w:rsid w:val="003F4973"/>
    <w:rsid w:val="003F4FC1"/>
    <w:rsid w:val="003F575F"/>
    <w:rsid w:val="003F67A5"/>
    <w:rsid w:val="003F74BC"/>
    <w:rsid w:val="003F7A21"/>
    <w:rsid w:val="003F7A90"/>
    <w:rsid w:val="0040007D"/>
    <w:rsid w:val="00400C4B"/>
    <w:rsid w:val="00401067"/>
    <w:rsid w:val="0040166A"/>
    <w:rsid w:val="00401E7F"/>
    <w:rsid w:val="0040298F"/>
    <w:rsid w:val="00402ABE"/>
    <w:rsid w:val="00402DD5"/>
    <w:rsid w:val="00403DE0"/>
    <w:rsid w:val="004041B6"/>
    <w:rsid w:val="00405D9C"/>
    <w:rsid w:val="004079B7"/>
    <w:rsid w:val="00410140"/>
    <w:rsid w:val="00411BA3"/>
    <w:rsid w:val="0041281B"/>
    <w:rsid w:val="00412E47"/>
    <w:rsid w:val="00415A1A"/>
    <w:rsid w:val="00415FA5"/>
    <w:rsid w:val="00416822"/>
    <w:rsid w:val="00420467"/>
    <w:rsid w:val="00420722"/>
    <w:rsid w:val="0042121A"/>
    <w:rsid w:val="004214F6"/>
    <w:rsid w:val="0042195F"/>
    <w:rsid w:val="00421D38"/>
    <w:rsid w:val="00421D7A"/>
    <w:rsid w:val="00421EC3"/>
    <w:rsid w:val="00422F72"/>
    <w:rsid w:val="00423CBB"/>
    <w:rsid w:val="00423E58"/>
    <w:rsid w:val="0042401A"/>
    <w:rsid w:val="00425463"/>
    <w:rsid w:val="004254EB"/>
    <w:rsid w:val="004262D5"/>
    <w:rsid w:val="00427212"/>
    <w:rsid w:val="0043058A"/>
    <w:rsid w:val="0043190D"/>
    <w:rsid w:val="00431B41"/>
    <w:rsid w:val="00431BFE"/>
    <w:rsid w:val="00431C7A"/>
    <w:rsid w:val="00434D37"/>
    <w:rsid w:val="00435F6E"/>
    <w:rsid w:val="004361B1"/>
    <w:rsid w:val="0043664D"/>
    <w:rsid w:val="00437401"/>
    <w:rsid w:val="00440079"/>
    <w:rsid w:val="00441F3A"/>
    <w:rsid w:val="00442093"/>
    <w:rsid w:val="0044334D"/>
    <w:rsid w:val="00443D73"/>
    <w:rsid w:val="0045097F"/>
    <w:rsid w:val="00451006"/>
    <w:rsid w:val="0045130F"/>
    <w:rsid w:val="0045300E"/>
    <w:rsid w:val="004532F3"/>
    <w:rsid w:val="00453517"/>
    <w:rsid w:val="00453FAE"/>
    <w:rsid w:val="00454788"/>
    <w:rsid w:val="00454F77"/>
    <w:rsid w:val="00456258"/>
    <w:rsid w:val="004564CE"/>
    <w:rsid w:val="00456F62"/>
    <w:rsid w:val="00460162"/>
    <w:rsid w:val="004610E6"/>
    <w:rsid w:val="0046115E"/>
    <w:rsid w:val="0046319B"/>
    <w:rsid w:val="004636C9"/>
    <w:rsid w:val="0046421A"/>
    <w:rsid w:val="004661E5"/>
    <w:rsid w:val="00466ED9"/>
    <w:rsid w:val="00467D48"/>
    <w:rsid w:val="00470172"/>
    <w:rsid w:val="0047017E"/>
    <w:rsid w:val="00470837"/>
    <w:rsid w:val="00470F6F"/>
    <w:rsid w:val="00471F6A"/>
    <w:rsid w:val="00472280"/>
    <w:rsid w:val="00472B63"/>
    <w:rsid w:val="00473321"/>
    <w:rsid w:val="00473ABE"/>
    <w:rsid w:val="00473FE7"/>
    <w:rsid w:val="0047417E"/>
    <w:rsid w:val="00475614"/>
    <w:rsid w:val="00476696"/>
    <w:rsid w:val="00476783"/>
    <w:rsid w:val="00476B4A"/>
    <w:rsid w:val="004772B6"/>
    <w:rsid w:val="00477CB2"/>
    <w:rsid w:val="00481187"/>
    <w:rsid w:val="0048201A"/>
    <w:rsid w:val="00482ECC"/>
    <w:rsid w:val="00483417"/>
    <w:rsid w:val="00484125"/>
    <w:rsid w:val="00484394"/>
    <w:rsid w:val="00484C67"/>
    <w:rsid w:val="00486065"/>
    <w:rsid w:val="0048704A"/>
    <w:rsid w:val="0048740C"/>
    <w:rsid w:val="00491AC7"/>
    <w:rsid w:val="00491E84"/>
    <w:rsid w:val="004943A0"/>
    <w:rsid w:val="00494700"/>
    <w:rsid w:val="004969D4"/>
    <w:rsid w:val="00497F61"/>
    <w:rsid w:val="004A1E83"/>
    <w:rsid w:val="004A25FD"/>
    <w:rsid w:val="004A2CA4"/>
    <w:rsid w:val="004A2E5A"/>
    <w:rsid w:val="004A330D"/>
    <w:rsid w:val="004A33B3"/>
    <w:rsid w:val="004A38DF"/>
    <w:rsid w:val="004A44AF"/>
    <w:rsid w:val="004A4640"/>
    <w:rsid w:val="004A5B23"/>
    <w:rsid w:val="004A5C82"/>
    <w:rsid w:val="004A61BE"/>
    <w:rsid w:val="004A689E"/>
    <w:rsid w:val="004A73A2"/>
    <w:rsid w:val="004B0D03"/>
    <w:rsid w:val="004B0DDF"/>
    <w:rsid w:val="004B2495"/>
    <w:rsid w:val="004B39E7"/>
    <w:rsid w:val="004B43AA"/>
    <w:rsid w:val="004B4A42"/>
    <w:rsid w:val="004B4C60"/>
    <w:rsid w:val="004B71B6"/>
    <w:rsid w:val="004C0AF4"/>
    <w:rsid w:val="004C0B43"/>
    <w:rsid w:val="004C0B49"/>
    <w:rsid w:val="004C0F0D"/>
    <w:rsid w:val="004C118A"/>
    <w:rsid w:val="004C1C40"/>
    <w:rsid w:val="004C2444"/>
    <w:rsid w:val="004C2567"/>
    <w:rsid w:val="004C2F0F"/>
    <w:rsid w:val="004C4854"/>
    <w:rsid w:val="004C4E99"/>
    <w:rsid w:val="004C52A9"/>
    <w:rsid w:val="004C52E7"/>
    <w:rsid w:val="004C6827"/>
    <w:rsid w:val="004C6975"/>
    <w:rsid w:val="004C6AE6"/>
    <w:rsid w:val="004C7A93"/>
    <w:rsid w:val="004C7F9F"/>
    <w:rsid w:val="004D134B"/>
    <w:rsid w:val="004D323B"/>
    <w:rsid w:val="004D3ACC"/>
    <w:rsid w:val="004D3B3D"/>
    <w:rsid w:val="004D3C43"/>
    <w:rsid w:val="004D4000"/>
    <w:rsid w:val="004D42B9"/>
    <w:rsid w:val="004D5190"/>
    <w:rsid w:val="004D76F9"/>
    <w:rsid w:val="004D7A91"/>
    <w:rsid w:val="004E0176"/>
    <w:rsid w:val="004E0305"/>
    <w:rsid w:val="004E0DFB"/>
    <w:rsid w:val="004E148E"/>
    <w:rsid w:val="004E1654"/>
    <w:rsid w:val="004E276D"/>
    <w:rsid w:val="004E2A5D"/>
    <w:rsid w:val="004E2E2A"/>
    <w:rsid w:val="004E371B"/>
    <w:rsid w:val="004E5032"/>
    <w:rsid w:val="004E52E7"/>
    <w:rsid w:val="004E64C5"/>
    <w:rsid w:val="004F02F1"/>
    <w:rsid w:val="004F1951"/>
    <w:rsid w:val="004F1BE5"/>
    <w:rsid w:val="004F1D9A"/>
    <w:rsid w:val="004F2962"/>
    <w:rsid w:val="004F344E"/>
    <w:rsid w:val="004F36A3"/>
    <w:rsid w:val="004F447D"/>
    <w:rsid w:val="004F4D98"/>
    <w:rsid w:val="004F6E37"/>
    <w:rsid w:val="004F7C59"/>
    <w:rsid w:val="00500136"/>
    <w:rsid w:val="0050088D"/>
    <w:rsid w:val="00501ACF"/>
    <w:rsid w:val="00501D49"/>
    <w:rsid w:val="00501F27"/>
    <w:rsid w:val="00502747"/>
    <w:rsid w:val="005034EE"/>
    <w:rsid w:val="00503700"/>
    <w:rsid w:val="00504711"/>
    <w:rsid w:val="00505349"/>
    <w:rsid w:val="00505FCC"/>
    <w:rsid w:val="005068B3"/>
    <w:rsid w:val="00506DA7"/>
    <w:rsid w:val="00506F7F"/>
    <w:rsid w:val="005077C4"/>
    <w:rsid w:val="005077F7"/>
    <w:rsid w:val="00507F96"/>
    <w:rsid w:val="00510877"/>
    <w:rsid w:val="00510F7C"/>
    <w:rsid w:val="005119E1"/>
    <w:rsid w:val="00511BE9"/>
    <w:rsid w:val="00512B54"/>
    <w:rsid w:val="005134BB"/>
    <w:rsid w:val="00513535"/>
    <w:rsid w:val="005145AE"/>
    <w:rsid w:val="00514F46"/>
    <w:rsid w:val="0051536B"/>
    <w:rsid w:val="00515B61"/>
    <w:rsid w:val="005164D9"/>
    <w:rsid w:val="00516851"/>
    <w:rsid w:val="00516B0D"/>
    <w:rsid w:val="00516B4F"/>
    <w:rsid w:val="00516FEB"/>
    <w:rsid w:val="00517E64"/>
    <w:rsid w:val="00520556"/>
    <w:rsid w:val="00521465"/>
    <w:rsid w:val="00522558"/>
    <w:rsid w:val="00522D10"/>
    <w:rsid w:val="00523C2B"/>
    <w:rsid w:val="005302CE"/>
    <w:rsid w:val="005313FC"/>
    <w:rsid w:val="00532F51"/>
    <w:rsid w:val="00533566"/>
    <w:rsid w:val="005337C8"/>
    <w:rsid w:val="00533ED4"/>
    <w:rsid w:val="00535BE0"/>
    <w:rsid w:val="00535F74"/>
    <w:rsid w:val="00535F9C"/>
    <w:rsid w:val="0053660C"/>
    <w:rsid w:val="00536F79"/>
    <w:rsid w:val="00537817"/>
    <w:rsid w:val="00537A58"/>
    <w:rsid w:val="005400A7"/>
    <w:rsid w:val="00540588"/>
    <w:rsid w:val="00540CC3"/>
    <w:rsid w:val="005421C4"/>
    <w:rsid w:val="005448C6"/>
    <w:rsid w:val="00545A8D"/>
    <w:rsid w:val="0054696C"/>
    <w:rsid w:val="00546A61"/>
    <w:rsid w:val="00546AAC"/>
    <w:rsid w:val="005500C3"/>
    <w:rsid w:val="00551321"/>
    <w:rsid w:val="00551704"/>
    <w:rsid w:val="00552442"/>
    <w:rsid w:val="005529F9"/>
    <w:rsid w:val="00552C84"/>
    <w:rsid w:val="005544A1"/>
    <w:rsid w:val="00554C57"/>
    <w:rsid w:val="005556F9"/>
    <w:rsid w:val="005563C5"/>
    <w:rsid w:val="00557767"/>
    <w:rsid w:val="00560139"/>
    <w:rsid w:val="00560C78"/>
    <w:rsid w:val="0056157C"/>
    <w:rsid w:val="00561949"/>
    <w:rsid w:val="00561B41"/>
    <w:rsid w:val="00561BDF"/>
    <w:rsid w:val="00562B41"/>
    <w:rsid w:val="00562C44"/>
    <w:rsid w:val="00562D13"/>
    <w:rsid w:val="005643D4"/>
    <w:rsid w:val="00564EAB"/>
    <w:rsid w:val="00565CFA"/>
    <w:rsid w:val="0056624F"/>
    <w:rsid w:val="0056678B"/>
    <w:rsid w:val="00570370"/>
    <w:rsid w:val="00571564"/>
    <w:rsid w:val="00571630"/>
    <w:rsid w:val="005737FD"/>
    <w:rsid w:val="00573F71"/>
    <w:rsid w:val="00574140"/>
    <w:rsid w:val="005741A9"/>
    <w:rsid w:val="00574FE0"/>
    <w:rsid w:val="005751C4"/>
    <w:rsid w:val="00575C94"/>
    <w:rsid w:val="005773F4"/>
    <w:rsid w:val="00581628"/>
    <w:rsid w:val="005817BD"/>
    <w:rsid w:val="00581930"/>
    <w:rsid w:val="00582531"/>
    <w:rsid w:val="00582740"/>
    <w:rsid w:val="005840F2"/>
    <w:rsid w:val="005843C3"/>
    <w:rsid w:val="00584AF1"/>
    <w:rsid w:val="00584C1E"/>
    <w:rsid w:val="0058751E"/>
    <w:rsid w:val="0058793D"/>
    <w:rsid w:val="00587C92"/>
    <w:rsid w:val="00591A44"/>
    <w:rsid w:val="005922CA"/>
    <w:rsid w:val="0059239A"/>
    <w:rsid w:val="00592DBC"/>
    <w:rsid w:val="0059300D"/>
    <w:rsid w:val="0059435F"/>
    <w:rsid w:val="00594625"/>
    <w:rsid w:val="00595FB7"/>
    <w:rsid w:val="00596932"/>
    <w:rsid w:val="0059794A"/>
    <w:rsid w:val="005A0964"/>
    <w:rsid w:val="005A09D7"/>
    <w:rsid w:val="005A1265"/>
    <w:rsid w:val="005A1437"/>
    <w:rsid w:val="005A2F6E"/>
    <w:rsid w:val="005A314E"/>
    <w:rsid w:val="005A33E8"/>
    <w:rsid w:val="005A345F"/>
    <w:rsid w:val="005A3E5F"/>
    <w:rsid w:val="005A73E8"/>
    <w:rsid w:val="005A76D2"/>
    <w:rsid w:val="005A7984"/>
    <w:rsid w:val="005A7D1F"/>
    <w:rsid w:val="005B1D53"/>
    <w:rsid w:val="005B1DA0"/>
    <w:rsid w:val="005B2315"/>
    <w:rsid w:val="005B237B"/>
    <w:rsid w:val="005B26A9"/>
    <w:rsid w:val="005B604D"/>
    <w:rsid w:val="005B720E"/>
    <w:rsid w:val="005C007F"/>
    <w:rsid w:val="005C050C"/>
    <w:rsid w:val="005C0554"/>
    <w:rsid w:val="005C0874"/>
    <w:rsid w:val="005C24D4"/>
    <w:rsid w:val="005C493C"/>
    <w:rsid w:val="005C6910"/>
    <w:rsid w:val="005C7053"/>
    <w:rsid w:val="005C7A7F"/>
    <w:rsid w:val="005D008C"/>
    <w:rsid w:val="005D04DC"/>
    <w:rsid w:val="005D08E8"/>
    <w:rsid w:val="005D0EF3"/>
    <w:rsid w:val="005D1E7E"/>
    <w:rsid w:val="005D20A2"/>
    <w:rsid w:val="005D2948"/>
    <w:rsid w:val="005D2CD6"/>
    <w:rsid w:val="005D5194"/>
    <w:rsid w:val="005D5CC3"/>
    <w:rsid w:val="005D64A2"/>
    <w:rsid w:val="005D73DD"/>
    <w:rsid w:val="005D7AC8"/>
    <w:rsid w:val="005E1038"/>
    <w:rsid w:val="005E172E"/>
    <w:rsid w:val="005E26A9"/>
    <w:rsid w:val="005E2D61"/>
    <w:rsid w:val="005E397E"/>
    <w:rsid w:val="005E48EB"/>
    <w:rsid w:val="005E526F"/>
    <w:rsid w:val="005E7D5D"/>
    <w:rsid w:val="005F0C69"/>
    <w:rsid w:val="005F141E"/>
    <w:rsid w:val="005F31FD"/>
    <w:rsid w:val="005F56CF"/>
    <w:rsid w:val="005F6831"/>
    <w:rsid w:val="005F764C"/>
    <w:rsid w:val="00600B32"/>
    <w:rsid w:val="00601069"/>
    <w:rsid w:val="00601FA5"/>
    <w:rsid w:val="006037FD"/>
    <w:rsid w:val="00603C87"/>
    <w:rsid w:val="00604B1C"/>
    <w:rsid w:val="00605E91"/>
    <w:rsid w:val="00606B61"/>
    <w:rsid w:val="00607687"/>
    <w:rsid w:val="00607AF0"/>
    <w:rsid w:val="00607B30"/>
    <w:rsid w:val="00607C59"/>
    <w:rsid w:val="00610EE7"/>
    <w:rsid w:val="00613AB1"/>
    <w:rsid w:val="00613C3D"/>
    <w:rsid w:val="00615530"/>
    <w:rsid w:val="0061624A"/>
    <w:rsid w:val="006166EE"/>
    <w:rsid w:val="00617121"/>
    <w:rsid w:val="00620F94"/>
    <w:rsid w:val="00621AED"/>
    <w:rsid w:val="0062425C"/>
    <w:rsid w:val="0062460E"/>
    <w:rsid w:val="006250C4"/>
    <w:rsid w:val="0062570A"/>
    <w:rsid w:val="00626334"/>
    <w:rsid w:val="00630F60"/>
    <w:rsid w:val="00631E78"/>
    <w:rsid w:val="00632ECB"/>
    <w:rsid w:val="006343B7"/>
    <w:rsid w:val="0063599D"/>
    <w:rsid w:val="00637822"/>
    <w:rsid w:val="00640C94"/>
    <w:rsid w:val="00640FD7"/>
    <w:rsid w:val="00641E7E"/>
    <w:rsid w:val="00642324"/>
    <w:rsid w:val="00644D5C"/>
    <w:rsid w:val="006454C3"/>
    <w:rsid w:val="006466EB"/>
    <w:rsid w:val="00646ACD"/>
    <w:rsid w:val="00647932"/>
    <w:rsid w:val="00647A8C"/>
    <w:rsid w:val="0065186A"/>
    <w:rsid w:val="00651EF2"/>
    <w:rsid w:val="006525B2"/>
    <w:rsid w:val="006537F4"/>
    <w:rsid w:val="006538D0"/>
    <w:rsid w:val="0065423C"/>
    <w:rsid w:val="00656DD8"/>
    <w:rsid w:val="00660AA9"/>
    <w:rsid w:val="00661057"/>
    <w:rsid w:val="00661C76"/>
    <w:rsid w:val="00662F2E"/>
    <w:rsid w:val="00664441"/>
    <w:rsid w:val="006647A9"/>
    <w:rsid w:val="006648BA"/>
    <w:rsid w:val="00665097"/>
    <w:rsid w:val="0066602A"/>
    <w:rsid w:val="006666B5"/>
    <w:rsid w:val="00667340"/>
    <w:rsid w:val="0067093E"/>
    <w:rsid w:val="00670C3C"/>
    <w:rsid w:val="00672552"/>
    <w:rsid w:val="00673179"/>
    <w:rsid w:val="00673B52"/>
    <w:rsid w:val="00673F1D"/>
    <w:rsid w:val="006743F8"/>
    <w:rsid w:val="00674946"/>
    <w:rsid w:val="006753DD"/>
    <w:rsid w:val="00675B13"/>
    <w:rsid w:val="006770B2"/>
    <w:rsid w:val="00677C68"/>
    <w:rsid w:val="00680379"/>
    <w:rsid w:val="00680D9B"/>
    <w:rsid w:val="00680D9E"/>
    <w:rsid w:val="0068283F"/>
    <w:rsid w:val="00682885"/>
    <w:rsid w:val="00682EF9"/>
    <w:rsid w:val="006833D9"/>
    <w:rsid w:val="006839FB"/>
    <w:rsid w:val="006845C9"/>
    <w:rsid w:val="006849BB"/>
    <w:rsid w:val="00686BCE"/>
    <w:rsid w:val="00687569"/>
    <w:rsid w:val="00687602"/>
    <w:rsid w:val="006877E5"/>
    <w:rsid w:val="00687C76"/>
    <w:rsid w:val="0069136C"/>
    <w:rsid w:val="0069148E"/>
    <w:rsid w:val="00692381"/>
    <w:rsid w:val="006928EC"/>
    <w:rsid w:val="00692D91"/>
    <w:rsid w:val="00693311"/>
    <w:rsid w:val="00693595"/>
    <w:rsid w:val="00694A42"/>
    <w:rsid w:val="00694C38"/>
    <w:rsid w:val="00695F53"/>
    <w:rsid w:val="006A0FF4"/>
    <w:rsid w:val="006A1675"/>
    <w:rsid w:val="006A3787"/>
    <w:rsid w:val="006A3833"/>
    <w:rsid w:val="006A5ECF"/>
    <w:rsid w:val="006A6AB7"/>
    <w:rsid w:val="006A7EAB"/>
    <w:rsid w:val="006B1151"/>
    <w:rsid w:val="006B18AA"/>
    <w:rsid w:val="006B24BC"/>
    <w:rsid w:val="006B3C9F"/>
    <w:rsid w:val="006B4F43"/>
    <w:rsid w:val="006B5858"/>
    <w:rsid w:val="006B5B3A"/>
    <w:rsid w:val="006C0714"/>
    <w:rsid w:val="006C1294"/>
    <w:rsid w:val="006C1864"/>
    <w:rsid w:val="006C2A82"/>
    <w:rsid w:val="006C34C6"/>
    <w:rsid w:val="006C3B3B"/>
    <w:rsid w:val="006C41C2"/>
    <w:rsid w:val="006C5257"/>
    <w:rsid w:val="006C56D6"/>
    <w:rsid w:val="006C7FDE"/>
    <w:rsid w:val="006D0D41"/>
    <w:rsid w:val="006D2E7C"/>
    <w:rsid w:val="006D335F"/>
    <w:rsid w:val="006D3577"/>
    <w:rsid w:val="006D41DE"/>
    <w:rsid w:val="006D5143"/>
    <w:rsid w:val="006E06EA"/>
    <w:rsid w:val="006E1CAC"/>
    <w:rsid w:val="006E2C13"/>
    <w:rsid w:val="006E2EA9"/>
    <w:rsid w:val="006E37E3"/>
    <w:rsid w:val="006E4275"/>
    <w:rsid w:val="006E5970"/>
    <w:rsid w:val="006E73B0"/>
    <w:rsid w:val="006E7457"/>
    <w:rsid w:val="006F034B"/>
    <w:rsid w:val="006F102E"/>
    <w:rsid w:val="006F194B"/>
    <w:rsid w:val="006F2514"/>
    <w:rsid w:val="006F3E2D"/>
    <w:rsid w:val="006F4562"/>
    <w:rsid w:val="006F612F"/>
    <w:rsid w:val="006F6991"/>
    <w:rsid w:val="006F6BA8"/>
    <w:rsid w:val="006F755B"/>
    <w:rsid w:val="007003ED"/>
    <w:rsid w:val="007008FC"/>
    <w:rsid w:val="00701E12"/>
    <w:rsid w:val="00702B4E"/>
    <w:rsid w:val="007036F2"/>
    <w:rsid w:val="00703D76"/>
    <w:rsid w:val="007043E8"/>
    <w:rsid w:val="007048B9"/>
    <w:rsid w:val="00705D1A"/>
    <w:rsid w:val="0070611E"/>
    <w:rsid w:val="007077BE"/>
    <w:rsid w:val="00711F52"/>
    <w:rsid w:val="007121BC"/>
    <w:rsid w:val="00713501"/>
    <w:rsid w:val="00713F4B"/>
    <w:rsid w:val="00714D68"/>
    <w:rsid w:val="00717898"/>
    <w:rsid w:val="0072051B"/>
    <w:rsid w:val="00720EDC"/>
    <w:rsid w:val="00722B50"/>
    <w:rsid w:val="00723830"/>
    <w:rsid w:val="0072407F"/>
    <w:rsid w:val="00724ECE"/>
    <w:rsid w:val="00725407"/>
    <w:rsid w:val="00726340"/>
    <w:rsid w:val="00726D92"/>
    <w:rsid w:val="0072741E"/>
    <w:rsid w:val="00730973"/>
    <w:rsid w:val="00731771"/>
    <w:rsid w:val="00731E83"/>
    <w:rsid w:val="00732191"/>
    <w:rsid w:val="00733FAE"/>
    <w:rsid w:val="007350BF"/>
    <w:rsid w:val="007354DD"/>
    <w:rsid w:val="00737A7C"/>
    <w:rsid w:val="00740371"/>
    <w:rsid w:val="00740DBC"/>
    <w:rsid w:val="007419A2"/>
    <w:rsid w:val="00741D80"/>
    <w:rsid w:val="007422CF"/>
    <w:rsid w:val="00743C0B"/>
    <w:rsid w:val="00743C65"/>
    <w:rsid w:val="007449DD"/>
    <w:rsid w:val="00746202"/>
    <w:rsid w:val="00750604"/>
    <w:rsid w:val="00750E97"/>
    <w:rsid w:val="00750F08"/>
    <w:rsid w:val="0075374D"/>
    <w:rsid w:val="00753A83"/>
    <w:rsid w:val="0075576E"/>
    <w:rsid w:val="00756335"/>
    <w:rsid w:val="007568F7"/>
    <w:rsid w:val="00756E5A"/>
    <w:rsid w:val="00761961"/>
    <w:rsid w:val="00761AAE"/>
    <w:rsid w:val="00762593"/>
    <w:rsid w:val="007625E2"/>
    <w:rsid w:val="00762619"/>
    <w:rsid w:val="00762EBE"/>
    <w:rsid w:val="00765183"/>
    <w:rsid w:val="007653CE"/>
    <w:rsid w:val="00766384"/>
    <w:rsid w:val="00766D5C"/>
    <w:rsid w:val="00767805"/>
    <w:rsid w:val="00767D67"/>
    <w:rsid w:val="00770753"/>
    <w:rsid w:val="007708DF"/>
    <w:rsid w:val="007709FF"/>
    <w:rsid w:val="00772084"/>
    <w:rsid w:val="007728DC"/>
    <w:rsid w:val="007730C4"/>
    <w:rsid w:val="00774641"/>
    <w:rsid w:val="00774E49"/>
    <w:rsid w:val="00777382"/>
    <w:rsid w:val="0078194C"/>
    <w:rsid w:val="00782E80"/>
    <w:rsid w:val="007839B9"/>
    <w:rsid w:val="00783FB6"/>
    <w:rsid w:val="00785203"/>
    <w:rsid w:val="00785A4F"/>
    <w:rsid w:val="00785D70"/>
    <w:rsid w:val="00787401"/>
    <w:rsid w:val="0078750D"/>
    <w:rsid w:val="00790ACE"/>
    <w:rsid w:val="00790F34"/>
    <w:rsid w:val="00790F7E"/>
    <w:rsid w:val="00791148"/>
    <w:rsid w:val="0079125F"/>
    <w:rsid w:val="0079132A"/>
    <w:rsid w:val="007919A8"/>
    <w:rsid w:val="00791A09"/>
    <w:rsid w:val="007926AC"/>
    <w:rsid w:val="00793359"/>
    <w:rsid w:val="00793B0C"/>
    <w:rsid w:val="00793FF8"/>
    <w:rsid w:val="00794B06"/>
    <w:rsid w:val="0079592F"/>
    <w:rsid w:val="00795E6E"/>
    <w:rsid w:val="007A0056"/>
    <w:rsid w:val="007A1263"/>
    <w:rsid w:val="007A1A52"/>
    <w:rsid w:val="007A22B3"/>
    <w:rsid w:val="007A36A7"/>
    <w:rsid w:val="007A3ED1"/>
    <w:rsid w:val="007A48CB"/>
    <w:rsid w:val="007A520B"/>
    <w:rsid w:val="007A5254"/>
    <w:rsid w:val="007A5986"/>
    <w:rsid w:val="007A5FB0"/>
    <w:rsid w:val="007A602F"/>
    <w:rsid w:val="007A6BCE"/>
    <w:rsid w:val="007A6DE8"/>
    <w:rsid w:val="007B0430"/>
    <w:rsid w:val="007B0DE3"/>
    <w:rsid w:val="007B14E2"/>
    <w:rsid w:val="007B1C35"/>
    <w:rsid w:val="007B22D4"/>
    <w:rsid w:val="007B2405"/>
    <w:rsid w:val="007B2DB7"/>
    <w:rsid w:val="007B3BBF"/>
    <w:rsid w:val="007B5E62"/>
    <w:rsid w:val="007B6AB4"/>
    <w:rsid w:val="007B6D49"/>
    <w:rsid w:val="007C108A"/>
    <w:rsid w:val="007C272A"/>
    <w:rsid w:val="007C3625"/>
    <w:rsid w:val="007C3E64"/>
    <w:rsid w:val="007C4117"/>
    <w:rsid w:val="007C6A69"/>
    <w:rsid w:val="007C6BC5"/>
    <w:rsid w:val="007C7A8E"/>
    <w:rsid w:val="007C7C1B"/>
    <w:rsid w:val="007D1BFE"/>
    <w:rsid w:val="007D214B"/>
    <w:rsid w:val="007D399F"/>
    <w:rsid w:val="007D4A40"/>
    <w:rsid w:val="007D4E1D"/>
    <w:rsid w:val="007D4E3F"/>
    <w:rsid w:val="007D5DE0"/>
    <w:rsid w:val="007D66CC"/>
    <w:rsid w:val="007D6BC9"/>
    <w:rsid w:val="007D6BEB"/>
    <w:rsid w:val="007D7259"/>
    <w:rsid w:val="007E01BD"/>
    <w:rsid w:val="007E025A"/>
    <w:rsid w:val="007E0583"/>
    <w:rsid w:val="007E06F6"/>
    <w:rsid w:val="007E105F"/>
    <w:rsid w:val="007E1452"/>
    <w:rsid w:val="007E49CC"/>
    <w:rsid w:val="007E6AEA"/>
    <w:rsid w:val="007E6C23"/>
    <w:rsid w:val="007E6FE1"/>
    <w:rsid w:val="007E78CF"/>
    <w:rsid w:val="007E7E9B"/>
    <w:rsid w:val="007F22AB"/>
    <w:rsid w:val="007F2857"/>
    <w:rsid w:val="007F31A7"/>
    <w:rsid w:val="007F57D2"/>
    <w:rsid w:val="007F60EF"/>
    <w:rsid w:val="007F6A60"/>
    <w:rsid w:val="007F705E"/>
    <w:rsid w:val="00801A26"/>
    <w:rsid w:val="008022A4"/>
    <w:rsid w:val="008033BA"/>
    <w:rsid w:val="00803468"/>
    <w:rsid w:val="0080399E"/>
    <w:rsid w:val="00803B36"/>
    <w:rsid w:val="00804215"/>
    <w:rsid w:val="00806316"/>
    <w:rsid w:val="0081083C"/>
    <w:rsid w:val="00811695"/>
    <w:rsid w:val="00811F39"/>
    <w:rsid w:val="00811F6A"/>
    <w:rsid w:val="00812319"/>
    <w:rsid w:val="00812B6F"/>
    <w:rsid w:val="00812CFA"/>
    <w:rsid w:val="00813812"/>
    <w:rsid w:val="008142F6"/>
    <w:rsid w:val="008145E8"/>
    <w:rsid w:val="0081461D"/>
    <w:rsid w:val="00814B8A"/>
    <w:rsid w:val="00816083"/>
    <w:rsid w:val="00816110"/>
    <w:rsid w:val="00817AA2"/>
    <w:rsid w:val="0082005F"/>
    <w:rsid w:val="0082369C"/>
    <w:rsid w:val="008256F2"/>
    <w:rsid w:val="00826242"/>
    <w:rsid w:val="00827937"/>
    <w:rsid w:val="00827B5A"/>
    <w:rsid w:val="00830EC6"/>
    <w:rsid w:val="0083179D"/>
    <w:rsid w:val="00831846"/>
    <w:rsid w:val="00831BD8"/>
    <w:rsid w:val="00832387"/>
    <w:rsid w:val="00832A06"/>
    <w:rsid w:val="00833785"/>
    <w:rsid w:val="00833B16"/>
    <w:rsid w:val="00834973"/>
    <w:rsid w:val="00835AD6"/>
    <w:rsid w:val="00835B2E"/>
    <w:rsid w:val="00835D0E"/>
    <w:rsid w:val="00837861"/>
    <w:rsid w:val="008409F2"/>
    <w:rsid w:val="00841275"/>
    <w:rsid w:val="008417D1"/>
    <w:rsid w:val="00841825"/>
    <w:rsid w:val="00843388"/>
    <w:rsid w:val="008433B9"/>
    <w:rsid w:val="00843764"/>
    <w:rsid w:val="008446F3"/>
    <w:rsid w:val="00847210"/>
    <w:rsid w:val="008510F7"/>
    <w:rsid w:val="008527D3"/>
    <w:rsid w:val="00852EC0"/>
    <w:rsid w:val="0085497C"/>
    <w:rsid w:val="008560A2"/>
    <w:rsid w:val="008575FD"/>
    <w:rsid w:val="00857873"/>
    <w:rsid w:val="0086161B"/>
    <w:rsid w:val="008617C0"/>
    <w:rsid w:val="00862EA1"/>
    <w:rsid w:val="0086454F"/>
    <w:rsid w:val="008700B9"/>
    <w:rsid w:val="008705F7"/>
    <w:rsid w:val="00870CEC"/>
    <w:rsid w:val="0087133D"/>
    <w:rsid w:val="0087343E"/>
    <w:rsid w:val="00873A1E"/>
    <w:rsid w:val="008755A3"/>
    <w:rsid w:val="0088026F"/>
    <w:rsid w:val="00880D27"/>
    <w:rsid w:val="00880EC1"/>
    <w:rsid w:val="0088156A"/>
    <w:rsid w:val="008817B0"/>
    <w:rsid w:val="00883B85"/>
    <w:rsid w:val="00883E51"/>
    <w:rsid w:val="008865C1"/>
    <w:rsid w:val="00890511"/>
    <w:rsid w:val="008909F9"/>
    <w:rsid w:val="00890F66"/>
    <w:rsid w:val="008926BC"/>
    <w:rsid w:val="00892EC5"/>
    <w:rsid w:val="00892F10"/>
    <w:rsid w:val="0089349B"/>
    <w:rsid w:val="008935A8"/>
    <w:rsid w:val="00895465"/>
    <w:rsid w:val="00896370"/>
    <w:rsid w:val="00897322"/>
    <w:rsid w:val="00897853"/>
    <w:rsid w:val="008A14AA"/>
    <w:rsid w:val="008A22AF"/>
    <w:rsid w:val="008A2C23"/>
    <w:rsid w:val="008A3492"/>
    <w:rsid w:val="008A39A9"/>
    <w:rsid w:val="008A3DE9"/>
    <w:rsid w:val="008A4170"/>
    <w:rsid w:val="008A4837"/>
    <w:rsid w:val="008A5FD2"/>
    <w:rsid w:val="008A7C2F"/>
    <w:rsid w:val="008B1F58"/>
    <w:rsid w:val="008B33C9"/>
    <w:rsid w:val="008B47AA"/>
    <w:rsid w:val="008B53D3"/>
    <w:rsid w:val="008B56FE"/>
    <w:rsid w:val="008B6FA5"/>
    <w:rsid w:val="008B76DB"/>
    <w:rsid w:val="008C05C4"/>
    <w:rsid w:val="008C2DBA"/>
    <w:rsid w:val="008C360E"/>
    <w:rsid w:val="008C4369"/>
    <w:rsid w:val="008C4FA4"/>
    <w:rsid w:val="008C4FE8"/>
    <w:rsid w:val="008C54CB"/>
    <w:rsid w:val="008C56F8"/>
    <w:rsid w:val="008C58F9"/>
    <w:rsid w:val="008C5E8F"/>
    <w:rsid w:val="008C7DB4"/>
    <w:rsid w:val="008D0B6F"/>
    <w:rsid w:val="008D1561"/>
    <w:rsid w:val="008D203F"/>
    <w:rsid w:val="008D2738"/>
    <w:rsid w:val="008D27E3"/>
    <w:rsid w:val="008D2EF5"/>
    <w:rsid w:val="008D3091"/>
    <w:rsid w:val="008D36DB"/>
    <w:rsid w:val="008D36EA"/>
    <w:rsid w:val="008D4580"/>
    <w:rsid w:val="008D4C1C"/>
    <w:rsid w:val="008D4F7D"/>
    <w:rsid w:val="008D509B"/>
    <w:rsid w:val="008D72F2"/>
    <w:rsid w:val="008D7D93"/>
    <w:rsid w:val="008E053F"/>
    <w:rsid w:val="008E0AFE"/>
    <w:rsid w:val="008E1D0D"/>
    <w:rsid w:val="008E1F42"/>
    <w:rsid w:val="008E2A62"/>
    <w:rsid w:val="008E3752"/>
    <w:rsid w:val="008E3C4D"/>
    <w:rsid w:val="008E43D8"/>
    <w:rsid w:val="008E5448"/>
    <w:rsid w:val="008E5466"/>
    <w:rsid w:val="008E5A11"/>
    <w:rsid w:val="008E6B98"/>
    <w:rsid w:val="008E71BE"/>
    <w:rsid w:val="008E7B52"/>
    <w:rsid w:val="008F09AE"/>
    <w:rsid w:val="008F1758"/>
    <w:rsid w:val="008F17BC"/>
    <w:rsid w:val="008F290A"/>
    <w:rsid w:val="008F34AB"/>
    <w:rsid w:val="008F3C66"/>
    <w:rsid w:val="008F3E35"/>
    <w:rsid w:val="008F479D"/>
    <w:rsid w:val="008F4EB6"/>
    <w:rsid w:val="008F7ADA"/>
    <w:rsid w:val="0090011E"/>
    <w:rsid w:val="00900384"/>
    <w:rsid w:val="00901390"/>
    <w:rsid w:val="00901B21"/>
    <w:rsid w:val="009021E8"/>
    <w:rsid w:val="009022F2"/>
    <w:rsid w:val="0090280E"/>
    <w:rsid w:val="009045C3"/>
    <w:rsid w:val="00905375"/>
    <w:rsid w:val="00906440"/>
    <w:rsid w:val="009076E7"/>
    <w:rsid w:val="00910359"/>
    <w:rsid w:val="009107C1"/>
    <w:rsid w:val="0091263F"/>
    <w:rsid w:val="0091281A"/>
    <w:rsid w:val="00913233"/>
    <w:rsid w:val="009136EA"/>
    <w:rsid w:val="009139CC"/>
    <w:rsid w:val="0091481C"/>
    <w:rsid w:val="0091598A"/>
    <w:rsid w:val="00915E2A"/>
    <w:rsid w:val="00917B1D"/>
    <w:rsid w:val="00924F69"/>
    <w:rsid w:val="00925245"/>
    <w:rsid w:val="00925BE4"/>
    <w:rsid w:val="00925ED0"/>
    <w:rsid w:val="0092734C"/>
    <w:rsid w:val="0093049F"/>
    <w:rsid w:val="0093076D"/>
    <w:rsid w:val="00931292"/>
    <w:rsid w:val="00933499"/>
    <w:rsid w:val="00933E67"/>
    <w:rsid w:val="009341D2"/>
    <w:rsid w:val="00934C1D"/>
    <w:rsid w:val="00934C58"/>
    <w:rsid w:val="00936A3C"/>
    <w:rsid w:val="00936E53"/>
    <w:rsid w:val="009408F6"/>
    <w:rsid w:val="00941DD3"/>
    <w:rsid w:val="0094345F"/>
    <w:rsid w:val="009438A1"/>
    <w:rsid w:val="00944691"/>
    <w:rsid w:val="00944F3A"/>
    <w:rsid w:val="009451E1"/>
    <w:rsid w:val="00945214"/>
    <w:rsid w:val="009454D6"/>
    <w:rsid w:val="00945AE9"/>
    <w:rsid w:val="009468C3"/>
    <w:rsid w:val="00946B0D"/>
    <w:rsid w:val="0094708F"/>
    <w:rsid w:val="0094721B"/>
    <w:rsid w:val="00947D9D"/>
    <w:rsid w:val="00950D73"/>
    <w:rsid w:val="00952EE3"/>
    <w:rsid w:val="009534D0"/>
    <w:rsid w:val="00953792"/>
    <w:rsid w:val="00953B38"/>
    <w:rsid w:val="00953CD7"/>
    <w:rsid w:val="00955411"/>
    <w:rsid w:val="00955DE3"/>
    <w:rsid w:val="009565E4"/>
    <w:rsid w:val="009601E3"/>
    <w:rsid w:val="009602D9"/>
    <w:rsid w:val="00960A67"/>
    <w:rsid w:val="00960C89"/>
    <w:rsid w:val="0096211A"/>
    <w:rsid w:val="00962912"/>
    <w:rsid w:val="00962BCF"/>
    <w:rsid w:val="00963A3F"/>
    <w:rsid w:val="00963DA0"/>
    <w:rsid w:val="009640E0"/>
    <w:rsid w:val="009665DD"/>
    <w:rsid w:val="009670E4"/>
    <w:rsid w:val="009673FB"/>
    <w:rsid w:val="00967E15"/>
    <w:rsid w:val="009706EC"/>
    <w:rsid w:val="00970908"/>
    <w:rsid w:val="00971AD4"/>
    <w:rsid w:val="00972063"/>
    <w:rsid w:val="00972DA2"/>
    <w:rsid w:val="00973074"/>
    <w:rsid w:val="009735A7"/>
    <w:rsid w:val="0097410E"/>
    <w:rsid w:val="00974732"/>
    <w:rsid w:val="00974DF8"/>
    <w:rsid w:val="0097530C"/>
    <w:rsid w:val="009758FC"/>
    <w:rsid w:val="00977B2F"/>
    <w:rsid w:val="00980014"/>
    <w:rsid w:val="00981A7B"/>
    <w:rsid w:val="009829CD"/>
    <w:rsid w:val="0098313D"/>
    <w:rsid w:val="00983163"/>
    <w:rsid w:val="00983E58"/>
    <w:rsid w:val="00983F8F"/>
    <w:rsid w:val="00984BA5"/>
    <w:rsid w:val="00985B7E"/>
    <w:rsid w:val="00987349"/>
    <w:rsid w:val="0099045A"/>
    <w:rsid w:val="00990D7C"/>
    <w:rsid w:val="00991859"/>
    <w:rsid w:val="00992B72"/>
    <w:rsid w:val="00993267"/>
    <w:rsid w:val="009941A5"/>
    <w:rsid w:val="00994E03"/>
    <w:rsid w:val="009950CD"/>
    <w:rsid w:val="009950FD"/>
    <w:rsid w:val="00995D44"/>
    <w:rsid w:val="0099718B"/>
    <w:rsid w:val="00997392"/>
    <w:rsid w:val="009977E9"/>
    <w:rsid w:val="009A0740"/>
    <w:rsid w:val="009A0D21"/>
    <w:rsid w:val="009A1819"/>
    <w:rsid w:val="009A2AEC"/>
    <w:rsid w:val="009A2CD8"/>
    <w:rsid w:val="009A2F14"/>
    <w:rsid w:val="009A3841"/>
    <w:rsid w:val="009A3F64"/>
    <w:rsid w:val="009A44E1"/>
    <w:rsid w:val="009A4C24"/>
    <w:rsid w:val="009A4E1D"/>
    <w:rsid w:val="009A4FD5"/>
    <w:rsid w:val="009A5458"/>
    <w:rsid w:val="009A6254"/>
    <w:rsid w:val="009A68E7"/>
    <w:rsid w:val="009A7709"/>
    <w:rsid w:val="009B2A5F"/>
    <w:rsid w:val="009B3894"/>
    <w:rsid w:val="009B711B"/>
    <w:rsid w:val="009B7526"/>
    <w:rsid w:val="009C2A1C"/>
    <w:rsid w:val="009C4096"/>
    <w:rsid w:val="009C7EB2"/>
    <w:rsid w:val="009D029F"/>
    <w:rsid w:val="009D0447"/>
    <w:rsid w:val="009D073F"/>
    <w:rsid w:val="009D2208"/>
    <w:rsid w:val="009D3BE0"/>
    <w:rsid w:val="009D493F"/>
    <w:rsid w:val="009D6C59"/>
    <w:rsid w:val="009D6C60"/>
    <w:rsid w:val="009D70FD"/>
    <w:rsid w:val="009D75EE"/>
    <w:rsid w:val="009D7934"/>
    <w:rsid w:val="009E3293"/>
    <w:rsid w:val="009E39E5"/>
    <w:rsid w:val="009E551A"/>
    <w:rsid w:val="009E73CA"/>
    <w:rsid w:val="009F0023"/>
    <w:rsid w:val="009F11A8"/>
    <w:rsid w:val="009F1C1E"/>
    <w:rsid w:val="009F2421"/>
    <w:rsid w:val="009F28FA"/>
    <w:rsid w:val="009F2C2A"/>
    <w:rsid w:val="009F33FD"/>
    <w:rsid w:val="009F51DF"/>
    <w:rsid w:val="009F5816"/>
    <w:rsid w:val="009F5CA6"/>
    <w:rsid w:val="009F6D45"/>
    <w:rsid w:val="00A00C40"/>
    <w:rsid w:val="00A0177D"/>
    <w:rsid w:val="00A018DA"/>
    <w:rsid w:val="00A0214D"/>
    <w:rsid w:val="00A023AF"/>
    <w:rsid w:val="00A02AAA"/>
    <w:rsid w:val="00A02CBC"/>
    <w:rsid w:val="00A02EED"/>
    <w:rsid w:val="00A03961"/>
    <w:rsid w:val="00A03C73"/>
    <w:rsid w:val="00A04FC0"/>
    <w:rsid w:val="00A065F8"/>
    <w:rsid w:val="00A06F67"/>
    <w:rsid w:val="00A1153C"/>
    <w:rsid w:val="00A11CA5"/>
    <w:rsid w:val="00A12376"/>
    <w:rsid w:val="00A131D6"/>
    <w:rsid w:val="00A15042"/>
    <w:rsid w:val="00A210EE"/>
    <w:rsid w:val="00A21D02"/>
    <w:rsid w:val="00A22438"/>
    <w:rsid w:val="00A224C5"/>
    <w:rsid w:val="00A2266F"/>
    <w:rsid w:val="00A22F14"/>
    <w:rsid w:val="00A249CB"/>
    <w:rsid w:val="00A2539F"/>
    <w:rsid w:val="00A253C1"/>
    <w:rsid w:val="00A25E98"/>
    <w:rsid w:val="00A26CE9"/>
    <w:rsid w:val="00A26EAE"/>
    <w:rsid w:val="00A27987"/>
    <w:rsid w:val="00A32117"/>
    <w:rsid w:val="00A330CA"/>
    <w:rsid w:val="00A332BA"/>
    <w:rsid w:val="00A337AC"/>
    <w:rsid w:val="00A33919"/>
    <w:rsid w:val="00A34E55"/>
    <w:rsid w:val="00A37272"/>
    <w:rsid w:val="00A37CE8"/>
    <w:rsid w:val="00A411DC"/>
    <w:rsid w:val="00A44753"/>
    <w:rsid w:val="00A462A7"/>
    <w:rsid w:val="00A46F1C"/>
    <w:rsid w:val="00A52C0D"/>
    <w:rsid w:val="00A54FCB"/>
    <w:rsid w:val="00A572B4"/>
    <w:rsid w:val="00A57656"/>
    <w:rsid w:val="00A603AF"/>
    <w:rsid w:val="00A61499"/>
    <w:rsid w:val="00A63654"/>
    <w:rsid w:val="00A63800"/>
    <w:rsid w:val="00A64299"/>
    <w:rsid w:val="00A64FD7"/>
    <w:rsid w:val="00A672CE"/>
    <w:rsid w:val="00A6775A"/>
    <w:rsid w:val="00A7121D"/>
    <w:rsid w:val="00A718A3"/>
    <w:rsid w:val="00A7212F"/>
    <w:rsid w:val="00A721CA"/>
    <w:rsid w:val="00A72221"/>
    <w:rsid w:val="00A73C03"/>
    <w:rsid w:val="00A73FBF"/>
    <w:rsid w:val="00A74DE7"/>
    <w:rsid w:val="00A764E5"/>
    <w:rsid w:val="00A76E8D"/>
    <w:rsid w:val="00A77088"/>
    <w:rsid w:val="00A77575"/>
    <w:rsid w:val="00A8056E"/>
    <w:rsid w:val="00A808E0"/>
    <w:rsid w:val="00A80D92"/>
    <w:rsid w:val="00A82541"/>
    <w:rsid w:val="00A828CB"/>
    <w:rsid w:val="00A8310F"/>
    <w:rsid w:val="00A83DC7"/>
    <w:rsid w:val="00A83EE9"/>
    <w:rsid w:val="00A8418B"/>
    <w:rsid w:val="00A84379"/>
    <w:rsid w:val="00A84E04"/>
    <w:rsid w:val="00A85AB9"/>
    <w:rsid w:val="00A86330"/>
    <w:rsid w:val="00A90B6D"/>
    <w:rsid w:val="00A91B7C"/>
    <w:rsid w:val="00A91CA9"/>
    <w:rsid w:val="00A91E4B"/>
    <w:rsid w:val="00A91F51"/>
    <w:rsid w:val="00A923E9"/>
    <w:rsid w:val="00A9359A"/>
    <w:rsid w:val="00A9365E"/>
    <w:rsid w:val="00A941E2"/>
    <w:rsid w:val="00A94554"/>
    <w:rsid w:val="00A94ADF"/>
    <w:rsid w:val="00A95B46"/>
    <w:rsid w:val="00A95E0B"/>
    <w:rsid w:val="00A96BF7"/>
    <w:rsid w:val="00AA07B5"/>
    <w:rsid w:val="00AA0AB6"/>
    <w:rsid w:val="00AA163E"/>
    <w:rsid w:val="00AA1DDD"/>
    <w:rsid w:val="00AA2C79"/>
    <w:rsid w:val="00AA2D9D"/>
    <w:rsid w:val="00AA336B"/>
    <w:rsid w:val="00AA3488"/>
    <w:rsid w:val="00AA428E"/>
    <w:rsid w:val="00AA49B7"/>
    <w:rsid w:val="00AA7142"/>
    <w:rsid w:val="00AA74F1"/>
    <w:rsid w:val="00AA75AA"/>
    <w:rsid w:val="00AB0B8C"/>
    <w:rsid w:val="00AB0F0C"/>
    <w:rsid w:val="00AB1472"/>
    <w:rsid w:val="00AB17F2"/>
    <w:rsid w:val="00AB23A2"/>
    <w:rsid w:val="00AB3ABA"/>
    <w:rsid w:val="00AB41BF"/>
    <w:rsid w:val="00AB64C8"/>
    <w:rsid w:val="00AB6D6A"/>
    <w:rsid w:val="00AB79FF"/>
    <w:rsid w:val="00AC1F40"/>
    <w:rsid w:val="00AC3F07"/>
    <w:rsid w:val="00AC4511"/>
    <w:rsid w:val="00AC4869"/>
    <w:rsid w:val="00AC4D8D"/>
    <w:rsid w:val="00AC502F"/>
    <w:rsid w:val="00AC5D68"/>
    <w:rsid w:val="00AC6461"/>
    <w:rsid w:val="00AC6A3D"/>
    <w:rsid w:val="00AC6AAD"/>
    <w:rsid w:val="00AD0761"/>
    <w:rsid w:val="00AD0B2A"/>
    <w:rsid w:val="00AD11E4"/>
    <w:rsid w:val="00AD1D6C"/>
    <w:rsid w:val="00AD20D5"/>
    <w:rsid w:val="00AD46CF"/>
    <w:rsid w:val="00AD5567"/>
    <w:rsid w:val="00AD6199"/>
    <w:rsid w:val="00AD77BF"/>
    <w:rsid w:val="00AE0961"/>
    <w:rsid w:val="00AE0E28"/>
    <w:rsid w:val="00AE0E58"/>
    <w:rsid w:val="00AE17E1"/>
    <w:rsid w:val="00AE18ED"/>
    <w:rsid w:val="00AE1E63"/>
    <w:rsid w:val="00AE3F63"/>
    <w:rsid w:val="00AE4A36"/>
    <w:rsid w:val="00AE4BBA"/>
    <w:rsid w:val="00AE4D61"/>
    <w:rsid w:val="00AE4E50"/>
    <w:rsid w:val="00AE4F20"/>
    <w:rsid w:val="00AE52B9"/>
    <w:rsid w:val="00AE5AC1"/>
    <w:rsid w:val="00AE5B48"/>
    <w:rsid w:val="00AE66F1"/>
    <w:rsid w:val="00AE69BD"/>
    <w:rsid w:val="00AE7A44"/>
    <w:rsid w:val="00AE7B71"/>
    <w:rsid w:val="00AF0448"/>
    <w:rsid w:val="00AF1804"/>
    <w:rsid w:val="00AF314C"/>
    <w:rsid w:val="00AF3807"/>
    <w:rsid w:val="00AF3FD8"/>
    <w:rsid w:val="00AF4FBC"/>
    <w:rsid w:val="00AF5596"/>
    <w:rsid w:val="00AF6C1E"/>
    <w:rsid w:val="00AF7129"/>
    <w:rsid w:val="00AF7309"/>
    <w:rsid w:val="00AF799D"/>
    <w:rsid w:val="00B003EC"/>
    <w:rsid w:val="00B011DD"/>
    <w:rsid w:val="00B0139D"/>
    <w:rsid w:val="00B01A56"/>
    <w:rsid w:val="00B01FBC"/>
    <w:rsid w:val="00B0332A"/>
    <w:rsid w:val="00B034FE"/>
    <w:rsid w:val="00B041F1"/>
    <w:rsid w:val="00B04E9B"/>
    <w:rsid w:val="00B05E7D"/>
    <w:rsid w:val="00B060A6"/>
    <w:rsid w:val="00B064CD"/>
    <w:rsid w:val="00B0695E"/>
    <w:rsid w:val="00B06B0B"/>
    <w:rsid w:val="00B06D5F"/>
    <w:rsid w:val="00B07668"/>
    <w:rsid w:val="00B1044E"/>
    <w:rsid w:val="00B1058F"/>
    <w:rsid w:val="00B116F4"/>
    <w:rsid w:val="00B13AA8"/>
    <w:rsid w:val="00B1558A"/>
    <w:rsid w:val="00B161B6"/>
    <w:rsid w:val="00B17886"/>
    <w:rsid w:val="00B17BB2"/>
    <w:rsid w:val="00B17C6D"/>
    <w:rsid w:val="00B20AE5"/>
    <w:rsid w:val="00B20F35"/>
    <w:rsid w:val="00B21A58"/>
    <w:rsid w:val="00B21F57"/>
    <w:rsid w:val="00B22DCD"/>
    <w:rsid w:val="00B23D4C"/>
    <w:rsid w:val="00B243F6"/>
    <w:rsid w:val="00B24A2E"/>
    <w:rsid w:val="00B25560"/>
    <w:rsid w:val="00B255E3"/>
    <w:rsid w:val="00B25726"/>
    <w:rsid w:val="00B25D4B"/>
    <w:rsid w:val="00B277FE"/>
    <w:rsid w:val="00B30901"/>
    <w:rsid w:val="00B31B8A"/>
    <w:rsid w:val="00B347E0"/>
    <w:rsid w:val="00B34DD6"/>
    <w:rsid w:val="00B34E73"/>
    <w:rsid w:val="00B34E92"/>
    <w:rsid w:val="00B3561A"/>
    <w:rsid w:val="00B365CB"/>
    <w:rsid w:val="00B40386"/>
    <w:rsid w:val="00B42706"/>
    <w:rsid w:val="00B445D6"/>
    <w:rsid w:val="00B44E20"/>
    <w:rsid w:val="00B4542C"/>
    <w:rsid w:val="00B46A01"/>
    <w:rsid w:val="00B46CBC"/>
    <w:rsid w:val="00B47953"/>
    <w:rsid w:val="00B50A6F"/>
    <w:rsid w:val="00B52249"/>
    <w:rsid w:val="00B53099"/>
    <w:rsid w:val="00B537F6"/>
    <w:rsid w:val="00B54783"/>
    <w:rsid w:val="00B5478C"/>
    <w:rsid w:val="00B547E0"/>
    <w:rsid w:val="00B54A5D"/>
    <w:rsid w:val="00B54EF9"/>
    <w:rsid w:val="00B565B7"/>
    <w:rsid w:val="00B56BD2"/>
    <w:rsid w:val="00B57495"/>
    <w:rsid w:val="00B5756B"/>
    <w:rsid w:val="00B57C27"/>
    <w:rsid w:val="00B6036B"/>
    <w:rsid w:val="00B60A94"/>
    <w:rsid w:val="00B60B70"/>
    <w:rsid w:val="00B621CF"/>
    <w:rsid w:val="00B645AD"/>
    <w:rsid w:val="00B64AD3"/>
    <w:rsid w:val="00B64EBE"/>
    <w:rsid w:val="00B65D17"/>
    <w:rsid w:val="00B665F8"/>
    <w:rsid w:val="00B676F9"/>
    <w:rsid w:val="00B7242E"/>
    <w:rsid w:val="00B7618C"/>
    <w:rsid w:val="00B76B5D"/>
    <w:rsid w:val="00B8074D"/>
    <w:rsid w:val="00B80E18"/>
    <w:rsid w:val="00B8115F"/>
    <w:rsid w:val="00B817F4"/>
    <w:rsid w:val="00B8287B"/>
    <w:rsid w:val="00B82ED8"/>
    <w:rsid w:val="00B84017"/>
    <w:rsid w:val="00B856A1"/>
    <w:rsid w:val="00B8650A"/>
    <w:rsid w:val="00B9071E"/>
    <w:rsid w:val="00B90956"/>
    <w:rsid w:val="00B93037"/>
    <w:rsid w:val="00B93C2C"/>
    <w:rsid w:val="00B93FEB"/>
    <w:rsid w:val="00B94AAF"/>
    <w:rsid w:val="00B9620C"/>
    <w:rsid w:val="00B967A4"/>
    <w:rsid w:val="00B97057"/>
    <w:rsid w:val="00B975A9"/>
    <w:rsid w:val="00BA1786"/>
    <w:rsid w:val="00BA2168"/>
    <w:rsid w:val="00BA21B8"/>
    <w:rsid w:val="00BA2AD1"/>
    <w:rsid w:val="00BA2BC4"/>
    <w:rsid w:val="00BA422E"/>
    <w:rsid w:val="00BA43F3"/>
    <w:rsid w:val="00BA6A7F"/>
    <w:rsid w:val="00BA6DE6"/>
    <w:rsid w:val="00BA6E6F"/>
    <w:rsid w:val="00BA716E"/>
    <w:rsid w:val="00BA7F1F"/>
    <w:rsid w:val="00BB00C8"/>
    <w:rsid w:val="00BB09BB"/>
    <w:rsid w:val="00BB0D84"/>
    <w:rsid w:val="00BB0F97"/>
    <w:rsid w:val="00BB127F"/>
    <w:rsid w:val="00BB15C1"/>
    <w:rsid w:val="00BB1997"/>
    <w:rsid w:val="00BB2175"/>
    <w:rsid w:val="00BB273A"/>
    <w:rsid w:val="00BB5260"/>
    <w:rsid w:val="00BB6001"/>
    <w:rsid w:val="00BB6F55"/>
    <w:rsid w:val="00BB7E33"/>
    <w:rsid w:val="00BC3066"/>
    <w:rsid w:val="00BC3937"/>
    <w:rsid w:val="00BC3FA5"/>
    <w:rsid w:val="00BC4DAE"/>
    <w:rsid w:val="00BC5623"/>
    <w:rsid w:val="00BC6CAD"/>
    <w:rsid w:val="00BC7EB2"/>
    <w:rsid w:val="00BD1BCC"/>
    <w:rsid w:val="00BD1D95"/>
    <w:rsid w:val="00BD4B59"/>
    <w:rsid w:val="00BD5792"/>
    <w:rsid w:val="00BD5F4A"/>
    <w:rsid w:val="00BD6F73"/>
    <w:rsid w:val="00BD70FE"/>
    <w:rsid w:val="00BD7151"/>
    <w:rsid w:val="00BD7882"/>
    <w:rsid w:val="00BD7C06"/>
    <w:rsid w:val="00BE0311"/>
    <w:rsid w:val="00BE44AD"/>
    <w:rsid w:val="00BE47BF"/>
    <w:rsid w:val="00BE5B6B"/>
    <w:rsid w:val="00BE7346"/>
    <w:rsid w:val="00BF2E98"/>
    <w:rsid w:val="00BF30C2"/>
    <w:rsid w:val="00BF3287"/>
    <w:rsid w:val="00BF448A"/>
    <w:rsid w:val="00BF4AE8"/>
    <w:rsid w:val="00BF4F7F"/>
    <w:rsid w:val="00BF70B1"/>
    <w:rsid w:val="00C00529"/>
    <w:rsid w:val="00C00767"/>
    <w:rsid w:val="00C01604"/>
    <w:rsid w:val="00C02528"/>
    <w:rsid w:val="00C04B56"/>
    <w:rsid w:val="00C06515"/>
    <w:rsid w:val="00C065C5"/>
    <w:rsid w:val="00C067C1"/>
    <w:rsid w:val="00C06AE1"/>
    <w:rsid w:val="00C06C2A"/>
    <w:rsid w:val="00C07A28"/>
    <w:rsid w:val="00C11901"/>
    <w:rsid w:val="00C11ECC"/>
    <w:rsid w:val="00C14A76"/>
    <w:rsid w:val="00C157D3"/>
    <w:rsid w:val="00C16914"/>
    <w:rsid w:val="00C169D2"/>
    <w:rsid w:val="00C17AB7"/>
    <w:rsid w:val="00C22816"/>
    <w:rsid w:val="00C22BA7"/>
    <w:rsid w:val="00C23738"/>
    <w:rsid w:val="00C23AD9"/>
    <w:rsid w:val="00C23E99"/>
    <w:rsid w:val="00C2772F"/>
    <w:rsid w:val="00C300F3"/>
    <w:rsid w:val="00C30811"/>
    <w:rsid w:val="00C30846"/>
    <w:rsid w:val="00C32010"/>
    <w:rsid w:val="00C32A27"/>
    <w:rsid w:val="00C33FEA"/>
    <w:rsid w:val="00C3540B"/>
    <w:rsid w:val="00C35BB0"/>
    <w:rsid w:val="00C37381"/>
    <w:rsid w:val="00C40177"/>
    <w:rsid w:val="00C40D23"/>
    <w:rsid w:val="00C4363A"/>
    <w:rsid w:val="00C445D7"/>
    <w:rsid w:val="00C44645"/>
    <w:rsid w:val="00C44C6B"/>
    <w:rsid w:val="00C45915"/>
    <w:rsid w:val="00C45ABE"/>
    <w:rsid w:val="00C45CF8"/>
    <w:rsid w:val="00C46129"/>
    <w:rsid w:val="00C46530"/>
    <w:rsid w:val="00C46C71"/>
    <w:rsid w:val="00C46CFA"/>
    <w:rsid w:val="00C4741D"/>
    <w:rsid w:val="00C5154F"/>
    <w:rsid w:val="00C53E01"/>
    <w:rsid w:val="00C53F5A"/>
    <w:rsid w:val="00C561EA"/>
    <w:rsid w:val="00C56D74"/>
    <w:rsid w:val="00C57686"/>
    <w:rsid w:val="00C57957"/>
    <w:rsid w:val="00C602C6"/>
    <w:rsid w:val="00C62393"/>
    <w:rsid w:val="00C6406E"/>
    <w:rsid w:val="00C645D8"/>
    <w:rsid w:val="00C66866"/>
    <w:rsid w:val="00C6757E"/>
    <w:rsid w:val="00C67E5A"/>
    <w:rsid w:val="00C7023B"/>
    <w:rsid w:val="00C705D3"/>
    <w:rsid w:val="00C719E1"/>
    <w:rsid w:val="00C71EB6"/>
    <w:rsid w:val="00C726DD"/>
    <w:rsid w:val="00C72E17"/>
    <w:rsid w:val="00C758E2"/>
    <w:rsid w:val="00C75D8E"/>
    <w:rsid w:val="00C7629F"/>
    <w:rsid w:val="00C76DE5"/>
    <w:rsid w:val="00C80B2A"/>
    <w:rsid w:val="00C80D7B"/>
    <w:rsid w:val="00C8136F"/>
    <w:rsid w:val="00C814E6"/>
    <w:rsid w:val="00C81F25"/>
    <w:rsid w:val="00C81FBA"/>
    <w:rsid w:val="00C83366"/>
    <w:rsid w:val="00C8384D"/>
    <w:rsid w:val="00C84290"/>
    <w:rsid w:val="00C84437"/>
    <w:rsid w:val="00C84859"/>
    <w:rsid w:val="00C85082"/>
    <w:rsid w:val="00C85500"/>
    <w:rsid w:val="00C85F7D"/>
    <w:rsid w:val="00C867F9"/>
    <w:rsid w:val="00C9180C"/>
    <w:rsid w:val="00C931FA"/>
    <w:rsid w:val="00C935C6"/>
    <w:rsid w:val="00C93A9B"/>
    <w:rsid w:val="00C93B18"/>
    <w:rsid w:val="00C947BD"/>
    <w:rsid w:val="00C94E3F"/>
    <w:rsid w:val="00C965B3"/>
    <w:rsid w:val="00C96E53"/>
    <w:rsid w:val="00CA06BC"/>
    <w:rsid w:val="00CA2010"/>
    <w:rsid w:val="00CA2CFA"/>
    <w:rsid w:val="00CA339F"/>
    <w:rsid w:val="00CA3F88"/>
    <w:rsid w:val="00CA4558"/>
    <w:rsid w:val="00CA4B16"/>
    <w:rsid w:val="00CA4FB6"/>
    <w:rsid w:val="00CA6121"/>
    <w:rsid w:val="00CA6B48"/>
    <w:rsid w:val="00CA6D66"/>
    <w:rsid w:val="00CA760E"/>
    <w:rsid w:val="00CB0579"/>
    <w:rsid w:val="00CB0CFD"/>
    <w:rsid w:val="00CB0D86"/>
    <w:rsid w:val="00CB2A35"/>
    <w:rsid w:val="00CB314F"/>
    <w:rsid w:val="00CB3426"/>
    <w:rsid w:val="00CB381E"/>
    <w:rsid w:val="00CB3A0C"/>
    <w:rsid w:val="00CB5AE8"/>
    <w:rsid w:val="00CB6274"/>
    <w:rsid w:val="00CB6F8A"/>
    <w:rsid w:val="00CC1DD6"/>
    <w:rsid w:val="00CC2915"/>
    <w:rsid w:val="00CC3C94"/>
    <w:rsid w:val="00CC56ED"/>
    <w:rsid w:val="00CD01E0"/>
    <w:rsid w:val="00CD064B"/>
    <w:rsid w:val="00CD0776"/>
    <w:rsid w:val="00CD1052"/>
    <w:rsid w:val="00CD1B2E"/>
    <w:rsid w:val="00CD232C"/>
    <w:rsid w:val="00CD3A20"/>
    <w:rsid w:val="00CD3D19"/>
    <w:rsid w:val="00CD41ED"/>
    <w:rsid w:val="00CD48A8"/>
    <w:rsid w:val="00CD4EC6"/>
    <w:rsid w:val="00CD5FDF"/>
    <w:rsid w:val="00CD6268"/>
    <w:rsid w:val="00CE07CD"/>
    <w:rsid w:val="00CE162E"/>
    <w:rsid w:val="00CE1C7B"/>
    <w:rsid w:val="00CE22E9"/>
    <w:rsid w:val="00CE2735"/>
    <w:rsid w:val="00CE2776"/>
    <w:rsid w:val="00CE4435"/>
    <w:rsid w:val="00CE6DA3"/>
    <w:rsid w:val="00CE7D12"/>
    <w:rsid w:val="00CF0D2F"/>
    <w:rsid w:val="00CF0E86"/>
    <w:rsid w:val="00CF10E9"/>
    <w:rsid w:val="00CF2FD9"/>
    <w:rsid w:val="00CF344F"/>
    <w:rsid w:val="00CF3735"/>
    <w:rsid w:val="00CF4644"/>
    <w:rsid w:val="00CF5392"/>
    <w:rsid w:val="00CF5B83"/>
    <w:rsid w:val="00CF5C4B"/>
    <w:rsid w:val="00CF6080"/>
    <w:rsid w:val="00CF6354"/>
    <w:rsid w:val="00CF64D0"/>
    <w:rsid w:val="00CF6B02"/>
    <w:rsid w:val="00D00219"/>
    <w:rsid w:val="00D027DD"/>
    <w:rsid w:val="00D02864"/>
    <w:rsid w:val="00D028CB"/>
    <w:rsid w:val="00D0300C"/>
    <w:rsid w:val="00D04113"/>
    <w:rsid w:val="00D04981"/>
    <w:rsid w:val="00D06323"/>
    <w:rsid w:val="00D06ADF"/>
    <w:rsid w:val="00D06CD9"/>
    <w:rsid w:val="00D1123E"/>
    <w:rsid w:val="00D13A9C"/>
    <w:rsid w:val="00D145FD"/>
    <w:rsid w:val="00D15F9C"/>
    <w:rsid w:val="00D17436"/>
    <w:rsid w:val="00D17ADC"/>
    <w:rsid w:val="00D20A09"/>
    <w:rsid w:val="00D213C8"/>
    <w:rsid w:val="00D217EF"/>
    <w:rsid w:val="00D22328"/>
    <w:rsid w:val="00D22418"/>
    <w:rsid w:val="00D2264D"/>
    <w:rsid w:val="00D23B05"/>
    <w:rsid w:val="00D24830"/>
    <w:rsid w:val="00D24E51"/>
    <w:rsid w:val="00D259F0"/>
    <w:rsid w:val="00D26D2E"/>
    <w:rsid w:val="00D27A20"/>
    <w:rsid w:val="00D27C62"/>
    <w:rsid w:val="00D3012D"/>
    <w:rsid w:val="00D305A9"/>
    <w:rsid w:val="00D3153D"/>
    <w:rsid w:val="00D32464"/>
    <w:rsid w:val="00D32880"/>
    <w:rsid w:val="00D33666"/>
    <w:rsid w:val="00D35D1B"/>
    <w:rsid w:val="00D35D8D"/>
    <w:rsid w:val="00D35F56"/>
    <w:rsid w:val="00D364E1"/>
    <w:rsid w:val="00D37277"/>
    <w:rsid w:val="00D37FD1"/>
    <w:rsid w:val="00D4076F"/>
    <w:rsid w:val="00D4196C"/>
    <w:rsid w:val="00D41B8C"/>
    <w:rsid w:val="00D42DDD"/>
    <w:rsid w:val="00D44304"/>
    <w:rsid w:val="00D45FEE"/>
    <w:rsid w:val="00D4653A"/>
    <w:rsid w:val="00D46763"/>
    <w:rsid w:val="00D468EA"/>
    <w:rsid w:val="00D523F0"/>
    <w:rsid w:val="00D52423"/>
    <w:rsid w:val="00D53D38"/>
    <w:rsid w:val="00D54172"/>
    <w:rsid w:val="00D54331"/>
    <w:rsid w:val="00D549F9"/>
    <w:rsid w:val="00D55C8D"/>
    <w:rsid w:val="00D561E5"/>
    <w:rsid w:val="00D56D15"/>
    <w:rsid w:val="00D574CB"/>
    <w:rsid w:val="00D57F3F"/>
    <w:rsid w:val="00D605EF"/>
    <w:rsid w:val="00D616E9"/>
    <w:rsid w:val="00D6212A"/>
    <w:rsid w:val="00D62F68"/>
    <w:rsid w:val="00D63251"/>
    <w:rsid w:val="00D63D8F"/>
    <w:rsid w:val="00D63DD6"/>
    <w:rsid w:val="00D64794"/>
    <w:rsid w:val="00D64EF7"/>
    <w:rsid w:val="00D651CE"/>
    <w:rsid w:val="00D65458"/>
    <w:rsid w:val="00D658A6"/>
    <w:rsid w:val="00D65C47"/>
    <w:rsid w:val="00D667B5"/>
    <w:rsid w:val="00D66AFB"/>
    <w:rsid w:val="00D67413"/>
    <w:rsid w:val="00D676FD"/>
    <w:rsid w:val="00D67F41"/>
    <w:rsid w:val="00D71165"/>
    <w:rsid w:val="00D72B60"/>
    <w:rsid w:val="00D7400D"/>
    <w:rsid w:val="00D7444A"/>
    <w:rsid w:val="00D7496A"/>
    <w:rsid w:val="00D752EE"/>
    <w:rsid w:val="00D76533"/>
    <w:rsid w:val="00D773EF"/>
    <w:rsid w:val="00D778B0"/>
    <w:rsid w:val="00D77CCA"/>
    <w:rsid w:val="00D81C21"/>
    <w:rsid w:val="00D82159"/>
    <w:rsid w:val="00D82909"/>
    <w:rsid w:val="00D848F2"/>
    <w:rsid w:val="00D863BB"/>
    <w:rsid w:val="00D87B79"/>
    <w:rsid w:val="00D87D59"/>
    <w:rsid w:val="00D902DB"/>
    <w:rsid w:val="00D90591"/>
    <w:rsid w:val="00D9093C"/>
    <w:rsid w:val="00D923BE"/>
    <w:rsid w:val="00D92551"/>
    <w:rsid w:val="00D94258"/>
    <w:rsid w:val="00D9547C"/>
    <w:rsid w:val="00D96671"/>
    <w:rsid w:val="00D96998"/>
    <w:rsid w:val="00D97DF8"/>
    <w:rsid w:val="00DA1BAA"/>
    <w:rsid w:val="00DA25CF"/>
    <w:rsid w:val="00DA2AAD"/>
    <w:rsid w:val="00DA390B"/>
    <w:rsid w:val="00DA3FEF"/>
    <w:rsid w:val="00DA404F"/>
    <w:rsid w:val="00DA4A92"/>
    <w:rsid w:val="00DA5301"/>
    <w:rsid w:val="00DA5DC2"/>
    <w:rsid w:val="00DA6478"/>
    <w:rsid w:val="00DA6EFE"/>
    <w:rsid w:val="00DA7C92"/>
    <w:rsid w:val="00DB0402"/>
    <w:rsid w:val="00DB1055"/>
    <w:rsid w:val="00DB14A5"/>
    <w:rsid w:val="00DB22B8"/>
    <w:rsid w:val="00DB22C7"/>
    <w:rsid w:val="00DB350D"/>
    <w:rsid w:val="00DB424B"/>
    <w:rsid w:val="00DB57CD"/>
    <w:rsid w:val="00DB5BA9"/>
    <w:rsid w:val="00DB5DE2"/>
    <w:rsid w:val="00DB6DE9"/>
    <w:rsid w:val="00DB794B"/>
    <w:rsid w:val="00DC05BA"/>
    <w:rsid w:val="00DC0A3A"/>
    <w:rsid w:val="00DC1CF5"/>
    <w:rsid w:val="00DC25FD"/>
    <w:rsid w:val="00DC2E50"/>
    <w:rsid w:val="00DC3711"/>
    <w:rsid w:val="00DC3990"/>
    <w:rsid w:val="00DC3BF5"/>
    <w:rsid w:val="00DC68DB"/>
    <w:rsid w:val="00DD0445"/>
    <w:rsid w:val="00DD10DD"/>
    <w:rsid w:val="00DD18F3"/>
    <w:rsid w:val="00DD19ED"/>
    <w:rsid w:val="00DD1DDA"/>
    <w:rsid w:val="00DD231D"/>
    <w:rsid w:val="00DD2B66"/>
    <w:rsid w:val="00DD2BA9"/>
    <w:rsid w:val="00DD3523"/>
    <w:rsid w:val="00DD59EE"/>
    <w:rsid w:val="00DD60AB"/>
    <w:rsid w:val="00DD7A4D"/>
    <w:rsid w:val="00DE0455"/>
    <w:rsid w:val="00DE2871"/>
    <w:rsid w:val="00DE305F"/>
    <w:rsid w:val="00DE3F8C"/>
    <w:rsid w:val="00DE4F60"/>
    <w:rsid w:val="00DE5826"/>
    <w:rsid w:val="00DE6765"/>
    <w:rsid w:val="00DE7BB2"/>
    <w:rsid w:val="00DF03B9"/>
    <w:rsid w:val="00DF1C15"/>
    <w:rsid w:val="00DF2192"/>
    <w:rsid w:val="00DF23CE"/>
    <w:rsid w:val="00DF3B8C"/>
    <w:rsid w:val="00DF3E9F"/>
    <w:rsid w:val="00DF4579"/>
    <w:rsid w:val="00DF5C70"/>
    <w:rsid w:val="00DF6946"/>
    <w:rsid w:val="00DF7F04"/>
    <w:rsid w:val="00E0083B"/>
    <w:rsid w:val="00E00AEE"/>
    <w:rsid w:val="00E010DD"/>
    <w:rsid w:val="00E02D4C"/>
    <w:rsid w:val="00E06BFC"/>
    <w:rsid w:val="00E115F8"/>
    <w:rsid w:val="00E117D7"/>
    <w:rsid w:val="00E121FA"/>
    <w:rsid w:val="00E12349"/>
    <w:rsid w:val="00E1253B"/>
    <w:rsid w:val="00E12754"/>
    <w:rsid w:val="00E13422"/>
    <w:rsid w:val="00E135EB"/>
    <w:rsid w:val="00E1580F"/>
    <w:rsid w:val="00E15869"/>
    <w:rsid w:val="00E16EBB"/>
    <w:rsid w:val="00E17E68"/>
    <w:rsid w:val="00E17F42"/>
    <w:rsid w:val="00E20363"/>
    <w:rsid w:val="00E207B3"/>
    <w:rsid w:val="00E20C86"/>
    <w:rsid w:val="00E22AC8"/>
    <w:rsid w:val="00E22F88"/>
    <w:rsid w:val="00E234BF"/>
    <w:rsid w:val="00E237F8"/>
    <w:rsid w:val="00E244E9"/>
    <w:rsid w:val="00E24578"/>
    <w:rsid w:val="00E24DED"/>
    <w:rsid w:val="00E24FE6"/>
    <w:rsid w:val="00E25002"/>
    <w:rsid w:val="00E25149"/>
    <w:rsid w:val="00E3036E"/>
    <w:rsid w:val="00E30B33"/>
    <w:rsid w:val="00E30B53"/>
    <w:rsid w:val="00E30BC0"/>
    <w:rsid w:val="00E31329"/>
    <w:rsid w:val="00E31411"/>
    <w:rsid w:val="00E31C51"/>
    <w:rsid w:val="00E31C6C"/>
    <w:rsid w:val="00E31D51"/>
    <w:rsid w:val="00E32BC4"/>
    <w:rsid w:val="00E33205"/>
    <w:rsid w:val="00E3407B"/>
    <w:rsid w:val="00E34F95"/>
    <w:rsid w:val="00E37C0C"/>
    <w:rsid w:val="00E4006D"/>
    <w:rsid w:val="00E40873"/>
    <w:rsid w:val="00E42AB4"/>
    <w:rsid w:val="00E43609"/>
    <w:rsid w:val="00E44F1D"/>
    <w:rsid w:val="00E46638"/>
    <w:rsid w:val="00E5005B"/>
    <w:rsid w:val="00E50522"/>
    <w:rsid w:val="00E50AB0"/>
    <w:rsid w:val="00E50ECD"/>
    <w:rsid w:val="00E510CA"/>
    <w:rsid w:val="00E523DE"/>
    <w:rsid w:val="00E5377E"/>
    <w:rsid w:val="00E54136"/>
    <w:rsid w:val="00E55C74"/>
    <w:rsid w:val="00E55FDD"/>
    <w:rsid w:val="00E56DC7"/>
    <w:rsid w:val="00E56E6B"/>
    <w:rsid w:val="00E57391"/>
    <w:rsid w:val="00E5739A"/>
    <w:rsid w:val="00E577FE"/>
    <w:rsid w:val="00E578B6"/>
    <w:rsid w:val="00E57D57"/>
    <w:rsid w:val="00E60E01"/>
    <w:rsid w:val="00E61743"/>
    <w:rsid w:val="00E61B0C"/>
    <w:rsid w:val="00E625E3"/>
    <w:rsid w:val="00E6284C"/>
    <w:rsid w:val="00E62FC3"/>
    <w:rsid w:val="00E63790"/>
    <w:rsid w:val="00E640A4"/>
    <w:rsid w:val="00E64133"/>
    <w:rsid w:val="00E6440E"/>
    <w:rsid w:val="00E6481E"/>
    <w:rsid w:val="00E6567F"/>
    <w:rsid w:val="00E66353"/>
    <w:rsid w:val="00E66462"/>
    <w:rsid w:val="00E66CAE"/>
    <w:rsid w:val="00E70202"/>
    <w:rsid w:val="00E712B6"/>
    <w:rsid w:val="00E71743"/>
    <w:rsid w:val="00E727C1"/>
    <w:rsid w:val="00E732E7"/>
    <w:rsid w:val="00E73658"/>
    <w:rsid w:val="00E73C6B"/>
    <w:rsid w:val="00E74047"/>
    <w:rsid w:val="00E74AC9"/>
    <w:rsid w:val="00E75BA4"/>
    <w:rsid w:val="00E762CA"/>
    <w:rsid w:val="00E76509"/>
    <w:rsid w:val="00E76DF2"/>
    <w:rsid w:val="00E77703"/>
    <w:rsid w:val="00E77A04"/>
    <w:rsid w:val="00E80341"/>
    <w:rsid w:val="00E807C6"/>
    <w:rsid w:val="00E82B49"/>
    <w:rsid w:val="00E82CDF"/>
    <w:rsid w:val="00E83B8B"/>
    <w:rsid w:val="00E83C9F"/>
    <w:rsid w:val="00E84EEF"/>
    <w:rsid w:val="00E850C0"/>
    <w:rsid w:val="00E85799"/>
    <w:rsid w:val="00E858C5"/>
    <w:rsid w:val="00E8626F"/>
    <w:rsid w:val="00E90FAF"/>
    <w:rsid w:val="00E925A9"/>
    <w:rsid w:val="00E9319F"/>
    <w:rsid w:val="00E9628F"/>
    <w:rsid w:val="00E96AE5"/>
    <w:rsid w:val="00EA0498"/>
    <w:rsid w:val="00EA2592"/>
    <w:rsid w:val="00EA2749"/>
    <w:rsid w:val="00EA52F6"/>
    <w:rsid w:val="00EA5E94"/>
    <w:rsid w:val="00EA6929"/>
    <w:rsid w:val="00EA71E0"/>
    <w:rsid w:val="00EA7B49"/>
    <w:rsid w:val="00EB25B0"/>
    <w:rsid w:val="00EB2B78"/>
    <w:rsid w:val="00EB394A"/>
    <w:rsid w:val="00EB426F"/>
    <w:rsid w:val="00EB7170"/>
    <w:rsid w:val="00EB7191"/>
    <w:rsid w:val="00EB7758"/>
    <w:rsid w:val="00EB7C13"/>
    <w:rsid w:val="00EC006C"/>
    <w:rsid w:val="00EC1712"/>
    <w:rsid w:val="00EC20D7"/>
    <w:rsid w:val="00EC24C0"/>
    <w:rsid w:val="00EC2D52"/>
    <w:rsid w:val="00EC31E5"/>
    <w:rsid w:val="00EC401A"/>
    <w:rsid w:val="00EC448C"/>
    <w:rsid w:val="00EC44CE"/>
    <w:rsid w:val="00EC5BDC"/>
    <w:rsid w:val="00EC6418"/>
    <w:rsid w:val="00EC7285"/>
    <w:rsid w:val="00ED04AC"/>
    <w:rsid w:val="00ED0588"/>
    <w:rsid w:val="00ED15ED"/>
    <w:rsid w:val="00ED18C7"/>
    <w:rsid w:val="00ED2F7E"/>
    <w:rsid w:val="00ED439E"/>
    <w:rsid w:val="00ED5AC5"/>
    <w:rsid w:val="00ED5C57"/>
    <w:rsid w:val="00ED6AD6"/>
    <w:rsid w:val="00ED6CF1"/>
    <w:rsid w:val="00ED6EE6"/>
    <w:rsid w:val="00ED77CB"/>
    <w:rsid w:val="00EE219D"/>
    <w:rsid w:val="00EE3945"/>
    <w:rsid w:val="00EE3E77"/>
    <w:rsid w:val="00EE641D"/>
    <w:rsid w:val="00EE6688"/>
    <w:rsid w:val="00EE6F75"/>
    <w:rsid w:val="00EE734B"/>
    <w:rsid w:val="00EE7FBC"/>
    <w:rsid w:val="00EF0F4C"/>
    <w:rsid w:val="00EF12B8"/>
    <w:rsid w:val="00EF30BC"/>
    <w:rsid w:val="00EF3895"/>
    <w:rsid w:val="00EF49A5"/>
    <w:rsid w:val="00EF4D28"/>
    <w:rsid w:val="00EF5825"/>
    <w:rsid w:val="00EF6F1D"/>
    <w:rsid w:val="00EF715D"/>
    <w:rsid w:val="00EF75F5"/>
    <w:rsid w:val="00F00A7A"/>
    <w:rsid w:val="00F00FA7"/>
    <w:rsid w:val="00F01EBB"/>
    <w:rsid w:val="00F026B2"/>
    <w:rsid w:val="00F03FA3"/>
    <w:rsid w:val="00F045F5"/>
    <w:rsid w:val="00F057B4"/>
    <w:rsid w:val="00F06463"/>
    <w:rsid w:val="00F10056"/>
    <w:rsid w:val="00F11833"/>
    <w:rsid w:val="00F12250"/>
    <w:rsid w:val="00F12ED2"/>
    <w:rsid w:val="00F13496"/>
    <w:rsid w:val="00F1416A"/>
    <w:rsid w:val="00F151AC"/>
    <w:rsid w:val="00F163F4"/>
    <w:rsid w:val="00F168C6"/>
    <w:rsid w:val="00F172FF"/>
    <w:rsid w:val="00F17A87"/>
    <w:rsid w:val="00F20A02"/>
    <w:rsid w:val="00F21D18"/>
    <w:rsid w:val="00F23886"/>
    <w:rsid w:val="00F23B1F"/>
    <w:rsid w:val="00F26833"/>
    <w:rsid w:val="00F27DEA"/>
    <w:rsid w:val="00F30D04"/>
    <w:rsid w:val="00F315F9"/>
    <w:rsid w:val="00F31835"/>
    <w:rsid w:val="00F3345B"/>
    <w:rsid w:val="00F336C4"/>
    <w:rsid w:val="00F33E8B"/>
    <w:rsid w:val="00F34051"/>
    <w:rsid w:val="00F34593"/>
    <w:rsid w:val="00F34F1E"/>
    <w:rsid w:val="00F35509"/>
    <w:rsid w:val="00F35978"/>
    <w:rsid w:val="00F3666C"/>
    <w:rsid w:val="00F3677E"/>
    <w:rsid w:val="00F36900"/>
    <w:rsid w:val="00F36B60"/>
    <w:rsid w:val="00F36C91"/>
    <w:rsid w:val="00F378A9"/>
    <w:rsid w:val="00F40103"/>
    <w:rsid w:val="00F40575"/>
    <w:rsid w:val="00F4137B"/>
    <w:rsid w:val="00F4220B"/>
    <w:rsid w:val="00F4284F"/>
    <w:rsid w:val="00F43742"/>
    <w:rsid w:val="00F439D6"/>
    <w:rsid w:val="00F44515"/>
    <w:rsid w:val="00F44AA5"/>
    <w:rsid w:val="00F455AE"/>
    <w:rsid w:val="00F455AF"/>
    <w:rsid w:val="00F4697A"/>
    <w:rsid w:val="00F47787"/>
    <w:rsid w:val="00F50182"/>
    <w:rsid w:val="00F5055E"/>
    <w:rsid w:val="00F51374"/>
    <w:rsid w:val="00F513E7"/>
    <w:rsid w:val="00F514BB"/>
    <w:rsid w:val="00F5236A"/>
    <w:rsid w:val="00F542A5"/>
    <w:rsid w:val="00F54DE8"/>
    <w:rsid w:val="00F552CD"/>
    <w:rsid w:val="00F55679"/>
    <w:rsid w:val="00F556AF"/>
    <w:rsid w:val="00F55C83"/>
    <w:rsid w:val="00F566A6"/>
    <w:rsid w:val="00F569D0"/>
    <w:rsid w:val="00F604CC"/>
    <w:rsid w:val="00F615B0"/>
    <w:rsid w:val="00F61609"/>
    <w:rsid w:val="00F63111"/>
    <w:rsid w:val="00F63F3C"/>
    <w:rsid w:val="00F641E1"/>
    <w:rsid w:val="00F64485"/>
    <w:rsid w:val="00F64795"/>
    <w:rsid w:val="00F671FE"/>
    <w:rsid w:val="00F674CD"/>
    <w:rsid w:val="00F67D12"/>
    <w:rsid w:val="00F715F9"/>
    <w:rsid w:val="00F71658"/>
    <w:rsid w:val="00F71D15"/>
    <w:rsid w:val="00F72D3F"/>
    <w:rsid w:val="00F73386"/>
    <w:rsid w:val="00F73451"/>
    <w:rsid w:val="00F743C0"/>
    <w:rsid w:val="00F744D1"/>
    <w:rsid w:val="00F74F66"/>
    <w:rsid w:val="00F75CD5"/>
    <w:rsid w:val="00F7635A"/>
    <w:rsid w:val="00F7777B"/>
    <w:rsid w:val="00F8038D"/>
    <w:rsid w:val="00F803B4"/>
    <w:rsid w:val="00F817AE"/>
    <w:rsid w:val="00F8181D"/>
    <w:rsid w:val="00F81EAE"/>
    <w:rsid w:val="00F84E64"/>
    <w:rsid w:val="00F84F42"/>
    <w:rsid w:val="00F84FEF"/>
    <w:rsid w:val="00F8578A"/>
    <w:rsid w:val="00F85F47"/>
    <w:rsid w:val="00F85FA1"/>
    <w:rsid w:val="00F86024"/>
    <w:rsid w:val="00F8795D"/>
    <w:rsid w:val="00F87F3F"/>
    <w:rsid w:val="00F90DDB"/>
    <w:rsid w:val="00F91257"/>
    <w:rsid w:val="00F91827"/>
    <w:rsid w:val="00F932C2"/>
    <w:rsid w:val="00F93CB4"/>
    <w:rsid w:val="00F94075"/>
    <w:rsid w:val="00F9434F"/>
    <w:rsid w:val="00F94A8E"/>
    <w:rsid w:val="00F94F10"/>
    <w:rsid w:val="00F954F2"/>
    <w:rsid w:val="00F954FC"/>
    <w:rsid w:val="00F960DC"/>
    <w:rsid w:val="00F971D2"/>
    <w:rsid w:val="00F9776F"/>
    <w:rsid w:val="00F97945"/>
    <w:rsid w:val="00F97C65"/>
    <w:rsid w:val="00F97E07"/>
    <w:rsid w:val="00FA0C23"/>
    <w:rsid w:val="00FA2203"/>
    <w:rsid w:val="00FA2C33"/>
    <w:rsid w:val="00FA447D"/>
    <w:rsid w:val="00FA4BE2"/>
    <w:rsid w:val="00FA534F"/>
    <w:rsid w:val="00FA5E9D"/>
    <w:rsid w:val="00FA5EEA"/>
    <w:rsid w:val="00FA60B3"/>
    <w:rsid w:val="00FA674E"/>
    <w:rsid w:val="00FA6F92"/>
    <w:rsid w:val="00FA71F6"/>
    <w:rsid w:val="00FB0173"/>
    <w:rsid w:val="00FB0CC7"/>
    <w:rsid w:val="00FB1C80"/>
    <w:rsid w:val="00FB23CB"/>
    <w:rsid w:val="00FB702F"/>
    <w:rsid w:val="00FB70C4"/>
    <w:rsid w:val="00FB747E"/>
    <w:rsid w:val="00FB7C04"/>
    <w:rsid w:val="00FC06E3"/>
    <w:rsid w:val="00FC099E"/>
    <w:rsid w:val="00FC1A71"/>
    <w:rsid w:val="00FC1E78"/>
    <w:rsid w:val="00FC27FD"/>
    <w:rsid w:val="00FC29CE"/>
    <w:rsid w:val="00FC2C3C"/>
    <w:rsid w:val="00FC3AA3"/>
    <w:rsid w:val="00FC5A00"/>
    <w:rsid w:val="00FC5F20"/>
    <w:rsid w:val="00FC67DA"/>
    <w:rsid w:val="00FC6E23"/>
    <w:rsid w:val="00FC6E42"/>
    <w:rsid w:val="00FC7DF5"/>
    <w:rsid w:val="00FD005E"/>
    <w:rsid w:val="00FD1FCA"/>
    <w:rsid w:val="00FD2F97"/>
    <w:rsid w:val="00FD464E"/>
    <w:rsid w:val="00FD4A78"/>
    <w:rsid w:val="00FD5295"/>
    <w:rsid w:val="00FD52FC"/>
    <w:rsid w:val="00FD5D2B"/>
    <w:rsid w:val="00FD62FC"/>
    <w:rsid w:val="00FD6342"/>
    <w:rsid w:val="00FD67EC"/>
    <w:rsid w:val="00FD7896"/>
    <w:rsid w:val="00FD7B1D"/>
    <w:rsid w:val="00FE02F5"/>
    <w:rsid w:val="00FE03A9"/>
    <w:rsid w:val="00FE25B4"/>
    <w:rsid w:val="00FE2B58"/>
    <w:rsid w:val="00FE583B"/>
    <w:rsid w:val="00FE67CE"/>
    <w:rsid w:val="00FE6CED"/>
    <w:rsid w:val="00FE7B83"/>
    <w:rsid w:val="00FF0C16"/>
    <w:rsid w:val="00FF0D12"/>
    <w:rsid w:val="00FF1691"/>
    <w:rsid w:val="00FF260B"/>
    <w:rsid w:val="00FF43CE"/>
    <w:rsid w:val="00FF511D"/>
    <w:rsid w:val="00FF756E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36CFFB9"/>
  <w15:chartTrackingRefBased/>
  <w15:docId w15:val="{572C141D-DB26-4D6E-AD3E-CA522CB7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77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7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7F7"/>
  </w:style>
  <w:style w:type="paragraph" w:styleId="Footer">
    <w:name w:val="footer"/>
    <w:basedOn w:val="Normal"/>
    <w:link w:val="FooterChar"/>
    <w:uiPriority w:val="99"/>
    <w:unhideWhenUsed/>
    <w:rsid w:val="00507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7F7"/>
  </w:style>
  <w:style w:type="paragraph" w:styleId="BalloonText">
    <w:name w:val="Balloon Text"/>
    <w:basedOn w:val="Normal"/>
    <w:link w:val="BalloonTextChar"/>
    <w:uiPriority w:val="99"/>
    <w:semiHidden/>
    <w:unhideWhenUsed/>
    <w:rsid w:val="007728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8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C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255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C6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8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7C476-C241-4E5B-9FE5-935246C6B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00</Words>
  <Characters>1425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Wolday</dc:creator>
  <cp:keywords/>
  <dc:description/>
  <cp:lastModifiedBy>Tobias Rinke de Wit</cp:lastModifiedBy>
  <cp:revision>3</cp:revision>
  <cp:lastPrinted>2021-06-23T16:57:00Z</cp:lastPrinted>
  <dcterms:created xsi:type="dcterms:W3CDTF">2021-06-24T13:54:00Z</dcterms:created>
  <dcterms:modified xsi:type="dcterms:W3CDTF">2021-06-24T13:54:00Z</dcterms:modified>
</cp:coreProperties>
</file>